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ADB325" w14:textId="7F58B36E" w:rsidR="000D027C" w:rsidRPr="00295B89" w:rsidRDefault="000D027C" w:rsidP="000D027C">
      <w:pPr>
        <w:pStyle w:val="BodyText"/>
        <w:spacing w:after="120"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r>
        <w:rPr>
          <w:rFonts w:ascii="Times New Roman" w:hAnsi="Times New Roman" w:cs="Times New Roman"/>
          <w:b/>
          <w:sz w:val="24"/>
        </w:rPr>
        <w:t xml:space="preserve">Gestational age and </w:t>
      </w:r>
      <w:r w:rsidRPr="00295B89">
        <w:rPr>
          <w:rFonts w:ascii="Times New Roman" w:hAnsi="Times New Roman" w:cs="Times New Roman"/>
          <w:b/>
          <w:sz w:val="24"/>
        </w:rPr>
        <w:t>trajector</w:t>
      </w:r>
      <w:r>
        <w:rPr>
          <w:rFonts w:ascii="Times New Roman" w:hAnsi="Times New Roman" w:cs="Times New Roman"/>
          <w:b/>
          <w:sz w:val="24"/>
        </w:rPr>
        <w:t>ies</w:t>
      </w:r>
      <w:r w:rsidRPr="00295B89">
        <w:rPr>
          <w:rFonts w:ascii="Times New Roman" w:hAnsi="Times New Roman" w:cs="Times New Roman"/>
          <w:b/>
          <w:sz w:val="24"/>
        </w:rPr>
        <w:t xml:space="preserve"> of body mass index and height </w:t>
      </w:r>
      <w:r w:rsidR="0003295E">
        <w:rPr>
          <w:rFonts w:ascii="Times New Roman" w:hAnsi="Times New Roman" w:cs="Times New Roman"/>
          <w:b/>
          <w:sz w:val="24"/>
        </w:rPr>
        <w:t xml:space="preserve">from birth through adolescence in </w:t>
      </w:r>
      <w:r w:rsidRPr="00295B89">
        <w:rPr>
          <w:rFonts w:ascii="Times New Roman" w:hAnsi="Times New Roman" w:cs="Times New Roman"/>
          <w:b/>
          <w:sz w:val="24"/>
        </w:rPr>
        <w:t xml:space="preserve">the </w:t>
      </w:r>
      <w:r>
        <w:rPr>
          <w:rFonts w:ascii="Times New Roman" w:hAnsi="Times New Roman" w:cs="Times New Roman"/>
          <w:b/>
          <w:sz w:val="24"/>
        </w:rPr>
        <w:t>D</w:t>
      </w:r>
      <w:r w:rsidRPr="00295B89">
        <w:rPr>
          <w:rFonts w:ascii="Times New Roman" w:hAnsi="Times New Roman" w:cs="Times New Roman"/>
          <w:b/>
          <w:sz w:val="24"/>
        </w:rPr>
        <w:t xml:space="preserve">anish </w:t>
      </w:r>
      <w:r>
        <w:rPr>
          <w:rFonts w:ascii="Times New Roman" w:hAnsi="Times New Roman" w:cs="Times New Roman"/>
          <w:b/>
          <w:sz w:val="24"/>
        </w:rPr>
        <w:t>N</w:t>
      </w:r>
      <w:r w:rsidRPr="00295B89">
        <w:rPr>
          <w:rFonts w:ascii="Times New Roman" w:hAnsi="Times New Roman" w:cs="Times New Roman"/>
          <w:b/>
          <w:sz w:val="24"/>
        </w:rPr>
        <w:t xml:space="preserve">ational </w:t>
      </w:r>
      <w:r>
        <w:rPr>
          <w:rFonts w:ascii="Times New Roman" w:hAnsi="Times New Roman" w:cs="Times New Roman"/>
          <w:b/>
          <w:sz w:val="24"/>
        </w:rPr>
        <w:t>B</w:t>
      </w:r>
      <w:r w:rsidRPr="00295B89">
        <w:rPr>
          <w:rFonts w:ascii="Times New Roman" w:hAnsi="Times New Roman" w:cs="Times New Roman"/>
          <w:b/>
          <w:sz w:val="24"/>
        </w:rPr>
        <w:t xml:space="preserve">irth </w:t>
      </w:r>
      <w:r>
        <w:rPr>
          <w:rFonts w:ascii="Times New Roman" w:hAnsi="Times New Roman" w:cs="Times New Roman"/>
          <w:b/>
          <w:sz w:val="24"/>
        </w:rPr>
        <w:t>C</w:t>
      </w:r>
      <w:r w:rsidRPr="00295B89">
        <w:rPr>
          <w:rFonts w:ascii="Times New Roman" w:hAnsi="Times New Roman" w:cs="Times New Roman"/>
          <w:b/>
          <w:sz w:val="24"/>
        </w:rPr>
        <w:t>ohort</w:t>
      </w:r>
      <w:r>
        <w:rPr>
          <w:rFonts w:ascii="Times New Roman" w:hAnsi="Times New Roman" w:cs="Times New Roman"/>
          <w:b/>
          <w:sz w:val="24"/>
        </w:rPr>
        <w:t xml:space="preserve">  </w:t>
      </w:r>
    </w:p>
    <w:p w14:paraId="1DBE647E" w14:textId="66E03683" w:rsidR="000D027C" w:rsidRPr="00BB390D" w:rsidRDefault="000D027C" w:rsidP="000D027C">
      <w:pPr>
        <w:pStyle w:val="BodyText"/>
        <w:spacing w:after="120" w:line="480" w:lineRule="auto"/>
        <w:rPr>
          <w:rFonts w:ascii="Times New Roman" w:hAnsi="Times New Roman" w:cs="Times New Roman"/>
          <w:vertAlign w:val="superscript"/>
          <w:lang w:val="en-US"/>
        </w:rPr>
      </w:pPr>
      <w:r w:rsidRPr="00BB390D">
        <w:rPr>
          <w:rFonts w:ascii="Times New Roman" w:hAnsi="Times New Roman" w:cs="Times New Roman"/>
          <w:lang w:val="en-US"/>
        </w:rPr>
        <w:t xml:space="preserve">Johan </w:t>
      </w:r>
      <w:r>
        <w:rPr>
          <w:rFonts w:ascii="Times New Roman" w:hAnsi="Times New Roman" w:cs="Times New Roman"/>
          <w:lang w:val="en-US"/>
        </w:rPr>
        <w:t>L.</w:t>
      </w:r>
      <w:r w:rsidRPr="00BB390D">
        <w:rPr>
          <w:rFonts w:ascii="Times New Roman" w:hAnsi="Times New Roman" w:cs="Times New Roman"/>
          <w:lang w:val="en-US"/>
        </w:rPr>
        <w:t xml:space="preserve"> Vinther*, MSc; Claus </w:t>
      </w:r>
      <w:r>
        <w:rPr>
          <w:rFonts w:ascii="Times New Roman" w:hAnsi="Times New Roman" w:cs="Times New Roman"/>
          <w:lang w:val="en-US"/>
        </w:rPr>
        <w:t>T.</w:t>
      </w:r>
      <w:r w:rsidRPr="00BB390D">
        <w:rPr>
          <w:rFonts w:ascii="Times New Roman" w:hAnsi="Times New Roman" w:cs="Times New Roman"/>
          <w:lang w:val="en-US"/>
        </w:rPr>
        <w:t xml:space="preserve"> Ekstrøm, PhD; Thorkild I</w:t>
      </w:r>
      <w:r>
        <w:rPr>
          <w:rFonts w:ascii="Times New Roman" w:hAnsi="Times New Roman" w:cs="Times New Roman"/>
          <w:lang w:val="en-US"/>
        </w:rPr>
        <w:t>.</w:t>
      </w:r>
      <w:r w:rsidRPr="00BB390D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>.</w:t>
      </w:r>
      <w:r w:rsidRPr="00BB390D">
        <w:rPr>
          <w:rFonts w:ascii="Times New Roman" w:hAnsi="Times New Roman" w:cs="Times New Roman"/>
          <w:lang w:val="en-US"/>
        </w:rPr>
        <w:t xml:space="preserve"> Sørensen, Dr Med</w:t>
      </w:r>
      <w:r>
        <w:rPr>
          <w:rFonts w:ascii="Times New Roman" w:hAnsi="Times New Roman" w:cs="Times New Roman"/>
          <w:lang w:val="en-US"/>
        </w:rPr>
        <w:t xml:space="preserve"> Sci</w:t>
      </w:r>
      <w:r w:rsidRPr="00BB390D">
        <w:rPr>
          <w:rFonts w:ascii="Times New Roman" w:hAnsi="Times New Roman" w:cs="Times New Roman"/>
          <w:lang w:val="en-US"/>
        </w:rPr>
        <w:t xml:space="preserve">; Luise Cederkvist PhD; Deborah A. Lawlor, PhD; Anne-Marie </w:t>
      </w:r>
      <w:r>
        <w:rPr>
          <w:rFonts w:ascii="Times New Roman" w:hAnsi="Times New Roman" w:cs="Times New Roman"/>
          <w:lang w:val="en-US"/>
        </w:rPr>
        <w:t xml:space="preserve">Nybo </w:t>
      </w:r>
      <w:r w:rsidRPr="00BB390D">
        <w:rPr>
          <w:rFonts w:ascii="Times New Roman" w:hAnsi="Times New Roman" w:cs="Times New Roman"/>
          <w:lang w:val="en-US"/>
        </w:rPr>
        <w:t>Andersen, PhD</w:t>
      </w:r>
    </w:p>
    <w:p w14:paraId="694DA5C9" w14:textId="77777777" w:rsidR="000D027C" w:rsidRDefault="000D027C" w:rsidP="00732047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B5EBC1" w14:textId="5097C42C" w:rsidR="00F8529C" w:rsidRPr="00F220E9" w:rsidRDefault="0034371A" w:rsidP="00732047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220E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D52841" w:rsidRPr="00F220E9">
        <w:rPr>
          <w:rFonts w:ascii="Times New Roman" w:hAnsi="Times New Roman" w:cs="Times New Roman"/>
          <w:b/>
          <w:sz w:val="24"/>
          <w:szCs w:val="24"/>
          <w:lang w:val="en-GB"/>
        </w:rPr>
        <w:t>Material</w:t>
      </w:r>
    </w:p>
    <w:p w14:paraId="642EEB03" w14:textId="01C7FB5B" w:rsidR="00EF2E88" w:rsidRPr="00C554B1" w:rsidRDefault="00EF2E88" w:rsidP="00732047">
      <w:pPr>
        <w:spacing w:after="120" w:line="240" w:lineRule="auto"/>
        <w:jc w:val="both"/>
        <w:rPr>
          <w:rFonts w:ascii="Times New Roman" w:hAnsi="Times New Roman" w:cs="Times New Roman"/>
          <w:b/>
          <w:color w:val="ED7D31" w:themeColor="accent2"/>
          <w:sz w:val="24"/>
          <w:szCs w:val="24"/>
          <w:lang w:val="en-GB"/>
        </w:rPr>
      </w:pPr>
    </w:p>
    <w:p w14:paraId="47299B8B" w14:textId="31E4C832" w:rsidR="00A86E48" w:rsidRPr="00642008" w:rsidRDefault="00A86E48" w:rsidP="00A86E48">
      <w:pPr>
        <w:spacing w:after="0" w:line="48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642008">
        <w:rPr>
          <w:rFonts w:ascii="Times New Roman" w:hAnsi="Times New Roman" w:cs="Times New Roman"/>
          <w:b/>
          <w:szCs w:val="24"/>
          <w:lang w:val="en-GB"/>
        </w:rPr>
        <w:t>Supplementary Table S1.</w:t>
      </w:r>
      <w:r w:rsidRPr="00642008">
        <w:rPr>
          <w:rFonts w:ascii="Times New Roman" w:hAnsi="Times New Roman" w:cs="Times New Roman"/>
          <w:szCs w:val="24"/>
          <w:lang w:val="en-GB"/>
        </w:rPr>
        <w:t xml:space="preserve"> Baseline characteristics </w:t>
      </w:r>
      <w:r w:rsidR="00FE57E6" w:rsidRPr="00642008">
        <w:rPr>
          <w:rFonts w:ascii="Times New Roman" w:hAnsi="Times New Roman" w:cs="Times New Roman"/>
          <w:szCs w:val="24"/>
          <w:lang w:val="en-GB"/>
        </w:rPr>
        <w:t xml:space="preserve">comparing </w:t>
      </w:r>
      <w:r w:rsidRPr="00642008">
        <w:rPr>
          <w:rFonts w:ascii="Times New Roman" w:hAnsi="Times New Roman" w:cs="Times New Roman"/>
          <w:szCs w:val="24"/>
          <w:lang w:val="en-GB"/>
        </w:rPr>
        <w:t>analytic</w:t>
      </w:r>
      <w:r w:rsidR="00FE57E6" w:rsidRPr="00642008">
        <w:rPr>
          <w:rFonts w:ascii="Times New Roman" w:hAnsi="Times New Roman" w:cs="Times New Roman"/>
          <w:szCs w:val="24"/>
          <w:lang w:val="en-GB"/>
        </w:rPr>
        <w:t xml:space="preserve"> and excluded sample</w:t>
      </w:r>
    </w:p>
    <w:p w14:paraId="46855931" w14:textId="61DB850B" w:rsidR="00464F48" w:rsidRPr="00642008" w:rsidRDefault="006B0300" w:rsidP="00AA4D9D">
      <w:pPr>
        <w:spacing w:after="0" w:line="48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642008">
        <w:rPr>
          <w:rFonts w:ascii="Times New Roman" w:hAnsi="Times New Roman" w:cs="Times New Roman"/>
          <w:b/>
          <w:szCs w:val="24"/>
          <w:lang w:val="en-GB"/>
        </w:rPr>
        <w:t xml:space="preserve">Supplementary Table </w:t>
      </w:r>
      <w:r w:rsidR="00F90869" w:rsidRPr="00642008">
        <w:rPr>
          <w:rFonts w:ascii="Times New Roman" w:hAnsi="Times New Roman" w:cs="Times New Roman"/>
          <w:b/>
          <w:szCs w:val="24"/>
          <w:lang w:val="en-GB"/>
        </w:rPr>
        <w:t>S</w:t>
      </w:r>
      <w:r w:rsidR="009C5F86" w:rsidRPr="00642008">
        <w:rPr>
          <w:rFonts w:ascii="Times New Roman" w:hAnsi="Times New Roman" w:cs="Times New Roman"/>
          <w:b/>
          <w:szCs w:val="24"/>
          <w:lang w:val="en-GB"/>
        </w:rPr>
        <w:t>2</w:t>
      </w:r>
      <w:r w:rsidR="00F90869" w:rsidRPr="00642008">
        <w:rPr>
          <w:rFonts w:ascii="Times New Roman" w:hAnsi="Times New Roman" w:cs="Times New Roman"/>
          <w:b/>
          <w:szCs w:val="24"/>
          <w:lang w:val="en-GB"/>
        </w:rPr>
        <w:t>.</w:t>
      </w:r>
      <w:r w:rsidRPr="00642008">
        <w:rPr>
          <w:rFonts w:ascii="Times New Roman" w:hAnsi="Times New Roman" w:cs="Times New Roman"/>
          <w:szCs w:val="24"/>
          <w:lang w:val="en-GB"/>
        </w:rPr>
        <w:t xml:space="preserve"> </w:t>
      </w:r>
      <w:r w:rsidR="005D55AB" w:rsidRPr="00642008">
        <w:rPr>
          <w:rFonts w:ascii="Times New Roman" w:hAnsi="Times New Roman" w:cs="Times New Roman"/>
          <w:szCs w:val="24"/>
          <w:lang w:val="en-GB"/>
        </w:rPr>
        <w:t>Descriptive m</w:t>
      </w:r>
      <w:r w:rsidR="00464F48" w:rsidRPr="00642008">
        <w:rPr>
          <w:rFonts w:ascii="Times New Roman" w:hAnsi="Times New Roman" w:cs="Times New Roman"/>
          <w:szCs w:val="24"/>
          <w:lang w:val="en-GB"/>
        </w:rPr>
        <w:t xml:space="preserve">easurements of </w:t>
      </w:r>
      <w:r w:rsidR="009E4B9D" w:rsidRPr="00642008">
        <w:rPr>
          <w:rFonts w:ascii="Times New Roman" w:hAnsi="Times New Roman" w:cs="Times New Roman"/>
          <w:szCs w:val="24"/>
          <w:lang w:val="en-GB"/>
        </w:rPr>
        <w:t>height</w:t>
      </w:r>
      <w:r w:rsidR="00895766" w:rsidRPr="00642008">
        <w:rPr>
          <w:rFonts w:ascii="Times New Roman" w:hAnsi="Times New Roman" w:cs="Times New Roman"/>
          <w:szCs w:val="24"/>
          <w:lang w:val="en-GB"/>
        </w:rPr>
        <w:t xml:space="preserve"> and BMI</w:t>
      </w:r>
      <w:r w:rsidR="00464F48" w:rsidRPr="00642008">
        <w:rPr>
          <w:rFonts w:ascii="Times New Roman" w:hAnsi="Times New Roman" w:cs="Times New Roman"/>
          <w:szCs w:val="24"/>
          <w:lang w:val="en-GB"/>
        </w:rPr>
        <w:t xml:space="preserve"> in </w:t>
      </w:r>
      <w:r w:rsidR="00FE57E6" w:rsidRPr="00642008">
        <w:rPr>
          <w:rFonts w:ascii="Times New Roman" w:hAnsi="Times New Roman" w:cs="Times New Roman"/>
          <w:szCs w:val="24"/>
          <w:lang w:val="en-GB"/>
        </w:rPr>
        <w:t>analysis sample</w:t>
      </w:r>
      <w:r w:rsidR="00464F48" w:rsidRPr="00642008">
        <w:rPr>
          <w:rFonts w:ascii="Times New Roman" w:hAnsi="Times New Roman" w:cs="Times New Roman"/>
          <w:szCs w:val="24"/>
          <w:lang w:val="en-GB"/>
        </w:rPr>
        <w:t xml:space="preserve"> </w:t>
      </w:r>
      <w:r w:rsidR="006724D5" w:rsidRPr="00642008">
        <w:rPr>
          <w:rFonts w:ascii="Times New Roman" w:hAnsi="Times New Roman" w:cs="Times New Roman"/>
          <w:szCs w:val="24"/>
          <w:lang w:val="en-GB"/>
        </w:rPr>
        <w:t xml:space="preserve">by </w:t>
      </w:r>
      <w:r w:rsidR="0013133D" w:rsidRPr="00642008">
        <w:rPr>
          <w:rFonts w:ascii="Times New Roman" w:hAnsi="Times New Roman" w:cs="Times New Roman"/>
          <w:szCs w:val="24"/>
          <w:lang w:val="en-GB"/>
        </w:rPr>
        <w:t xml:space="preserve">category </w:t>
      </w:r>
      <w:r w:rsidR="006724D5" w:rsidRPr="00642008">
        <w:rPr>
          <w:rFonts w:ascii="Times New Roman" w:hAnsi="Times New Roman" w:cs="Times New Roman"/>
          <w:szCs w:val="24"/>
          <w:lang w:val="en-GB"/>
        </w:rPr>
        <w:t xml:space="preserve">of </w:t>
      </w:r>
      <w:r w:rsidR="005D55AB" w:rsidRPr="00642008">
        <w:rPr>
          <w:rFonts w:ascii="Times New Roman" w:hAnsi="Times New Roman" w:cs="Times New Roman"/>
          <w:szCs w:val="24"/>
          <w:lang w:val="en-GB"/>
        </w:rPr>
        <w:t>GA</w:t>
      </w:r>
    </w:p>
    <w:p w14:paraId="26311CCF" w14:textId="77777777" w:rsidR="00A5338E" w:rsidRPr="00642008" w:rsidRDefault="00A5338E" w:rsidP="00A5338E">
      <w:pPr>
        <w:spacing w:after="0" w:line="480" w:lineRule="auto"/>
        <w:jc w:val="both"/>
        <w:rPr>
          <w:rFonts w:ascii="Times New Roman" w:hAnsi="Times New Roman" w:cs="Times New Roman"/>
          <w:sz w:val="18"/>
          <w:szCs w:val="24"/>
          <w:lang w:val="en-GB"/>
        </w:rPr>
      </w:pPr>
      <w:r w:rsidRPr="00642008">
        <w:rPr>
          <w:rFonts w:ascii="Times New Roman" w:hAnsi="Times New Roman" w:cs="Times New Roman"/>
          <w:b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Cs w:val="24"/>
          <w:lang w:val="en-GB"/>
        </w:rPr>
        <w:t>S3</w:t>
      </w:r>
      <w:r w:rsidRPr="00642008">
        <w:rPr>
          <w:rFonts w:ascii="Times New Roman" w:hAnsi="Times New Roman" w:cs="Times New Roman"/>
          <w:b/>
          <w:szCs w:val="24"/>
          <w:lang w:val="en-GB"/>
        </w:rPr>
        <w:t>.</w:t>
      </w:r>
      <w:r w:rsidRPr="00642008">
        <w:rPr>
          <w:rFonts w:ascii="Times New Roman" w:hAnsi="Times New Roman" w:cs="Times New Roman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Cs w:val="24"/>
          <w:lang w:val="en-GB"/>
        </w:rPr>
        <w:t>M</w:t>
      </w:r>
      <w:r w:rsidRPr="00642008">
        <w:rPr>
          <w:rFonts w:ascii="Times New Roman" w:hAnsi="Times New Roman" w:cs="Times New Roman"/>
          <w:szCs w:val="12"/>
          <w:lang w:val="en-GB"/>
        </w:rPr>
        <w:t>ean BMI z-score in boys from birth to 18 years, by category of GA</w:t>
      </w:r>
    </w:p>
    <w:p w14:paraId="452AF981" w14:textId="77777777" w:rsidR="00A5338E" w:rsidRPr="00642008" w:rsidRDefault="00A5338E" w:rsidP="00A5338E">
      <w:pPr>
        <w:spacing w:after="0" w:line="480" w:lineRule="auto"/>
        <w:jc w:val="both"/>
        <w:rPr>
          <w:rFonts w:ascii="Times New Roman" w:hAnsi="Times New Roman" w:cs="Times New Roman"/>
          <w:sz w:val="18"/>
          <w:szCs w:val="24"/>
          <w:lang w:val="en-GB"/>
        </w:rPr>
      </w:pPr>
      <w:r w:rsidRPr="00642008">
        <w:rPr>
          <w:rFonts w:ascii="Times New Roman" w:hAnsi="Times New Roman" w:cs="Times New Roman"/>
          <w:b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Cs w:val="24"/>
          <w:lang w:val="en-GB"/>
        </w:rPr>
        <w:t>S4</w:t>
      </w:r>
      <w:r w:rsidRPr="00642008">
        <w:rPr>
          <w:rFonts w:ascii="Times New Roman" w:hAnsi="Times New Roman" w:cs="Times New Roman"/>
          <w:b/>
          <w:szCs w:val="24"/>
          <w:lang w:val="en-GB"/>
        </w:rPr>
        <w:t>.</w:t>
      </w:r>
      <w:r w:rsidRPr="00642008">
        <w:rPr>
          <w:rFonts w:ascii="Times New Roman" w:hAnsi="Times New Roman" w:cs="Times New Roman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Cs w:val="24"/>
          <w:lang w:val="en-GB"/>
        </w:rPr>
        <w:t>M</w:t>
      </w:r>
      <w:r w:rsidRPr="00642008">
        <w:rPr>
          <w:rFonts w:ascii="Times New Roman" w:hAnsi="Times New Roman" w:cs="Times New Roman"/>
          <w:szCs w:val="12"/>
          <w:lang w:val="en-GB"/>
        </w:rPr>
        <w:t>ean BMI z-score in girls birth to 18 years, by category of GA</w:t>
      </w:r>
    </w:p>
    <w:p w14:paraId="1CB2AE92" w14:textId="77777777" w:rsidR="00A5338E" w:rsidRPr="00642008" w:rsidRDefault="00A5338E" w:rsidP="00A5338E">
      <w:pPr>
        <w:spacing w:after="0" w:line="480" w:lineRule="auto"/>
        <w:jc w:val="both"/>
        <w:rPr>
          <w:rFonts w:ascii="Times New Roman" w:hAnsi="Times New Roman" w:cs="Times New Roman"/>
          <w:sz w:val="18"/>
          <w:szCs w:val="24"/>
          <w:lang w:val="en-GB"/>
        </w:rPr>
      </w:pPr>
      <w:r w:rsidRPr="00642008">
        <w:rPr>
          <w:rFonts w:ascii="Times New Roman" w:hAnsi="Times New Roman" w:cs="Times New Roman"/>
          <w:b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Cs w:val="24"/>
          <w:lang w:val="en-GB"/>
        </w:rPr>
        <w:t>S5</w:t>
      </w:r>
      <w:r w:rsidRPr="00642008">
        <w:rPr>
          <w:rFonts w:ascii="Times New Roman" w:hAnsi="Times New Roman" w:cs="Times New Roman"/>
          <w:b/>
          <w:szCs w:val="24"/>
          <w:lang w:val="en-GB"/>
        </w:rPr>
        <w:t>.</w:t>
      </w:r>
      <w:r w:rsidRPr="00642008">
        <w:rPr>
          <w:rFonts w:ascii="Times New Roman" w:hAnsi="Times New Roman" w:cs="Times New Roman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Cs w:val="24"/>
          <w:lang w:val="en-GB"/>
        </w:rPr>
        <w:t>M</w:t>
      </w:r>
      <w:r w:rsidRPr="00642008">
        <w:rPr>
          <w:rFonts w:ascii="Times New Roman" w:hAnsi="Times New Roman" w:cs="Times New Roman"/>
          <w:szCs w:val="12"/>
          <w:lang w:val="en-GB"/>
        </w:rPr>
        <w:t>ean height z-score in boys birth to 18 years, by category of GA</w:t>
      </w:r>
    </w:p>
    <w:p w14:paraId="0DDFCF50" w14:textId="77777777" w:rsidR="00A5338E" w:rsidRPr="00642008" w:rsidRDefault="00A5338E" w:rsidP="00A5338E">
      <w:pPr>
        <w:spacing w:after="0" w:line="480" w:lineRule="auto"/>
        <w:jc w:val="both"/>
        <w:rPr>
          <w:rFonts w:ascii="Times New Roman" w:hAnsi="Times New Roman" w:cs="Times New Roman"/>
          <w:szCs w:val="12"/>
          <w:lang w:val="en-GB"/>
        </w:rPr>
      </w:pPr>
      <w:r w:rsidRPr="00642008">
        <w:rPr>
          <w:rFonts w:ascii="Times New Roman" w:hAnsi="Times New Roman" w:cs="Times New Roman"/>
          <w:b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Cs w:val="24"/>
          <w:lang w:val="en-GB"/>
        </w:rPr>
        <w:t>S6</w:t>
      </w:r>
      <w:r w:rsidRPr="00642008">
        <w:rPr>
          <w:rFonts w:ascii="Times New Roman" w:hAnsi="Times New Roman" w:cs="Times New Roman"/>
          <w:b/>
          <w:szCs w:val="24"/>
          <w:lang w:val="en-GB"/>
        </w:rPr>
        <w:t>.</w:t>
      </w:r>
      <w:r w:rsidRPr="00642008">
        <w:rPr>
          <w:rFonts w:ascii="Times New Roman" w:hAnsi="Times New Roman" w:cs="Times New Roman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Cs w:val="24"/>
          <w:lang w:val="en-GB"/>
        </w:rPr>
        <w:t>M</w:t>
      </w:r>
      <w:r w:rsidRPr="00642008">
        <w:rPr>
          <w:rFonts w:ascii="Times New Roman" w:hAnsi="Times New Roman" w:cs="Times New Roman"/>
          <w:szCs w:val="12"/>
          <w:lang w:val="en-GB"/>
        </w:rPr>
        <w:t>ean height z-score in girls birth to 18 years, by category of GA</w:t>
      </w:r>
    </w:p>
    <w:p w14:paraId="086BDCB4" w14:textId="59B3D838" w:rsidR="005F31E6" w:rsidRDefault="004C4B43" w:rsidP="004C4B43">
      <w:pPr>
        <w:shd w:val="clear" w:color="auto" w:fill="FFFFFF" w:themeFill="background1"/>
        <w:spacing w:after="0" w:line="480" w:lineRule="auto"/>
        <w:jc w:val="both"/>
        <w:rPr>
          <w:rFonts w:ascii="Times New Roman" w:hAnsi="Times New Roman" w:cs="Times New Roman"/>
          <w:b/>
          <w:szCs w:val="24"/>
          <w:lang w:val="en-GB"/>
        </w:rPr>
      </w:pPr>
      <w:r w:rsidRPr="00642008">
        <w:rPr>
          <w:rFonts w:ascii="Times New Roman" w:hAnsi="Times New Roman" w:cs="Times New Roman"/>
          <w:b/>
          <w:szCs w:val="24"/>
          <w:lang w:val="en-GB"/>
        </w:rPr>
        <w:t>Supplementary Fig</w:t>
      </w:r>
      <w:r w:rsidR="00FE57E6" w:rsidRPr="00642008">
        <w:rPr>
          <w:rFonts w:ascii="Times New Roman" w:hAnsi="Times New Roman" w:cs="Times New Roman"/>
          <w:b/>
          <w:szCs w:val="24"/>
          <w:lang w:val="en-GB"/>
        </w:rPr>
        <w:t xml:space="preserve">ure </w:t>
      </w:r>
      <w:r w:rsidR="00F90869" w:rsidRPr="00642008">
        <w:rPr>
          <w:rFonts w:ascii="Times New Roman" w:hAnsi="Times New Roman" w:cs="Times New Roman"/>
          <w:b/>
          <w:szCs w:val="24"/>
          <w:lang w:val="en-GB"/>
        </w:rPr>
        <w:t>S</w:t>
      </w:r>
      <w:r w:rsidR="00A5338E">
        <w:rPr>
          <w:rFonts w:ascii="Times New Roman" w:hAnsi="Times New Roman" w:cs="Times New Roman"/>
          <w:b/>
          <w:szCs w:val="24"/>
          <w:lang w:val="en-GB"/>
        </w:rPr>
        <w:t>1</w:t>
      </w:r>
      <w:r w:rsidR="00F90869" w:rsidRPr="00642008">
        <w:rPr>
          <w:rFonts w:ascii="Times New Roman" w:hAnsi="Times New Roman" w:cs="Times New Roman"/>
          <w:b/>
          <w:szCs w:val="24"/>
          <w:lang w:val="en-GB"/>
        </w:rPr>
        <w:t>.</w:t>
      </w:r>
      <w:r w:rsidRPr="00642008">
        <w:rPr>
          <w:rFonts w:ascii="Times New Roman" w:hAnsi="Times New Roman" w:cs="Times New Roman"/>
          <w:b/>
          <w:szCs w:val="24"/>
          <w:lang w:val="en-GB"/>
        </w:rPr>
        <w:t xml:space="preserve"> </w:t>
      </w:r>
      <w:r w:rsidR="00FE57E6" w:rsidRPr="00642008">
        <w:rPr>
          <w:rFonts w:ascii="Times New Roman" w:hAnsi="Times New Roman" w:cs="Times New Roman"/>
          <w:szCs w:val="24"/>
          <w:lang w:val="en-GB"/>
        </w:rPr>
        <w:t xml:space="preserve">Sex-specific </w:t>
      </w:r>
      <w:r w:rsidRPr="00642008">
        <w:rPr>
          <w:rFonts w:ascii="Times New Roman" w:hAnsi="Times New Roman" w:cs="Times New Roman"/>
          <w:szCs w:val="24"/>
          <w:lang w:val="en-GB"/>
        </w:rPr>
        <w:t>BMI z-score trajectory</w:t>
      </w:r>
      <w:r w:rsidR="00F52FD4" w:rsidRPr="00642008">
        <w:rPr>
          <w:rFonts w:ascii="Times New Roman" w:hAnsi="Times New Roman" w:cs="Times New Roman"/>
          <w:szCs w:val="24"/>
          <w:lang w:val="en-GB"/>
        </w:rPr>
        <w:t xml:space="preserve"> from birth </w:t>
      </w:r>
      <w:r w:rsidR="005F31E6" w:rsidRPr="00642008">
        <w:rPr>
          <w:rFonts w:ascii="Times New Roman" w:hAnsi="Times New Roman" w:cs="Times New Roman"/>
          <w:szCs w:val="12"/>
          <w:lang w:val="en-GB"/>
        </w:rPr>
        <w:t>to 18 years, by category of GA</w:t>
      </w:r>
      <w:r w:rsidR="005F31E6" w:rsidRPr="00642008">
        <w:rPr>
          <w:rFonts w:ascii="Times New Roman" w:hAnsi="Times New Roman" w:cs="Times New Roman"/>
          <w:b/>
          <w:szCs w:val="24"/>
          <w:lang w:val="en-GB"/>
        </w:rPr>
        <w:t xml:space="preserve"> </w:t>
      </w:r>
    </w:p>
    <w:p w14:paraId="3972ED3A" w14:textId="67693A4C" w:rsidR="004C4B43" w:rsidRPr="00642008" w:rsidRDefault="004C4B43" w:rsidP="004C4B43">
      <w:pPr>
        <w:shd w:val="clear" w:color="auto" w:fill="FFFFFF" w:themeFill="background1"/>
        <w:spacing w:after="0" w:line="480" w:lineRule="auto"/>
        <w:jc w:val="both"/>
        <w:rPr>
          <w:rFonts w:ascii="Times New Roman" w:hAnsi="Times New Roman" w:cs="Times New Roman"/>
          <w:b/>
          <w:szCs w:val="24"/>
          <w:lang w:val="en-GB"/>
        </w:rPr>
      </w:pPr>
      <w:r w:rsidRPr="00642008">
        <w:rPr>
          <w:rFonts w:ascii="Times New Roman" w:hAnsi="Times New Roman" w:cs="Times New Roman"/>
          <w:b/>
          <w:szCs w:val="24"/>
          <w:lang w:val="en-GB"/>
        </w:rPr>
        <w:t>Supplementary Figure</w:t>
      </w:r>
      <w:r w:rsidR="00F90869" w:rsidRPr="00642008">
        <w:rPr>
          <w:rFonts w:ascii="Times New Roman" w:hAnsi="Times New Roman" w:cs="Times New Roman"/>
          <w:b/>
          <w:szCs w:val="24"/>
          <w:lang w:val="en-GB"/>
        </w:rPr>
        <w:t xml:space="preserve"> S</w:t>
      </w:r>
      <w:r w:rsidR="00A5338E">
        <w:rPr>
          <w:rFonts w:ascii="Times New Roman" w:hAnsi="Times New Roman" w:cs="Times New Roman"/>
          <w:b/>
          <w:szCs w:val="24"/>
          <w:lang w:val="en-GB"/>
        </w:rPr>
        <w:t>2</w:t>
      </w:r>
      <w:r w:rsidR="00F90869" w:rsidRPr="00642008">
        <w:rPr>
          <w:rFonts w:ascii="Times New Roman" w:hAnsi="Times New Roman" w:cs="Times New Roman"/>
          <w:b/>
          <w:szCs w:val="24"/>
          <w:lang w:val="en-GB"/>
        </w:rPr>
        <w:t>.</w:t>
      </w:r>
      <w:r w:rsidRPr="00642008">
        <w:rPr>
          <w:rFonts w:ascii="Times New Roman" w:hAnsi="Times New Roman" w:cs="Times New Roman"/>
          <w:b/>
          <w:szCs w:val="24"/>
          <w:lang w:val="en-GB"/>
        </w:rPr>
        <w:t xml:space="preserve"> </w:t>
      </w:r>
      <w:r w:rsidR="00FE57E6" w:rsidRPr="00642008">
        <w:rPr>
          <w:rFonts w:ascii="Times New Roman" w:hAnsi="Times New Roman" w:cs="Times New Roman"/>
          <w:szCs w:val="24"/>
          <w:lang w:val="en-GB"/>
        </w:rPr>
        <w:t xml:space="preserve">Sex-specific </w:t>
      </w:r>
      <w:r w:rsidRPr="00642008">
        <w:rPr>
          <w:rFonts w:ascii="Times New Roman" w:hAnsi="Times New Roman" w:cs="Times New Roman"/>
          <w:szCs w:val="24"/>
          <w:lang w:val="en-GB"/>
        </w:rPr>
        <w:t xml:space="preserve">height z-score trajectory </w:t>
      </w:r>
      <w:r w:rsidR="00F52FD4" w:rsidRPr="00642008">
        <w:rPr>
          <w:rFonts w:ascii="Times New Roman" w:hAnsi="Times New Roman" w:cs="Times New Roman"/>
          <w:szCs w:val="24"/>
          <w:lang w:val="en-GB"/>
        </w:rPr>
        <w:t xml:space="preserve">from birth </w:t>
      </w:r>
      <w:r w:rsidR="005F31E6" w:rsidRPr="00642008">
        <w:rPr>
          <w:rFonts w:ascii="Times New Roman" w:hAnsi="Times New Roman" w:cs="Times New Roman"/>
          <w:szCs w:val="12"/>
          <w:lang w:val="en-GB"/>
        </w:rPr>
        <w:t>to 18 years, by category of GA</w:t>
      </w:r>
    </w:p>
    <w:p w14:paraId="036E1996" w14:textId="77777777" w:rsidR="00F52FD4" w:rsidRDefault="00F52FD4">
      <w:pPr>
        <w:spacing w:after="160" w:line="259" w:lineRule="auto"/>
        <w:rPr>
          <w:rFonts w:ascii="Times New Roman" w:hAnsi="Times New Roman" w:cs="Times New Roman"/>
          <w:sz w:val="20"/>
          <w:szCs w:val="12"/>
          <w:lang w:val="en-GB"/>
        </w:rPr>
        <w:sectPr w:rsidR="00F52FD4" w:rsidSect="00F52FD4">
          <w:footerReference w:type="default" r:id="rId8"/>
          <w:type w:val="nextColumn"/>
          <w:pgSz w:w="12240" w:h="15840"/>
          <w:pgMar w:top="1440" w:right="1021" w:bottom="1440" w:left="1440" w:header="709" w:footer="709" w:gutter="0"/>
          <w:cols w:space="708"/>
          <w:docGrid w:linePitch="360"/>
        </w:sectPr>
      </w:pPr>
    </w:p>
    <w:p w14:paraId="707A7A86" w14:textId="6689B5B3" w:rsidR="00A86E48" w:rsidRPr="008950B9" w:rsidRDefault="00A86E48">
      <w:pPr>
        <w:spacing w:after="160" w:line="259" w:lineRule="auto"/>
        <w:rPr>
          <w:rFonts w:ascii="Times New Roman" w:hAnsi="Times New Roman" w:cs="Times New Roman"/>
          <w:sz w:val="2"/>
          <w:szCs w:val="12"/>
          <w:lang w:val="en-GB"/>
        </w:rPr>
      </w:pPr>
    </w:p>
    <w:tbl>
      <w:tblPr>
        <w:tblStyle w:val="TableGrid"/>
        <w:tblpPr w:leftFromText="180" w:rightFromText="180" w:horzAnchor="margin" w:tblpXSpec="center" w:tblpY="-887"/>
        <w:tblW w:w="10627" w:type="dxa"/>
        <w:tblBorders>
          <w:top w:val="single" w:sz="18" w:space="0" w:color="auto"/>
          <w:left w:val="single" w:sz="4" w:space="0" w:color="FFFFFF" w:themeColor="background1"/>
          <w:bottom w:val="single" w:sz="18" w:space="0" w:color="auto"/>
          <w:right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5152"/>
        <w:gridCol w:w="2862"/>
        <w:gridCol w:w="2613"/>
      </w:tblGrid>
      <w:tr w:rsidR="00A86E48" w:rsidRPr="00C554B1" w14:paraId="0F9CCBBB" w14:textId="77777777" w:rsidTr="00A86E48">
        <w:tc>
          <w:tcPr>
            <w:tcW w:w="10627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853707" w14:textId="7D29BED2" w:rsidR="00A86E48" w:rsidRPr="00C554B1" w:rsidRDefault="00A86E48" w:rsidP="00FE57E6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 xml:space="preserve">Supplementary </w:t>
            </w:r>
            <w:r w:rsidRPr="00C554B1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S1</w:t>
            </w:r>
            <w:r w:rsidRPr="00C554B1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 xml:space="preserve">.  </w:t>
            </w:r>
            <w:r w:rsidRPr="00F9086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Baseline characteristics comparing </w:t>
            </w:r>
            <w:r w:rsidR="00FE57E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nalysis</w:t>
            </w:r>
            <w:r w:rsidRPr="00F9086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 and excluded sample, </w:t>
            </w:r>
            <w:r w:rsidRPr="00FE57E6">
              <w:rPr>
                <w:rFonts w:ascii="Times New Roman" w:hAnsi="Times New Roman" w:cs="Times New Roman"/>
                <w:i/>
                <w:sz w:val="24"/>
                <w:szCs w:val="20"/>
                <w:lang w:val="en-GB"/>
              </w:rPr>
              <w:t>n = 92 615</w:t>
            </w:r>
          </w:p>
        </w:tc>
      </w:tr>
      <w:tr w:rsidR="00A86E48" w:rsidRPr="000656E7" w14:paraId="0FC39C25" w14:textId="77777777" w:rsidTr="00A86E48">
        <w:tc>
          <w:tcPr>
            <w:tcW w:w="5152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DEEAF6" w:themeFill="accent1" w:themeFillTint="33"/>
          </w:tcPr>
          <w:p w14:paraId="0D4083A7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7F07526A" w14:textId="48C1C595" w:rsidR="00A86E48" w:rsidRPr="00C86D27" w:rsidRDefault="00FE57E6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alysis</w:t>
            </w:r>
            <w:r w:rsidR="00A86E48"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ample</w:t>
            </w:r>
          </w:p>
        </w:tc>
        <w:tc>
          <w:tcPr>
            <w:tcW w:w="2613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DEEAF6" w:themeFill="accent1" w:themeFillTint="33"/>
            <w:vAlign w:val="bottom"/>
          </w:tcPr>
          <w:p w14:paraId="56F1A7EA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uded Sample</w:t>
            </w:r>
          </w:p>
        </w:tc>
      </w:tr>
      <w:tr w:rsidR="00A86E48" w:rsidRPr="000656E7" w14:paraId="5CB29EDA" w14:textId="77777777" w:rsidTr="00A86E48">
        <w:tc>
          <w:tcPr>
            <w:tcW w:w="5152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bottom"/>
          </w:tcPr>
          <w:p w14:paraId="5E49ECA4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N of Children</w:t>
            </w:r>
          </w:p>
        </w:tc>
        <w:tc>
          <w:tcPr>
            <w:tcW w:w="28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5082811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2 625</w:t>
            </w:r>
          </w:p>
        </w:tc>
        <w:tc>
          <w:tcPr>
            <w:tcW w:w="2613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34F601DF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990</w:t>
            </w:r>
          </w:p>
        </w:tc>
      </w:tr>
      <w:tr w:rsidR="00A86E48" w:rsidRPr="000656E7" w14:paraId="3C6780EA" w14:textId="77777777" w:rsidTr="00A86E48">
        <w:tc>
          <w:tcPr>
            <w:tcW w:w="5152" w:type="dxa"/>
            <w:tcBorders>
              <w:top w:val="single" w:sz="18" w:space="0" w:color="auto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B84FF0A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x, </w:t>
            </w:r>
            <w:r w:rsidRPr="00C86D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emale</w:t>
            </w: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86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48390769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9.8</w:t>
            </w:r>
          </w:p>
        </w:tc>
        <w:tc>
          <w:tcPr>
            <w:tcW w:w="2613" w:type="dxa"/>
            <w:tcBorders>
              <w:top w:val="single" w:sz="18" w:space="0" w:color="auto"/>
              <w:left w:val="nil"/>
              <w:bottom w:val="nil"/>
            </w:tcBorders>
            <w:shd w:val="clear" w:color="auto" w:fill="DEEAF6" w:themeFill="accent1" w:themeFillTint="33"/>
          </w:tcPr>
          <w:p w14:paraId="4EDE2CBF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5</w:t>
            </w:r>
          </w:p>
        </w:tc>
      </w:tr>
      <w:tr w:rsidR="00A86E48" w:rsidRPr="000656E7" w14:paraId="4F38969D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vAlign w:val="center"/>
          </w:tcPr>
          <w:p w14:paraId="69C96F91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stational Age, mean (SD), day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6FC9F05B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80 (11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3116B55E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9 (15)</w:t>
            </w:r>
          </w:p>
        </w:tc>
      </w:tr>
      <w:tr w:rsidR="00A86E48" w:rsidRPr="000656E7" w14:paraId="55CA765C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8F6D91B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rth Weight, mean (SD), g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40F3B301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 602 (546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14:paraId="6027112B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531 (652)</w:t>
            </w:r>
          </w:p>
        </w:tc>
      </w:tr>
      <w:tr w:rsidR="00A86E48" w:rsidRPr="000656E7" w14:paraId="414092B4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vAlign w:val="center"/>
          </w:tcPr>
          <w:p w14:paraId="532B9C29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Height (m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4B12AA95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69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2627003B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9</w:t>
            </w:r>
          </w:p>
        </w:tc>
      </w:tr>
      <w:tr w:rsidR="00A86E48" w:rsidRPr="000656E7" w14:paraId="38E0F44C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548D0DD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Age at Delivery, mean, year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3581A772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1.1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14:paraId="4A018F3D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5</w:t>
            </w:r>
          </w:p>
        </w:tc>
      </w:tr>
      <w:tr w:rsidR="00A86E48" w:rsidRPr="000656E7" w14:paraId="549513EF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vAlign w:val="center"/>
          </w:tcPr>
          <w:p w14:paraId="2908D8FC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Age at Delivery (%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5378F910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62F7B985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86E48" w:rsidRPr="000656E7" w14:paraId="77D4B465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vAlign w:val="center"/>
          </w:tcPr>
          <w:p w14:paraId="762A91E3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25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5A2B980A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4.7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5574AB19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3 </w:t>
            </w:r>
          </w:p>
        </w:tc>
      </w:tr>
      <w:tr w:rsidR="00A86E48" w:rsidRPr="000656E7" w14:paraId="553D49EB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vAlign w:val="center"/>
          </w:tcPr>
          <w:p w14:paraId="3619907C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-30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0DC8C063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2.1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6989598C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.2 </w:t>
            </w:r>
          </w:p>
        </w:tc>
      </w:tr>
      <w:tr w:rsidR="00A86E48" w:rsidRPr="000656E7" w14:paraId="4D141F81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vAlign w:val="center"/>
          </w:tcPr>
          <w:p w14:paraId="2B499217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35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40764E67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1.9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15AA9B4A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.6 </w:t>
            </w:r>
          </w:p>
        </w:tc>
      </w:tr>
      <w:tr w:rsidR="00A86E48" w:rsidRPr="000656E7" w14:paraId="3CF60311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vAlign w:val="center"/>
          </w:tcPr>
          <w:p w14:paraId="1809657E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35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3B874D25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1.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50A74B06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.8 </w:t>
            </w:r>
          </w:p>
        </w:tc>
      </w:tr>
      <w:tr w:rsidR="00A86E48" w:rsidRPr="000656E7" w14:paraId="1FD1F2DC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4E06D81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Smoking during Pregnancy (%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70D5CEE5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4.4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14:paraId="556F09A5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.2 </w:t>
            </w:r>
          </w:p>
        </w:tc>
      </w:tr>
      <w:tr w:rsidR="00A86E48" w:rsidRPr="000656E7" w14:paraId="48838664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vAlign w:val="center"/>
          </w:tcPr>
          <w:p w14:paraId="545E9552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pre-pregnancy BMI, mean (SD), kg/m</w:t>
            </w:r>
            <w:r w:rsidRPr="000656E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4B935BDB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3.6 (4.2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6F37BE11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6 (4.4)</w:t>
            </w:r>
          </w:p>
        </w:tc>
      </w:tr>
      <w:tr w:rsidR="00A86E48" w:rsidRPr="000656E7" w14:paraId="370F4BCB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8C779AD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pre-pregnancy BMI, (%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1793C967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14:paraId="1BA22918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86E48" w:rsidRPr="000656E7" w14:paraId="50D13E83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0DB8EEC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8.5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6206EE51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4.2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14:paraId="3EF1798F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4 </w:t>
            </w:r>
          </w:p>
        </w:tc>
      </w:tr>
      <w:tr w:rsidR="00A86E48" w:rsidRPr="000656E7" w14:paraId="514F8F2C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6580016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-25.0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7907ECF5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8.4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14:paraId="401A7036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6.2 </w:t>
            </w:r>
          </w:p>
        </w:tc>
      </w:tr>
      <w:tr w:rsidR="00A86E48" w:rsidRPr="000656E7" w14:paraId="1C22CC0E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43476BA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.0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1BBBC56B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7.4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14:paraId="0D91597D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.4 </w:t>
            </w:r>
          </w:p>
        </w:tc>
      </w:tr>
      <w:tr w:rsidR="00A86E48" w:rsidRPr="000656E7" w14:paraId="1DE802FC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vAlign w:val="center"/>
          </w:tcPr>
          <w:p w14:paraId="7DFAFF09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of Highest or ongoing Education (ISCED/11) (%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21170730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0B7B8D4A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86E48" w:rsidRPr="000656E7" w14:paraId="7C74DBF5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vAlign w:val="center"/>
          </w:tcPr>
          <w:p w14:paraId="68C752BD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41BE0AA8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9.1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32AB9B62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.7 </w:t>
            </w:r>
          </w:p>
        </w:tc>
      </w:tr>
      <w:tr w:rsidR="00A86E48" w:rsidRPr="000656E7" w14:paraId="433C6E2F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vAlign w:val="center"/>
          </w:tcPr>
          <w:p w14:paraId="2A2752A5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419A5B88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42.5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59B65735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2.9 </w:t>
            </w:r>
          </w:p>
        </w:tc>
      </w:tr>
      <w:tr w:rsidR="00A86E48" w:rsidRPr="000656E7" w14:paraId="2C923A88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vAlign w:val="center"/>
          </w:tcPr>
          <w:p w14:paraId="005BEA6D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613D19E8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48.4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0017CFF9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0.4 </w:t>
            </w:r>
          </w:p>
        </w:tc>
      </w:tr>
      <w:tr w:rsidR="00A86E48" w:rsidRPr="000656E7" w14:paraId="39650622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0DC3A4B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uivalised Income, Quartiles (%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1BB509EB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14:paraId="0B4A3878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86E48" w:rsidRPr="000656E7" w14:paraId="32E99956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3A920D3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Lowest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3A5D3856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2.0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14:paraId="2547147C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.4 </w:t>
            </w:r>
          </w:p>
        </w:tc>
      </w:tr>
      <w:tr w:rsidR="00A86E48" w:rsidRPr="000656E7" w14:paraId="79B9CE31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6AC4C3D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5AF58B63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5.5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14:paraId="18F13CE5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.8 </w:t>
            </w:r>
          </w:p>
        </w:tc>
      </w:tr>
      <w:tr w:rsidR="00A86E48" w:rsidRPr="000656E7" w14:paraId="4A671E04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828260F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6748FBD1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6.2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14:paraId="75F1701E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2.5 </w:t>
            </w:r>
          </w:p>
        </w:tc>
      </w:tr>
      <w:tr w:rsidR="00A86E48" w:rsidRPr="000656E7" w14:paraId="5ED778BC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0F767AD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Highest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5E514B16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6.3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14:paraId="6FBA72EA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2.3 </w:t>
            </w:r>
          </w:p>
        </w:tc>
      </w:tr>
      <w:tr w:rsidR="00A86E48" w:rsidRPr="000656E7" w14:paraId="7E6F7D02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vAlign w:val="center"/>
          </w:tcPr>
          <w:p w14:paraId="0B3FBCB6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stational Diabetes, </w:t>
            </w:r>
            <w:r w:rsidRPr="00C86D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</w:t>
            </w: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273741A0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8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0DDD50C0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</w:tr>
      <w:tr w:rsidR="00A86E48" w:rsidRPr="000656E7" w14:paraId="23B6F5CC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61BBCD3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stational Hypertension, </w:t>
            </w:r>
            <w:r w:rsidRPr="00C86D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</w:t>
            </w: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4127B14F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.9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14:paraId="2ACA088E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</w:t>
            </w:r>
          </w:p>
        </w:tc>
      </w:tr>
      <w:tr w:rsidR="00A86E48" w:rsidRPr="000656E7" w14:paraId="41117102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vAlign w:val="center"/>
          </w:tcPr>
          <w:p w14:paraId="3D004E27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eclampsia, </w:t>
            </w:r>
            <w:r w:rsidRPr="00C86D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</w:t>
            </w: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4FC30D1A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.3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08DA7D9C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8 </w:t>
            </w:r>
          </w:p>
        </w:tc>
      </w:tr>
      <w:tr w:rsidR="00A86E48" w:rsidRPr="000656E7" w14:paraId="5EED7AF1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529416D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of Deliver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86D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esarean Section</w:t>
            </w: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2ABFDB6D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4.8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14:paraId="1D519C7F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</w:t>
            </w:r>
          </w:p>
        </w:tc>
      </w:tr>
      <w:tr w:rsidR="00A86E48" w:rsidRPr="000656E7" w14:paraId="4D0F1E13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vAlign w:val="center"/>
          </w:tcPr>
          <w:p w14:paraId="57926257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at 5 months data collection, mean (SD), kg/m</w:t>
            </w:r>
            <w:r w:rsidRPr="000656E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25D387F0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6.7 (1.6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3F12BDFB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 (1.8)</w:t>
            </w:r>
          </w:p>
        </w:tc>
      </w:tr>
      <w:tr w:rsidR="00A86E48" w:rsidRPr="000656E7" w14:paraId="06F9FE02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8019B36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at 12 months data collection, mean (SD), kg/m</w:t>
            </w:r>
            <w:r w:rsidRPr="000656E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50AC5E6D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7.0 (1.6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14:paraId="7FAF6671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 (1.7)</w:t>
            </w:r>
          </w:p>
        </w:tc>
      </w:tr>
      <w:tr w:rsidR="00A86E48" w:rsidRPr="000656E7" w14:paraId="0D85F1A9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vAlign w:val="center"/>
          </w:tcPr>
          <w:p w14:paraId="3F923711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at 7 years data collection, mean (SD), kg/m</w:t>
            </w:r>
            <w:r w:rsidRPr="000656E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675764AF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5.7 (1.7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1EBE81CA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 (1.9)</w:t>
            </w:r>
          </w:p>
        </w:tc>
      </w:tr>
      <w:tr w:rsidR="00A86E48" w:rsidRPr="000656E7" w14:paraId="683B8947" w14:textId="77777777" w:rsidTr="00A86E48">
        <w:tc>
          <w:tcPr>
            <w:tcW w:w="5152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6949A9D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at 11 years data collection, mean (SD), kg/m</w:t>
            </w:r>
            <w:r w:rsidRPr="000656E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6DFC580B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7.4 (2.5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14:paraId="04CA8421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7 (2.6)</w:t>
            </w:r>
          </w:p>
        </w:tc>
      </w:tr>
      <w:tr w:rsidR="00A86E48" w:rsidRPr="000656E7" w14:paraId="2E65C226" w14:textId="77777777" w:rsidTr="00A86E48">
        <w:tc>
          <w:tcPr>
            <w:tcW w:w="5152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4F0E57D6" w14:textId="77777777" w:rsidR="00A86E48" w:rsidRPr="000656E7" w:rsidRDefault="00A86E48" w:rsidP="00A86E4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at 18 years data collection, mean (SD), kg/m</w:t>
            </w:r>
            <w:r w:rsidRPr="000656E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4C8DEC" w14:textId="77777777" w:rsidR="00A86E48" w:rsidRPr="00C86D2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6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2.3 (3.9)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18" w:space="0" w:color="auto"/>
            </w:tcBorders>
          </w:tcPr>
          <w:p w14:paraId="37ED8721" w14:textId="77777777" w:rsidR="00A86E48" w:rsidRPr="000656E7" w:rsidRDefault="00A86E48" w:rsidP="00A86E4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6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7 (4.2)</w:t>
            </w:r>
          </w:p>
        </w:tc>
      </w:tr>
    </w:tbl>
    <w:p w14:paraId="4C242039" w14:textId="10D5F862" w:rsidR="00A430C8" w:rsidRPr="00A430C8" w:rsidRDefault="00A86E48" w:rsidP="00A430C8">
      <w:pPr>
        <w:spacing w:after="0" w:line="480" w:lineRule="auto"/>
        <w:jc w:val="both"/>
        <w:rPr>
          <w:rFonts w:ascii="Times New Roman" w:hAnsi="Times New Roman" w:cs="Times New Roman"/>
          <w:sz w:val="16"/>
          <w:szCs w:val="24"/>
          <w:lang w:val="en-GB"/>
        </w:rPr>
      </w:pPr>
      <w:r w:rsidRPr="00C554B1">
        <w:rPr>
          <w:rFonts w:ascii="Times New Roman" w:hAnsi="Times New Roman" w:cs="Times New Roman"/>
          <w:sz w:val="16"/>
          <w:szCs w:val="14"/>
          <w:lang w:val="en-GB"/>
        </w:rPr>
        <w:t>* SD = Standard Deviation, BMI = Body Mass Index, ISCED = International Standa</w:t>
      </w:r>
      <w:r>
        <w:rPr>
          <w:rFonts w:ascii="Times New Roman" w:hAnsi="Times New Roman" w:cs="Times New Roman"/>
          <w:sz w:val="16"/>
          <w:szCs w:val="14"/>
          <w:lang w:val="en-GB"/>
        </w:rPr>
        <w:t>rd Classification of Education</w:t>
      </w:r>
    </w:p>
    <w:p w14:paraId="50D5725B" w14:textId="77777777" w:rsidR="00601ABF" w:rsidRPr="00C554B1" w:rsidRDefault="00601ABF" w:rsidP="003F066C">
      <w:pPr>
        <w:spacing w:after="16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8D64B9F" w14:textId="252FD99A" w:rsidR="00EE2B8A" w:rsidRPr="00C554B1" w:rsidRDefault="00EE2B8A" w:rsidP="00037135">
      <w:pPr>
        <w:spacing w:after="16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C83526B" w14:textId="1492D855" w:rsidR="00464F48" w:rsidRPr="00C554B1" w:rsidRDefault="00464F48" w:rsidP="0003713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C531053" w14:textId="6DAD34E2" w:rsidR="000722EF" w:rsidRPr="00C554B1" w:rsidRDefault="000722EF" w:rsidP="00F90869">
      <w:pPr>
        <w:spacing w:after="0" w:line="360" w:lineRule="auto"/>
        <w:rPr>
          <w:rFonts w:ascii="Times New Roman" w:hAnsi="Times New Roman" w:cs="Times New Roman"/>
          <w:sz w:val="16"/>
          <w:szCs w:val="14"/>
          <w:lang w:val="en-GB"/>
        </w:rPr>
        <w:sectPr w:rsidR="000722EF" w:rsidRPr="00C554B1" w:rsidSect="00F52FD4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5168" w:type="dxa"/>
        <w:tblInd w:w="-99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26"/>
        <w:gridCol w:w="1275"/>
        <w:gridCol w:w="1276"/>
        <w:gridCol w:w="1276"/>
        <w:gridCol w:w="1417"/>
        <w:gridCol w:w="1276"/>
        <w:gridCol w:w="1278"/>
        <w:gridCol w:w="1282"/>
        <w:gridCol w:w="1262"/>
      </w:tblGrid>
      <w:tr w:rsidR="004D1EBB" w:rsidRPr="00C554B1" w14:paraId="16A607A5" w14:textId="77777777" w:rsidTr="00986798">
        <w:trPr>
          <w:trHeight w:val="457"/>
        </w:trPr>
        <w:tc>
          <w:tcPr>
            <w:tcW w:w="15168" w:type="dxa"/>
            <w:gridSpan w:val="9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C5ADB7" w14:textId="1DEBDBBE" w:rsidR="004D1EBB" w:rsidRPr="00C554B1" w:rsidRDefault="00F90869" w:rsidP="009C5F86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lastRenderedPageBreak/>
              <w:t xml:space="preserve">Supplementary </w:t>
            </w:r>
            <w:r w:rsidR="004D1EBB" w:rsidRPr="00C554B1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S</w:t>
            </w:r>
            <w:r w:rsidR="009C5F86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2</w:t>
            </w:r>
            <w:r w:rsidR="004D1EBB" w:rsidRPr="00C554B1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 xml:space="preserve">. </w:t>
            </w:r>
            <w:r w:rsidR="004D1EBB" w:rsidRPr="00F9086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Descriptive measurements of height and BMI in analysis sample by category</w:t>
            </w:r>
            <w:r w:rsidR="002E16A3" w:rsidRPr="00F9086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 of </w:t>
            </w:r>
            <w:r w:rsidR="00A73CE6" w:rsidRPr="00F90869">
              <w:rPr>
                <w:rFonts w:ascii="Times New Roman" w:hAnsi="Times New Roman" w:cs="Times New Roman"/>
                <w:sz w:val="24"/>
                <w:lang w:val="en-GB"/>
              </w:rPr>
              <w:t>gestational age</w:t>
            </w:r>
            <w:r w:rsidR="00A73CE6" w:rsidRPr="00F9086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 </w:t>
            </w:r>
            <w:r w:rsidR="002E16A3" w:rsidRPr="00F9086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(n = 61 969 – </w:t>
            </w:r>
            <w:r w:rsidR="004D1EBB" w:rsidRPr="00F9086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62</w:t>
            </w:r>
            <w:r w:rsidR="002E16A3" w:rsidRPr="00F9086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 </w:t>
            </w:r>
            <w:r w:rsidR="004D1EBB" w:rsidRPr="00F9086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62</w:t>
            </w:r>
            <w:r w:rsidR="00894C12" w:rsidRPr="00F9086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</w:t>
            </w:r>
            <w:r w:rsidR="004D1EBB" w:rsidRPr="00F9086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)</w:t>
            </w:r>
          </w:p>
        </w:tc>
      </w:tr>
      <w:tr w:rsidR="004D1EBB" w:rsidRPr="00C554B1" w14:paraId="7B7768DB" w14:textId="77777777" w:rsidTr="00986798">
        <w:trPr>
          <w:trHeight w:val="378"/>
        </w:trPr>
        <w:tc>
          <w:tcPr>
            <w:tcW w:w="4826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14:paraId="7A800753" w14:textId="77777777" w:rsidR="004D1EBB" w:rsidRPr="00C554B1" w:rsidRDefault="004D1EBB" w:rsidP="00B93226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14:paraId="3D600965" w14:textId="4A2F3162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tremely</w:t>
            </w:r>
          </w:p>
          <w:p w14:paraId="1CA5F8CF" w14:textId="17F60975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eterm </w:t>
            </w: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23-27 weeks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14:paraId="2646E834" w14:textId="08649990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Very </w:t>
            </w: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 xml:space="preserve">Preterm </w:t>
            </w: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28-31 weeks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14:paraId="0946E5EA" w14:textId="63173656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oderately Preterm </w:t>
            </w: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32-33 weeks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14:paraId="7FEEFF5F" w14:textId="5DFDE664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ate </w:t>
            </w: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 xml:space="preserve">Preterm </w:t>
            </w: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34-36 weeks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14:paraId="43901413" w14:textId="0F865758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arly</w:t>
            </w:r>
          </w:p>
          <w:p w14:paraId="0EC7D6A7" w14:textId="6F5BF4C8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erm </w:t>
            </w: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37-38 weeks</w:t>
            </w:r>
          </w:p>
        </w:tc>
        <w:tc>
          <w:tcPr>
            <w:tcW w:w="127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14:paraId="238270F4" w14:textId="74451916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 xml:space="preserve">Term </w:t>
            </w: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39-41 weeks</w:t>
            </w:r>
          </w:p>
        </w:tc>
        <w:tc>
          <w:tcPr>
            <w:tcW w:w="128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14:paraId="5E340187" w14:textId="07FD4D18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ost </w:t>
            </w: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 xml:space="preserve">Term </w:t>
            </w: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42-43 weeks</w:t>
            </w:r>
          </w:p>
        </w:tc>
        <w:tc>
          <w:tcPr>
            <w:tcW w:w="1262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DEEAF6" w:themeFill="accent1" w:themeFillTint="33"/>
          </w:tcPr>
          <w:p w14:paraId="0C2B7D6D" w14:textId="3E2D9047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</w: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  <w:t>23-43 weeks</w:t>
            </w:r>
          </w:p>
        </w:tc>
      </w:tr>
      <w:tr w:rsidR="004D1EBB" w:rsidRPr="00C554B1" w14:paraId="5C9E7A13" w14:textId="77777777" w:rsidTr="00986798">
        <w:tc>
          <w:tcPr>
            <w:tcW w:w="4826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FE847C" w14:textId="141A5E3F" w:rsidR="004D1EBB" w:rsidRPr="00C554B1" w:rsidRDefault="004D1EBB" w:rsidP="00B93226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at 5 months 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collection</w:t>
            </w: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SD)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onth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2D4450" w14:textId="3F0C7A85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 (1.6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A2A4E6" w14:textId="5CC51CC7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 (1.0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9D04DD" w14:textId="10EDDDAE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 (0.8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D06F0B" w14:textId="105E1875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 (0.6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40F440" w14:textId="04DCF57B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 (0.6)</w:t>
            </w: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E733D0" w14:textId="2BC23345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 (0.6)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BB7015" w14:textId="5435B1C3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 (0.6)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2C78DFA" w14:textId="2AF15B8F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.0 (0.6)</w:t>
            </w:r>
          </w:p>
        </w:tc>
      </w:tr>
      <w:tr w:rsidR="004D1EBB" w:rsidRPr="00C554B1" w14:paraId="5A97173A" w14:textId="77777777" w:rsidTr="00986798">
        <w:tc>
          <w:tcPr>
            <w:tcW w:w="4826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6BE04F7" w14:textId="20D7EACF" w:rsidR="004D1EBB" w:rsidRPr="00C554B1" w:rsidRDefault="004D1EBB" w:rsidP="00B93226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at 12 months 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collection</w:t>
            </w: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SD)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onth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2D15E50" w14:textId="08524F00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6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51BC9BA" w14:textId="58AD6281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616B3ED" w14:textId="0EA8CEDA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3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0013CED" w14:textId="7D142874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A8B21EC" w14:textId="0960F13D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 (0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6A11BB3" w14:textId="671377D1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 (0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DB06802" w14:textId="70E871C7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 (0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  <w:vAlign w:val="center"/>
          </w:tcPr>
          <w:p w14:paraId="23930798" w14:textId="2061CBDE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.2 (0.9)</w:t>
            </w:r>
          </w:p>
        </w:tc>
      </w:tr>
      <w:tr w:rsidR="004D1EBB" w:rsidRPr="00C554B1" w14:paraId="19C05F83" w14:textId="77777777" w:rsidTr="00986798">
        <w:tc>
          <w:tcPr>
            <w:tcW w:w="482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62F112" w14:textId="1F5F568E" w:rsidR="004D1EBB" w:rsidRPr="00C554B1" w:rsidRDefault="000F3F14" w:rsidP="00B93226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7 years data collection</w:t>
            </w: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SD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onth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C73A0B" w14:textId="62D6BEC4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0 (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0AB79A" w14:textId="63614B1B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1 (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324F50" w14:textId="268B25D9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9 (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1964A9" w14:textId="4337C3E8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3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3794DD" w14:textId="4D637F76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2 (3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56CA95" w14:textId="7D1DA615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2 (3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A6B056" w14:textId="75797A1F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1 (3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5C7B6E6" w14:textId="504EF943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5.2 (3.6)</w:t>
            </w:r>
          </w:p>
        </w:tc>
      </w:tr>
      <w:tr w:rsidR="004D1EBB" w:rsidRPr="00C554B1" w14:paraId="34085209" w14:textId="77777777" w:rsidTr="00986798">
        <w:tc>
          <w:tcPr>
            <w:tcW w:w="4826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41CE2C9" w14:textId="62223983" w:rsidR="004D1EBB" w:rsidRPr="00C554B1" w:rsidRDefault="000F3F14" w:rsidP="00B93226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a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years</w:t>
            </w: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collection</w:t>
            </w: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SD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onth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334E35A" w14:textId="00BD5EE1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.7 (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F02E595" w14:textId="7BED818D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.4 (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D2E88EE" w14:textId="618FF7AE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.4 (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D47D96A" w14:textId="6B1DC485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.6 (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86CB83B" w14:textId="70091B40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.5 (6.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DE4B208" w14:textId="286746AF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.7 (6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98ECDD3" w14:textId="1D0F78B9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.8 (7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  <w:vAlign w:val="center"/>
          </w:tcPr>
          <w:p w14:paraId="067AE74E" w14:textId="7597202E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7.7 (6.9)</w:t>
            </w:r>
          </w:p>
        </w:tc>
      </w:tr>
      <w:tr w:rsidR="004D1EBB" w:rsidRPr="00C554B1" w14:paraId="27FB186B" w14:textId="77777777" w:rsidTr="00986798">
        <w:tc>
          <w:tcPr>
            <w:tcW w:w="482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3FEDAC" w14:textId="7C6E6E6A" w:rsidR="004D1EBB" w:rsidRPr="00C554B1" w:rsidRDefault="000F3F14" w:rsidP="00B93226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at 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years</w:t>
            </w: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collection</w:t>
            </w: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SD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onth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8DC77C" w14:textId="41BA6FC9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6.0 (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2ABE62" w14:textId="285F3B3A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.2 (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D68360" w14:textId="686FE54D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.9 (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7AE88C" w14:textId="27BCB4E2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.7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380133" w14:textId="0D7409E3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.6 (5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92E02A" w14:textId="37ABFD64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.7 (5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AE6E8B" w14:textId="5C24BA72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.8 (5.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9D3A8AF" w14:textId="08118E72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17.7 (5.1)</w:t>
            </w:r>
          </w:p>
        </w:tc>
      </w:tr>
      <w:tr w:rsidR="004D1EBB" w:rsidRPr="00C554B1" w14:paraId="0A913F12" w14:textId="77777777" w:rsidTr="00986798">
        <w:tc>
          <w:tcPr>
            <w:tcW w:w="4826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6E4885A" w14:textId="6C15AB8D" w:rsidR="004D1EBB" w:rsidRPr="00C554B1" w:rsidRDefault="000F3F14" w:rsidP="00B93226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ngth </w:t>
            </w:r>
            <w:r w:rsidR="004D1EBB"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birth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D1EBB"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84FC979" w14:textId="24925587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2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7F10C8F" w14:textId="1CE7D2AB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0 (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57BAF7A" w14:textId="0489AD8F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0 (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507B9E2" w14:textId="30D40CB5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7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472CF6C" w14:textId="51F859B7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1 (2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38C1E2E" w14:textId="3F9692C7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7 (2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16E8A2E" w14:textId="0E89B935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7 (2.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  <w:vAlign w:val="center"/>
          </w:tcPr>
          <w:p w14:paraId="08B7B46C" w14:textId="5492E2B8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2.3 (2.5)</w:t>
            </w:r>
          </w:p>
        </w:tc>
      </w:tr>
      <w:tr w:rsidR="004D1EBB" w:rsidRPr="00C554B1" w14:paraId="1F56D0B7" w14:textId="77777777" w:rsidTr="00986798">
        <w:tc>
          <w:tcPr>
            <w:tcW w:w="482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2D5E7C" w14:textId="118FCB4E" w:rsidR="004D1EBB" w:rsidRPr="00C554B1" w:rsidRDefault="004D1EBB" w:rsidP="00B93226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ight at 5 months 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collection</w:t>
            </w:r>
            <w:r w:rsidR="000F3F14"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D)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8E7B13" w14:textId="22109D17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9 (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1456B1" w14:textId="72673293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2 (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4E9647" w14:textId="7C0C2C95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2 (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E7CA54" w14:textId="7A1741A4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3 (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49DCA0" w14:textId="693E37F9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6 (2.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A18D04" w14:textId="12F62DFE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4 (2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AB9058" w14:textId="094F1748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1 (2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CCD698A" w14:textId="3A3CECDD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8.2 (2.9)</w:t>
            </w:r>
          </w:p>
        </w:tc>
      </w:tr>
      <w:tr w:rsidR="004D1EBB" w:rsidRPr="00C554B1" w14:paraId="3AE56FF8" w14:textId="77777777" w:rsidTr="00986798">
        <w:tc>
          <w:tcPr>
            <w:tcW w:w="4826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091C070" w14:textId="4FFBE9E9" w:rsidR="004D1EBB" w:rsidRPr="00C554B1" w:rsidRDefault="004D1EBB" w:rsidP="00B93226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ight (cm) at 12 months 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collection</w:t>
            </w: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SD)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2907F39" w14:textId="4E57AD9B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3 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C6D9530" w14:textId="14ABEC8D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6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300FFFE" w14:textId="229E9D83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5 (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8699DE6" w14:textId="3A0D7E96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8 (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6DB463D" w14:textId="32BE0BB9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3 (3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5226926" w14:textId="3FD479C5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7 (3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428D295" w14:textId="555051EF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1 (3.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  <w:vAlign w:val="center"/>
          </w:tcPr>
          <w:p w14:paraId="5D23A107" w14:textId="05640FBA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7.6 (3.1)</w:t>
            </w:r>
          </w:p>
        </w:tc>
      </w:tr>
      <w:tr w:rsidR="004D1EBB" w:rsidRPr="00C554B1" w14:paraId="0BF17D38" w14:textId="77777777" w:rsidTr="00986798">
        <w:tc>
          <w:tcPr>
            <w:tcW w:w="482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05628D" w14:textId="60938440" w:rsidR="004D1EBB" w:rsidRPr="00C554B1" w:rsidRDefault="004D1EBB" w:rsidP="00B93226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ight (cm) at 7 years 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collection</w:t>
            </w: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SD)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A26C73" w14:textId="6ABBF423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.3 (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275E94" w14:textId="4791CAF1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.8 (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6435B3" w14:textId="3F234C6D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.7 (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6CD703" w14:textId="4837D960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.2 (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8176C4" w14:textId="219B014F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.5 (5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B60D87" w14:textId="528DE779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.7 (5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31C317" w14:textId="28F5FA81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.1 (5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C163B65" w14:textId="7F97EFC4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5.7 (5.6)</w:t>
            </w:r>
          </w:p>
        </w:tc>
      </w:tr>
      <w:tr w:rsidR="004D1EBB" w:rsidRPr="00C554B1" w14:paraId="1FD08B38" w14:textId="77777777" w:rsidTr="00986798">
        <w:tc>
          <w:tcPr>
            <w:tcW w:w="4826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A5D738F" w14:textId="41109E12" w:rsidR="004D1EBB" w:rsidRPr="00C554B1" w:rsidRDefault="004D1EBB" w:rsidP="00B93226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ight (cm) at 11 years 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collection</w:t>
            </w: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SD)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E2700D9" w14:textId="02D6284B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.3 (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958851C" w14:textId="6CD482E9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.4 (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3F75BD1" w14:textId="2FAF114B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.0 (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38A0FD5" w14:textId="6A374355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.1 (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28E2CFB" w14:textId="651F12F5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.7 (7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360616B" w14:textId="74271D3D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.0 (7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385FD3E" w14:textId="1B999E01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.4 (7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  <w:vAlign w:val="center"/>
          </w:tcPr>
          <w:p w14:paraId="76511647" w14:textId="6F4F551E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50.9 (7.9)</w:t>
            </w:r>
          </w:p>
        </w:tc>
      </w:tr>
      <w:tr w:rsidR="004D1EBB" w:rsidRPr="00C554B1" w14:paraId="08DD8472" w14:textId="77777777" w:rsidTr="00986798">
        <w:tc>
          <w:tcPr>
            <w:tcW w:w="482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79ACB3" w14:textId="6BD8F02C" w:rsidR="004D1EBB" w:rsidRPr="00C554B1" w:rsidRDefault="004D1EBB" w:rsidP="00B93226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ight (cm) at 18 years 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collection</w:t>
            </w: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SD)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E32233" w14:textId="5181480C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8.3 (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A3C9D4" w14:textId="67B5E0C7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.1 (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82B8E9" w14:textId="477D2C20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.4 (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FC95E3" w14:textId="2812AECE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.6 (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0F1E19" w14:textId="6FC8CCE1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.5 (9.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029002" w14:textId="0568CED9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.6 (7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5B57EC" w14:textId="20D41F18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.9 (7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348BF3E" w14:textId="04B9A168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75.2 (9.6)</w:t>
            </w:r>
          </w:p>
        </w:tc>
      </w:tr>
      <w:tr w:rsidR="004D1EBB" w:rsidRPr="00C554B1" w14:paraId="1E833F33" w14:textId="77777777" w:rsidTr="00986798">
        <w:tc>
          <w:tcPr>
            <w:tcW w:w="4826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52EB180" w14:textId="3DBF1F07" w:rsidR="004D1EBB" w:rsidRPr="00C554B1" w:rsidRDefault="004D1EBB" w:rsidP="00B93226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at birth, mean (SD)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0F3F14"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g/m</w:t>
            </w:r>
            <w:r w:rsidR="000F3F14" w:rsidRPr="00C554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B5C5C28" w14:textId="6071C368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1485083" w14:textId="07626891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E456D3B" w14:textId="655238D9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 (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87C60C0" w14:textId="1E5BC330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69895C5" w14:textId="415BC08F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 (1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6B66F40" w14:textId="41CFB92F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2 (1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FD6A511" w14:textId="5B3A7ED2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 (1.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  <w:vAlign w:val="center"/>
          </w:tcPr>
          <w:p w14:paraId="18876D92" w14:textId="6E2023D0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.1 (1.4)</w:t>
            </w:r>
          </w:p>
        </w:tc>
      </w:tr>
      <w:tr w:rsidR="004D1EBB" w:rsidRPr="00C554B1" w14:paraId="6A5E2F4C" w14:textId="77777777" w:rsidTr="00986798">
        <w:tc>
          <w:tcPr>
            <w:tcW w:w="482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1C541B" w14:textId="30F72FC1" w:rsidR="004D1EBB" w:rsidRPr="00C554B1" w:rsidRDefault="004D1EBB" w:rsidP="00B93226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MI at 5 months 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collection</w:t>
            </w: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SD)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0F3F14"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g/m</w:t>
            </w:r>
            <w:r w:rsidR="000F3F14" w:rsidRPr="00C554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D35BB6" w14:textId="620AE77C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 (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722F08" w14:textId="575F62E0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5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831E8C" w14:textId="01611B9F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37B621" w14:textId="056D59FD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52DE97" w14:textId="4F21ED5E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 (1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320F15" w14:textId="639C05CC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 (1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799CBB" w14:textId="73974B1B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 (1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17E6E68" w14:textId="0E294F83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6.7 (1.6)</w:t>
            </w:r>
          </w:p>
        </w:tc>
      </w:tr>
      <w:tr w:rsidR="004D1EBB" w:rsidRPr="00C554B1" w14:paraId="58EE95CF" w14:textId="77777777" w:rsidTr="00986798">
        <w:tc>
          <w:tcPr>
            <w:tcW w:w="4826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A495432" w14:textId="17024297" w:rsidR="004D1EBB" w:rsidRPr="00C554B1" w:rsidRDefault="004D1EBB" w:rsidP="00B93226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MI at 12 months 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collection</w:t>
            </w: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SD)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0F3F14"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g/m</w:t>
            </w:r>
            <w:r w:rsidR="000F3F14" w:rsidRPr="00C554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A2FE273" w14:textId="61DBFC13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A0F18EB" w14:textId="4F625A8A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03B9943" w14:textId="0B3840B8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 (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9734110" w14:textId="08178B7E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593AC40" w14:textId="0A4F208B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 (1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D43E643" w14:textId="18A017B7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 (1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0E56CD3" w14:textId="50BA8931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 (1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  <w:vAlign w:val="center"/>
          </w:tcPr>
          <w:p w14:paraId="1C8C99A2" w14:textId="1F2E021B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7.0 (1.6)</w:t>
            </w:r>
          </w:p>
        </w:tc>
      </w:tr>
      <w:tr w:rsidR="004D1EBB" w:rsidRPr="00C554B1" w14:paraId="3970D638" w14:textId="77777777" w:rsidTr="00986798">
        <w:tc>
          <w:tcPr>
            <w:tcW w:w="482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F60000" w14:textId="0BEA9145" w:rsidR="004D1EBB" w:rsidRPr="00C554B1" w:rsidRDefault="000F3F14" w:rsidP="00B93226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at 7 years</w:t>
            </w:r>
            <w:r w:rsidR="004D1EBB"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collection</w:t>
            </w:r>
            <w:r w:rsidR="004D1EBB"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SD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g/m</w:t>
            </w:r>
            <w:r w:rsidRPr="00C554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6AE169" w14:textId="43138F77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9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5631B7" w14:textId="607390E9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BE18A4" w14:textId="4C8B1BD3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3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C41947" w14:textId="0FB75E0C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0AA07F" w14:textId="089FB786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 (1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BBEA9A" w14:textId="725035E4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 (1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23CDD8" w14:textId="0A305E19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 (1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E9C9E46" w14:textId="7C9698B4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5.7 (1.7)</w:t>
            </w:r>
          </w:p>
        </w:tc>
      </w:tr>
      <w:tr w:rsidR="004D1EBB" w:rsidRPr="00C554B1" w14:paraId="214C322F" w14:textId="77777777" w:rsidTr="00986798">
        <w:tc>
          <w:tcPr>
            <w:tcW w:w="4826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8D706AC" w14:textId="18078DA3" w:rsidR="004D1EBB" w:rsidRPr="00C554B1" w:rsidRDefault="004D1EBB" w:rsidP="00B93226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MI at 11 year 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collection</w:t>
            </w: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SD)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0F3F14"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g/m</w:t>
            </w:r>
            <w:r w:rsidR="000F3F14" w:rsidRPr="00C554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C27D6A4" w14:textId="386D375D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 (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F622979" w14:textId="50F1BBEF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 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3DDBCE8" w14:textId="64C38ECC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 (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CA4E1BB" w14:textId="3D4A132F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C74876B" w14:textId="5DCEBB34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 (2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D7BEE76" w14:textId="5EF09E85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 (2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677EF80" w14:textId="4FFE2BFB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 (2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  <w:vAlign w:val="center"/>
          </w:tcPr>
          <w:p w14:paraId="422BB1AE" w14:textId="64EA29F4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7.4 (2.5)</w:t>
            </w:r>
          </w:p>
        </w:tc>
      </w:tr>
      <w:tr w:rsidR="004D1EBB" w:rsidRPr="00C554B1" w14:paraId="288C5EF2" w14:textId="77777777" w:rsidTr="00986798">
        <w:tc>
          <w:tcPr>
            <w:tcW w:w="4826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14:paraId="032E03FA" w14:textId="10375D65" w:rsidR="004D1EBB" w:rsidRPr="00C554B1" w:rsidRDefault="004D1EBB" w:rsidP="00B93226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MI 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18 year data collection</w:t>
            </w: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SD)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0F3F14"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g/m</w:t>
            </w:r>
            <w:r w:rsidR="000F3F14" w:rsidRPr="00C554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75B4B90" w14:textId="06585374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5 (3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6EA091" w14:textId="05864C81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4 (4.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12AF92" w14:textId="0C31AFA8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 (3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EE64629" w14:textId="692C7BBF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5 (3.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31E6FBC" w14:textId="6A9445AC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3 (3.9)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1B134CB" w14:textId="5541B7EB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3 (3.8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643441C" w14:textId="55398371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5 (4.2)</w:t>
            </w:r>
          </w:p>
        </w:tc>
        <w:tc>
          <w:tcPr>
            <w:tcW w:w="1262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3D98C362" w14:textId="1A74746C" w:rsidR="004D1EBB" w:rsidRPr="00C554B1" w:rsidRDefault="004D1EBB" w:rsidP="00B932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54B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2.3 (3.9)</w:t>
            </w:r>
          </w:p>
        </w:tc>
      </w:tr>
    </w:tbl>
    <w:p w14:paraId="363F00B1" w14:textId="4D0D50D8" w:rsidR="000D1FE0" w:rsidRPr="000F3F14" w:rsidRDefault="00894C12" w:rsidP="000D1FE0">
      <w:pPr>
        <w:spacing w:after="160" w:line="259" w:lineRule="auto"/>
        <w:rPr>
          <w:rFonts w:ascii="Times New Roman" w:hAnsi="Times New Roman" w:cs="Times New Roman"/>
          <w:sz w:val="16"/>
          <w:szCs w:val="12"/>
          <w:lang w:val="en-GB"/>
        </w:rPr>
        <w:sectPr w:rsidR="000D1FE0" w:rsidRPr="000F3F14" w:rsidSect="000D1FE0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554B1">
        <w:rPr>
          <w:rFonts w:ascii="Times New Roman" w:hAnsi="Times New Roman" w:cs="Times New Roman"/>
          <w:sz w:val="16"/>
          <w:szCs w:val="12"/>
          <w:lang w:val="en-GB"/>
        </w:rPr>
        <w:t>*</w:t>
      </w:r>
      <w:r w:rsidR="007C7E02" w:rsidRPr="00C554B1">
        <w:rPr>
          <w:rFonts w:ascii="Times New Roman" w:hAnsi="Times New Roman" w:cs="Times New Roman"/>
          <w:sz w:val="16"/>
          <w:szCs w:val="12"/>
          <w:lang w:val="en-GB"/>
        </w:rPr>
        <w:t xml:space="preserve"> BMI = Body Mass Index, GA = Gestational Age at Birth, </w:t>
      </w:r>
      <w:r w:rsidRPr="00C554B1">
        <w:rPr>
          <w:rFonts w:ascii="Times New Roman" w:hAnsi="Times New Roman" w:cs="Times New Roman"/>
          <w:sz w:val="16"/>
          <w:szCs w:val="12"/>
          <w:lang w:val="en-GB"/>
        </w:rPr>
        <w:t xml:space="preserve">SD = </w:t>
      </w:r>
      <w:r w:rsidR="00503EE8" w:rsidRPr="00C554B1">
        <w:rPr>
          <w:rFonts w:ascii="Times New Roman" w:hAnsi="Times New Roman" w:cs="Times New Roman"/>
          <w:sz w:val="16"/>
          <w:szCs w:val="12"/>
          <w:lang w:val="en-GB"/>
        </w:rPr>
        <w:t>S</w:t>
      </w:r>
      <w:r w:rsidRPr="00C554B1">
        <w:rPr>
          <w:rFonts w:ascii="Times New Roman" w:hAnsi="Times New Roman" w:cs="Times New Roman"/>
          <w:sz w:val="16"/>
          <w:szCs w:val="12"/>
          <w:lang w:val="en-GB"/>
        </w:rPr>
        <w:t xml:space="preserve">tandard </w:t>
      </w:r>
      <w:r w:rsidR="00503EE8" w:rsidRPr="00C554B1">
        <w:rPr>
          <w:rFonts w:ascii="Times New Roman" w:hAnsi="Times New Roman" w:cs="Times New Roman"/>
          <w:sz w:val="16"/>
          <w:szCs w:val="12"/>
          <w:lang w:val="en-GB"/>
        </w:rPr>
        <w:t>D</w:t>
      </w:r>
      <w:r w:rsidRPr="00C554B1">
        <w:rPr>
          <w:rFonts w:ascii="Times New Roman" w:hAnsi="Times New Roman" w:cs="Times New Roman"/>
          <w:sz w:val="16"/>
          <w:szCs w:val="12"/>
          <w:lang w:val="en-GB"/>
        </w:rPr>
        <w:t xml:space="preserve">eviation, </w:t>
      </w:r>
    </w:p>
    <w:p w14:paraId="3E2E2991" w14:textId="152B125A" w:rsidR="00AA4D9D" w:rsidRPr="00C554B1" w:rsidRDefault="00F90869" w:rsidP="00E61980">
      <w:pPr>
        <w:spacing w:after="160" w:line="259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</w:t>
      </w:r>
      <w:r w:rsidR="00E61980">
        <w:rPr>
          <w:rFonts w:ascii="Times New Roman" w:hAnsi="Times New Roman" w:cs="Times New Roman"/>
          <w:b/>
          <w:sz w:val="24"/>
          <w:lang w:val="en-GB"/>
        </w:rPr>
        <w:t>Figure</w:t>
      </w:r>
      <w:r>
        <w:rPr>
          <w:rFonts w:ascii="Times New Roman" w:hAnsi="Times New Roman" w:cs="Times New Roman"/>
          <w:b/>
          <w:sz w:val="24"/>
          <w:lang w:val="en-GB"/>
        </w:rPr>
        <w:t xml:space="preserve"> S</w:t>
      </w:r>
      <w:r w:rsidR="00A5338E">
        <w:rPr>
          <w:rFonts w:ascii="Times New Roman" w:hAnsi="Times New Roman" w:cs="Times New Roman"/>
          <w:b/>
          <w:sz w:val="24"/>
          <w:lang w:val="en-GB"/>
        </w:rPr>
        <w:t>1</w:t>
      </w:r>
      <w:r w:rsidR="00AA4D9D" w:rsidRPr="00C554B1">
        <w:rPr>
          <w:rFonts w:ascii="Times New Roman" w:hAnsi="Times New Roman" w:cs="Times New Roman"/>
          <w:b/>
          <w:sz w:val="24"/>
          <w:lang w:val="en-GB"/>
        </w:rPr>
        <w:t>.</w:t>
      </w:r>
      <w:r w:rsidR="0052481E" w:rsidRPr="00C554B1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FE57E6">
        <w:rPr>
          <w:rFonts w:ascii="Times New Roman" w:hAnsi="Times New Roman" w:cs="Times New Roman"/>
          <w:sz w:val="24"/>
          <w:lang w:val="en-GB"/>
        </w:rPr>
        <w:t>Sex-specific p</w:t>
      </w:r>
      <w:r w:rsidR="0013133D" w:rsidRPr="00F90869">
        <w:rPr>
          <w:rFonts w:ascii="Times New Roman" w:hAnsi="Times New Roman" w:cs="Times New Roman"/>
          <w:sz w:val="24"/>
          <w:lang w:val="en-GB"/>
        </w:rPr>
        <w:t xml:space="preserve">redicted </w:t>
      </w:r>
      <w:r w:rsidR="002F42BD" w:rsidRPr="00F90869">
        <w:rPr>
          <w:rFonts w:ascii="Times New Roman" w:hAnsi="Times New Roman" w:cs="Times New Roman"/>
          <w:sz w:val="24"/>
          <w:lang w:val="en-GB"/>
        </w:rPr>
        <w:t>m</w:t>
      </w:r>
      <w:r w:rsidR="0052481E" w:rsidRPr="00F90869">
        <w:rPr>
          <w:rFonts w:ascii="Times New Roman" w:hAnsi="Times New Roman" w:cs="Times New Roman"/>
          <w:sz w:val="24"/>
          <w:lang w:val="en-GB"/>
        </w:rPr>
        <w:t xml:space="preserve">ean BMI z-score trajectory </w:t>
      </w:r>
      <w:r w:rsidR="0013133D" w:rsidRPr="00F90869">
        <w:rPr>
          <w:rFonts w:ascii="Times New Roman" w:hAnsi="Times New Roman" w:cs="Times New Roman"/>
          <w:sz w:val="24"/>
          <w:lang w:val="en-GB"/>
        </w:rPr>
        <w:t xml:space="preserve">by category of </w:t>
      </w:r>
      <w:r w:rsidR="00A73CE6" w:rsidRPr="00F90869">
        <w:rPr>
          <w:rFonts w:ascii="Times New Roman" w:hAnsi="Times New Roman" w:cs="Times New Roman"/>
          <w:sz w:val="24"/>
          <w:lang w:val="en-GB"/>
        </w:rPr>
        <w:t>gestational age</w:t>
      </w:r>
      <w:r w:rsidR="00E61980" w:rsidRPr="00F90869">
        <w:rPr>
          <w:rFonts w:ascii="Times New Roman" w:hAnsi="Times New Roman" w:cs="Times New Roman"/>
          <w:sz w:val="24"/>
          <w:lang w:val="en-GB"/>
        </w:rPr>
        <w:t xml:space="preserve"> and sex</w:t>
      </w:r>
    </w:p>
    <w:p w14:paraId="68677B29" w14:textId="715B4CB4" w:rsidR="0052481E" w:rsidRPr="00C554B1" w:rsidRDefault="00B774C0" w:rsidP="00B93226">
      <w:pPr>
        <w:shd w:val="clear" w:color="auto" w:fill="FFFFFF" w:themeFill="background1"/>
        <w:spacing w:after="120" w:line="360" w:lineRule="auto"/>
        <w:rPr>
          <w:rFonts w:ascii="Times New Roman" w:hAnsi="Times New Roman" w:cs="Times New Roman"/>
          <w:i/>
          <w:sz w:val="20"/>
          <w:lang w:val="en-GB"/>
        </w:rPr>
      </w:pPr>
      <w:r w:rsidRPr="00B93226">
        <w:rPr>
          <w:rFonts w:ascii="Times New Roman" w:hAnsi="Times New Roman" w:cs="Times New Roman"/>
          <w:sz w:val="20"/>
          <w:lang w:val="en-GB"/>
        </w:rPr>
        <w:t>The f</w:t>
      </w:r>
      <w:r w:rsidR="0052481E" w:rsidRPr="00B93226">
        <w:rPr>
          <w:rFonts w:ascii="Times New Roman" w:hAnsi="Times New Roman" w:cs="Times New Roman"/>
          <w:sz w:val="20"/>
          <w:lang w:val="en-GB"/>
        </w:rPr>
        <w:t>igure</w:t>
      </w:r>
      <w:r w:rsidR="00503EE8" w:rsidRPr="00B93226">
        <w:rPr>
          <w:rFonts w:ascii="Times New Roman" w:hAnsi="Times New Roman" w:cs="Times New Roman"/>
          <w:sz w:val="20"/>
          <w:lang w:val="en-GB"/>
        </w:rPr>
        <w:t>s</w:t>
      </w:r>
      <w:r w:rsidR="0052481E" w:rsidRPr="00B93226">
        <w:rPr>
          <w:rFonts w:ascii="Times New Roman" w:hAnsi="Times New Roman" w:cs="Times New Roman"/>
          <w:sz w:val="20"/>
          <w:lang w:val="en-GB"/>
        </w:rPr>
        <w:t xml:space="preserve"> show t</w:t>
      </w:r>
      <w:r w:rsidR="00503EE8" w:rsidRPr="00B93226">
        <w:rPr>
          <w:rFonts w:ascii="Times New Roman" w:hAnsi="Times New Roman" w:cs="Times New Roman"/>
          <w:sz w:val="20"/>
          <w:lang w:val="en-GB"/>
        </w:rPr>
        <w:t>he predicted mean BMI trajectories</w:t>
      </w:r>
      <w:r w:rsidR="0052481E" w:rsidRPr="00B93226">
        <w:rPr>
          <w:rFonts w:ascii="Times New Roman" w:hAnsi="Times New Roman" w:cs="Times New Roman"/>
          <w:sz w:val="20"/>
          <w:lang w:val="en-GB"/>
        </w:rPr>
        <w:t xml:space="preserve"> in boys (</w:t>
      </w:r>
      <w:r w:rsidR="0052481E" w:rsidRPr="00B93226">
        <w:rPr>
          <w:rFonts w:ascii="Times New Roman" w:hAnsi="Times New Roman" w:cs="Times New Roman"/>
          <w:b/>
          <w:sz w:val="20"/>
          <w:lang w:val="en-GB"/>
        </w:rPr>
        <w:t>a</w:t>
      </w:r>
      <w:r w:rsidR="0052481E" w:rsidRPr="00B93226">
        <w:rPr>
          <w:rFonts w:ascii="Times New Roman" w:hAnsi="Times New Roman" w:cs="Times New Roman"/>
          <w:sz w:val="20"/>
          <w:lang w:val="en-GB"/>
        </w:rPr>
        <w:t>) and girls (</w:t>
      </w:r>
      <w:r w:rsidR="0052481E" w:rsidRPr="00B93226">
        <w:rPr>
          <w:rFonts w:ascii="Times New Roman" w:hAnsi="Times New Roman" w:cs="Times New Roman"/>
          <w:b/>
          <w:sz w:val="20"/>
          <w:lang w:val="en-GB"/>
        </w:rPr>
        <w:t>b</w:t>
      </w:r>
      <w:r w:rsidR="0052481E" w:rsidRPr="00B93226">
        <w:rPr>
          <w:rFonts w:ascii="Times New Roman" w:hAnsi="Times New Roman" w:cs="Times New Roman"/>
          <w:sz w:val="20"/>
          <w:lang w:val="en-GB"/>
        </w:rPr>
        <w:t xml:space="preserve">) from birth (0 months) to age 228 months by categories of gestational age. Shaded areas around the mean trajectories represent 95% confidence intervals, </w:t>
      </w:r>
      <w:r w:rsidR="001D443C" w:rsidRPr="00B93226">
        <w:rPr>
          <w:rFonts w:ascii="Times New Roman" w:hAnsi="Times New Roman" w:cs="Times New Roman"/>
          <w:sz w:val="20"/>
          <w:lang w:val="en-GB"/>
        </w:rPr>
        <w:t xml:space="preserve">and </w:t>
      </w:r>
      <w:r w:rsidR="001D443C">
        <w:rPr>
          <w:rFonts w:ascii="Times New Roman" w:hAnsi="Times New Roman" w:cs="Times New Roman"/>
          <w:sz w:val="20"/>
          <w:lang w:val="en-GB"/>
        </w:rPr>
        <w:t xml:space="preserve">the bottom </w:t>
      </w:r>
      <w:r w:rsidR="001D443C" w:rsidRPr="00B93226">
        <w:rPr>
          <w:rFonts w:ascii="Times New Roman" w:hAnsi="Times New Roman" w:cs="Times New Roman"/>
          <w:sz w:val="20"/>
          <w:lang w:val="en-GB"/>
        </w:rPr>
        <w:t xml:space="preserve">black lines </w:t>
      </w:r>
      <w:r w:rsidR="001D443C">
        <w:rPr>
          <w:rFonts w:ascii="Times New Roman" w:hAnsi="Times New Roman" w:cs="Times New Roman"/>
          <w:sz w:val="20"/>
          <w:lang w:val="en-GB"/>
        </w:rPr>
        <w:t>illustrate where</w:t>
      </w:r>
      <w:r w:rsidR="001D443C" w:rsidRPr="00B93226">
        <w:rPr>
          <w:rFonts w:ascii="Times New Roman" w:hAnsi="Times New Roman" w:cs="Times New Roman"/>
          <w:sz w:val="20"/>
          <w:lang w:val="en-GB"/>
        </w:rPr>
        <w:t xml:space="preserve"> </w:t>
      </w:r>
      <w:r w:rsidR="001D443C">
        <w:rPr>
          <w:rFonts w:ascii="Times New Roman" w:hAnsi="Times New Roman" w:cs="Times New Roman"/>
          <w:sz w:val="20"/>
          <w:lang w:val="en-GB"/>
        </w:rPr>
        <w:t xml:space="preserve">data were </w:t>
      </w:r>
      <w:r w:rsidR="001D443C" w:rsidRPr="00B93226">
        <w:rPr>
          <w:rFonts w:ascii="Times New Roman" w:hAnsi="Times New Roman" w:cs="Times New Roman"/>
          <w:sz w:val="20"/>
          <w:lang w:val="en-GB"/>
        </w:rPr>
        <w:t xml:space="preserve">available </w:t>
      </w:r>
      <w:r w:rsidR="006A2E85" w:rsidRPr="00B93226">
        <w:rPr>
          <w:rFonts w:ascii="Times New Roman" w:hAnsi="Times New Roman" w:cs="Times New Roman"/>
          <w:sz w:val="20"/>
          <w:lang w:val="en-GB"/>
        </w:rPr>
        <w:t>(</w:t>
      </w:r>
      <w:r w:rsidR="006A2E85" w:rsidRPr="00E36E6E">
        <w:rPr>
          <w:rFonts w:ascii="Times New Roman" w:hAnsi="Times New Roman" w:cs="Times New Roman"/>
          <w:i/>
          <w:sz w:val="20"/>
          <w:lang w:val="en-GB"/>
        </w:rPr>
        <w:t>n = 61</w:t>
      </w:r>
      <w:r w:rsidR="006A2E85" w:rsidRPr="00C554B1">
        <w:rPr>
          <w:rFonts w:ascii="Times New Roman" w:hAnsi="Times New Roman" w:cs="Times New Roman"/>
          <w:i/>
          <w:sz w:val="20"/>
          <w:lang w:val="en-GB"/>
        </w:rPr>
        <w:t xml:space="preserve"> 969)</w:t>
      </w:r>
    </w:p>
    <w:p w14:paraId="64ECC0EA" w14:textId="3D4AC854" w:rsidR="0052481E" w:rsidRPr="00C554B1" w:rsidRDefault="0052481E" w:rsidP="0052481E">
      <w:pPr>
        <w:spacing w:after="120" w:line="240" w:lineRule="auto"/>
        <w:rPr>
          <w:rFonts w:ascii="Times New Roman" w:hAnsi="Times New Roman" w:cs="Times New Roman"/>
          <w:szCs w:val="24"/>
          <w:lang w:val="en-US"/>
        </w:rPr>
      </w:pPr>
      <w:r w:rsidRPr="00C554B1">
        <w:rPr>
          <w:rFonts w:ascii="Times New Roman" w:hAnsi="Times New Roman" w:cs="Times New Roman"/>
          <w:szCs w:val="24"/>
          <w:lang w:val="en-US"/>
        </w:rPr>
        <w:t>(</w:t>
      </w:r>
      <w:r w:rsidRPr="00C554B1">
        <w:rPr>
          <w:rFonts w:ascii="Times New Roman" w:hAnsi="Times New Roman" w:cs="Times New Roman"/>
          <w:b/>
          <w:szCs w:val="24"/>
          <w:lang w:val="en-US"/>
        </w:rPr>
        <w:t>a</w:t>
      </w:r>
      <w:r w:rsidRPr="00C554B1">
        <w:rPr>
          <w:rFonts w:ascii="Times New Roman" w:hAnsi="Times New Roman" w:cs="Times New Roman"/>
          <w:szCs w:val="24"/>
          <w:lang w:val="en-US"/>
        </w:rPr>
        <w:t>)</w:t>
      </w:r>
    </w:p>
    <w:p w14:paraId="3823A05B" w14:textId="7FF332B7" w:rsidR="00D4617E" w:rsidRPr="00C554B1" w:rsidRDefault="00D4617E" w:rsidP="0052481E">
      <w:pPr>
        <w:spacing w:after="120" w:line="240" w:lineRule="auto"/>
        <w:rPr>
          <w:rFonts w:ascii="Times New Roman" w:hAnsi="Times New Roman" w:cs="Times New Roman"/>
          <w:i/>
          <w:noProof/>
          <w:sz w:val="14"/>
          <w:szCs w:val="14"/>
          <w:lang w:val="en-US"/>
        </w:rPr>
      </w:pPr>
      <w:r w:rsidRPr="00C554B1">
        <w:rPr>
          <w:rFonts w:ascii="Times New Roman" w:hAnsi="Times New Roman" w:cs="Times New Roman"/>
          <w:b/>
          <w:noProof/>
          <w:sz w:val="16"/>
          <w:lang w:val="en-US"/>
        </w:rPr>
        <w:drawing>
          <wp:anchor distT="0" distB="0" distL="114300" distR="114300" simplePos="0" relativeHeight="251683840" behindDoc="0" locked="0" layoutInCell="1" allowOverlap="1" wp14:anchorId="675A6333" wp14:editId="3102BD46">
            <wp:simplePos x="0" y="0"/>
            <wp:positionH relativeFrom="margin">
              <wp:posOffset>3663619</wp:posOffset>
            </wp:positionH>
            <wp:positionV relativeFrom="paragraph">
              <wp:posOffset>2184400</wp:posOffset>
            </wp:positionV>
            <wp:extent cx="377301" cy="55051"/>
            <wp:effectExtent l="0" t="0" r="3810" b="2540"/>
            <wp:wrapNone/>
            <wp:docPr id="14" name="Picture 14" descr="C:\Users\vbz237\AppData\Local\Microsoft\Windows\INetCache\Content.Word\BMI_MAIN_FIGURE_MALE_CI_dics_pap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C:\Users\vbz237\AppData\Local\Microsoft\Windows\INetCache\Content.Word\BMI_MAIN_FIGURE_MALE_CI_dics_pap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827" t="70126" r="23271" b="28105"/>
                    <a:stretch/>
                  </pic:blipFill>
                  <pic:spPr bwMode="auto">
                    <a:xfrm>
                      <a:off x="0" y="0"/>
                      <a:ext cx="377301" cy="55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554B1">
        <w:rPr>
          <w:rFonts w:ascii="Times New Roman" w:hAnsi="Times New Roman" w:cs="Times New Roman"/>
          <w:b/>
          <w:noProof/>
          <w:sz w:val="16"/>
          <w:lang w:val="en-US"/>
        </w:rPr>
        <w:drawing>
          <wp:anchor distT="0" distB="0" distL="114300" distR="114300" simplePos="0" relativeHeight="251669504" behindDoc="0" locked="0" layoutInCell="1" allowOverlap="1" wp14:anchorId="46C6A5BE" wp14:editId="6A959E3F">
            <wp:simplePos x="0" y="0"/>
            <wp:positionH relativeFrom="margin">
              <wp:posOffset>3593879</wp:posOffset>
            </wp:positionH>
            <wp:positionV relativeFrom="paragraph">
              <wp:posOffset>2174268</wp:posOffset>
            </wp:positionV>
            <wp:extent cx="556260" cy="488315"/>
            <wp:effectExtent l="0" t="0" r="0" b="6985"/>
            <wp:wrapNone/>
            <wp:docPr id="7" name="Picture 7" descr="C:\Users\vbz237\AppData\Local\Microsoft\Windows\INetCache\Content.Word\BMI_MAIN_FIGURE_MALE_CI_dics_pap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C:\Users\vbz237\AppData\Local\Microsoft\Windows\INetCache\Content.Word\BMI_MAIN_FIGURE_MALE_CI_dics_pap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282" t="69687" r="23271" b="14893"/>
                    <a:stretch/>
                  </pic:blipFill>
                  <pic:spPr bwMode="auto">
                    <a:xfrm>
                      <a:off x="0" y="0"/>
                      <a:ext cx="556260" cy="48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i/>
          <w:noProof/>
          <w:sz w:val="14"/>
          <w:szCs w:val="14"/>
          <w:lang w:val="en-US"/>
        </w:rPr>
        <w:drawing>
          <wp:inline distT="0" distB="0" distL="0" distR="0" wp14:anchorId="19794F51" wp14:editId="54CE41DB">
            <wp:extent cx="4679703" cy="3240000"/>
            <wp:effectExtent l="0" t="0" r="6985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BMI_Male_disclosure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21"/>
                    <a:stretch/>
                  </pic:blipFill>
                  <pic:spPr bwMode="auto">
                    <a:xfrm>
                      <a:off x="0" y="0"/>
                      <a:ext cx="4679703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9AA57E" w14:textId="3E37EBFC" w:rsidR="0052481E" w:rsidRPr="00C554B1" w:rsidRDefault="0052481E" w:rsidP="0052481E">
      <w:pPr>
        <w:spacing w:after="120" w:line="240" w:lineRule="auto"/>
        <w:rPr>
          <w:rFonts w:ascii="Times New Roman" w:hAnsi="Times New Roman" w:cs="Times New Roman"/>
          <w:szCs w:val="24"/>
          <w:lang w:val="en-US"/>
        </w:rPr>
      </w:pPr>
      <w:r w:rsidRPr="00C554B1"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Pr="00C554B1">
        <w:rPr>
          <w:rFonts w:ascii="Times New Roman" w:hAnsi="Times New Roman" w:cs="Times New Roman"/>
          <w:szCs w:val="24"/>
          <w:lang w:val="en-US"/>
        </w:rPr>
        <w:t>(</w:t>
      </w:r>
      <w:r w:rsidRPr="00C554B1">
        <w:rPr>
          <w:rFonts w:ascii="Times New Roman" w:hAnsi="Times New Roman" w:cs="Times New Roman"/>
          <w:b/>
          <w:szCs w:val="24"/>
          <w:lang w:val="en-US"/>
        </w:rPr>
        <w:t>b</w:t>
      </w:r>
      <w:r w:rsidRPr="00C554B1">
        <w:rPr>
          <w:rFonts w:ascii="Times New Roman" w:hAnsi="Times New Roman" w:cs="Times New Roman"/>
          <w:szCs w:val="24"/>
          <w:lang w:val="en-US"/>
        </w:rPr>
        <w:t>)</w:t>
      </w:r>
    </w:p>
    <w:p w14:paraId="5075216E" w14:textId="3D7F9B5B" w:rsidR="00CE1FEB" w:rsidRPr="00C554B1" w:rsidRDefault="001A3412" w:rsidP="0052481E">
      <w:pPr>
        <w:spacing w:after="120" w:line="240" w:lineRule="auto"/>
        <w:rPr>
          <w:rFonts w:ascii="Times New Roman" w:hAnsi="Times New Roman" w:cs="Times New Roman"/>
          <w:szCs w:val="24"/>
          <w:lang w:val="en-US"/>
        </w:rPr>
      </w:pPr>
      <w:r w:rsidRPr="00C554B1">
        <w:rPr>
          <w:rFonts w:ascii="Times New Roman" w:hAnsi="Times New Roman" w:cs="Times New Roman"/>
          <w:b/>
          <w:noProof/>
          <w:sz w:val="16"/>
          <w:lang w:val="en-US"/>
        </w:rPr>
        <w:drawing>
          <wp:anchor distT="0" distB="0" distL="114300" distR="114300" simplePos="0" relativeHeight="251677696" behindDoc="0" locked="0" layoutInCell="1" allowOverlap="1" wp14:anchorId="7D0FC007" wp14:editId="53F4FBAB">
            <wp:simplePos x="0" y="0"/>
            <wp:positionH relativeFrom="margin">
              <wp:posOffset>3657600</wp:posOffset>
            </wp:positionH>
            <wp:positionV relativeFrom="paragraph">
              <wp:posOffset>1365691</wp:posOffset>
            </wp:positionV>
            <wp:extent cx="377301" cy="55051"/>
            <wp:effectExtent l="0" t="0" r="3810" b="2540"/>
            <wp:wrapNone/>
            <wp:docPr id="6" name="Picture 6" descr="C:\Users\vbz237\AppData\Local\Microsoft\Windows\INetCache\Content.Word\BMI_MAIN_FIGURE_MALE_CI_dics_pap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C:\Users\vbz237\AppData\Local\Microsoft\Windows\INetCache\Content.Word\BMI_MAIN_FIGURE_MALE_CI_dics_pap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827" t="70126" r="23271" b="28105"/>
                    <a:stretch/>
                  </pic:blipFill>
                  <pic:spPr bwMode="auto">
                    <a:xfrm>
                      <a:off x="0" y="0"/>
                      <a:ext cx="380363" cy="55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E1FEB" w:rsidRPr="00C554B1">
        <w:rPr>
          <w:rFonts w:ascii="Times New Roman" w:hAnsi="Times New Roman" w:cs="Times New Roman"/>
          <w:b/>
          <w:noProof/>
          <w:sz w:val="16"/>
          <w:lang w:val="en-US"/>
        </w:rPr>
        <w:drawing>
          <wp:anchor distT="0" distB="0" distL="114300" distR="114300" simplePos="0" relativeHeight="251670528" behindDoc="0" locked="0" layoutInCell="1" allowOverlap="1" wp14:anchorId="6178F2EF" wp14:editId="5576D764">
            <wp:simplePos x="0" y="0"/>
            <wp:positionH relativeFrom="margin">
              <wp:posOffset>3583484</wp:posOffset>
            </wp:positionH>
            <wp:positionV relativeFrom="paragraph">
              <wp:posOffset>1367203</wp:posOffset>
            </wp:positionV>
            <wp:extent cx="557220" cy="475538"/>
            <wp:effectExtent l="0" t="0" r="0" b="1270"/>
            <wp:wrapNone/>
            <wp:docPr id="28" name="Picture 28" descr="C:\Users\vbz237\AppData\Local\Microsoft\Windows\INetCache\Content.Word\BMI_MAIN_FIGURE_MALE_CI_dics_pap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C:\Users\vbz237\AppData\Local\Microsoft\Windows\INetCache\Content.Word\BMI_MAIN_FIGURE_MALE_CI_dics_pap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282" t="70119" r="23271" b="14891"/>
                    <a:stretch/>
                  </pic:blipFill>
                  <pic:spPr bwMode="auto">
                    <a:xfrm>
                      <a:off x="0" y="0"/>
                      <a:ext cx="557220" cy="47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CE1FEB" w:rsidRPr="00C554B1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4CD4C9CF" wp14:editId="3D16DD3B">
            <wp:extent cx="4680000" cy="2853500"/>
            <wp:effectExtent l="0" t="0" r="635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_SUP_BMI_FEMALE_SUBMIT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85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BB42F" w14:textId="4911724B" w:rsidR="0052481E" w:rsidRPr="00C554B1" w:rsidRDefault="0052481E" w:rsidP="0052481E">
      <w:pPr>
        <w:spacing w:after="120" w:line="240" w:lineRule="auto"/>
        <w:rPr>
          <w:rFonts w:ascii="Times New Roman" w:hAnsi="Times New Roman" w:cs="Times New Roman"/>
          <w:i/>
          <w:sz w:val="14"/>
          <w:szCs w:val="14"/>
          <w:lang w:val="en-GB"/>
        </w:rPr>
      </w:pPr>
    </w:p>
    <w:p w14:paraId="0CDCE700" w14:textId="648C0032" w:rsidR="00AA4D9D" w:rsidRPr="00C554B1" w:rsidRDefault="00F90869" w:rsidP="0052481E">
      <w:pPr>
        <w:shd w:val="clear" w:color="auto" w:fill="FFFFFF" w:themeFill="background1"/>
        <w:spacing w:after="120"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</w:t>
      </w:r>
      <w:r w:rsidR="0052481E" w:rsidRPr="00C554B1"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 w:rsidR="00A5338E">
        <w:rPr>
          <w:rFonts w:ascii="Times New Roman" w:hAnsi="Times New Roman" w:cs="Times New Roman"/>
          <w:b/>
          <w:sz w:val="24"/>
          <w:lang w:val="en-GB"/>
        </w:rPr>
        <w:t>2</w:t>
      </w:r>
      <w:r w:rsidR="00AA4D9D" w:rsidRPr="00C554B1">
        <w:rPr>
          <w:rFonts w:ascii="Times New Roman" w:hAnsi="Times New Roman" w:cs="Times New Roman"/>
          <w:b/>
          <w:sz w:val="24"/>
          <w:lang w:val="en-GB"/>
        </w:rPr>
        <w:t>.</w:t>
      </w:r>
      <w:r w:rsidR="0052481E" w:rsidRPr="00C554B1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FE57E6" w:rsidRPr="00FE57E6">
        <w:rPr>
          <w:rFonts w:ascii="Times New Roman" w:hAnsi="Times New Roman" w:cs="Times New Roman"/>
          <w:sz w:val="24"/>
          <w:lang w:val="en-GB"/>
        </w:rPr>
        <w:t>Sex-specific p</w:t>
      </w:r>
      <w:r w:rsidR="0013133D" w:rsidRPr="00FE57E6">
        <w:rPr>
          <w:rFonts w:ascii="Times New Roman" w:hAnsi="Times New Roman" w:cs="Times New Roman"/>
          <w:sz w:val="24"/>
          <w:lang w:val="en-GB"/>
        </w:rPr>
        <w:t>redicted</w:t>
      </w:r>
      <w:r w:rsidR="0013133D" w:rsidRPr="00F90869">
        <w:rPr>
          <w:rFonts w:ascii="Times New Roman" w:hAnsi="Times New Roman" w:cs="Times New Roman"/>
          <w:sz w:val="24"/>
          <w:lang w:val="en-GB"/>
        </w:rPr>
        <w:t xml:space="preserve"> height z-score trajectory by category of </w:t>
      </w:r>
      <w:r w:rsidR="00A73CE6" w:rsidRPr="00F90869">
        <w:rPr>
          <w:rFonts w:ascii="Times New Roman" w:hAnsi="Times New Roman" w:cs="Times New Roman"/>
          <w:sz w:val="24"/>
          <w:lang w:val="en-GB"/>
        </w:rPr>
        <w:t>gestational age</w:t>
      </w:r>
      <w:r w:rsidR="00E61980" w:rsidRPr="00F90869"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7B84E725" w14:textId="59D1A041" w:rsidR="0052481E" w:rsidRPr="00B93226" w:rsidRDefault="00B774C0" w:rsidP="00B93226">
      <w:pPr>
        <w:shd w:val="clear" w:color="auto" w:fill="FFFFFF" w:themeFill="background1"/>
        <w:spacing w:after="120" w:line="360" w:lineRule="auto"/>
        <w:rPr>
          <w:rFonts w:ascii="Times New Roman" w:hAnsi="Times New Roman" w:cs="Times New Roman"/>
          <w:sz w:val="20"/>
          <w:lang w:val="en-GB"/>
        </w:rPr>
      </w:pPr>
      <w:r w:rsidRPr="00B93226">
        <w:rPr>
          <w:rFonts w:ascii="Times New Roman" w:hAnsi="Times New Roman" w:cs="Times New Roman"/>
          <w:sz w:val="20"/>
          <w:lang w:val="en-GB"/>
        </w:rPr>
        <w:t>The f</w:t>
      </w:r>
      <w:r w:rsidR="0052481E" w:rsidRPr="00B93226">
        <w:rPr>
          <w:rFonts w:ascii="Times New Roman" w:hAnsi="Times New Roman" w:cs="Times New Roman"/>
          <w:sz w:val="20"/>
          <w:lang w:val="en-GB"/>
        </w:rPr>
        <w:t>igure</w:t>
      </w:r>
      <w:r w:rsidR="00503EE8" w:rsidRPr="00B93226">
        <w:rPr>
          <w:rFonts w:ascii="Times New Roman" w:hAnsi="Times New Roman" w:cs="Times New Roman"/>
          <w:sz w:val="20"/>
          <w:lang w:val="en-GB"/>
        </w:rPr>
        <w:t>s</w:t>
      </w:r>
      <w:r w:rsidR="0052481E" w:rsidRPr="00B93226">
        <w:rPr>
          <w:rFonts w:ascii="Times New Roman" w:hAnsi="Times New Roman" w:cs="Times New Roman"/>
          <w:sz w:val="20"/>
          <w:lang w:val="en-GB"/>
        </w:rPr>
        <w:t xml:space="preserve"> show the predicted mean height trajector</w:t>
      </w:r>
      <w:r w:rsidR="00503EE8" w:rsidRPr="00B93226">
        <w:rPr>
          <w:rFonts w:ascii="Times New Roman" w:hAnsi="Times New Roman" w:cs="Times New Roman"/>
          <w:sz w:val="20"/>
          <w:lang w:val="en-GB"/>
        </w:rPr>
        <w:t>ies</w:t>
      </w:r>
      <w:r w:rsidR="0052481E" w:rsidRPr="00B93226">
        <w:rPr>
          <w:rFonts w:ascii="Times New Roman" w:hAnsi="Times New Roman" w:cs="Times New Roman"/>
          <w:sz w:val="20"/>
          <w:lang w:val="en-GB"/>
        </w:rPr>
        <w:t xml:space="preserve"> in boys (</w:t>
      </w:r>
      <w:r w:rsidR="0052481E" w:rsidRPr="00B93226">
        <w:rPr>
          <w:rFonts w:ascii="Times New Roman" w:hAnsi="Times New Roman" w:cs="Times New Roman"/>
          <w:b/>
          <w:sz w:val="20"/>
          <w:lang w:val="en-GB"/>
        </w:rPr>
        <w:t>a</w:t>
      </w:r>
      <w:r w:rsidR="0052481E" w:rsidRPr="00B93226">
        <w:rPr>
          <w:rFonts w:ascii="Times New Roman" w:hAnsi="Times New Roman" w:cs="Times New Roman"/>
          <w:sz w:val="20"/>
          <w:lang w:val="en-GB"/>
        </w:rPr>
        <w:t>) and girls (</w:t>
      </w:r>
      <w:r w:rsidR="0052481E" w:rsidRPr="00B93226">
        <w:rPr>
          <w:rFonts w:ascii="Times New Roman" w:hAnsi="Times New Roman" w:cs="Times New Roman"/>
          <w:b/>
          <w:sz w:val="20"/>
          <w:lang w:val="en-GB"/>
        </w:rPr>
        <w:t>b</w:t>
      </w:r>
      <w:r w:rsidR="0052481E" w:rsidRPr="00B93226">
        <w:rPr>
          <w:rFonts w:ascii="Times New Roman" w:hAnsi="Times New Roman" w:cs="Times New Roman"/>
          <w:sz w:val="20"/>
          <w:lang w:val="en-GB"/>
        </w:rPr>
        <w:t xml:space="preserve">) from birth (0 months) to age 228 months by categories of gestational age. Shaded areas around the mean trajectories represent 95% confidence intervals, and </w:t>
      </w:r>
      <w:r w:rsidR="001D443C">
        <w:rPr>
          <w:rFonts w:ascii="Times New Roman" w:hAnsi="Times New Roman" w:cs="Times New Roman"/>
          <w:sz w:val="20"/>
          <w:lang w:val="en-GB"/>
        </w:rPr>
        <w:t xml:space="preserve">the bottom </w:t>
      </w:r>
      <w:r w:rsidR="0052481E" w:rsidRPr="00B93226">
        <w:rPr>
          <w:rFonts w:ascii="Times New Roman" w:hAnsi="Times New Roman" w:cs="Times New Roman"/>
          <w:sz w:val="20"/>
          <w:lang w:val="en-GB"/>
        </w:rPr>
        <w:t>bla</w:t>
      </w:r>
      <w:r w:rsidR="006A2E85" w:rsidRPr="00B93226">
        <w:rPr>
          <w:rFonts w:ascii="Times New Roman" w:hAnsi="Times New Roman" w:cs="Times New Roman"/>
          <w:sz w:val="20"/>
          <w:lang w:val="en-GB"/>
        </w:rPr>
        <w:t xml:space="preserve">ck lines </w:t>
      </w:r>
      <w:r w:rsidR="001D443C">
        <w:rPr>
          <w:rFonts w:ascii="Times New Roman" w:hAnsi="Times New Roman" w:cs="Times New Roman"/>
          <w:sz w:val="20"/>
          <w:lang w:val="en-GB"/>
        </w:rPr>
        <w:t>illustrate where</w:t>
      </w:r>
      <w:r w:rsidR="006A2E85" w:rsidRPr="00B93226">
        <w:rPr>
          <w:rFonts w:ascii="Times New Roman" w:hAnsi="Times New Roman" w:cs="Times New Roman"/>
          <w:sz w:val="20"/>
          <w:lang w:val="en-GB"/>
        </w:rPr>
        <w:t xml:space="preserve"> </w:t>
      </w:r>
      <w:r w:rsidR="001D443C">
        <w:rPr>
          <w:rFonts w:ascii="Times New Roman" w:hAnsi="Times New Roman" w:cs="Times New Roman"/>
          <w:sz w:val="20"/>
          <w:lang w:val="en-GB"/>
        </w:rPr>
        <w:t xml:space="preserve">data were </w:t>
      </w:r>
      <w:r w:rsidR="006A2E85" w:rsidRPr="00B93226">
        <w:rPr>
          <w:rFonts w:ascii="Times New Roman" w:hAnsi="Times New Roman" w:cs="Times New Roman"/>
          <w:sz w:val="20"/>
          <w:lang w:val="en-GB"/>
        </w:rPr>
        <w:t>available (</w:t>
      </w:r>
      <w:r w:rsidR="006A2E85" w:rsidRPr="00E36E6E">
        <w:rPr>
          <w:rFonts w:ascii="Times New Roman" w:hAnsi="Times New Roman" w:cs="Times New Roman"/>
          <w:i/>
          <w:sz w:val="20"/>
          <w:lang w:val="en-GB"/>
        </w:rPr>
        <w:t>n = 62 625</w:t>
      </w:r>
      <w:r w:rsidR="006A2E85" w:rsidRPr="00B93226">
        <w:rPr>
          <w:rFonts w:ascii="Times New Roman" w:hAnsi="Times New Roman" w:cs="Times New Roman"/>
          <w:sz w:val="20"/>
          <w:lang w:val="en-GB"/>
        </w:rPr>
        <w:t>)</w:t>
      </w:r>
    </w:p>
    <w:p w14:paraId="34A45E25" w14:textId="18D69D71" w:rsidR="0052481E" w:rsidRPr="00C554B1" w:rsidRDefault="00CE1FEB" w:rsidP="0052481E">
      <w:pPr>
        <w:shd w:val="clear" w:color="auto" w:fill="FFFFFF" w:themeFill="background1"/>
        <w:spacing w:after="120" w:line="240" w:lineRule="auto"/>
        <w:rPr>
          <w:rFonts w:ascii="Times New Roman" w:hAnsi="Times New Roman" w:cs="Times New Roman"/>
          <w:szCs w:val="24"/>
          <w:lang w:val="en-US"/>
        </w:rPr>
      </w:pPr>
      <w:r w:rsidRPr="00C554B1">
        <w:rPr>
          <w:rFonts w:ascii="Times New Roman" w:hAnsi="Times New Roman" w:cs="Times New Roman"/>
          <w:b/>
          <w:noProof/>
          <w:szCs w:val="20"/>
          <w:lang w:val="en-US"/>
        </w:rPr>
        <w:drawing>
          <wp:anchor distT="0" distB="0" distL="114300" distR="114300" simplePos="0" relativeHeight="251665408" behindDoc="0" locked="0" layoutInCell="1" allowOverlap="1" wp14:anchorId="5861D247" wp14:editId="501071EC">
            <wp:simplePos x="0" y="0"/>
            <wp:positionH relativeFrom="column">
              <wp:posOffset>0</wp:posOffset>
            </wp:positionH>
            <wp:positionV relativeFrom="paragraph">
              <wp:posOffset>282575</wp:posOffset>
            </wp:positionV>
            <wp:extent cx="4680000" cy="3163500"/>
            <wp:effectExtent l="0" t="0" r="635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_SUP_HEIGHT_FEMALE_SUBMIT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163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2481E" w:rsidRPr="00C554B1">
        <w:rPr>
          <w:rFonts w:ascii="Times New Roman" w:hAnsi="Times New Roman" w:cs="Times New Roman"/>
          <w:szCs w:val="24"/>
          <w:lang w:val="en-US"/>
        </w:rPr>
        <w:t>(</w:t>
      </w:r>
      <w:r w:rsidR="0052481E" w:rsidRPr="00C554B1">
        <w:rPr>
          <w:rFonts w:ascii="Times New Roman" w:hAnsi="Times New Roman" w:cs="Times New Roman"/>
          <w:b/>
          <w:szCs w:val="24"/>
          <w:lang w:val="en-US"/>
        </w:rPr>
        <w:t>a</w:t>
      </w:r>
      <w:r w:rsidR="0052481E" w:rsidRPr="00C554B1">
        <w:rPr>
          <w:rFonts w:ascii="Times New Roman" w:hAnsi="Times New Roman" w:cs="Times New Roman"/>
          <w:szCs w:val="24"/>
          <w:lang w:val="en-US"/>
        </w:rPr>
        <w:t>)</w:t>
      </w:r>
    </w:p>
    <w:p w14:paraId="04FEEEFC" w14:textId="3D853D94" w:rsidR="00CE1FEB" w:rsidRPr="00C554B1" w:rsidRDefault="00CE1FEB" w:rsidP="0052481E">
      <w:pPr>
        <w:shd w:val="clear" w:color="auto" w:fill="FFFFFF" w:themeFill="background1"/>
        <w:spacing w:after="120" w:line="24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20BC73E8" w14:textId="79645BB4" w:rsidR="0052481E" w:rsidRPr="00C554B1" w:rsidRDefault="0052481E" w:rsidP="0052481E">
      <w:pPr>
        <w:shd w:val="clear" w:color="auto" w:fill="FFFFFF" w:themeFill="background1"/>
        <w:spacing w:after="120" w:line="24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4D23DA3C" w14:textId="77777777" w:rsidR="00CE1FEB" w:rsidRPr="00C554B1" w:rsidRDefault="00CE1FEB" w:rsidP="0052481E">
      <w:pPr>
        <w:shd w:val="clear" w:color="auto" w:fill="FFFFFF" w:themeFill="background1"/>
        <w:spacing w:after="120" w:line="240" w:lineRule="auto"/>
        <w:rPr>
          <w:rFonts w:ascii="Times New Roman" w:hAnsi="Times New Roman" w:cs="Times New Roman"/>
          <w:szCs w:val="20"/>
          <w:lang w:val="en-US"/>
        </w:rPr>
      </w:pPr>
    </w:p>
    <w:p w14:paraId="29A2A625" w14:textId="095B787A" w:rsidR="00CE1FEB" w:rsidRPr="00C554B1" w:rsidRDefault="00CE1FEB" w:rsidP="0052481E">
      <w:pPr>
        <w:shd w:val="clear" w:color="auto" w:fill="FFFFFF" w:themeFill="background1"/>
        <w:spacing w:after="120" w:line="240" w:lineRule="auto"/>
        <w:rPr>
          <w:rFonts w:ascii="Times New Roman" w:hAnsi="Times New Roman" w:cs="Times New Roman"/>
          <w:szCs w:val="20"/>
          <w:lang w:val="en-US"/>
        </w:rPr>
      </w:pPr>
    </w:p>
    <w:p w14:paraId="14E7B98A" w14:textId="3B3137DE" w:rsidR="00CE1FEB" w:rsidRPr="00C554B1" w:rsidRDefault="00CE1FEB" w:rsidP="0052481E">
      <w:pPr>
        <w:shd w:val="clear" w:color="auto" w:fill="FFFFFF" w:themeFill="background1"/>
        <w:spacing w:after="120" w:line="240" w:lineRule="auto"/>
        <w:rPr>
          <w:rFonts w:ascii="Times New Roman" w:hAnsi="Times New Roman" w:cs="Times New Roman"/>
          <w:szCs w:val="20"/>
          <w:lang w:val="en-US"/>
        </w:rPr>
      </w:pPr>
    </w:p>
    <w:p w14:paraId="34A54576" w14:textId="2CCC87F5" w:rsidR="00CE1FEB" w:rsidRPr="00C554B1" w:rsidRDefault="00CE1FEB" w:rsidP="0052481E">
      <w:pPr>
        <w:shd w:val="clear" w:color="auto" w:fill="FFFFFF" w:themeFill="background1"/>
        <w:spacing w:after="120" w:line="240" w:lineRule="auto"/>
        <w:rPr>
          <w:rFonts w:ascii="Times New Roman" w:hAnsi="Times New Roman" w:cs="Times New Roman"/>
          <w:szCs w:val="20"/>
          <w:lang w:val="en-US"/>
        </w:rPr>
      </w:pPr>
    </w:p>
    <w:p w14:paraId="71B8EC30" w14:textId="468C3B5D" w:rsidR="00CE1FEB" w:rsidRPr="00C554B1" w:rsidRDefault="00CE1FEB" w:rsidP="0052481E">
      <w:pPr>
        <w:shd w:val="clear" w:color="auto" w:fill="FFFFFF" w:themeFill="background1"/>
        <w:spacing w:after="120" w:line="240" w:lineRule="auto"/>
        <w:rPr>
          <w:rFonts w:ascii="Times New Roman" w:hAnsi="Times New Roman" w:cs="Times New Roman"/>
          <w:szCs w:val="20"/>
          <w:lang w:val="en-US"/>
        </w:rPr>
      </w:pPr>
    </w:p>
    <w:p w14:paraId="7BC6662E" w14:textId="02B91418" w:rsidR="00CE1FEB" w:rsidRPr="00C554B1" w:rsidRDefault="00CE1FEB" w:rsidP="0052481E">
      <w:pPr>
        <w:shd w:val="clear" w:color="auto" w:fill="FFFFFF" w:themeFill="background1"/>
        <w:spacing w:after="120" w:line="240" w:lineRule="auto"/>
        <w:rPr>
          <w:rFonts w:ascii="Times New Roman" w:hAnsi="Times New Roman" w:cs="Times New Roman"/>
          <w:szCs w:val="20"/>
          <w:lang w:val="en-US"/>
        </w:rPr>
      </w:pPr>
    </w:p>
    <w:p w14:paraId="60319069" w14:textId="6466F469" w:rsidR="00CE1FEB" w:rsidRPr="00C554B1" w:rsidRDefault="001A3412" w:rsidP="0052481E">
      <w:pPr>
        <w:shd w:val="clear" w:color="auto" w:fill="FFFFFF" w:themeFill="background1"/>
        <w:spacing w:after="120" w:line="240" w:lineRule="auto"/>
        <w:rPr>
          <w:rFonts w:ascii="Times New Roman" w:hAnsi="Times New Roman" w:cs="Times New Roman"/>
          <w:szCs w:val="20"/>
          <w:lang w:val="en-US"/>
        </w:rPr>
      </w:pPr>
      <w:r w:rsidRPr="00C554B1">
        <w:rPr>
          <w:rFonts w:ascii="Times New Roman" w:hAnsi="Times New Roman" w:cs="Times New Roman"/>
          <w:b/>
          <w:noProof/>
          <w:sz w:val="16"/>
          <w:lang w:val="en-US"/>
        </w:rPr>
        <w:drawing>
          <wp:anchor distT="0" distB="0" distL="114300" distR="114300" simplePos="0" relativeHeight="251679744" behindDoc="0" locked="0" layoutInCell="1" allowOverlap="1" wp14:anchorId="0A897895" wp14:editId="3D6812B6">
            <wp:simplePos x="0" y="0"/>
            <wp:positionH relativeFrom="margin">
              <wp:posOffset>3661244</wp:posOffset>
            </wp:positionH>
            <wp:positionV relativeFrom="paragraph">
              <wp:posOffset>12231</wp:posOffset>
            </wp:positionV>
            <wp:extent cx="371343" cy="47459"/>
            <wp:effectExtent l="0" t="0" r="0" b="0"/>
            <wp:wrapNone/>
            <wp:docPr id="10" name="Picture 10" descr="C:\Users\vbz237\AppData\Local\Microsoft\Windows\INetCache\Content.Word\BMI_MAIN_FIGURE_MALE_CI_dics_pap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C:\Users\vbz237\AppData\Local\Microsoft\Windows\INetCache\Content.Word\BMI_MAIN_FIGURE_MALE_CI_dics_pap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060" t="70245" r="23271" b="28250"/>
                    <a:stretch/>
                  </pic:blipFill>
                  <pic:spPr bwMode="auto">
                    <a:xfrm>
                      <a:off x="0" y="0"/>
                      <a:ext cx="371343" cy="47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E1FEB" w:rsidRPr="00C554B1">
        <w:rPr>
          <w:rFonts w:ascii="Times New Roman" w:hAnsi="Times New Roman" w:cs="Times New Roman"/>
          <w:b/>
          <w:noProof/>
          <w:sz w:val="16"/>
          <w:lang w:val="en-US"/>
        </w:rPr>
        <w:drawing>
          <wp:anchor distT="0" distB="0" distL="114300" distR="114300" simplePos="0" relativeHeight="251668480" behindDoc="0" locked="0" layoutInCell="1" allowOverlap="1" wp14:anchorId="240BC670" wp14:editId="6268BAF3">
            <wp:simplePos x="0" y="0"/>
            <wp:positionH relativeFrom="margin">
              <wp:posOffset>3575157</wp:posOffset>
            </wp:positionH>
            <wp:positionV relativeFrom="paragraph">
              <wp:posOffset>9429</wp:posOffset>
            </wp:positionV>
            <wp:extent cx="556895" cy="474980"/>
            <wp:effectExtent l="0" t="0" r="0" b="1270"/>
            <wp:wrapNone/>
            <wp:docPr id="31" name="Picture 31" descr="C:\Users\vbz237\AppData\Local\Microsoft\Windows\INetCache\Content.Word\BMI_MAIN_FIGURE_MALE_CI_dics_pap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C:\Users\vbz237\AppData\Local\Microsoft\Windows\INetCache\Content.Word\BMI_MAIN_FIGURE_MALE_CI_dics_pap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282" t="70119" r="23271" b="14891"/>
                    <a:stretch/>
                  </pic:blipFill>
                  <pic:spPr bwMode="auto">
                    <a:xfrm>
                      <a:off x="0" y="0"/>
                      <a:ext cx="556895" cy="47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D06E825" w14:textId="31B273B1" w:rsidR="00CE1FEB" w:rsidRPr="00C554B1" w:rsidRDefault="00CE1FEB" w:rsidP="0052481E">
      <w:pPr>
        <w:shd w:val="clear" w:color="auto" w:fill="FFFFFF" w:themeFill="background1"/>
        <w:spacing w:after="120" w:line="240" w:lineRule="auto"/>
        <w:rPr>
          <w:rFonts w:ascii="Times New Roman" w:hAnsi="Times New Roman" w:cs="Times New Roman"/>
          <w:szCs w:val="20"/>
          <w:lang w:val="en-US"/>
        </w:rPr>
      </w:pPr>
    </w:p>
    <w:p w14:paraId="667BCE77" w14:textId="31D7953C" w:rsidR="00CE1FEB" w:rsidRPr="00C554B1" w:rsidRDefault="00CE1FEB" w:rsidP="0052481E">
      <w:pPr>
        <w:shd w:val="clear" w:color="auto" w:fill="FFFFFF" w:themeFill="background1"/>
        <w:spacing w:after="120" w:line="240" w:lineRule="auto"/>
        <w:rPr>
          <w:rFonts w:ascii="Times New Roman" w:hAnsi="Times New Roman" w:cs="Times New Roman"/>
          <w:szCs w:val="20"/>
          <w:lang w:val="en-US"/>
        </w:rPr>
      </w:pPr>
    </w:p>
    <w:p w14:paraId="2B47BBAF" w14:textId="22C3D853" w:rsidR="00CE1FEB" w:rsidRPr="00C554B1" w:rsidRDefault="00CE1FEB" w:rsidP="0052481E">
      <w:pPr>
        <w:shd w:val="clear" w:color="auto" w:fill="FFFFFF" w:themeFill="background1"/>
        <w:spacing w:after="120" w:line="240" w:lineRule="auto"/>
        <w:rPr>
          <w:rFonts w:ascii="Times New Roman" w:hAnsi="Times New Roman" w:cs="Times New Roman"/>
          <w:szCs w:val="20"/>
          <w:lang w:val="en-US"/>
        </w:rPr>
      </w:pPr>
    </w:p>
    <w:p w14:paraId="1C9AC922" w14:textId="6CD81A7D" w:rsidR="00836A2F" w:rsidRDefault="00836A2F" w:rsidP="0023597B">
      <w:pPr>
        <w:shd w:val="clear" w:color="auto" w:fill="FFFFFF" w:themeFill="background1"/>
        <w:spacing w:after="120" w:line="240" w:lineRule="auto"/>
        <w:rPr>
          <w:rFonts w:ascii="Times New Roman" w:hAnsi="Times New Roman" w:cs="Times New Roman"/>
          <w:szCs w:val="20"/>
          <w:lang w:val="en-US"/>
        </w:rPr>
      </w:pPr>
    </w:p>
    <w:p w14:paraId="2C820546" w14:textId="03D60524" w:rsidR="00836A2F" w:rsidRDefault="00836A2F" w:rsidP="0023597B">
      <w:pPr>
        <w:shd w:val="clear" w:color="auto" w:fill="FFFFFF" w:themeFill="background1"/>
        <w:spacing w:after="120" w:line="240" w:lineRule="auto"/>
        <w:rPr>
          <w:rFonts w:ascii="Times New Roman" w:hAnsi="Times New Roman" w:cs="Times New Roman"/>
          <w:szCs w:val="20"/>
          <w:lang w:val="en-US"/>
        </w:rPr>
      </w:pPr>
    </w:p>
    <w:p w14:paraId="2192CE1B" w14:textId="60E5BB79" w:rsidR="00471090" w:rsidRPr="00C554B1" w:rsidRDefault="0052481E" w:rsidP="0023597B">
      <w:pPr>
        <w:shd w:val="clear" w:color="auto" w:fill="FFFFFF" w:themeFill="background1"/>
        <w:spacing w:after="120" w:line="240" w:lineRule="auto"/>
        <w:rPr>
          <w:rFonts w:ascii="Times New Roman" w:hAnsi="Times New Roman" w:cs="Times New Roman"/>
          <w:i/>
          <w:sz w:val="16"/>
          <w:lang w:val="en-US"/>
        </w:rPr>
      </w:pPr>
      <w:r w:rsidRPr="00C554B1">
        <w:rPr>
          <w:rFonts w:ascii="Times New Roman" w:hAnsi="Times New Roman" w:cs="Times New Roman"/>
          <w:szCs w:val="20"/>
          <w:lang w:val="en-US"/>
        </w:rPr>
        <w:t>(</w:t>
      </w:r>
      <w:r w:rsidRPr="00C554B1">
        <w:rPr>
          <w:rFonts w:ascii="Times New Roman" w:hAnsi="Times New Roman" w:cs="Times New Roman"/>
          <w:b/>
          <w:szCs w:val="20"/>
          <w:lang w:val="en-US"/>
        </w:rPr>
        <w:t>b</w:t>
      </w:r>
      <w:r w:rsidRPr="00C554B1">
        <w:rPr>
          <w:rFonts w:ascii="Times New Roman" w:hAnsi="Times New Roman" w:cs="Times New Roman"/>
          <w:szCs w:val="20"/>
          <w:lang w:val="en-US"/>
        </w:rPr>
        <w:t>)</w:t>
      </w:r>
      <w:r w:rsidR="00CE1FEB" w:rsidRPr="00C554B1">
        <w:rPr>
          <w:rFonts w:ascii="Times New Roman" w:hAnsi="Times New Roman" w:cs="Times New Roman"/>
          <w:b/>
          <w:noProof/>
          <w:sz w:val="16"/>
          <w:lang w:val="en-US"/>
        </w:rPr>
        <w:drawing>
          <wp:anchor distT="0" distB="0" distL="114300" distR="114300" simplePos="0" relativeHeight="251667456" behindDoc="0" locked="0" layoutInCell="1" allowOverlap="1" wp14:anchorId="715442A8" wp14:editId="414F90CB">
            <wp:simplePos x="0" y="0"/>
            <wp:positionH relativeFrom="margin">
              <wp:posOffset>3556671</wp:posOffset>
            </wp:positionH>
            <wp:positionV relativeFrom="paragraph">
              <wp:posOffset>1909038</wp:posOffset>
            </wp:positionV>
            <wp:extent cx="557220" cy="475538"/>
            <wp:effectExtent l="0" t="0" r="0" b="1270"/>
            <wp:wrapNone/>
            <wp:docPr id="35" name="Picture 35" descr="C:\Users\vbz237\AppData\Local\Microsoft\Windows\INetCache\Content.Word\BMI_MAIN_FIGURE_MALE_CI_dics_pap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C:\Users\vbz237\AppData\Local\Microsoft\Windows\INetCache\Content.Word\BMI_MAIN_FIGURE_MALE_CI_dics_pap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282" t="70119" r="23271" b="14891"/>
                    <a:stretch/>
                  </pic:blipFill>
                  <pic:spPr bwMode="auto">
                    <a:xfrm>
                      <a:off x="0" y="0"/>
                      <a:ext cx="557220" cy="47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6AD0D32" w14:textId="5CBB3CAE" w:rsidR="0023597B" w:rsidRDefault="001A3412" w:rsidP="0001081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12"/>
          <w:lang w:val="en-GB"/>
        </w:rPr>
      </w:pPr>
      <w:r w:rsidRPr="00C554B1">
        <w:rPr>
          <w:rFonts w:ascii="Times New Roman" w:hAnsi="Times New Roman" w:cs="Times New Roman"/>
          <w:b/>
          <w:noProof/>
          <w:sz w:val="16"/>
          <w:lang w:val="en-US"/>
        </w:rPr>
        <w:drawing>
          <wp:anchor distT="0" distB="0" distL="114300" distR="114300" simplePos="0" relativeHeight="251681792" behindDoc="0" locked="0" layoutInCell="1" allowOverlap="1" wp14:anchorId="4433A6BF" wp14:editId="1732A1DD">
            <wp:simplePos x="0" y="0"/>
            <wp:positionH relativeFrom="margin">
              <wp:posOffset>3645701</wp:posOffset>
            </wp:positionH>
            <wp:positionV relativeFrom="paragraph">
              <wp:posOffset>1674495</wp:posOffset>
            </wp:positionV>
            <wp:extent cx="371343" cy="47459"/>
            <wp:effectExtent l="0" t="0" r="0" b="0"/>
            <wp:wrapNone/>
            <wp:docPr id="13" name="Picture 13" descr="C:\Users\vbz237\AppData\Local\Microsoft\Windows\INetCache\Content.Word\BMI_MAIN_FIGURE_MALE_CI_dics_pap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C:\Users\vbz237\AppData\Local\Microsoft\Windows\INetCache\Content.Word\BMI_MAIN_FIGURE_MALE_CI_dics_pap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060" t="70245" r="23271" b="28250"/>
                    <a:stretch/>
                  </pic:blipFill>
                  <pic:spPr bwMode="auto">
                    <a:xfrm>
                      <a:off x="0" y="0"/>
                      <a:ext cx="371343" cy="47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36A2F" w:rsidRPr="00C554B1">
        <w:rPr>
          <w:rFonts w:ascii="Times New Roman" w:hAnsi="Times New Roman" w:cs="Times New Roman"/>
          <w:b/>
          <w:noProof/>
          <w:szCs w:val="24"/>
          <w:lang w:val="en-US"/>
        </w:rPr>
        <w:drawing>
          <wp:anchor distT="0" distB="0" distL="114300" distR="114300" simplePos="0" relativeHeight="251666432" behindDoc="0" locked="0" layoutInCell="1" allowOverlap="1" wp14:anchorId="25B4836F" wp14:editId="011F3A04">
            <wp:simplePos x="0" y="0"/>
            <wp:positionH relativeFrom="margin">
              <wp:posOffset>60911</wp:posOffset>
            </wp:positionH>
            <wp:positionV relativeFrom="paragraph">
              <wp:posOffset>6985</wp:posOffset>
            </wp:positionV>
            <wp:extent cx="4680000" cy="3157000"/>
            <wp:effectExtent l="0" t="0" r="6350" b="571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_SUP_HEIGHT_MALE_SUBMIT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157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3956FF" w14:textId="50481188" w:rsidR="00F90869" w:rsidRDefault="00F90869">
      <w:pPr>
        <w:spacing w:after="160" w:line="259" w:lineRule="auto"/>
        <w:rPr>
          <w:rFonts w:ascii="Times New Roman" w:hAnsi="Times New Roman" w:cs="Times New Roman"/>
          <w:b/>
          <w:sz w:val="24"/>
          <w:szCs w:val="12"/>
          <w:lang w:val="en-GB"/>
        </w:rPr>
      </w:pPr>
      <w:r>
        <w:rPr>
          <w:rFonts w:ascii="Times New Roman" w:hAnsi="Times New Roman" w:cs="Times New Roman"/>
          <w:b/>
          <w:sz w:val="24"/>
          <w:szCs w:val="12"/>
          <w:lang w:val="en-GB"/>
        </w:rPr>
        <w:br w:type="page"/>
      </w:r>
    </w:p>
    <w:p w14:paraId="77D57B93" w14:textId="6D7FAD06" w:rsidR="00836A2F" w:rsidRDefault="00836A2F" w:rsidP="0001081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12"/>
          <w:lang w:val="en-GB"/>
        </w:rPr>
        <w:sectPr w:rsidR="00836A2F" w:rsidSect="0023597B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406"/>
        <w:tblW w:w="15383" w:type="dxa"/>
        <w:tblBorders>
          <w:top w:val="single" w:sz="12" w:space="0" w:color="000000" w:themeColor="text1"/>
          <w:left w:val="single" w:sz="12" w:space="0" w:color="FFFFFF" w:themeColor="background1"/>
          <w:bottom w:val="single" w:sz="18" w:space="0" w:color="auto"/>
          <w:right w:val="single" w:sz="12" w:space="0" w:color="FFFFFF" w:themeColor="background1"/>
          <w:insideH w:val="single" w:sz="2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979"/>
        <w:gridCol w:w="2132"/>
        <w:gridCol w:w="1940"/>
        <w:gridCol w:w="1995"/>
        <w:gridCol w:w="1995"/>
        <w:gridCol w:w="1917"/>
        <w:gridCol w:w="23"/>
      </w:tblGrid>
      <w:tr w:rsidR="00471090" w:rsidRPr="00C554B1" w14:paraId="17C8791E" w14:textId="77777777" w:rsidTr="007D35AC">
        <w:trPr>
          <w:gridAfter w:val="1"/>
          <w:wAfter w:w="23" w:type="dxa"/>
        </w:trPr>
        <w:tc>
          <w:tcPr>
            <w:tcW w:w="15360" w:type="dxa"/>
            <w:gridSpan w:val="8"/>
            <w:vAlign w:val="center"/>
          </w:tcPr>
          <w:p w14:paraId="0398CBA0" w14:textId="5E6F98B5" w:rsidR="00471090" w:rsidRPr="00C554B1" w:rsidRDefault="00F90869" w:rsidP="00A5338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2"/>
                <w:lang w:val="en-GB"/>
              </w:rPr>
              <w:lastRenderedPageBreak/>
              <w:t xml:space="preserve">Supplementary </w:t>
            </w:r>
            <w:r w:rsidR="008120CF" w:rsidRPr="00C554B1">
              <w:rPr>
                <w:rFonts w:ascii="Times New Roman" w:hAnsi="Times New Roman" w:cs="Times New Roman"/>
                <w:b/>
                <w:sz w:val="24"/>
                <w:szCs w:val="12"/>
                <w:lang w:val="en-GB"/>
              </w:rPr>
              <w:t xml:space="preserve">Table </w:t>
            </w:r>
            <w:r w:rsidR="009C5F86">
              <w:rPr>
                <w:rFonts w:ascii="Times New Roman" w:hAnsi="Times New Roman" w:cs="Times New Roman"/>
                <w:b/>
                <w:sz w:val="24"/>
                <w:szCs w:val="12"/>
                <w:lang w:val="en-GB"/>
              </w:rPr>
              <w:t>S</w:t>
            </w:r>
            <w:r w:rsidR="00A5338E">
              <w:rPr>
                <w:rFonts w:ascii="Times New Roman" w:hAnsi="Times New Roman" w:cs="Times New Roman"/>
                <w:b/>
                <w:sz w:val="24"/>
                <w:szCs w:val="12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12"/>
                <w:lang w:val="en-GB"/>
              </w:rPr>
              <w:t xml:space="preserve">. </w:t>
            </w:r>
            <w:r w:rsidR="008120CF" w:rsidRPr="00F9086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>Predicted mean BMI z-score in boys, by category of gestational age (95% CI)</w:t>
            </w:r>
            <w:r w:rsidR="00DB3481" w:rsidRPr="00F9086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 xml:space="preserve"> </w:t>
            </w:r>
            <w:r w:rsidR="00EA67C4" w:rsidRPr="00F9086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>(</w:t>
            </w:r>
            <w:r w:rsidR="00EA67C4" w:rsidRPr="00A74C5D">
              <w:rPr>
                <w:rFonts w:ascii="Times New Roman" w:hAnsi="Times New Roman" w:cs="Times New Roman"/>
                <w:i/>
                <w:sz w:val="24"/>
                <w:szCs w:val="12"/>
                <w:lang w:val="en-GB"/>
              </w:rPr>
              <w:t>n</w:t>
            </w:r>
            <w:r w:rsidR="00503EE8" w:rsidRPr="00A74C5D">
              <w:rPr>
                <w:rFonts w:ascii="Times New Roman" w:hAnsi="Times New Roman" w:cs="Times New Roman"/>
                <w:i/>
                <w:sz w:val="24"/>
                <w:szCs w:val="12"/>
                <w:lang w:val="en-GB"/>
              </w:rPr>
              <w:t xml:space="preserve"> </w:t>
            </w:r>
            <w:r w:rsidR="00EA67C4" w:rsidRPr="00A74C5D">
              <w:rPr>
                <w:rFonts w:ascii="Times New Roman" w:hAnsi="Times New Roman" w:cs="Times New Roman"/>
                <w:i/>
                <w:sz w:val="24"/>
                <w:szCs w:val="12"/>
                <w:lang w:val="en-GB"/>
              </w:rPr>
              <w:t>=</w:t>
            </w:r>
            <w:r w:rsidR="00503EE8" w:rsidRPr="00A74C5D">
              <w:rPr>
                <w:rFonts w:ascii="Times New Roman" w:hAnsi="Times New Roman" w:cs="Times New Roman"/>
                <w:i/>
                <w:sz w:val="24"/>
                <w:szCs w:val="12"/>
                <w:lang w:val="en-GB"/>
              </w:rPr>
              <w:t xml:space="preserve"> </w:t>
            </w:r>
            <w:r w:rsidR="0001081D" w:rsidRPr="00A74C5D">
              <w:rPr>
                <w:rFonts w:ascii="Times New Roman" w:hAnsi="Times New Roman" w:cs="Times New Roman"/>
                <w:i/>
                <w:sz w:val="24"/>
                <w:szCs w:val="12"/>
                <w:lang w:val="en-GB"/>
              </w:rPr>
              <w:t>31 12</w:t>
            </w:r>
            <w:r w:rsidR="00D4617E">
              <w:rPr>
                <w:rFonts w:ascii="Times New Roman" w:hAnsi="Times New Roman" w:cs="Times New Roman"/>
                <w:i/>
                <w:sz w:val="24"/>
                <w:szCs w:val="12"/>
                <w:lang w:val="en-GB"/>
              </w:rPr>
              <w:t>7</w:t>
            </w:r>
            <w:r w:rsidR="00EA67C4" w:rsidRPr="00F9086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>)</w:t>
            </w:r>
          </w:p>
        </w:tc>
      </w:tr>
      <w:tr w:rsidR="00471090" w:rsidRPr="00C554B1" w14:paraId="29561C7A" w14:textId="77777777" w:rsidTr="00AD0B4C">
        <w:tc>
          <w:tcPr>
            <w:tcW w:w="1418" w:type="dxa"/>
            <w:tcBorders>
              <w:top w:val="single" w:sz="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0DB2C06" w14:textId="77777777" w:rsidR="00471090" w:rsidRPr="00AD0B4C" w:rsidRDefault="00471090" w:rsidP="007D35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49787" w14:textId="77777777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xtremely Preterm</w:t>
            </w:r>
          </w:p>
          <w:p w14:paraId="43A5FC79" w14:textId="77777777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3-27 weeks</w:t>
            </w:r>
          </w:p>
        </w:tc>
        <w:tc>
          <w:tcPr>
            <w:tcW w:w="1979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378A9" w14:textId="77777777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ery Preterm</w:t>
            </w:r>
          </w:p>
          <w:p w14:paraId="38C8C8E8" w14:textId="77777777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8-31 weeks</w:t>
            </w:r>
          </w:p>
        </w:tc>
        <w:tc>
          <w:tcPr>
            <w:tcW w:w="2132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03A23" w14:textId="77777777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oderately Preterm</w:t>
            </w:r>
          </w:p>
          <w:p w14:paraId="1452F9A1" w14:textId="77777777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2-33 weeks</w:t>
            </w:r>
          </w:p>
        </w:tc>
        <w:tc>
          <w:tcPr>
            <w:tcW w:w="1940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F4FB5" w14:textId="77777777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ate Preterm</w:t>
            </w:r>
          </w:p>
          <w:p w14:paraId="6DE1B1C3" w14:textId="77777777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4-36 weeks</w:t>
            </w:r>
          </w:p>
        </w:tc>
        <w:tc>
          <w:tcPr>
            <w:tcW w:w="1995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6BF9" w14:textId="77777777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arly Term</w:t>
            </w:r>
          </w:p>
          <w:p w14:paraId="2ED3D2C0" w14:textId="77777777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7-38 weeks</w:t>
            </w:r>
          </w:p>
        </w:tc>
        <w:tc>
          <w:tcPr>
            <w:tcW w:w="1995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8D86F" w14:textId="05CA0D42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erm</w:t>
            </w:r>
          </w:p>
          <w:p w14:paraId="78A3D524" w14:textId="77777777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9-41 weeks</w:t>
            </w:r>
          </w:p>
        </w:tc>
        <w:tc>
          <w:tcPr>
            <w:tcW w:w="1940" w:type="dxa"/>
            <w:gridSpan w:val="2"/>
            <w:tcBorders>
              <w:top w:val="single" w:sz="2" w:space="0" w:color="000000" w:themeColor="text1"/>
              <w:left w:val="nil"/>
              <w:bottom w:val="nil"/>
            </w:tcBorders>
            <w:shd w:val="clear" w:color="auto" w:fill="auto"/>
            <w:vAlign w:val="center"/>
          </w:tcPr>
          <w:p w14:paraId="4034B679" w14:textId="77777777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ost Term</w:t>
            </w:r>
          </w:p>
          <w:p w14:paraId="4149051E" w14:textId="77777777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2-43 weeks</w:t>
            </w:r>
          </w:p>
        </w:tc>
      </w:tr>
      <w:tr w:rsidR="00471090" w:rsidRPr="00C554B1" w14:paraId="37E6A817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8F4038" w14:textId="77777777" w:rsidR="00471090" w:rsidRPr="00AD0B4C" w:rsidRDefault="00471090" w:rsidP="007D35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ir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FA49E" w14:textId="77777777" w:rsidR="00471090" w:rsidRPr="00AD0B4C" w:rsidRDefault="00471090" w:rsidP="00327A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B4066" w14:textId="77777777" w:rsidR="00471090" w:rsidRPr="00AD0B4C" w:rsidRDefault="00471090" w:rsidP="00327A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84C3" w14:textId="77777777" w:rsidR="00471090" w:rsidRPr="00AD0B4C" w:rsidRDefault="00471090" w:rsidP="00327A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C027C" w14:textId="77777777" w:rsidR="00471090" w:rsidRPr="00AD0B4C" w:rsidRDefault="00471090" w:rsidP="00327A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1A20" w14:textId="77777777" w:rsidR="00471090" w:rsidRPr="00AD0B4C" w:rsidRDefault="00471090" w:rsidP="00327A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F179E" w14:textId="77777777" w:rsidR="00471090" w:rsidRPr="00AD0B4C" w:rsidRDefault="00471090" w:rsidP="00327A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D9C1A5" w14:textId="77777777" w:rsidR="00471090" w:rsidRPr="00AD0B4C" w:rsidRDefault="00471090" w:rsidP="00327A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71090" w:rsidRPr="00C554B1" w14:paraId="69B8BF2F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CB4955" w14:textId="162104A1" w:rsidR="00471090" w:rsidRPr="00AD0B4C" w:rsidRDefault="00471090" w:rsidP="007D35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</w:t>
            </w:r>
            <w:r w:rsidR="0003691D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90696" w14:textId="3DA66250" w:rsidR="00471090" w:rsidRPr="00AD0B4C" w:rsidRDefault="008950B9" w:rsidP="00327A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="007934CB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2 (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="007934CB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2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</w:t>
            </w:r>
            <w:r w:rsidR="007934CB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E97FC" w14:textId="6183DA21" w:rsidR="00471090" w:rsidRPr="00AD0B4C" w:rsidRDefault="008950B9" w:rsidP="00327A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="007934CB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5 (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="007934CB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6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</w:t>
            </w:r>
            <w:r w:rsidR="007934CB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5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9832D" w14:textId="7042A46B" w:rsidR="00471090" w:rsidRPr="00AD0B4C" w:rsidRDefault="008950B9" w:rsidP="00327A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="007934CB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2 (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="007934CB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6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</w:t>
            </w:r>
            <w:r w:rsidR="007934CB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A2D04" w14:textId="37F2BCD4" w:rsidR="00471090" w:rsidRPr="00AD0B4C" w:rsidRDefault="008950B9" w:rsidP="00164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="007934CB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 (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="007934CB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</w:t>
            </w:r>
            <w:r w:rsidR="007934CB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DB9DD" w14:textId="42365AB6" w:rsidR="00471090" w:rsidRPr="00AD0B4C" w:rsidRDefault="008950B9" w:rsidP="00327A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="007934CB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 (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="007934CB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</w:t>
            </w:r>
            <w:r w:rsidR="007934CB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00ABC" w14:textId="22D08CBB" w:rsidR="00471090" w:rsidRPr="00AD0B4C" w:rsidRDefault="007934CB" w:rsidP="007934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 (0.10</w:t>
            </w:r>
            <w:r w:rsidR="008950B9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1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B891A8" w14:textId="46FBBD5B" w:rsidR="00471090" w:rsidRPr="00AD0B4C" w:rsidRDefault="007934CB" w:rsidP="00327A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 (0.28</w:t>
            </w:r>
            <w:r w:rsidR="008950B9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="0079401E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)</w:t>
            </w:r>
          </w:p>
        </w:tc>
      </w:tr>
      <w:tr w:rsidR="003B29C6" w:rsidRPr="00C554B1" w14:paraId="5927E671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8B5027" w14:textId="0BBB54A1" w:rsidR="003B29C6" w:rsidRPr="00AD0B4C" w:rsidRDefault="003B29C6" w:rsidP="003B29C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EDF74" w14:textId="20C65055" w:rsidR="003B29C6" w:rsidRPr="00514BF7" w:rsidRDefault="003B29C6" w:rsidP="003B29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4.98 (–5.75,–4.2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F4592" w14:textId="73048DB0" w:rsidR="003B29C6" w:rsidRPr="00514BF7" w:rsidRDefault="00D973A9" w:rsidP="003B29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3.93 (–4.18,–3.68</w:t>
            </w:r>
            <w:r w:rsidR="003B29C6"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CE979" w14:textId="10BC9DB7" w:rsidR="003B29C6" w:rsidRPr="00514BF7" w:rsidRDefault="00D973A9" w:rsidP="003B29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87 (–3.02,–2.71</w:t>
            </w:r>
            <w:r w:rsidR="003B29C6"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5B553" w14:textId="2EFB23DD" w:rsidR="003B29C6" w:rsidRPr="00514BF7" w:rsidRDefault="00D973A9" w:rsidP="003B29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65 (–1.70,–1.59</w:t>
            </w:r>
            <w:r w:rsidR="003B29C6"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A206C" w14:textId="739B9978" w:rsidR="003B29C6" w:rsidRPr="00514BF7" w:rsidRDefault="00D973A9" w:rsidP="003B29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9 (–0.62,–0.58</w:t>
            </w:r>
            <w:r w:rsidR="003B29C6"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A9F08" w14:textId="335B75AC" w:rsidR="003B29C6" w:rsidRPr="00514BF7" w:rsidRDefault="00D973A9" w:rsidP="003B29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 (0.07, 0.11</w:t>
            </w:r>
            <w:r w:rsidR="003B29C6"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93E0E8" w14:textId="56BE22AC" w:rsidR="003B29C6" w:rsidRPr="00514BF7" w:rsidRDefault="00D973A9" w:rsidP="003B29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 (0.45, 0.52</w:t>
            </w:r>
            <w:r w:rsidR="003B29C6"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B7598" w:rsidRPr="00C554B1" w14:paraId="5BAEBF7D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501D82" w14:textId="77A9ECFE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8D3A6" w14:textId="270BC9A2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4.90 (–5.67,–4.1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C75D2" w14:textId="0A432638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3.92 (–4.16,–3.67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0F66B" w14:textId="4D1DE811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84 (–2.99,–2.6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4DBF" w14:textId="0F5CB716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62 (–1.68,–1.5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58149" w14:textId="72E87179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7 (–0.59,–0.5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DB2C0" w14:textId="5A562EC9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 (0.09, 0.1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2F3271" w14:textId="374DAA5D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 (0.44, 0.51)</w:t>
            </w:r>
          </w:p>
        </w:tc>
      </w:tr>
      <w:tr w:rsidR="007B7598" w:rsidRPr="00C554B1" w14:paraId="0A12D57A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C065CC" w14:textId="5744FC7F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E40C3" w14:textId="0C977014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4.90 (–5.67,–4.1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76A22" w14:textId="28B35DDF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3.92 (–4.16,–3.67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F6668" w14:textId="04250D1B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83 (–2.99,–2.6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86544" w14:textId="1C74772A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62 (–1.68,–1.5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1D877" w14:textId="3B0C3C22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6 (–0.59,–0.5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A2352" w14:textId="5F6BAED4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 (0.09, 0.1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B9F5AD" w14:textId="411EE9FC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 (0.44, 0.52)</w:t>
            </w:r>
          </w:p>
        </w:tc>
      </w:tr>
      <w:tr w:rsidR="007B7598" w:rsidRPr="00C554B1" w14:paraId="0344578A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9464D1" w14:textId="5A0342C2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C61F1" w14:textId="4A2500FD" w:rsidR="007B7598" w:rsidRPr="00AD0B4C" w:rsidRDefault="00682C2E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4.88 (–5.37,–4.40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4758" w14:textId="08A3D510" w:rsidR="007B7598" w:rsidRPr="00AD0B4C" w:rsidRDefault="00682C2E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3.91 (–4.11,–3.70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F147" w14:textId="1031708D" w:rsidR="007B7598" w:rsidRPr="00AD0B4C" w:rsidRDefault="00682C2E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86 (–3.00,–2.72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429BA" w14:textId="53B78B5E" w:rsidR="007B7598" w:rsidRPr="00AD0B4C" w:rsidRDefault="00682C2E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63</w:t>
            </w:r>
            <w:r w:rsidR="00AB12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69,–1.57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1A500" w14:textId="436A6D30" w:rsidR="007B7598" w:rsidRPr="00AD0B4C" w:rsidRDefault="00AB126F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7 (–0.60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5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3E882" w14:textId="64EBB4AF" w:rsidR="007B7598" w:rsidRPr="00AD0B4C" w:rsidRDefault="00AB126F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 (0.08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1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DBB891" w14:textId="417F8D25" w:rsidR="007B7598" w:rsidRPr="00AD0B4C" w:rsidRDefault="00AB126F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44, 0.51)</w:t>
            </w:r>
          </w:p>
        </w:tc>
      </w:tr>
      <w:tr w:rsidR="007B7598" w:rsidRPr="00C554B1" w14:paraId="391F5B61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DEF9D5" w14:textId="555689AD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36321" w14:textId="73EC8564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ED868" w14:textId="53C63B79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0EB71" w14:textId="76E46B64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529D6" w14:textId="6E6C5251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2E422" w14:textId="4C9EF2F3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6F40B" w14:textId="08DB2222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A8D4867" w14:textId="59B91B43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B7598" w:rsidRPr="00C554B1" w14:paraId="2E6D4BA8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01686A" w14:textId="77777777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 month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F6B9E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086AF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BC2D6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E6EBA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A8707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C686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3EEF40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B7598" w:rsidRPr="00C554B1" w14:paraId="7CDAE7EB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FC4AF7" w14:textId="2D57B9ED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4C4E4" w14:textId="0CDFE7CD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6 (–1.17, 0.4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22C88" w14:textId="4595672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78 (–1.02,–0.5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31EBE" w14:textId="49C42EFD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8 (–0.35,–0.0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F47D9" w14:textId="5991B989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11, 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42E18" w14:textId="59D21A0B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 (–0.02, 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91587" w14:textId="58EC2A2D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0 (–0.02, 0.0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DBA878" w14:textId="4A3E533F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–0.00, 0.07)</w:t>
            </w:r>
          </w:p>
        </w:tc>
      </w:tr>
      <w:tr w:rsidR="007B7598" w:rsidRPr="00C554B1" w14:paraId="13E34870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002AE3" w14:textId="198471BF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A44DF" w14:textId="090C6C28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0 (–1.83, 0.8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E2F9" w14:textId="3C9DDDC0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82 (–1.11,–0.53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03AA1" w14:textId="0F50D077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2 (–0.40,–0.0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619F6" w14:textId="2A5A242C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5,–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ECA7" w14:textId="5F2A75A3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08,–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86ED" w14:textId="7AEFDD41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8,–0.0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7A1E26" w14:textId="5F080E28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10,–0.02)</w:t>
            </w:r>
          </w:p>
        </w:tc>
      </w:tr>
      <w:tr w:rsidR="007B7598" w:rsidRPr="00C554B1" w14:paraId="262AFED5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02BE90" w14:textId="5D5A8BEB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56551" w14:textId="26023F74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7 (–1.80, 0.8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A772" w14:textId="3F4914F1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80 (–1.09,–0.52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0A425" w14:textId="71B5262F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2 (–0.40,–0.0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5F037" w14:textId="4D86C199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5,–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D407B" w14:textId="45BDF368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08,–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F61A2" w14:textId="232FBB0B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8,–0.0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C17178" w14:textId="79275BCD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10,–0.02)</w:t>
            </w:r>
          </w:p>
        </w:tc>
      </w:tr>
      <w:tr w:rsidR="007B7598" w:rsidRPr="00C554B1" w14:paraId="51110294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5E9FBF" w14:textId="531404FF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3188F" w14:textId="42109D21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6 (–1.80, 0.8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0C4D" w14:textId="1268C372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81 (–1.09,–0.52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EC49C" w14:textId="581EB8B1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2 (–0.40,–0.0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957F5" w14:textId="2DA034B2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5,–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03030" w14:textId="761254B2" w:rsidR="007B7598" w:rsidRPr="00514BF7" w:rsidRDefault="000240F2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07</w:t>
            </w:r>
            <w:r w:rsidR="007B7598"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587A4" w14:textId="38482E2B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8,–0.0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016F21" w14:textId="44200B0D" w:rsidR="007B7598" w:rsidRPr="00514BF7" w:rsidRDefault="000240F2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9,–0.01</w:t>
            </w:r>
            <w:r w:rsidR="007B7598"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B7598" w:rsidRPr="00C554B1" w14:paraId="453422F6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9CCD72" w14:textId="1C54CCFD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2548C" w14:textId="0E5B8CDD" w:rsidR="007B7598" w:rsidRPr="00AD0B4C" w:rsidRDefault="00AB126F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8 (–1.18, 0.41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2594C" w14:textId="6937A943" w:rsidR="007B7598" w:rsidRPr="00AD0B4C" w:rsidRDefault="00AB126F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84 (–1.07,–0.60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9BAB" w14:textId="17656B46" w:rsidR="007B7598" w:rsidRPr="00AD0B4C" w:rsidRDefault="00AB126F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3 (–0.39,–0.06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8A78B" w14:textId="28D1208B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</w:t>
            </w:r>
            <w:r w:rsidR="00AB12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050B8" w14:textId="79DA2C3D" w:rsidR="007B7598" w:rsidRPr="00AD0B4C" w:rsidRDefault="00AB126F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07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578CA" w14:textId="41E025C2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8,–0.0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B79DF8" w14:textId="4F155838" w:rsidR="007B7598" w:rsidRPr="00AD0B4C" w:rsidRDefault="00AB126F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10,–0.01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B7598" w:rsidRPr="00C554B1" w14:paraId="3C80A85C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2E1879" w14:textId="00E646E5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DC362" w14:textId="1D3A7DE9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D4FF6" w14:textId="67FD0865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13D2D" w14:textId="7137EB3C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4B2A7" w14:textId="09484B8B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684B3" w14:textId="3586D8F5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DA8ED" w14:textId="113DF118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1163875" w14:textId="1056E124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B7598" w:rsidRPr="00C554B1" w14:paraId="6555DF9E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C7B2AE" w14:textId="07CAD01C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 ye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E8E35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26EA8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BEFFB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25EEE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095C5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E8114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BAC64A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B7598" w:rsidRPr="00C554B1" w14:paraId="0F90EC9B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70AF54" w14:textId="7007D720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2F7D1" w14:textId="19BC192B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74 (–1.31,–0.1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9DFA5" w14:textId="1D7481FC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2 (–0.66,–0.1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5AB29" w14:textId="51E2B109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 (–0.16, 0.1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2526" w14:textId="61132E68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1 (–0.17,–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21A2A" w14:textId="4CB6CDE2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1 (–0.04, 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2A4BC" w14:textId="19F2417D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0 (–0.02, 0.0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A69438" w14:textId="0B4B80F0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 (0.01, 0.09)</w:t>
            </w:r>
          </w:p>
        </w:tc>
      </w:tr>
      <w:tr w:rsidR="007B7598" w:rsidRPr="00C554B1" w14:paraId="42CFE51D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D1BBFE" w14:textId="77D4D78A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5D645" w14:textId="3B5DBF25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89 (–1.78, 0.00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9C41F" w14:textId="167ACB95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7 (–0.75,–0.20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5B5CB" w14:textId="7FE0BE22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24, 0.12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C3976" w14:textId="6BEB2898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8 (–0.24,–0.11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54281" w14:textId="37812E01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2,–0.05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51227" w14:textId="71CEADA8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0,–0.06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7619FD" w14:textId="20E9094F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3 (–0.07, 0.01)</w:t>
            </w:r>
          </w:p>
        </w:tc>
      </w:tr>
      <w:tr w:rsidR="007B7598" w:rsidRPr="00C554B1" w14:paraId="2B47E193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B836D2" w14:textId="75ACEC3B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BEBC7" w14:textId="518C11A4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84 (–1.73, 0.0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13B29" w14:textId="058DAF2E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6 (–0.74,–0.1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77621" w14:textId="27861FB9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21, 0.1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B887C" w14:textId="5F7BD5E5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5 (–0.22,–0.0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FD53D" w14:textId="2CC99C4B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9,–0.0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456FB" w14:textId="4D7DA484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8,–0.0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19C283" w14:textId="681D296D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3 (–0.07, 0.01)</w:t>
            </w:r>
          </w:p>
        </w:tc>
      </w:tr>
      <w:tr w:rsidR="007B7598" w:rsidRPr="00C554B1" w14:paraId="73380BF2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955A15" w14:textId="2716D82B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DBB95" w14:textId="326FB380" w:rsidR="007B7598" w:rsidRPr="00514BF7" w:rsidRDefault="000240F2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84 (–1.73, 0.05</w:t>
            </w:r>
            <w:r w:rsidR="007B7598"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228CE" w14:textId="02461317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6 (–0.74,–0.1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5356" w14:textId="555707CF" w:rsidR="007B7598" w:rsidRPr="00514BF7" w:rsidRDefault="00682C2E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3 (–0.20, 0.15</w:t>
            </w:r>
            <w:r w:rsidR="007B7598"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DBE52" w14:textId="06D381B9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5 (–0.22,–0.0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B0C7C" w14:textId="7B244170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9,–0.0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AA977" w14:textId="38EF5E79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8,–0.0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4431D2" w14:textId="52081A4D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3 (–0.07, 0.01)</w:t>
            </w:r>
          </w:p>
        </w:tc>
      </w:tr>
      <w:tr w:rsidR="007B7598" w:rsidRPr="00C554B1" w14:paraId="0584BFC0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2F27C4" w14:textId="1BE5EDB7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76EC" w14:textId="5EDD54FA" w:rsidR="007B7598" w:rsidRPr="00AD0B4C" w:rsidRDefault="00EE0FBC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76 (–1.32,</w:t>
            </w: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02B14" w14:textId="6C11F04E" w:rsidR="007B7598" w:rsidRPr="00AD0B4C" w:rsidRDefault="00EE0FBC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9 (–0.72,–0.27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174F6" w14:textId="073CD959" w:rsidR="007B7598" w:rsidRPr="00AD0B4C" w:rsidRDefault="00EE0FBC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20, 0.12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0BAE9" w14:textId="446AEC4B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5 (–0.22,–0.0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69AA" w14:textId="54F7E59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9,–0.0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839C" w14:textId="452FC4B8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8,–0.0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56E465" w14:textId="549AB224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3 (–0.07, 0.01)</w:t>
            </w:r>
          </w:p>
        </w:tc>
      </w:tr>
      <w:tr w:rsidR="007B7598" w:rsidRPr="00C554B1" w14:paraId="6D94667A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BCE00C" w14:textId="4DB0ED1D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C0825" w14:textId="178549CE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160D7" w14:textId="6F6D1643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CD313" w14:textId="46FBEB8B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A57DE" w14:textId="4988203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9C2EE" w14:textId="0648CD54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7F1DD" w14:textId="31F9BFD8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C86771D" w14:textId="5541A160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B7598" w:rsidRPr="00C554B1" w14:paraId="19DF5AD1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2C5971" w14:textId="58922341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03F75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F4BA3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587C7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6B5C8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A75B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8FE89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39BB9D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B7598" w:rsidRPr="00C554B1" w14:paraId="118FF277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ABC32B" w14:textId="51D8CCE5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B07C9" w14:textId="33E50295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3 (–0.86, 0.1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68895" w14:textId="2977BCC9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0 (–0.54,–0.0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27872" w14:textId="280C3543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9 (–0.35,–0.0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8FB8" w14:textId="6CAC8406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12, 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D6BAC" w14:textId="04DDC2FB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2 (–0.05, 0.00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8798F" w14:textId="188D07DA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1 (–0.02,–0.00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BC0EC8" w14:textId="006BC78C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 (0.04, 0.11)</w:t>
            </w:r>
          </w:p>
        </w:tc>
      </w:tr>
      <w:tr w:rsidR="007B7598" w:rsidRPr="00C554B1" w14:paraId="3654B242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55879C" w14:textId="0539520C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5759" w14:textId="030D5C92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35 (–1.22, 0.5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3A57C" w14:textId="32A50815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5 (–0.74,–0.16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049B4" w14:textId="63074679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8 (–0.46,–0.10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87F6B" w14:textId="29277AF5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3 (–0.20,–0.06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FD9F" w14:textId="6AA4D98D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0 (–0.13,–0.06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A76C1" w14:textId="513ADA2D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9 (–0.11,–0.07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7ABA95" w14:textId="59D0D606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0 (–0.05, 0.04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B7598" w:rsidRPr="00C554B1" w14:paraId="6C93888E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7252CC" w14:textId="420ACE25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0DCA" w14:textId="4F061CE5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23 (–1.10, 0.6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0C244" w14:textId="388F4A12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4 (–0.73,–0.15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99A45" w14:textId="6C1955F3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4 (–0.43,–0.0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034AA" w14:textId="23033B13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1 (–0.18,–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1314E" w14:textId="4DFDFBAD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1,–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D451E" w14:textId="23AD0965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7 (–0.09,–0.05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416A30" w14:textId="404E3099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1 (–0.05, 0.03)</w:t>
            </w:r>
          </w:p>
        </w:tc>
      </w:tr>
      <w:tr w:rsidR="007B7598" w:rsidRPr="00C554B1" w14:paraId="570425C5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47566E" w14:textId="3BAF90AD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BAC9A" w14:textId="594E1749" w:rsidR="007B7598" w:rsidRPr="00514BF7" w:rsidRDefault="00682C2E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23 (–1.10, 0.64</w:t>
            </w:r>
            <w:r w:rsidR="007B7598"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96657" w14:textId="23E02E94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4 (–0.73,–0.15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DBA5" w14:textId="6A679C2F" w:rsidR="007B7598" w:rsidRPr="00514BF7" w:rsidRDefault="00682C2E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4 (–0.42</w:t>
            </w:r>
            <w:r w:rsidR="007B7598"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1F9B9" w14:textId="23DFAEA9" w:rsidR="007B7598" w:rsidRPr="00514BF7" w:rsidRDefault="007B7598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1 (–0.1</w:t>
            </w:r>
            <w:r w:rsidR="00682C2E"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5EB33" w14:textId="573C5F56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</w:t>
            </w:r>
            <w:r w:rsidR="00682C2E"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11,–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CD7D3" w14:textId="42224D32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7 (–0.09,–0.05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207A63" w14:textId="38F840AB" w:rsidR="007B7598" w:rsidRPr="00514BF7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4B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1 (–0.05, 0.03)</w:t>
            </w:r>
          </w:p>
        </w:tc>
      </w:tr>
      <w:tr w:rsidR="007B7598" w:rsidRPr="00C554B1" w14:paraId="4C067E8B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29E66F" w14:textId="26D5C13B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A116E" w14:textId="7162B77E" w:rsidR="007B7598" w:rsidRPr="00AD0B4C" w:rsidRDefault="00D20EF3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31 (–0.83, 0.20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B9263" w14:textId="73264C6A" w:rsidR="007B7598" w:rsidRPr="00AD0B4C" w:rsidRDefault="00D20EF3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4 (–0.67,–0.20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BA93F" w14:textId="1F4E713A" w:rsidR="007B7598" w:rsidRPr="00AD0B4C" w:rsidRDefault="00D20EF3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3 (–0.40,–0.07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8A217" w14:textId="1F5A7525" w:rsidR="007B7598" w:rsidRPr="00AD0B4C" w:rsidRDefault="00D20EF3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0 (–0.17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1BC8" w14:textId="6C4CD352" w:rsidR="007B7598" w:rsidRPr="00AD0B4C" w:rsidRDefault="00D20EF3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7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11,–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98FCF" w14:textId="5A53EA8C" w:rsidR="007B7598" w:rsidRPr="00AD0B4C" w:rsidRDefault="00D20EF3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8,–0.04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AEF554" w14:textId="6059DD24" w:rsidR="007B7598" w:rsidRPr="00AD0B4C" w:rsidRDefault="00D20EF3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1 (–0.05, 0.04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B7598" w:rsidRPr="00C554B1" w14:paraId="6DD749DB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316AF8" w14:textId="72859793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18914" w14:textId="0A14D904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4AE10" w14:textId="5CD6369C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687EF" w14:textId="20F9D571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9B9C8" w14:textId="2B7E1091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92551" w14:textId="3CF4F5D9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97156" w14:textId="1C884885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B3DD312" w14:textId="3352E31E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B7598" w:rsidRPr="00C554B1" w14:paraId="0466BBAB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393B1C" w14:textId="62765457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1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D9861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BC124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D5E3E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3408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A0A00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E557B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E1FAFD" w14:textId="77777777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B7598" w:rsidRPr="00C554B1" w14:paraId="60C26FD6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3A370E" w14:textId="0DDFD6B6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F0D2B" w14:textId="59AC2FA1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1 (–0.88, 0.4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918D7" w14:textId="10FD4DD9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 (–0.12, 0.43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AD170" w14:textId="06795BEC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0 (–0.38,–0.0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18DBA" w14:textId="789CFBCC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 (0.00, 0.15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702D2" w14:textId="42A2F70D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 (–0.02, 0.0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FBA5" w14:textId="603ACCB8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 (–0.01, 0.0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49BC1D" w14:textId="2EDB8DF6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 (0.03, 0.09)</w:t>
            </w:r>
          </w:p>
        </w:tc>
      </w:tr>
      <w:tr w:rsidR="007B7598" w:rsidRPr="00C554B1" w14:paraId="1571BA91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DAEC9E" w14:textId="1F9539F4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44509" w14:textId="64815903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27 (–1.37, 0.8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949BB" w14:textId="608FAE56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 (–0.29, 0.39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E4E24" w14:textId="43D2D2C4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7 (–0.47,–0.06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B8A9" w14:textId="1AAD9A63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 (–0.08, 0.08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0EF5A" w14:textId="70DA1D66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2,–0.04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B463C" w14:textId="065FFDF6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7 (–0.09,–0.05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B22CE8" w14:textId="777EFC14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2 (–0.06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03)</w:t>
            </w:r>
          </w:p>
        </w:tc>
      </w:tr>
      <w:tr w:rsidR="007B7598" w:rsidRPr="00C554B1" w14:paraId="627A9B22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4953A3" w14:textId="5F3CAB4E" w:rsidR="007B7598" w:rsidRPr="009536C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A6775" w14:textId="3584A91A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16 (–1.25, 0.9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FEC23" w14:textId="3D581526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 (–0.26, 0.42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2E5A3" w14:textId="77303050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2 (–0.43,–0.0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07FC6" w14:textId="0EBA6148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–0.05, 0.10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2956F" w14:textId="1F32B025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9,–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BC09C" w14:textId="769C3CA0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7,–0.0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38C8C3" w14:textId="62CEC760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2 (–0.07, 0.03)</w:t>
            </w:r>
          </w:p>
        </w:tc>
      </w:tr>
      <w:tr w:rsidR="007B7598" w:rsidRPr="00C554B1" w14:paraId="73B1D7B0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9E4D55" w14:textId="31C39474" w:rsidR="007B7598" w:rsidRPr="009536C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97186" w14:textId="3722F32B" w:rsidR="007B7598" w:rsidRPr="009536CC" w:rsidRDefault="00682C2E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15 (–1.24, 0.94</w:t>
            </w:r>
            <w:r w:rsidR="007B759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EBA2" w14:textId="52D787F8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 (–0.26, 0.42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08A67" w14:textId="31881CA5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2 (–0.43,–0.0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A887B" w14:textId="4DBFC0D4" w:rsidR="007B7598" w:rsidRPr="009536CC" w:rsidRDefault="00682C2E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  <w:r w:rsidR="007B759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05, 0.10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2A249" w14:textId="50556B84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9,–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AEED" w14:textId="780A935F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7,–0.0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BB7CDC" w14:textId="48C49D58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2 (–0.07, 0.03)</w:t>
            </w:r>
          </w:p>
        </w:tc>
      </w:tr>
      <w:tr w:rsidR="007B7598" w:rsidRPr="00C554B1" w14:paraId="61F60A74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AC7DFE" w14:textId="39D5204C" w:rsidR="007B7598" w:rsidRPr="009536C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A20E9" w14:textId="4044C998" w:rsidR="007B7598" w:rsidRPr="009536CC" w:rsidRDefault="00096E59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21 (–0.88, 0.46</w:t>
            </w:r>
            <w:r w:rsidR="007B759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D67DA" w14:textId="29F698B9" w:rsidR="007B7598" w:rsidRPr="009536CC" w:rsidRDefault="00096E59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 (–0.15, 0.40</w:t>
            </w:r>
            <w:r w:rsidR="007B759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614E6" w14:textId="744DB623" w:rsidR="007B7598" w:rsidRPr="009536CC" w:rsidRDefault="00096E59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3 (–0.42,–0.04</w:t>
            </w:r>
            <w:r w:rsidR="007B759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C9B63" w14:textId="6451611C" w:rsidR="007B7598" w:rsidRPr="009536CC" w:rsidRDefault="00096E59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–0.04, 0.11</w:t>
            </w:r>
            <w:r w:rsidR="007B759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20B05" w14:textId="21076DE1" w:rsidR="007B7598" w:rsidRPr="009536CC" w:rsidRDefault="00096E59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9,–0.02</w:t>
            </w:r>
            <w:r w:rsidR="007B759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D8194" w14:textId="350F0A22" w:rsidR="007B7598" w:rsidRPr="009536CC" w:rsidRDefault="00096E59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7,–0.02</w:t>
            </w:r>
            <w:r w:rsidR="007B759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D0DE89" w14:textId="1D049970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2 (–0.07, 0.03)</w:t>
            </w:r>
          </w:p>
        </w:tc>
      </w:tr>
      <w:tr w:rsidR="007B7598" w:rsidRPr="00C554B1" w14:paraId="467E2C22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FBF86E" w14:textId="547F246B" w:rsidR="007B7598" w:rsidRPr="009536C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66A33" w14:textId="2CA508B2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5295B" w14:textId="2F4BE588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0413A" w14:textId="0DB16DD2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33E9D" w14:textId="6ACEDBD7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5E049" w14:textId="1CD4BD0C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9FC6D" w14:textId="2865253E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105CC5F" w14:textId="4B52719F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B7598" w:rsidRPr="00C554B1" w14:paraId="23EDA9C0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6FE319" w14:textId="04729000" w:rsidR="007B7598" w:rsidRPr="009536C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8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329C" w14:textId="77777777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A86AD" w14:textId="77777777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8C5D" w14:textId="77777777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EACD1" w14:textId="77777777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8B063" w14:textId="77777777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36D00" w14:textId="77777777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C98B31" w14:textId="77777777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B7598" w:rsidRPr="00C554B1" w14:paraId="0B7E8960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95E125" w14:textId="34DDC025" w:rsidR="007B7598" w:rsidRPr="009536C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B43B2" w14:textId="732BEA2D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 (–0.86, 1.0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0FC39" w14:textId="4F8509F8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–0.37, 0.4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FA82" w14:textId="45AF1C49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1 (–0.36, 0.1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F4B55" w14:textId="5F8A5A92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 (–0.01, 0.1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9CA55" w14:textId="7023DB3F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 (–0.03, 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3D92C" w14:textId="7D7E9729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3 (–0.04,–0.0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DF52F6" w14:textId="4E3BD9D3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3 (–0.07, 0.01)</w:t>
            </w:r>
          </w:p>
        </w:tc>
      </w:tr>
      <w:tr w:rsidR="007B7598" w:rsidRPr="00C554B1" w14:paraId="74F6BBDF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68F1D5" w14:textId="3A212E0C" w:rsidR="007B7598" w:rsidRPr="009536C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23692" w14:textId="25F05DB3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02 (–1.26, 1.3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4FBD" w14:textId="11475F9E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49, 0.3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3D12F" w14:textId="7A2BDDBA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0 (–0.44, 0.0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CFBE1" w14:textId="7FE624A6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 (–0.09, 0.10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78755" w14:textId="3B18ECB7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2,–0.0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FA23E" w14:textId="463DFE6C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0 (–0.12,–0.07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E0179E" w14:textId="53565C2F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0 (–0.16,–0.04)</w:t>
            </w:r>
          </w:p>
        </w:tc>
      </w:tr>
      <w:tr w:rsidR="007B7598" w:rsidRPr="00C554B1" w14:paraId="6E2FB255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35CB5C" w14:textId="52F6949A" w:rsidR="007B7598" w:rsidRPr="009536C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76AE0" w14:textId="7F451036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07 (–1.20, 1.3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C0723" w14:textId="178BE8F2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47, 0.35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ABBFB" w14:textId="6D74532B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7 (–0.41, 0.0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A662D" w14:textId="22A78EDC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–0.06, 0.1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E8598" w14:textId="112059AD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10,–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7E95E" w14:textId="211D0DD4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0,–0.0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308A1F" w14:textId="72A83888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1 (–0.17,–0.05)</w:t>
            </w:r>
          </w:p>
        </w:tc>
      </w:tr>
      <w:tr w:rsidR="007B7598" w:rsidRPr="00C554B1" w14:paraId="292AD4F0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92520C" w14:textId="331B66F1" w:rsidR="007B7598" w:rsidRPr="009536C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6FE6" w14:textId="3D490CA9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07 (–1.20, 1.3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A6B8" w14:textId="36777275" w:rsidR="007B7598" w:rsidRPr="009536CC" w:rsidRDefault="00682C2E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46, 0.36</w:t>
            </w:r>
            <w:r w:rsidR="007B759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A45B" w14:textId="1F6EBBC9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7 (–0.41, 0.0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03C8" w14:textId="7626DA38" w:rsidR="007B7598" w:rsidRPr="009536CC" w:rsidRDefault="00682C2E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  <w:r w:rsidR="007B759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06, 0.1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0FDC" w14:textId="4B8E8C21" w:rsidR="007B7598" w:rsidRPr="009536CC" w:rsidRDefault="00682C2E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</w:t>
            </w:r>
            <w:r w:rsidR="007B759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10,–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43CAA" w14:textId="36A2BC82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0,–0.0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C84C7B" w14:textId="1C269DFF" w:rsidR="007B7598" w:rsidRPr="009536C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1 (–0.17,–0.05)</w:t>
            </w:r>
          </w:p>
        </w:tc>
      </w:tr>
      <w:tr w:rsidR="007B7598" w:rsidRPr="00C554B1" w14:paraId="1612D179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37D540" w14:textId="10880027" w:rsidR="007B7598" w:rsidRPr="00AD0B4C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CDED3" w14:textId="4C7A9AB4" w:rsidR="007B7598" w:rsidRPr="00AD0B4C" w:rsidRDefault="00096E59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06 (–0.77, 0.89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D381F" w14:textId="168DD09F" w:rsidR="007B7598" w:rsidRPr="00AD0B4C" w:rsidRDefault="00096E59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40, 0.30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EAD36" w14:textId="59892672" w:rsidR="007B7598" w:rsidRPr="00AD0B4C" w:rsidRDefault="00096E59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6 (–0.39, 0.06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7FA68" w14:textId="7D94D693" w:rsidR="007B7598" w:rsidRPr="00AD0B4C" w:rsidRDefault="00096E59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06, 0.1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697C" w14:textId="51F8CC92" w:rsidR="007B7598" w:rsidRPr="00AD0B4C" w:rsidRDefault="00096E59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10,–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17DB5" w14:textId="50CCF0F4" w:rsidR="007B7598" w:rsidRPr="00AD0B4C" w:rsidRDefault="00096E59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0,–0.05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A0636B" w14:textId="61449A67" w:rsidR="007B7598" w:rsidRPr="00AD0B4C" w:rsidRDefault="00096E59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0 (–0.16,–0.04</w:t>
            </w:r>
            <w:r w:rsidR="007B7598"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B7598" w:rsidRPr="00C554B1" w14:paraId="628B9667" w14:textId="77777777" w:rsidTr="00AD0B4C">
        <w:trPr>
          <w:trHeight w:val="70"/>
        </w:trPr>
        <w:tc>
          <w:tcPr>
            <w:tcW w:w="1418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AFABB03" w14:textId="1FE4527D" w:rsidR="007B7598" w:rsidRPr="00C554B1" w:rsidRDefault="007B7598" w:rsidP="007B7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FE55ACD" w14:textId="153D3C8F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CD935EE" w14:textId="694907CC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3F69B92" w14:textId="31BD12BF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6BAD4AE" w14:textId="3D8509F8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87DEA3B" w14:textId="33DC4E1B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18FBD2A" w14:textId="25AD2193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</w:tcPr>
          <w:p w14:paraId="4258C508" w14:textId="7DEDCDFA" w:rsidR="007B7598" w:rsidRPr="00AD0B4C" w:rsidRDefault="007B7598" w:rsidP="007B7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04334774" w14:textId="77777777" w:rsidR="00503EE8" w:rsidRPr="00C554B1" w:rsidRDefault="00503EE8" w:rsidP="00C554B1">
      <w:pPr>
        <w:spacing w:after="0" w:line="240" w:lineRule="auto"/>
        <w:rPr>
          <w:rFonts w:ascii="Times New Roman" w:hAnsi="Times New Roman" w:cs="Times New Roman"/>
          <w:i/>
          <w:sz w:val="2"/>
          <w:szCs w:val="15"/>
          <w:lang w:val="en-GB"/>
        </w:rPr>
      </w:pPr>
    </w:p>
    <w:p w14:paraId="383FB494" w14:textId="19713813" w:rsidR="000D027C" w:rsidRDefault="000D027C" w:rsidP="00C554B1">
      <w:pPr>
        <w:spacing w:after="0" w:line="240" w:lineRule="auto"/>
        <w:rPr>
          <w:rFonts w:ascii="Times New Roman" w:hAnsi="Times New Roman" w:cs="Times New Roman"/>
          <w:i/>
          <w:sz w:val="15"/>
          <w:szCs w:val="15"/>
          <w:lang w:val="en-GB"/>
        </w:rPr>
      </w:pPr>
      <w:r w:rsidRPr="00AD0B4C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1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>: Unadjusted</w:t>
      </w:r>
      <w:r w:rsidR="00860C69">
        <w:rPr>
          <w:rFonts w:ascii="Times New Roman" w:hAnsi="Times New Roman" w:cs="Times New Roman"/>
          <w:i/>
          <w:sz w:val="15"/>
          <w:szCs w:val="15"/>
          <w:lang w:val="en-GB"/>
        </w:rPr>
        <w:t xml:space="preserve">; </w:t>
      </w:r>
      <w:r w:rsidRPr="00AD0B4C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2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>: Adjusted for maternal age, education, household income, and IPW and clustering effect</w:t>
      </w:r>
      <w:r w:rsidR="00860C69">
        <w:rPr>
          <w:rFonts w:ascii="Times New Roman" w:hAnsi="Times New Roman" w:cs="Times New Roman"/>
          <w:i/>
          <w:sz w:val="15"/>
          <w:szCs w:val="15"/>
          <w:lang w:val="en-GB"/>
        </w:rPr>
        <w:t>;</w:t>
      </w:r>
      <w:r w:rsidR="0003691D">
        <w:rPr>
          <w:rFonts w:ascii="Times New Roman" w:hAnsi="Times New Roman" w:cs="Times New Roman"/>
          <w:i/>
          <w:sz w:val="15"/>
          <w:szCs w:val="15"/>
          <w:lang w:val="en-GB"/>
        </w:rPr>
        <w:t xml:space="preserve"> </w:t>
      </w:r>
      <w:r w:rsidRPr="00AD0B4C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3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>: Model 2 plus smoking during pregnancy, gestational diabetes, and gestational hypertension (included in the manuscript)</w:t>
      </w:r>
      <w:r w:rsidR="00860C69">
        <w:rPr>
          <w:rFonts w:ascii="Times New Roman" w:hAnsi="Times New Roman" w:cs="Times New Roman"/>
          <w:i/>
          <w:sz w:val="15"/>
          <w:szCs w:val="15"/>
          <w:lang w:val="en-GB"/>
        </w:rPr>
        <w:t>;</w:t>
      </w:r>
      <w:r w:rsidR="0003691D">
        <w:rPr>
          <w:rFonts w:ascii="Times New Roman" w:hAnsi="Times New Roman" w:cs="Times New Roman"/>
          <w:i/>
          <w:sz w:val="15"/>
          <w:szCs w:val="15"/>
          <w:lang w:val="en-GB"/>
        </w:rPr>
        <w:t xml:space="preserve"> </w:t>
      </w:r>
      <w:r w:rsidRPr="00AD0B4C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4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>: Model 3 without IPW</w:t>
      </w:r>
      <w:r w:rsidR="00860C69">
        <w:rPr>
          <w:rFonts w:ascii="Times New Roman" w:hAnsi="Times New Roman" w:cs="Times New Roman"/>
          <w:i/>
          <w:sz w:val="15"/>
          <w:szCs w:val="15"/>
          <w:lang w:val="en-GB"/>
        </w:rPr>
        <w:t>;</w:t>
      </w:r>
      <w:r w:rsidR="0003691D">
        <w:rPr>
          <w:rFonts w:ascii="Times New Roman" w:hAnsi="Times New Roman" w:cs="Times New Roman"/>
          <w:i/>
          <w:sz w:val="15"/>
          <w:szCs w:val="15"/>
          <w:lang w:val="en-GB"/>
        </w:rPr>
        <w:t xml:space="preserve"> </w:t>
      </w:r>
      <w:r w:rsidRPr="00AD0B4C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5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>: Model 3 without clustering-effect</w:t>
      </w:r>
    </w:p>
    <w:p w14:paraId="62DC8CCF" w14:textId="45DDCA35" w:rsidR="00503EE8" w:rsidRPr="00C554B1" w:rsidRDefault="00503EE8" w:rsidP="00503EE8">
      <w:pPr>
        <w:spacing w:after="0" w:line="240" w:lineRule="auto"/>
        <w:rPr>
          <w:rFonts w:ascii="Times New Roman" w:hAnsi="Times New Roman" w:cs="Times New Roman"/>
          <w:i/>
          <w:sz w:val="15"/>
          <w:szCs w:val="15"/>
          <w:lang w:val="en-GB"/>
        </w:rPr>
      </w:pPr>
      <w:r w:rsidRPr="00C554B1">
        <w:rPr>
          <w:rFonts w:ascii="Times New Roman" w:hAnsi="Times New Roman" w:cs="Times New Roman"/>
          <w:i/>
          <w:sz w:val="15"/>
          <w:szCs w:val="15"/>
          <w:lang w:val="en-GB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406"/>
        <w:tblW w:w="15383" w:type="dxa"/>
        <w:tblBorders>
          <w:top w:val="single" w:sz="12" w:space="0" w:color="000000" w:themeColor="text1"/>
          <w:left w:val="single" w:sz="12" w:space="0" w:color="FFFFFF" w:themeColor="background1"/>
          <w:bottom w:val="single" w:sz="18" w:space="0" w:color="auto"/>
          <w:right w:val="single" w:sz="12" w:space="0" w:color="FFFFFF" w:themeColor="background1"/>
          <w:insideH w:val="single" w:sz="2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979"/>
        <w:gridCol w:w="2132"/>
        <w:gridCol w:w="1940"/>
        <w:gridCol w:w="1995"/>
        <w:gridCol w:w="1995"/>
        <w:gridCol w:w="1917"/>
        <w:gridCol w:w="23"/>
      </w:tblGrid>
      <w:tr w:rsidR="00471090" w:rsidRPr="00C554B1" w14:paraId="670AD818" w14:textId="77777777" w:rsidTr="002822AF">
        <w:trPr>
          <w:gridAfter w:val="1"/>
          <w:wAfter w:w="23" w:type="dxa"/>
        </w:trPr>
        <w:tc>
          <w:tcPr>
            <w:tcW w:w="15360" w:type="dxa"/>
            <w:gridSpan w:val="8"/>
            <w:shd w:val="clear" w:color="auto" w:fill="auto"/>
            <w:vAlign w:val="center"/>
          </w:tcPr>
          <w:p w14:paraId="462A7D04" w14:textId="7EB42638" w:rsidR="00471090" w:rsidRPr="00F90869" w:rsidRDefault="00F90869" w:rsidP="00D461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12"/>
                <w:lang w:val="en-GB"/>
              </w:rPr>
            </w:pPr>
            <w:r w:rsidRPr="00F90869">
              <w:rPr>
                <w:rFonts w:ascii="Times New Roman" w:hAnsi="Times New Roman" w:cs="Times New Roman"/>
                <w:b/>
                <w:sz w:val="24"/>
                <w:szCs w:val="12"/>
                <w:lang w:val="en-GB"/>
              </w:rPr>
              <w:lastRenderedPageBreak/>
              <w:t>Supplementary Table S</w:t>
            </w:r>
            <w:r w:rsidR="00A5338E">
              <w:rPr>
                <w:rFonts w:ascii="Times New Roman" w:hAnsi="Times New Roman" w:cs="Times New Roman"/>
                <w:b/>
                <w:sz w:val="24"/>
                <w:szCs w:val="12"/>
                <w:lang w:val="en-GB"/>
              </w:rPr>
              <w:t>4</w:t>
            </w:r>
            <w:r w:rsidRPr="00F9086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 xml:space="preserve">. </w:t>
            </w:r>
            <w:r w:rsidR="00A73CE6" w:rsidRPr="00F9086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 xml:space="preserve">Predicted mean BMI </w:t>
            </w:r>
            <w:r w:rsidR="008120CF" w:rsidRPr="00F9086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>z</w:t>
            </w:r>
            <w:r w:rsidR="008950B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>–</w:t>
            </w:r>
            <w:r w:rsidR="008120CF" w:rsidRPr="00F9086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 xml:space="preserve">score by category of gestational age in girls (95% CI) </w:t>
            </w:r>
            <w:r w:rsidR="0001081D" w:rsidRPr="00F9086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>(</w:t>
            </w:r>
            <w:r w:rsidR="0001081D" w:rsidRPr="00A74C5D">
              <w:rPr>
                <w:rFonts w:ascii="Times New Roman" w:hAnsi="Times New Roman" w:cs="Times New Roman"/>
                <w:i/>
                <w:sz w:val="24"/>
                <w:szCs w:val="12"/>
                <w:lang w:val="en-GB"/>
              </w:rPr>
              <w:t>n = 30 84</w:t>
            </w:r>
            <w:r w:rsidR="00D4617E">
              <w:rPr>
                <w:rFonts w:ascii="Times New Roman" w:hAnsi="Times New Roman" w:cs="Times New Roman"/>
                <w:i/>
                <w:sz w:val="24"/>
                <w:szCs w:val="12"/>
                <w:lang w:val="en-GB"/>
              </w:rPr>
              <w:t>2</w:t>
            </w:r>
            <w:r w:rsidR="002E6A3E" w:rsidRPr="00F9086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>)</w:t>
            </w:r>
          </w:p>
        </w:tc>
      </w:tr>
      <w:tr w:rsidR="00471090" w:rsidRPr="00C554B1" w14:paraId="4EB9A658" w14:textId="77777777" w:rsidTr="00AD0B4C">
        <w:tc>
          <w:tcPr>
            <w:tcW w:w="1418" w:type="dxa"/>
            <w:tcBorders>
              <w:top w:val="single" w:sz="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26110229" w14:textId="77777777" w:rsidR="00471090" w:rsidRPr="00AD0B4C" w:rsidRDefault="00471090" w:rsidP="007D35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CB8E1" w14:textId="77777777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xtremely Preterm</w:t>
            </w:r>
          </w:p>
          <w:p w14:paraId="329D95B6" w14:textId="522F1C53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3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7 weeks</w:t>
            </w:r>
          </w:p>
        </w:tc>
        <w:tc>
          <w:tcPr>
            <w:tcW w:w="1979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53843" w14:textId="77777777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ery Preterm</w:t>
            </w:r>
          </w:p>
          <w:p w14:paraId="2BCC57AE" w14:textId="67AA99E4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8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1 weeks</w:t>
            </w:r>
          </w:p>
        </w:tc>
        <w:tc>
          <w:tcPr>
            <w:tcW w:w="2132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C72EB" w14:textId="77777777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oderately Preterm</w:t>
            </w:r>
          </w:p>
          <w:p w14:paraId="64E190DD" w14:textId="776BE7C0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2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3 weeks</w:t>
            </w:r>
          </w:p>
        </w:tc>
        <w:tc>
          <w:tcPr>
            <w:tcW w:w="1940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F52EA" w14:textId="77777777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ate Preterm</w:t>
            </w:r>
          </w:p>
          <w:p w14:paraId="7B9CB2AC" w14:textId="741004AD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4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6 weeks</w:t>
            </w:r>
          </w:p>
        </w:tc>
        <w:tc>
          <w:tcPr>
            <w:tcW w:w="1995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F5E41" w14:textId="77777777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arly Term</w:t>
            </w:r>
          </w:p>
          <w:p w14:paraId="424FC180" w14:textId="2DA8FB4A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7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8 weeks</w:t>
            </w:r>
          </w:p>
        </w:tc>
        <w:tc>
          <w:tcPr>
            <w:tcW w:w="1995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F15D5" w14:textId="16A7E9C9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erm</w:t>
            </w:r>
          </w:p>
          <w:p w14:paraId="25B5470D" w14:textId="5FCD3582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9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1 weeks</w:t>
            </w:r>
          </w:p>
        </w:tc>
        <w:tc>
          <w:tcPr>
            <w:tcW w:w="1940" w:type="dxa"/>
            <w:gridSpan w:val="2"/>
            <w:tcBorders>
              <w:top w:val="single" w:sz="2" w:space="0" w:color="000000" w:themeColor="text1"/>
              <w:left w:val="nil"/>
              <w:bottom w:val="nil"/>
            </w:tcBorders>
            <w:shd w:val="clear" w:color="auto" w:fill="auto"/>
            <w:vAlign w:val="center"/>
          </w:tcPr>
          <w:p w14:paraId="367379D1" w14:textId="77777777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ost Term</w:t>
            </w:r>
          </w:p>
          <w:p w14:paraId="07151455" w14:textId="078BE641" w:rsidR="00471090" w:rsidRPr="00AD0B4C" w:rsidRDefault="00471090" w:rsidP="007D35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2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3 weeks</w:t>
            </w:r>
          </w:p>
        </w:tc>
      </w:tr>
      <w:tr w:rsidR="0013765F" w:rsidRPr="00C554B1" w14:paraId="5408E3FD" w14:textId="77777777" w:rsidTr="00AD0B4C">
        <w:tc>
          <w:tcPr>
            <w:tcW w:w="15383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EDD35" w14:textId="1A03F75B" w:rsidR="0013765F" w:rsidRPr="00AD0B4C" w:rsidRDefault="0013765F" w:rsidP="0013765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irth</w:t>
            </w:r>
          </w:p>
        </w:tc>
      </w:tr>
      <w:tr w:rsidR="0003691D" w:rsidRPr="00C554B1" w14:paraId="1AF54965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1F416A" w14:textId="2703FE43" w:rsidR="0003691D" w:rsidRPr="00AD0B4C" w:rsidRDefault="0003691D" w:rsidP="000369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D7DE9" w14:textId="185789F6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4.35 (–4.77,–3.9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3DF7" w14:textId="764677E2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3.28 (–3.49,–3.07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A2358" w14:textId="61377F9C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36 (–2.53,–3.0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AAF1F" w14:textId="0A8A2611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13 (–1.19,–1.0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D3565" w14:textId="4E3489F7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1 (–0.34,–0.2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6245B" w14:textId="1587F8B3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 (0.09, 0.1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6D8789" w14:textId="28229913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 (0.23, 0.31)</w:t>
            </w:r>
          </w:p>
        </w:tc>
      </w:tr>
      <w:tr w:rsidR="00946F75" w:rsidRPr="00C554B1" w14:paraId="16A15526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0D6B20" w14:textId="5F3E0F5A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96BF" w14:textId="6ADFE6AE" w:rsidR="00946F75" w:rsidRPr="009536CC" w:rsidRDefault="00E718C9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5.08 (–5.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–4.45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FB58" w14:textId="2AA18C23" w:rsidR="00946F75" w:rsidRPr="009536CC" w:rsidRDefault="00244857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4.05 (–4.29,–3.80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956A1" w14:textId="1289D5FC" w:rsidR="00946F75" w:rsidRPr="009536CC" w:rsidRDefault="00244857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3.06 (–3.23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2.84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D3B67" w14:textId="4CE2F206" w:rsidR="00946F75" w:rsidRPr="009536CC" w:rsidRDefault="00244857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66 (–1.72,–1.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C9AE2" w14:textId="396BA2FA" w:rsidR="00946F75" w:rsidRPr="009536CC" w:rsidRDefault="00244857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60 (–0.63,–0.57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EC058" w14:textId="71581FA4" w:rsidR="00946F75" w:rsidRPr="009536CC" w:rsidRDefault="00244857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 (0.05, 0.09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B5CDB4" w14:textId="5CC2DA13" w:rsidR="00946F75" w:rsidRPr="009536CC" w:rsidRDefault="00244857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 (0.40, 0.48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946F75" w:rsidRPr="00C554B1" w14:paraId="07C136CD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E49E7B" w14:textId="4040BB32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0CA66" w14:textId="0BC01E9D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5.04 (–5.67,–4.4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6C3E" w14:textId="6463368A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4.00 (–4.24,–3.7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26169" w14:textId="4D302D3D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3.01 (–3.18,–2.8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FDFA5" w14:textId="4C446695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62 (–1.68,–1.5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3A95E" w14:textId="772051C5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6 (–0.59,–0.5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52842" w14:textId="2DEDE522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 (0.08, 0.1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162CCA" w14:textId="1A7C18DA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 (0.40, 0.47)</w:t>
            </w:r>
          </w:p>
        </w:tc>
      </w:tr>
      <w:tr w:rsidR="00946F75" w:rsidRPr="00C554B1" w14:paraId="101FBC56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4C55B7" w14:textId="3A3502B7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12F2F" w14:textId="1EB5EAF8" w:rsidR="00946F75" w:rsidRPr="009536CC" w:rsidRDefault="00400773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5.02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5.6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4.4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C18E1" w14:textId="4403E052" w:rsidR="00946F75" w:rsidRPr="009536CC" w:rsidRDefault="00946F75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4.00 (–4.2</w:t>
            </w:r>
            <w:r w:rsidR="00400773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3.7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364DA" w14:textId="63C1746A" w:rsidR="00946F75" w:rsidRPr="009536CC" w:rsidRDefault="00946F75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3.0</w:t>
            </w:r>
            <w:r w:rsidR="00400773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3.18,–2.8</w:t>
            </w:r>
            <w:r w:rsidR="00400773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0D570" w14:textId="0F9C036B" w:rsidR="00946F75" w:rsidRPr="009536CC" w:rsidRDefault="00946F75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6</w:t>
            </w:r>
            <w:r w:rsidR="00400773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68,–1.5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90626" w14:textId="6F3BCB7A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6 (–0.59,–0.5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DBF30" w14:textId="63F9FC95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 (0.08, 0.1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6C770B" w14:textId="085BC450" w:rsidR="00946F75" w:rsidRPr="009536CC" w:rsidRDefault="00400773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40, 0.47)</w:t>
            </w:r>
          </w:p>
        </w:tc>
      </w:tr>
      <w:tr w:rsidR="00946F75" w:rsidRPr="00C554B1" w14:paraId="7F6998AC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88F2D4" w14:textId="4386DEEB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882B7" w14:textId="2822BD82" w:rsidR="00946F75" w:rsidRPr="009536CC" w:rsidRDefault="005D04A4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5.01 (–5.42,–4.60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B55D6" w14:textId="57CCD96D" w:rsidR="00946F75" w:rsidRPr="009536CC" w:rsidRDefault="005D04A4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4.02 (–4.22,–3.81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8C4C9" w14:textId="68BE0316" w:rsidR="00946F75" w:rsidRPr="009536CC" w:rsidRDefault="004C5577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3.01 (–3.17,–2.85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24F41" w14:textId="5C8950B0" w:rsidR="00946F75" w:rsidRPr="009536CC" w:rsidRDefault="005D04A4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63</w:t>
            </w:r>
            <w:r w:rsidR="004C5577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69,–1.57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72A3C" w14:textId="1AE946C8" w:rsidR="00946F75" w:rsidRPr="009536CC" w:rsidRDefault="005D04A4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7</w:t>
            </w:r>
            <w:r w:rsidR="004C5577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59,–0.54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C0D6D" w14:textId="024D2E24" w:rsidR="00946F75" w:rsidRPr="009536CC" w:rsidRDefault="004C5577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 (0.07, 0.11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4BC8F8" w14:textId="65EFD97E" w:rsidR="00946F75" w:rsidRPr="009536CC" w:rsidRDefault="004C5577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 (0.39, 0.46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946F75" w:rsidRPr="00C554B1" w14:paraId="025A6E7E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1302BC" w14:textId="3D779C61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CB0B4" w14:textId="30B70B68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3AB06" w14:textId="793D6A45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509E1" w14:textId="4422E2EF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8CA97" w14:textId="0968CD0F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0D221" w14:textId="148F70F3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A1C93" w14:textId="5DECCC1A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78C6EC0C" w14:textId="605EF9A1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46F75" w:rsidRPr="00C554B1" w14:paraId="630DE2C3" w14:textId="77777777" w:rsidTr="00AD0B4C">
        <w:tc>
          <w:tcPr>
            <w:tcW w:w="15383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DAE8B" w14:textId="6E7075AD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 months</w:t>
            </w:r>
          </w:p>
        </w:tc>
      </w:tr>
      <w:tr w:rsidR="00946F75" w:rsidRPr="00C554B1" w14:paraId="10A41CB0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C12BA2" w14:textId="369B7CD1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3A2B1" w14:textId="4867E608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30 (–1.81,–0.7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54D06" w14:textId="188B3E9F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61 (–0.87,–0.3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8A829" w14:textId="1DD1F93C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4 (–0.43,–0.0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80396" w14:textId="4F02C42A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13, 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7167" w14:textId="72ACC463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2 (–0.06, 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14314" w14:textId="64E6EC7A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 (–0.01, 0.0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B714C2" w14:textId="07BD2EE7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 (0.01, 0.09)</w:t>
            </w:r>
          </w:p>
        </w:tc>
      </w:tr>
      <w:tr w:rsidR="00946F75" w:rsidRPr="00C554B1" w14:paraId="43E3FBF2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ED46FC" w14:textId="061023EA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8EA1E" w14:textId="343E6E26" w:rsidR="00946F75" w:rsidRPr="009536CC" w:rsidRDefault="00244857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1.15 (–1.94,–0.36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6010" w14:textId="5A146CBD" w:rsidR="00946F75" w:rsidRPr="009536CC" w:rsidRDefault="00244857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68 (–0.97,–0.39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40427" w14:textId="5C9C6CB2" w:rsidR="00946F75" w:rsidRPr="009536CC" w:rsidRDefault="00244857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2 (–0.52,–0.12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02ACE" w14:textId="7802C0ED" w:rsidR="00946F75" w:rsidRPr="009536CC" w:rsidRDefault="00244857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4 (–0.21,–0.07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6E420" w14:textId="1CB04341" w:rsidR="00946F75" w:rsidRPr="009536CC" w:rsidRDefault="00244857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1 (–0.14,–0.07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A5773" w14:textId="3110D188" w:rsidR="00946F75" w:rsidRPr="009536CC" w:rsidRDefault="00244857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0,–0.06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09969F" w14:textId="428BC028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08,–0.00)</w:t>
            </w:r>
          </w:p>
        </w:tc>
      </w:tr>
      <w:tr w:rsidR="00946F75" w:rsidRPr="00C554B1" w14:paraId="3F5E2CE4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B3A019" w14:textId="437FDCD5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1B361" w14:textId="3BB8D29D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1.09 (–1.88,–0.3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50FB" w14:textId="3C74AF12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64 (–0.94,–0.35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E5E44" w14:textId="636D1DCE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7 (–0.47,–0.0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30934" w14:textId="6C1D40A0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0 (–0.16,–0.0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FA12" w14:textId="39451D55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7 (–0.10,–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A376A" w14:textId="2B830C3D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7,–0.0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DCC428" w14:textId="5D794924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08,–0.00)</w:t>
            </w:r>
          </w:p>
        </w:tc>
      </w:tr>
      <w:tr w:rsidR="00946F75" w:rsidRPr="00C554B1" w14:paraId="15791083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4556DF" w14:textId="065795AD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26854" w14:textId="6915CAD6" w:rsidR="00946F75" w:rsidRPr="009536CC" w:rsidRDefault="00117B68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1.06 (–1.85,–0.27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924A6" w14:textId="787F2627" w:rsidR="00946F75" w:rsidRPr="009536CC" w:rsidRDefault="00117B68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65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94,–0.35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CEBF" w14:textId="40E7A3F9" w:rsidR="00946F75" w:rsidRPr="009536CC" w:rsidRDefault="00946F75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7 (–0.4</w:t>
            </w:r>
            <w:r w:rsidR="00117B6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3215" w14:textId="118A6066" w:rsidR="00946F75" w:rsidRPr="009536CC" w:rsidRDefault="00117B68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9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16,–0.0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D080D" w14:textId="04A0F3D6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7 (–0.10,–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AABF2" w14:textId="2DB716DC" w:rsidR="00946F75" w:rsidRPr="009536CC" w:rsidRDefault="00117B68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07,–0.0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1338DB" w14:textId="63F4BFA6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08,–0.00)</w:t>
            </w:r>
          </w:p>
        </w:tc>
      </w:tr>
      <w:tr w:rsidR="00946F75" w:rsidRPr="00C554B1" w14:paraId="6F1D3A8C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7B3B3E" w14:textId="3F693951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CA890" w14:textId="28E746D1" w:rsidR="00946F75" w:rsidRPr="009536CC" w:rsidRDefault="00B876A0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1.33 (–1.83,–0.84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BA3DB" w14:textId="4B948190" w:rsidR="00946F75" w:rsidRPr="009536CC" w:rsidRDefault="00B876A0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63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94,–0.3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9F907" w14:textId="1B3B4FA6" w:rsidR="00946F75" w:rsidRPr="009536CC" w:rsidRDefault="00946F75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</w:t>
            </w:r>
            <w:r w:rsidR="00B876A0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–0.45,–0.08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34DBE" w14:textId="4D6B6114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0 (–0.16,–0.0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67D0" w14:textId="2B782AF0" w:rsidR="00946F75" w:rsidRPr="009536CC" w:rsidRDefault="00B876A0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7 (–0.10,–0.03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5EB8" w14:textId="3C13F787" w:rsidR="00946F75" w:rsidRPr="009536CC" w:rsidRDefault="00B876A0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07,–0.0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078F9C" w14:textId="650BD4AD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08,–0.00)</w:t>
            </w:r>
          </w:p>
        </w:tc>
      </w:tr>
      <w:tr w:rsidR="00946F75" w:rsidRPr="00C554B1" w14:paraId="63AF101A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5BF5C2" w14:textId="11EADA80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FF8B5" w14:textId="79CD1852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4FA71" w14:textId="4C2AE7FE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88DDA" w14:textId="2512CBD3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6C502" w14:textId="5D221B3E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084E9" w14:textId="007BFF35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7DEC6" w14:textId="2FFA3406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C7A1CC9" w14:textId="2CAAA49F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46F75" w:rsidRPr="00C554B1" w14:paraId="4572049D" w14:textId="77777777" w:rsidTr="00AD0B4C">
        <w:tc>
          <w:tcPr>
            <w:tcW w:w="15383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856AC" w14:textId="6F037847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 year</w:t>
            </w:r>
          </w:p>
        </w:tc>
      </w:tr>
      <w:tr w:rsidR="00946F75" w:rsidRPr="00C554B1" w14:paraId="3E011DBC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27C5E4" w14:textId="297A2FF5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F80EA" w14:textId="4CFA6779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92 (–1.39,–0.4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1569E" w14:textId="12DC26AE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64 (–0.88,–0.3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4BB6D" w14:textId="0E86D489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8 (–0.37, 0.0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6F7C7" w14:textId="56C9C043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1 (–0.07, 0.0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4317" w14:textId="7614E883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1 (–0.05, 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6B33A" w14:textId="2CBC61E3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0 (–0.02, 0.0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A6AB29" w14:textId="042CB306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0.00, 0.08)</w:t>
            </w:r>
          </w:p>
        </w:tc>
      </w:tr>
      <w:tr w:rsidR="00946F75" w:rsidRPr="00C554B1" w14:paraId="0E65797A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DE86F8" w14:textId="4F8E9113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CB17C" w14:textId="2B60578A" w:rsidR="00946F75" w:rsidRPr="009536CC" w:rsidRDefault="00F10BFD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87 (–1.61,–0.12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1B046" w14:textId="2A0B0BD2" w:rsidR="00946F75" w:rsidRPr="009536CC" w:rsidRDefault="00F10BFD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72 (–1.01,–0.44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4392E" w14:textId="04D14418" w:rsidR="00946F75" w:rsidRPr="009536CC" w:rsidRDefault="00F10BFD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9 (–0.49,–0.08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28C0E" w14:textId="6B2E0729" w:rsidR="00946F75" w:rsidRPr="009536CC" w:rsidRDefault="00F10BFD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0 (–0.16,–0.03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3AF9A" w14:textId="21FA160A" w:rsidR="00946F75" w:rsidRPr="009536CC" w:rsidRDefault="00F10BFD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0 (–0.13,–0.06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4A1D4" w14:textId="122C4F4F" w:rsidR="00946F75" w:rsidRPr="009536CC" w:rsidRDefault="00F10BFD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0,–0.01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3117A8" w14:textId="48EB3CBA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</w:t>
            </w:r>
            <w:r w:rsidR="00F10BFD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4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09, 0.01)</w:t>
            </w:r>
          </w:p>
        </w:tc>
      </w:tr>
      <w:tr w:rsidR="00946F75" w:rsidRPr="00C554B1" w14:paraId="540A145B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21373B" w14:textId="50386263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0A0E2" w14:textId="5B2B6ACA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81 (–1.55,–0.0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8DEC2" w14:textId="2BACB48E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70 (–0.98,–0.42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69E74" w14:textId="1B977804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4 (–0.44,–0.0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9AA38" w14:textId="1CE3EF6C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12,–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41DA1" w14:textId="6F64BE06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9,–0.0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189EB" w14:textId="06DAEA70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8,–0.0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04F3CF" w14:textId="176080B7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9, 0.01)</w:t>
            </w:r>
          </w:p>
        </w:tc>
      </w:tr>
      <w:tr w:rsidR="00946F75" w:rsidRPr="00C554B1" w14:paraId="6C51A601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F1F118" w14:textId="329E52DD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B1344" w14:textId="7EDDB442" w:rsidR="00946F75" w:rsidRPr="009536CC" w:rsidRDefault="00117B68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80</w:t>
            </w:r>
            <w:r w:rsidR="000E605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54</w:t>
            </w:r>
            <w:r w:rsidR="000E23AB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6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EE09B" w14:textId="1A594F3A" w:rsidR="00946F75" w:rsidRPr="009536CC" w:rsidRDefault="00117B68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71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9</w:t>
            </w:r>
            <w:r w:rsidR="000E605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42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B9065" w14:textId="6F41124C" w:rsidR="00946F75" w:rsidRPr="009536CC" w:rsidRDefault="00117B68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3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44,–0.0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56B8" w14:textId="2E67F096" w:rsidR="00946F75" w:rsidRPr="009536CC" w:rsidRDefault="00117B68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12,–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BD92" w14:textId="64857173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9,–0.0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B2CBB" w14:textId="6E5E2323" w:rsidR="00946F75" w:rsidRPr="009536CC" w:rsidRDefault="00946F75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</w:t>
            </w:r>
            <w:r w:rsidR="000E605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9FDF99" w14:textId="2C76F82B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</w:t>
            </w:r>
            <w:r w:rsidR="00117B6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4</w:t>
            </w:r>
            <w:r w:rsidR="000E23AB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09, 0.00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946F75" w:rsidRPr="00C554B1" w14:paraId="253CF3BB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5A61C3" w14:textId="6B1B463C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530D0" w14:textId="106269FB" w:rsidR="00946F75" w:rsidRPr="009536CC" w:rsidRDefault="00B876A0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98 (–1.44,–0.52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E4D29" w14:textId="2A88712A" w:rsidR="00946F75" w:rsidRPr="009536CC" w:rsidRDefault="00B876A0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69 (–0.93,–0.45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3278B" w14:textId="4F6A2DD3" w:rsidR="00946F75" w:rsidRPr="009536CC" w:rsidRDefault="00B876A0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3 (–0.41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A689" w14:textId="376CE220" w:rsidR="00946F75" w:rsidRPr="009536CC" w:rsidRDefault="00B876A0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12,–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A199" w14:textId="672BC3BC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9,–0.0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3D86" w14:textId="5DFF5013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8,–0.0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C240CE" w14:textId="26AFCC7C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9, 0.01)</w:t>
            </w:r>
          </w:p>
        </w:tc>
      </w:tr>
      <w:tr w:rsidR="00946F75" w:rsidRPr="00C554B1" w14:paraId="11FBE959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5F1F0E" w14:textId="414473E2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738ED" w14:textId="7A1E7FD6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F9198" w14:textId="7F1B33AB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16894" w14:textId="519A1BEF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5F96A" w14:textId="202E808F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E36E5" w14:textId="3306B488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CAB6F" w14:textId="2348A34B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BF99CA9" w14:textId="34AD3E93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46F75" w:rsidRPr="00C554B1" w14:paraId="3B3FC130" w14:textId="77777777" w:rsidTr="00AD0B4C">
        <w:tc>
          <w:tcPr>
            <w:tcW w:w="15383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A01B0" w14:textId="70B2EA32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 years</w:t>
            </w:r>
          </w:p>
        </w:tc>
      </w:tr>
      <w:tr w:rsidR="00946F75" w:rsidRPr="00C554B1" w14:paraId="6BD830FF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E318D8" w14:textId="75466E6E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CD81A" w14:textId="322E9301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64 (–1.22,–0.0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6224" w14:textId="3015F048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9 (–0.54,–0.0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0F34B" w14:textId="47D049D6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0 (–0.31,–0.1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25399" w14:textId="14BEBD07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9 (–0.16,–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DD5C5" w14:textId="03C07211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1 (–0.03, 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EC174" w14:textId="39894304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0 (–0.01, 0.0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D065A5" w14:textId="044A5A79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 (0.01, 0.09)</w:t>
            </w:r>
          </w:p>
        </w:tc>
      </w:tr>
      <w:tr w:rsidR="00946F75" w:rsidRPr="00C554B1" w14:paraId="5BE1908F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DCA078" w14:textId="2A077AC8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502EC" w14:textId="7BFE1834" w:rsidR="00946F75" w:rsidRPr="009536CC" w:rsidRDefault="00DF3C5A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72 (–1.63, 1.19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DDB8" w14:textId="5DF38304" w:rsidR="00946F75" w:rsidRPr="009536CC" w:rsidRDefault="00DF3C5A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7 (–0.67,–0.07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FA858" w14:textId="61F621AB" w:rsidR="00946F75" w:rsidRPr="009536CC" w:rsidRDefault="00DF3C5A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0 (–0.41,–0.02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A2344" w14:textId="3A768892" w:rsidR="00946F75" w:rsidRPr="009536CC" w:rsidRDefault="00DF3C5A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7 (–0.24,–0.09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7C5BD" w14:textId="70620EA5" w:rsidR="00946F75" w:rsidRPr="009536CC" w:rsidRDefault="00DF3C5A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9 (–0.13,–0.06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9BC01" w14:textId="7CD8C653" w:rsidR="00946F75" w:rsidRPr="009536CC" w:rsidRDefault="00DF3C5A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0,–0.06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FE2BC2" w14:textId="233D5E0F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3 (–0.08, 0.01)</w:t>
            </w:r>
          </w:p>
        </w:tc>
      </w:tr>
      <w:tr w:rsidR="00946F75" w:rsidRPr="00C554B1" w14:paraId="7EDD0DA1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D83693" w14:textId="7FB959E0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25CFF" w14:textId="7F6AA79D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73 (–1.63, 1.1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69A4C" w14:textId="39AD24D3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2 (–0.62,–0.03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A3285" w14:textId="426A96FB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4 (–0.36,–0.0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0FB26" w14:textId="0E2EFD58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3 (–0.21,–0.05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FAAB0" w14:textId="3BB9CA7F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9,–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3D928" w14:textId="619A4672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7,–0.0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CECEB7" w14:textId="768D7B39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3 (–0.08, 0.01)</w:t>
            </w:r>
          </w:p>
        </w:tc>
      </w:tr>
      <w:tr w:rsidR="00946F75" w:rsidRPr="00C554B1" w14:paraId="4163FC88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73AB0B" w14:textId="044E1B54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5B0D2" w14:textId="437B09A2" w:rsidR="00946F75" w:rsidRPr="009536CC" w:rsidRDefault="001E5A02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70 (–1.60</w:t>
            </w:r>
            <w:r w:rsidR="00F04337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1.20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D2A73" w14:textId="622D5475" w:rsidR="00946F75" w:rsidRPr="009536CC" w:rsidRDefault="001E5A02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3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62,–0.03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6687" w14:textId="000DE6B9" w:rsidR="00946F75" w:rsidRPr="009536CC" w:rsidRDefault="00946F75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4 (–0.3</w:t>
            </w:r>
            <w:r w:rsidR="001E5A0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2057" w14:textId="3058EEFF" w:rsidR="00946F75" w:rsidRPr="009536CC" w:rsidRDefault="001E5A02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2 (–0.20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5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94E2B" w14:textId="3D6D19F8" w:rsidR="00946F75" w:rsidRPr="009536CC" w:rsidRDefault="00F04337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9,–0.01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8BA0A" w14:textId="1D8A21DA" w:rsidR="00946F75" w:rsidRPr="009536CC" w:rsidRDefault="00F04337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7,–0.03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65D332" w14:textId="57416B1B" w:rsidR="00946F75" w:rsidRPr="009536CC" w:rsidRDefault="001E5A02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3 (–0.07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01)</w:t>
            </w:r>
          </w:p>
        </w:tc>
      </w:tr>
      <w:tr w:rsidR="00946F75" w:rsidRPr="00C554B1" w14:paraId="4AD0147A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DBBF4E" w14:textId="03B6CC85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6DB45" w14:textId="16D0B866" w:rsidR="00946F75" w:rsidRPr="009536CC" w:rsidRDefault="00C42756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71 (–1.27,–0.14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6A7EF" w14:textId="603EEFBA" w:rsidR="00946F75" w:rsidRPr="009536CC" w:rsidRDefault="00C42756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–0.54,–0.04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2256" w14:textId="697FA821" w:rsidR="00946F75" w:rsidRPr="009536CC" w:rsidRDefault="00C42756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3 (–0.33,–0.06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32505" w14:textId="06BF5BDD" w:rsidR="00946F75" w:rsidRPr="009536CC" w:rsidRDefault="00C0000C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3 (–0.20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5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FFA3F" w14:textId="7633ECAC" w:rsidR="00946F75" w:rsidRPr="009536CC" w:rsidRDefault="00C0000C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8</w:t>
            </w:r>
            <w:r w:rsidR="00BC1DB7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1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01D07" w14:textId="410B75F3" w:rsidR="00946F75" w:rsidRPr="009536CC" w:rsidRDefault="00BC1DB7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7,–0.03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765CBA" w14:textId="6FB8C1AB" w:rsidR="00946F75" w:rsidRPr="009536CC" w:rsidRDefault="00C0000C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3 (–0.07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01)</w:t>
            </w:r>
          </w:p>
        </w:tc>
      </w:tr>
      <w:tr w:rsidR="00946F75" w:rsidRPr="00C554B1" w14:paraId="2F2F6D94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AE5C0C" w14:textId="1DEAA786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DF606" w14:textId="4E297075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430D3" w14:textId="26CC1BDC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1F707" w14:textId="7F559B36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EA25C" w14:textId="12307416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75C98" w14:textId="67E22111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7FD65" w14:textId="604CC197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1010526" w14:textId="7BABA674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46F75" w:rsidRPr="00C554B1" w14:paraId="33220CB0" w14:textId="77777777" w:rsidTr="00AD0B4C">
        <w:tc>
          <w:tcPr>
            <w:tcW w:w="15383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F1E81" w14:textId="6CA57FAD" w:rsidR="00946F75" w:rsidRPr="009536CC" w:rsidRDefault="00946F75" w:rsidP="00946F7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1 years</w:t>
            </w:r>
          </w:p>
        </w:tc>
      </w:tr>
      <w:tr w:rsidR="00946F75" w:rsidRPr="00C554B1" w14:paraId="63EAD9B2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4D7CE7" w14:textId="031D9FDD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D6FE8" w14:textId="39CA688F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4 (–1.08, 0.2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ABD6C" w14:textId="6115F2E0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7 (–0.37, 0.23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19D2C" w14:textId="25A88AB1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29, 0.1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58A8" w14:textId="38D35CC0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1 (–0.08, 0.0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0FD4D" w14:textId="17AF6139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 (–0.00, 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22566" w14:textId="0DDC0E64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 (–0.00, 0.0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B19D43" w14:textId="3D6DEBC3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 (0.01, 0.08)</w:t>
            </w:r>
          </w:p>
        </w:tc>
      </w:tr>
      <w:tr w:rsidR="00946F75" w:rsidRPr="00C554B1" w14:paraId="215D7C10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A5DFA0" w14:textId="0D076292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0EA5F" w14:textId="38D796A5" w:rsidR="00946F75" w:rsidRPr="009536CC" w:rsidRDefault="004F1398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52 (–1.54, 0.50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C120E" w14:textId="33D25D92" w:rsidR="00946F75" w:rsidRPr="009536CC" w:rsidRDefault="004F1398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6 (–0.52, 0.20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D913B" w14:textId="32E35490" w:rsidR="00946F75" w:rsidRPr="009536CC" w:rsidRDefault="004F1398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7 (–0.40, 0.06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95EB9" w14:textId="76818D09" w:rsidR="00946F75" w:rsidRPr="009536CC" w:rsidRDefault="004F1398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6, 0.00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3B453" w14:textId="265F0085" w:rsidR="00946F75" w:rsidRPr="009536CC" w:rsidRDefault="004F1398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10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9BB2E" w14:textId="0B19197C" w:rsidR="00946F75" w:rsidRPr="009536CC" w:rsidRDefault="004F1398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0</w:t>
            </w:r>
            <w:r w:rsidR="00721479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7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2EA430" w14:textId="79258982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3 (–0.08, 0.01)</w:t>
            </w:r>
          </w:p>
        </w:tc>
      </w:tr>
      <w:tr w:rsidR="00946F75" w:rsidRPr="00C554B1" w14:paraId="5AE5C887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AE7102" w14:textId="228A8E2B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2306C" w14:textId="387CD9E5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47 (–1.48, 0.5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858C8" w14:textId="28C0019B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1 (–0.47, 0.2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2B751" w14:textId="690A61DC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2 (–0.35, 0.1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F5CEB" w14:textId="4DCE1004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12, 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6995" w14:textId="754937FA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2 (–0.05, 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B342C" w14:textId="14F55973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7,–0.0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8D5AEB" w14:textId="23754C59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3 (–0.08, 0.01)</w:t>
            </w:r>
          </w:p>
        </w:tc>
      </w:tr>
      <w:tr w:rsidR="00946F75" w:rsidRPr="00C554B1" w14:paraId="4D401A89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4AD71C" w14:textId="65FEB551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B0E83" w14:textId="777ECD19" w:rsidR="00946F75" w:rsidRPr="009536CC" w:rsidRDefault="00F04337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44 (–1.45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5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87A0C" w14:textId="568F2EC4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1 (–0.47, 0.2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F22FC" w14:textId="3F5E1B14" w:rsidR="00946F75" w:rsidRPr="009536CC" w:rsidRDefault="00F04337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2 (–0.35, 0.10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DE481" w14:textId="18419347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12, 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4033A" w14:textId="26BBC96F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2 (–0.05, 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A429" w14:textId="0D2B7B79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7,–0.0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627570" w14:textId="582C83C2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3 (–0.08, 0.01)</w:t>
            </w:r>
          </w:p>
        </w:tc>
      </w:tr>
      <w:tr w:rsidR="00946F75" w:rsidRPr="00C554B1" w14:paraId="55D3666F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46D33C" w14:textId="3EC78929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79FD" w14:textId="07E5C204" w:rsidR="00946F75" w:rsidRPr="009536CC" w:rsidRDefault="00C44E41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43</w:t>
            </w:r>
            <w:r w:rsidR="00112EE4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48, 0.21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ECCE9" w14:textId="77AD83FF" w:rsidR="00946F75" w:rsidRPr="009536CC" w:rsidRDefault="00C44E41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</w:t>
            </w:r>
            <w:r w:rsidR="00112EE4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</w:t>
            </w:r>
            <w:r w:rsidR="00EC701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  <w:r w:rsidR="00112EE4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22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7ACA2" w14:textId="56ADB99B" w:rsidR="00946F75" w:rsidRPr="009536CC" w:rsidRDefault="00EC7018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1 (–0.32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1</w:t>
            </w:r>
            <w:r w:rsidR="00112EE4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6A036" w14:textId="61B665C5" w:rsidR="00946F75" w:rsidRPr="009536CC" w:rsidRDefault="00946F75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1</w:t>
            </w:r>
            <w:r w:rsidR="00EC701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D1DE5" w14:textId="2D6B1713" w:rsidR="00946F75" w:rsidRPr="009536CC" w:rsidRDefault="00C44E41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1</w:t>
            </w:r>
            <w:r w:rsidR="00112EE4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05, 0.03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0B1C9" w14:textId="00610BF3" w:rsidR="00946F75" w:rsidRPr="009536CC" w:rsidRDefault="00C44E41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0</w:t>
            </w:r>
            <w:r w:rsidR="00EC701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</w:t>
            </w:r>
            <w:r w:rsidR="00112EE4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C12C75" w14:textId="261406CD" w:rsidR="00946F75" w:rsidRPr="009536CC" w:rsidRDefault="00946F75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3 (–0.08, 0.0</w:t>
            </w:r>
            <w:r w:rsidR="00112EE4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946F75" w:rsidRPr="00C554B1" w14:paraId="257AC05C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0D99AD" w14:textId="6955AFAD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D4428" w14:textId="174179D5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CA937" w14:textId="7DAA5B27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49865" w14:textId="0B77E307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72673" w14:textId="114D40C3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AAF64" w14:textId="5BBA3BAD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77035" w14:textId="12903697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7EA89C22" w14:textId="418AF10F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46F75" w:rsidRPr="00C554B1" w14:paraId="10D049A6" w14:textId="77777777" w:rsidTr="00AD0B4C">
        <w:tc>
          <w:tcPr>
            <w:tcW w:w="15383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01FCA" w14:textId="6999885C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8 years</w:t>
            </w:r>
          </w:p>
        </w:tc>
      </w:tr>
      <w:tr w:rsidR="00946F75" w:rsidRPr="00C554B1" w14:paraId="35A430DF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A620CD" w14:textId="0A4E9AC1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5147D" w14:textId="70F1CBD4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8 (–1.01, 0.2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FEC34" w14:textId="7E8EED9B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3 (–0.46, 0.2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57D33" w14:textId="0B509A35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 (–0.21, 0.3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10676" w14:textId="28020F6B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–0.05, 0.1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1BD4C" w14:textId="27329C26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1 (–0.04, 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8041F" w14:textId="02895D18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2 (–0.03,–0.0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52E83D" w14:textId="7973EE97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0.01, 0.08)</w:t>
            </w:r>
          </w:p>
        </w:tc>
      </w:tr>
      <w:tr w:rsidR="00946F75" w:rsidRPr="00C554B1" w14:paraId="3C18DA50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3B269F" w14:textId="2B77831A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680C" w14:textId="6D7EBF79" w:rsidR="00946F75" w:rsidRPr="009536CC" w:rsidRDefault="00721479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43 (–1.24</w:t>
            </w:r>
            <w:r w:rsidR="009273F3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39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5565F" w14:textId="4CD17336" w:rsidR="00946F75" w:rsidRPr="009536CC" w:rsidRDefault="00721479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0 (–0.55</w:t>
            </w:r>
            <w:r w:rsidR="009273F3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14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F5552" w14:textId="168810F7" w:rsidR="00946F75" w:rsidRPr="009536CC" w:rsidRDefault="00721479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 (–0.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9273F3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20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930AF" w14:textId="03812CF8" w:rsidR="00946F75" w:rsidRPr="009536CC" w:rsidRDefault="00721479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13</w:t>
            </w:r>
            <w:r w:rsidR="009273F3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D9A31" w14:textId="4EC5F330" w:rsidR="00946F75" w:rsidRPr="009536CC" w:rsidRDefault="00721479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9 (–0.13</w:t>
            </w:r>
            <w:r w:rsidR="009273F3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5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23DE" w14:textId="779910D8" w:rsidR="00946F75" w:rsidRPr="009536CC" w:rsidRDefault="00721479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0 (–0.12,–0.08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29BBDC" w14:textId="4F29E2AB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09, 0.01)</w:t>
            </w:r>
          </w:p>
        </w:tc>
      </w:tr>
      <w:tr w:rsidR="00946F75" w:rsidRPr="00C554B1" w14:paraId="231F51F8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F3A424" w14:textId="04938A7A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CDDB4" w14:textId="2B340BD1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36 (–1.15, 0.4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407F" w14:textId="06B60BD3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6 (–0.49, 0.18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1695" w14:textId="10F0484A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–0.23, 0.2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C5926" w14:textId="6D11FFEB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1 (–0.09, 0.0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4ECEF" w14:textId="6693CDAF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9,–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2567A" w14:textId="4F46A164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0,–0.05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AC755D" w14:textId="63AA6BF7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09, 0.01)</w:t>
            </w:r>
          </w:p>
        </w:tc>
      </w:tr>
      <w:tr w:rsidR="00946F75" w:rsidRPr="00C554B1" w14:paraId="0815F131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986134" w14:textId="1BFCDF7D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5ADA9" w14:textId="4F168272" w:rsidR="00946F75" w:rsidRPr="009536CC" w:rsidRDefault="00946F75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3</w:t>
            </w:r>
            <w:r w:rsidR="00F04337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1</w:t>
            </w:r>
            <w:r w:rsidR="00F04337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4</w:t>
            </w:r>
            <w:r w:rsidR="00F04337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3CE7D" w14:textId="2D97268F" w:rsidR="00946F75" w:rsidRPr="009536CC" w:rsidRDefault="00F04337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6 (–0.50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18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55DB1" w14:textId="1AAEF8F2" w:rsidR="00946F75" w:rsidRPr="009536CC" w:rsidRDefault="00946F75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–0.2</w:t>
            </w:r>
            <w:r w:rsidR="00F04337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2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7FF54" w14:textId="459109D8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1 (–0.09, 0.0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B23EA" w14:textId="68338A91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9,–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9F27" w14:textId="1C57DA7C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0,–0.05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EF5829" w14:textId="7165798C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09, 0.01)</w:t>
            </w:r>
          </w:p>
        </w:tc>
      </w:tr>
      <w:tr w:rsidR="00946F75" w:rsidRPr="00C554B1" w14:paraId="3F28BD2F" w14:textId="77777777" w:rsidTr="00AD0B4C">
        <w:trPr>
          <w:trHeight w:val="75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D2A58A" w14:textId="5CF4DA08" w:rsidR="00946F75" w:rsidRPr="009536C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7693" w14:textId="385D4D95" w:rsidR="00946F75" w:rsidRPr="009536CC" w:rsidRDefault="00EC7018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42</w:t>
            </w:r>
            <w:r w:rsidR="0001053D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99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14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2BE44" w14:textId="6E761D73" w:rsidR="00946F75" w:rsidRPr="009536CC" w:rsidRDefault="00EC7018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4</w:t>
            </w:r>
            <w:r w:rsidR="0001053D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43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1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A20E0" w14:textId="4454BA31" w:rsidR="00946F75" w:rsidRPr="009536CC" w:rsidRDefault="0001053D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–0.22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2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C19F9" w14:textId="0177B58F" w:rsidR="00946F75" w:rsidRPr="009536CC" w:rsidRDefault="0001053D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1 (–0.09, 0.08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552D" w14:textId="687CD490" w:rsidR="00946F75" w:rsidRPr="009536C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9,–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7299" w14:textId="17F37933" w:rsidR="00946F75" w:rsidRPr="009536CC" w:rsidRDefault="00946F75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</w:t>
            </w:r>
            <w:r w:rsidR="00EC701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01053D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09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5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8E037E" w14:textId="727D5325" w:rsidR="00946F75" w:rsidRPr="009536CC" w:rsidRDefault="0001053D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09, 0.02</w:t>
            </w:r>
            <w:r w:rsidR="00946F7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946F75" w:rsidRPr="00C554B1" w14:paraId="18515D43" w14:textId="77777777" w:rsidTr="00AD0B4C">
        <w:trPr>
          <w:trHeight w:val="70"/>
        </w:trPr>
        <w:tc>
          <w:tcPr>
            <w:tcW w:w="1418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8EE87B2" w14:textId="4CEBA66E" w:rsidR="00946F75" w:rsidRPr="00AD0B4C" w:rsidRDefault="00946F75" w:rsidP="00946F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1D8866B" w14:textId="075CAAB2" w:rsidR="00946F75" w:rsidRPr="00AD0B4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AA966AD" w14:textId="090D3540" w:rsidR="00946F75" w:rsidRPr="00AD0B4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FD4D058" w14:textId="5AC08FC5" w:rsidR="00946F75" w:rsidRPr="00AD0B4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2497D1C" w14:textId="28586943" w:rsidR="00946F75" w:rsidRPr="00AD0B4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8517D68" w14:textId="62CAEA02" w:rsidR="00946F75" w:rsidRPr="00AD0B4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944B75A" w14:textId="1D80312F" w:rsidR="00946F75" w:rsidRPr="00AD0B4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</w:tcPr>
          <w:p w14:paraId="1C3AD6DB" w14:textId="59EBA579" w:rsidR="00946F75" w:rsidRPr="00AD0B4C" w:rsidRDefault="00946F75" w:rsidP="00946F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5ADAAE9D" w14:textId="77777777" w:rsidR="00503EE8" w:rsidRPr="00C554B1" w:rsidRDefault="00503EE8" w:rsidP="00C554B1">
      <w:pPr>
        <w:spacing w:after="0" w:line="240" w:lineRule="auto"/>
        <w:rPr>
          <w:rFonts w:ascii="Times New Roman" w:hAnsi="Times New Roman" w:cs="Times New Roman"/>
          <w:i/>
          <w:sz w:val="2"/>
          <w:szCs w:val="15"/>
          <w:lang w:val="en-GB"/>
        </w:rPr>
      </w:pPr>
    </w:p>
    <w:p w14:paraId="2DBD2689" w14:textId="15BDD1DE" w:rsidR="00860C69" w:rsidRDefault="00860C69" w:rsidP="00860C69">
      <w:pPr>
        <w:spacing w:after="0" w:line="240" w:lineRule="auto"/>
        <w:rPr>
          <w:rFonts w:ascii="Times New Roman" w:hAnsi="Times New Roman" w:cs="Times New Roman"/>
          <w:i/>
          <w:sz w:val="15"/>
          <w:szCs w:val="15"/>
          <w:lang w:val="en-GB"/>
        </w:rPr>
      </w:pPr>
      <w:r w:rsidRPr="00DD4DE3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1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 xml:space="preserve">: Unadjusted; </w:t>
      </w:r>
      <w:r w:rsidRPr="00DD4DE3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2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 xml:space="preserve">: Adjusted for maternal age, education, household income, and IPW and clustering effect; </w:t>
      </w:r>
      <w:r w:rsidRPr="00DD4DE3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3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 xml:space="preserve">: Model 2 plus smoking during pregnancy, gestational diabetes, and gestational hypertension (included in the manuscript); </w:t>
      </w:r>
      <w:r w:rsidRPr="00DD4DE3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4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 xml:space="preserve">: Model 3 without IPW; </w:t>
      </w:r>
      <w:r w:rsidRPr="00DD4DE3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5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>: Model 3 without clustering-effect</w:t>
      </w:r>
    </w:p>
    <w:tbl>
      <w:tblPr>
        <w:tblStyle w:val="TableGrid"/>
        <w:tblpPr w:leftFromText="180" w:rightFromText="180" w:vertAnchor="page" w:horzAnchor="margin" w:tblpXSpec="center" w:tblpY="406"/>
        <w:tblW w:w="15383" w:type="dxa"/>
        <w:tblBorders>
          <w:top w:val="single" w:sz="12" w:space="0" w:color="000000" w:themeColor="text1"/>
          <w:left w:val="single" w:sz="12" w:space="0" w:color="FFFFFF" w:themeColor="background1"/>
          <w:bottom w:val="single" w:sz="18" w:space="0" w:color="auto"/>
          <w:right w:val="single" w:sz="12" w:space="0" w:color="FFFFFF" w:themeColor="background1"/>
          <w:insideH w:val="single" w:sz="2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979"/>
        <w:gridCol w:w="2132"/>
        <w:gridCol w:w="1940"/>
        <w:gridCol w:w="1995"/>
        <w:gridCol w:w="1995"/>
        <w:gridCol w:w="1917"/>
        <w:gridCol w:w="23"/>
      </w:tblGrid>
      <w:tr w:rsidR="00955F81" w:rsidRPr="00C554B1" w14:paraId="291ECA1A" w14:textId="77777777" w:rsidTr="002822AF">
        <w:trPr>
          <w:gridAfter w:val="1"/>
          <w:wAfter w:w="23" w:type="dxa"/>
        </w:trPr>
        <w:tc>
          <w:tcPr>
            <w:tcW w:w="15360" w:type="dxa"/>
            <w:gridSpan w:val="8"/>
            <w:shd w:val="clear" w:color="auto" w:fill="auto"/>
            <w:vAlign w:val="center"/>
          </w:tcPr>
          <w:p w14:paraId="34367B23" w14:textId="43873A7D" w:rsidR="00955F81" w:rsidRPr="00C554B1" w:rsidRDefault="00F90869" w:rsidP="009C5F8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2"/>
                <w:lang w:val="en-GB"/>
              </w:rPr>
              <w:lastRenderedPageBreak/>
              <w:t xml:space="preserve">Supplementary </w:t>
            </w:r>
            <w:r w:rsidRPr="00C554B1">
              <w:rPr>
                <w:rFonts w:ascii="Times New Roman" w:hAnsi="Times New Roman" w:cs="Times New Roman"/>
                <w:b/>
                <w:sz w:val="24"/>
                <w:szCs w:val="12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12"/>
                <w:lang w:val="en-GB"/>
              </w:rPr>
              <w:t>S</w:t>
            </w:r>
            <w:r w:rsidR="00A5338E">
              <w:rPr>
                <w:rFonts w:ascii="Times New Roman" w:hAnsi="Times New Roman" w:cs="Times New Roman"/>
                <w:b/>
                <w:sz w:val="24"/>
                <w:szCs w:val="12"/>
                <w:lang w:val="en-GB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12"/>
                <w:lang w:val="en-GB"/>
              </w:rPr>
              <w:t>.</w:t>
            </w:r>
            <w:r w:rsidRPr="00F9086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 xml:space="preserve"> </w:t>
            </w:r>
            <w:r w:rsidR="008120CF" w:rsidRPr="00F9086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 xml:space="preserve">Predicted mean birth length and </w:t>
            </w:r>
            <w:r w:rsidR="00A73CE6" w:rsidRPr="00F9086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>mean height z</w:t>
            </w:r>
            <w:r w:rsidR="008950B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>–</w:t>
            </w:r>
            <w:r w:rsidR="00A73CE6" w:rsidRPr="00F9086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>score</w:t>
            </w:r>
            <w:r w:rsidR="008120CF" w:rsidRPr="00F9086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 xml:space="preserve"> in boys, by category of gestational age (95% CI) </w:t>
            </w:r>
            <w:r w:rsidR="002E6A3E" w:rsidRPr="00F9086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>(</w:t>
            </w:r>
            <w:r w:rsidR="00503EE8" w:rsidRPr="00A74C5D">
              <w:rPr>
                <w:rFonts w:ascii="Times New Roman" w:hAnsi="Times New Roman" w:cs="Times New Roman"/>
                <w:i/>
                <w:sz w:val="24"/>
                <w:szCs w:val="12"/>
                <w:lang w:val="en-GB"/>
              </w:rPr>
              <w:t xml:space="preserve">n = </w:t>
            </w:r>
            <w:r w:rsidR="002E6A3E" w:rsidRPr="00A74C5D">
              <w:rPr>
                <w:rFonts w:ascii="Times New Roman" w:hAnsi="Times New Roman" w:cs="Times New Roman"/>
                <w:i/>
                <w:sz w:val="24"/>
                <w:szCs w:val="12"/>
                <w:lang w:val="en-GB"/>
              </w:rPr>
              <w:t>31</w:t>
            </w:r>
            <w:r w:rsidR="0001081D" w:rsidRPr="00A74C5D">
              <w:rPr>
                <w:rFonts w:ascii="Times New Roman" w:hAnsi="Times New Roman" w:cs="Times New Roman"/>
                <w:i/>
                <w:sz w:val="24"/>
                <w:szCs w:val="12"/>
                <w:lang w:val="en-GB"/>
              </w:rPr>
              <w:t xml:space="preserve"> 407</w:t>
            </w:r>
            <w:r w:rsidR="002E6A3E" w:rsidRPr="00F9086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>)</w:t>
            </w:r>
          </w:p>
        </w:tc>
      </w:tr>
      <w:tr w:rsidR="007B57C2" w:rsidRPr="00C554B1" w14:paraId="3D703448" w14:textId="77777777" w:rsidTr="00AD0B4C">
        <w:tc>
          <w:tcPr>
            <w:tcW w:w="1418" w:type="dxa"/>
            <w:tcBorders>
              <w:top w:val="single" w:sz="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D3C1FDD" w14:textId="77777777" w:rsidR="00955F81" w:rsidRPr="00AD0B4C" w:rsidRDefault="00955F81" w:rsidP="007C30D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21A7" w14:textId="77777777" w:rsidR="00955F81" w:rsidRPr="00AD0B4C" w:rsidRDefault="00955F81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xtremely Preterm</w:t>
            </w:r>
          </w:p>
          <w:p w14:paraId="41DAB845" w14:textId="63186221" w:rsidR="00955F81" w:rsidRPr="00AD0B4C" w:rsidRDefault="00955F81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3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7 weeks</w:t>
            </w:r>
          </w:p>
        </w:tc>
        <w:tc>
          <w:tcPr>
            <w:tcW w:w="1979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BF62B" w14:textId="77777777" w:rsidR="00955F81" w:rsidRPr="00AD0B4C" w:rsidRDefault="00955F81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ery Preterm</w:t>
            </w:r>
          </w:p>
          <w:p w14:paraId="577FDE49" w14:textId="0172459F" w:rsidR="00955F81" w:rsidRPr="00AD0B4C" w:rsidRDefault="00955F81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8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1 weeks</w:t>
            </w:r>
          </w:p>
        </w:tc>
        <w:tc>
          <w:tcPr>
            <w:tcW w:w="2132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6A5D" w14:textId="77777777" w:rsidR="00955F81" w:rsidRPr="00AD0B4C" w:rsidRDefault="00955F81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oderately Preterm</w:t>
            </w:r>
          </w:p>
          <w:p w14:paraId="36205571" w14:textId="5F9ADBFC" w:rsidR="00955F81" w:rsidRPr="00AD0B4C" w:rsidRDefault="00955F81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2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3 weeks</w:t>
            </w:r>
          </w:p>
        </w:tc>
        <w:tc>
          <w:tcPr>
            <w:tcW w:w="1940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99DC" w14:textId="77777777" w:rsidR="00955F81" w:rsidRPr="00AD0B4C" w:rsidRDefault="00955F81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ate Preterm</w:t>
            </w:r>
          </w:p>
          <w:p w14:paraId="276D3D2D" w14:textId="4BBC54F5" w:rsidR="00955F81" w:rsidRPr="00AD0B4C" w:rsidRDefault="00955F81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4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6 weeks</w:t>
            </w:r>
          </w:p>
        </w:tc>
        <w:tc>
          <w:tcPr>
            <w:tcW w:w="1995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0C04A" w14:textId="77777777" w:rsidR="00955F81" w:rsidRPr="00AD0B4C" w:rsidRDefault="00955F81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arly Term</w:t>
            </w:r>
          </w:p>
          <w:p w14:paraId="776DA1A8" w14:textId="07B20EA4" w:rsidR="00955F81" w:rsidRPr="00AD0B4C" w:rsidRDefault="00955F81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7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8 weeks</w:t>
            </w:r>
          </w:p>
        </w:tc>
        <w:tc>
          <w:tcPr>
            <w:tcW w:w="1995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FB4E0" w14:textId="70D04F97" w:rsidR="00955F81" w:rsidRPr="00AD0B4C" w:rsidRDefault="00955F81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erm</w:t>
            </w:r>
          </w:p>
          <w:p w14:paraId="782ABF2D" w14:textId="70553E9E" w:rsidR="00955F81" w:rsidRPr="00AD0B4C" w:rsidRDefault="00955F81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9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1 weeks</w:t>
            </w:r>
          </w:p>
        </w:tc>
        <w:tc>
          <w:tcPr>
            <w:tcW w:w="1940" w:type="dxa"/>
            <w:gridSpan w:val="2"/>
            <w:tcBorders>
              <w:top w:val="single" w:sz="2" w:space="0" w:color="000000" w:themeColor="text1"/>
              <w:left w:val="nil"/>
              <w:bottom w:val="nil"/>
            </w:tcBorders>
            <w:shd w:val="clear" w:color="auto" w:fill="auto"/>
            <w:vAlign w:val="center"/>
          </w:tcPr>
          <w:p w14:paraId="1AF51E55" w14:textId="77777777" w:rsidR="00955F81" w:rsidRPr="00AD0B4C" w:rsidRDefault="00955F81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ost Term</w:t>
            </w:r>
          </w:p>
          <w:p w14:paraId="48995575" w14:textId="4CE9ABEA" w:rsidR="00955F81" w:rsidRPr="00AD0B4C" w:rsidRDefault="00955F81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2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3 weeks</w:t>
            </w:r>
          </w:p>
        </w:tc>
      </w:tr>
      <w:tr w:rsidR="00A418ED" w:rsidRPr="00C554B1" w14:paraId="2D1FEB17" w14:textId="77777777" w:rsidTr="00AD0B4C">
        <w:tc>
          <w:tcPr>
            <w:tcW w:w="15383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EF168" w14:textId="101AB1D9" w:rsidR="00A418ED" w:rsidRPr="00AD0B4C" w:rsidRDefault="00A418ED" w:rsidP="00A418E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irth</w:t>
            </w:r>
          </w:p>
        </w:tc>
      </w:tr>
      <w:tr w:rsidR="0003691D" w:rsidRPr="00C554B1" w14:paraId="26E74612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8A8FB2" w14:textId="40380526" w:rsidR="0003691D" w:rsidRPr="00AD0B4C" w:rsidRDefault="0003691D" w:rsidP="000369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77E4D" w14:textId="39E3BCBB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6.56 (–7.03,–6.0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51342" w14:textId="5D82CD43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4.39 (–4.59,–4.1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0A92A" w14:textId="652459BA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92 (–3.06,–2.7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6701A" w14:textId="698C8A9F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46 (–1.52,–1.4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73FA2" w14:textId="55153357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9 (–0.52,–0.4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0E772" w14:textId="122ED815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 (0.14, 0.1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BABBFBC" w14:textId="4F2B6043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 (0.52, 0.59)</w:t>
            </w:r>
          </w:p>
        </w:tc>
      </w:tr>
      <w:tr w:rsidR="007D40D2" w:rsidRPr="00C554B1" w14:paraId="00B8D802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D648DC" w14:textId="1981263F" w:rsidR="007D40D2" w:rsidRPr="0003691D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5CF48" w14:textId="299059F4" w:rsidR="007D40D2" w:rsidRPr="009536CC" w:rsidRDefault="00171891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6.45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9F382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7.15,–5.75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DA8D6" w14:textId="5587CC3C" w:rsidR="007D40D2" w:rsidRPr="009536CC" w:rsidRDefault="007D40D2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4.3</w:t>
            </w:r>
            <w:r w:rsidR="00171891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4.5</w:t>
            </w:r>
            <w:r w:rsidR="009F382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,–4.13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315FA" w14:textId="0E79F5D6" w:rsidR="007D40D2" w:rsidRPr="009536CC" w:rsidRDefault="00171891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85</w:t>
            </w:r>
            <w:r w:rsidR="009F382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3.00,–2.70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ED170" w14:textId="52E3F626" w:rsidR="007D40D2" w:rsidRPr="009536CC" w:rsidRDefault="00171891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42</w:t>
            </w:r>
            <w:r w:rsidR="009F382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47,–1.36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5A9AD" w14:textId="62B0CA53" w:rsidR="007D40D2" w:rsidRPr="009536CC" w:rsidRDefault="00171891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5</w:t>
            </w:r>
            <w:r w:rsidR="009F382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48,–0.42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B3295" w14:textId="657C34C1" w:rsidR="007D40D2" w:rsidRPr="009536CC" w:rsidRDefault="00171891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</w:t>
            </w:r>
            <w:r w:rsidR="009F382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16, 0.21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E044B6" w14:textId="71780697" w:rsidR="007D40D2" w:rsidRPr="009536CC" w:rsidRDefault="007D40D2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 w:rsidR="00171891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0.55, 0.63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D40D2" w:rsidRPr="00C554B1" w14:paraId="2F78A446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77F1EA" w14:textId="402A55C0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85B86" w14:textId="33288383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6.40 (–7.10,–5.7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C0264" w14:textId="344A0D7C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4.31 (–4.53,–4.0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48095" w14:textId="17F4202C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83 (–2.97,–2.6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5AE31" w14:textId="0B82EE76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39 (–1.44,–1.3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87460" w14:textId="3902DA5E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4 (–0.47,–0.4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57A43" w14:textId="3D801626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 (0.15, 0.19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A0520D" w14:textId="75DE8D03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 (0.52, 0.59)</w:t>
            </w:r>
          </w:p>
        </w:tc>
      </w:tr>
      <w:tr w:rsidR="007D40D2" w:rsidRPr="00C554B1" w14:paraId="0BB48424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42EC51" w14:textId="75D4AACA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0C5EE" w14:textId="7AA90D93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6.40 (–7.10,–5.7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60185" w14:textId="427ACCE5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4.31 (–4.53,–4.0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51EC9" w14:textId="7C1336D8" w:rsidR="007D40D2" w:rsidRPr="00AD0B4C" w:rsidRDefault="007D40D2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8</w:t>
            </w:r>
            <w:r w:rsidR="00C615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2.97,–2.6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AEC33" w14:textId="082BEB84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39 (–1.44,–1.3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41893" w14:textId="17F6E1ED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4 (–0.47,–0.4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F9425" w14:textId="7545F2B2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 (0.15, 0.19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6339FD" w14:textId="177CA04F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 (0.52, 0.59)</w:t>
            </w:r>
          </w:p>
        </w:tc>
      </w:tr>
      <w:tr w:rsidR="007D40D2" w:rsidRPr="00C554B1" w14:paraId="3B44B662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C3EA85" w14:textId="231EC41A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8CF53" w14:textId="7049815F" w:rsidR="007D40D2" w:rsidRPr="00AD0B4C" w:rsidRDefault="00030D8C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6.43 </w:t>
            </w:r>
            <w:r w:rsidR="007D40D2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–7.10,–5.7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68947" w14:textId="4EF51CB6" w:rsidR="007D40D2" w:rsidRPr="00AD0B4C" w:rsidRDefault="00030D8C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4.30</w:t>
            </w:r>
            <w:r w:rsidR="007D40D2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4.53,–4.0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D58BD" w14:textId="2C5B4E0E" w:rsidR="007D40D2" w:rsidRPr="00AD0B4C" w:rsidRDefault="00030D8C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85</w:t>
            </w:r>
            <w:r w:rsidR="007D40D2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2.97,–2.6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20C60" w14:textId="45CE440E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39 (–1.44,–1.3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17DD1" w14:textId="1515A62E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4 (–0.47,–0.4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48495" w14:textId="7A94E50F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 (0.15, 0.19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4F10CE" w14:textId="3D24730D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 (0.52, 0.59)</w:t>
            </w:r>
          </w:p>
        </w:tc>
      </w:tr>
      <w:tr w:rsidR="007D40D2" w:rsidRPr="00C554B1" w14:paraId="4004E8F2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1597B4" w14:textId="3A5E8447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9C6E2" w14:textId="055B573F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F948F" w14:textId="1C2EB40D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2FE3B" w14:textId="46BE17FC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FCD76" w14:textId="05AB0068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A1245" w14:textId="0C3B51CD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B91D8" w14:textId="5ABDEBE7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706EED3" w14:textId="430FF33B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D40D2" w:rsidRPr="00C554B1" w14:paraId="0AF5B1F8" w14:textId="77777777" w:rsidTr="00AD0B4C">
        <w:tc>
          <w:tcPr>
            <w:tcW w:w="15383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AFCEC" w14:textId="760B72BA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 months</w:t>
            </w:r>
          </w:p>
        </w:tc>
      </w:tr>
      <w:tr w:rsidR="007D40D2" w:rsidRPr="00C554B1" w14:paraId="2270AAA4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B92E78" w14:textId="55F2F101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86DFC" w14:textId="5031A588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77 (–3.50,–2.0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045D3" w14:textId="7E08F295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50 (–2.72,–2.28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36B12" w14:textId="5CFC47A1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67 (–1.83,–1.5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F6CF4" w14:textId="09D3A712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74 (–0.80,–0.6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39732" w14:textId="244E0720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7 (–0.30,–0.2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C28BE" w14:textId="0B9BBE9D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 (0.07, 0.09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413B0C1" w14:textId="31CA1AE5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 (0.27, 0.34)</w:t>
            </w:r>
          </w:p>
        </w:tc>
      </w:tr>
      <w:tr w:rsidR="007D40D2" w:rsidRPr="00C554B1" w14:paraId="7D3B01A7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2F20F6" w14:textId="17FF72DB" w:rsidR="007D40D2" w:rsidRPr="0003691D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4D17" w14:textId="1CCC94D4" w:rsidR="007D40D2" w:rsidRPr="007D40D2" w:rsidRDefault="009F382E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78 (–3.95,–1.61</w:t>
            </w:r>
            <w:r w:rsidR="007D40D2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A4F62" w14:textId="0ED4D98F" w:rsidR="007D40D2" w:rsidRPr="007D40D2" w:rsidRDefault="009F382E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43 (–2.70,–2.17</w:t>
            </w:r>
            <w:r w:rsidR="007D40D2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44F3F" w14:textId="3882F9BA" w:rsidR="007D40D2" w:rsidRPr="007D40D2" w:rsidRDefault="009F382E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61 (–1.78,–1.44</w:t>
            </w:r>
            <w:r w:rsidR="007D40D2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10C69" w14:textId="6222D7F3" w:rsidR="007D40D2" w:rsidRPr="007D40D2" w:rsidRDefault="009F382E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70 (–0.76,–0.64</w:t>
            </w:r>
            <w:r w:rsidR="007D40D2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600E5" w14:textId="38709AB6" w:rsidR="007D40D2" w:rsidRPr="007D40D2" w:rsidRDefault="009F382E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3 (–0.26,–0.20</w:t>
            </w:r>
            <w:r w:rsidR="007D40D2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D28A2" w14:textId="0EEEE2D0" w:rsidR="007D40D2" w:rsidRPr="007D40D2" w:rsidRDefault="009F382E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 (0.09, 0.13</w:t>
            </w:r>
            <w:r w:rsidR="007D40D2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7CA7B7" w14:textId="36BD6FE8" w:rsidR="007D40D2" w:rsidRPr="007D40D2" w:rsidRDefault="009F382E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 (0.30, 0.38</w:t>
            </w:r>
            <w:r w:rsidR="007D40D2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D40D2" w:rsidRPr="00C554B1" w14:paraId="3D9624AF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4F16D7" w14:textId="641493A5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C17F7" w14:textId="04710A72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73 (–3.89,–1.5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01AC0" w14:textId="7FAA614C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37 (–2.63,–2.1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EFE2F" w14:textId="46638F0E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58 (–1.74,–1.4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A2105" w14:textId="7473DC08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67 (–0.73,–0.6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1B5BF" w14:textId="1BCD17D8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2 (–0.25,–0.1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6672F" w14:textId="2618738A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 (0.08, 0.1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814739" w14:textId="13154635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 (0.26, 0.34)</w:t>
            </w:r>
          </w:p>
        </w:tc>
      </w:tr>
      <w:tr w:rsidR="007D40D2" w:rsidRPr="00C554B1" w14:paraId="00802B62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0A1249" w14:textId="32332743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C43A6" w14:textId="6F75FE2B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73 (–3.89,–1.5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C1BEF" w14:textId="1CA4A6BE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37 (–2.63,–2.1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8777D" w14:textId="739D88E2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58 (–1.74,–1.4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CE42F" w14:textId="7D993956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6</w:t>
            </w:r>
            <w:r w:rsidR="006A20E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–0.74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6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A9699" w14:textId="7A39A687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2 (–0.25,–0.1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035E9" w14:textId="10B686DA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 (0.08, 0.1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F10CAC" w14:textId="45600BC6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 (0.26, 0.34)</w:t>
            </w:r>
          </w:p>
        </w:tc>
      </w:tr>
      <w:tr w:rsidR="007D40D2" w:rsidRPr="00C554B1" w14:paraId="66335F3D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6F1F64" w14:textId="10B075B6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41AD0" w14:textId="5CA0853B" w:rsidR="007D40D2" w:rsidRPr="00AD0B4C" w:rsidRDefault="00030D8C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66</w:t>
            </w:r>
            <w:r w:rsidR="007D40D2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3.89,–1.5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59573" w14:textId="15241887" w:rsidR="007D40D2" w:rsidRPr="00AD0B4C" w:rsidRDefault="00030D8C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40</w:t>
            </w:r>
            <w:r w:rsidR="007D40D2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2.63,–2.1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3283C" w14:textId="24CDC2B2" w:rsidR="007D40D2" w:rsidRPr="00AD0B4C" w:rsidRDefault="00030D8C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60</w:t>
            </w:r>
            <w:r w:rsidR="007D40D2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74,–1.4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B35E7" w14:textId="04B2DD5E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67 (–0.73,–0.6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FA9EC" w14:textId="5CE30330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2 (–0.25,–0.1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695C2" w14:textId="0BFE3071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 (0.08, 0.1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5BF0D8" w14:textId="31951706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 (0.26, 0.34)</w:t>
            </w:r>
          </w:p>
        </w:tc>
      </w:tr>
      <w:tr w:rsidR="007D40D2" w:rsidRPr="00C554B1" w14:paraId="75E885DF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D9A005" w14:textId="3FA10EF5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CB921" w14:textId="20C79550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7149C" w14:textId="23B7DC68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E748C" w14:textId="5F8F3A0D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9EA75" w14:textId="14B2EE60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49545" w14:textId="2F6F90B3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F6130" w14:textId="660EE2DD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4F06892" w14:textId="64222F32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D40D2" w:rsidRPr="00C554B1" w14:paraId="20FA47D9" w14:textId="77777777" w:rsidTr="00AD0B4C">
        <w:tc>
          <w:tcPr>
            <w:tcW w:w="15383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94D60" w14:textId="2D676623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 year</w:t>
            </w:r>
          </w:p>
        </w:tc>
      </w:tr>
      <w:tr w:rsidR="007D40D2" w:rsidRPr="00C554B1" w14:paraId="2D7067E1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A31FEE" w14:textId="0E79751F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CCDF8" w14:textId="4ED9FAE6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27 (–1.80,–0.7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67B22" w14:textId="7B6EC198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91 (–1.13,–0.6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EB19A" w14:textId="4AEB1946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64 (–0.80,–0.4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02A27" w14:textId="6BAE3537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2 (–0.28,–0.1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DDF68" w14:textId="66B2C02D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0 (–0.13,–0.0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045F6" w14:textId="7F2A87E7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0.01, 0.0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7138DC82" w14:textId="03F21B3D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 (0.14, 0.21)</w:t>
            </w:r>
          </w:p>
        </w:tc>
      </w:tr>
      <w:tr w:rsidR="007D40D2" w:rsidRPr="00C554B1" w14:paraId="4285C7AF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3AE8C4" w14:textId="010CAD3F" w:rsidR="007D40D2" w:rsidRPr="0003691D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06180" w14:textId="269E7285" w:rsidR="007D40D2" w:rsidRPr="009536CC" w:rsidRDefault="009F382E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19 (–1.99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3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92B1C" w14:textId="7A237B64" w:rsidR="007D40D2" w:rsidRPr="009536CC" w:rsidRDefault="009F382E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87 (–1.13,–0.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7D98B" w14:textId="35D8246A" w:rsidR="007D40D2" w:rsidRPr="009536CC" w:rsidRDefault="009F382E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9 (–0.76,–0.42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17373" w14:textId="06A0FB12" w:rsidR="007D40D2" w:rsidRPr="009536CC" w:rsidRDefault="009F382E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9 (–0.24,–0.12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6E755" w14:textId="314F66A2" w:rsidR="007D40D2" w:rsidRPr="009536CC" w:rsidRDefault="009F382E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7 (–0.10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7893" w14:textId="2426876C" w:rsidR="007D40D2" w:rsidRPr="009536CC" w:rsidRDefault="009F382E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 (0.04, 0.08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4F914A" w14:textId="0F31BC74" w:rsidR="007D40D2" w:rsidRPr="009536CC" w:rsidRDefault="009F382E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1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 0.24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D40D2" w:rsidRPr="00C554B1" w14:paraId="76F9386D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4DF7EE" w14:textId="648EE593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D5374" w14:textId="590A24E6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18 (–1.97,–0.3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77BDA" w14:textId="753665FD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81 (–1.07,–0.5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75DEC" w14:textId="42F3A454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6 (–0.73,–0.4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AE6CC" w14:textId="17F40974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5 (–0.21,–0.0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058F" w14:textId="081B5FF1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9,–0.0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33D0E" w14:textId="1D3C47E4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0.02, 0.0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1A108A" w14:textId="2C9EB72B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 (0.13, 0.20)</w:t>
            </w:r>
          </w:p>
        </w:tc>
      </w:tr>
      <w:tr w:rsidR="007D40D2" w:rsidRPr="00C554B1" w14:paraId="5EBE2A70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F69393" w14:textId="5FE5AF15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8507B" w14:textId="097A96E4" w:rsidR="007D40D2" w:rsidRPr="009536CC" w:rsidRDefault="007D40D2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18 (–1.9</w:t>
            </w:r>
            <w:r w:rsidR="006A20E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3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475F8" w14:textId="3EFB6FA3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81 (–1.07,–0.5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E8B86" w14:textId="4EF68CA4" w:rsidR="007D40D2" w:rsidRPr="009536CC" w:rsidRDefault="007D40D2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6 (–0.7</w:t>
            </w:r>
            <w:r w:rsidR="006A20E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4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8B1E" w14:textId="637E53E8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5 (–0.21,–0.0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4C60F" w14:textId="0065CD71" w:rsidR="007D40D2" w:rsidRPr="009536CC" w:rsidRDefault="00C615B3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09,–0.0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EDDDA" w14:textId="5C871994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0.02, 0.0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81DB13" w14:textId="45ED1F14" w:rsidR="007D40D2" w:rsidRPr="009536CC" w:rsidRDefault="00C615B3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1</w:t>
            </w:r>
            <w:r w:rsidR="006A20E5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 0.21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D40D2" w:rsidRPr="00C554B1" w14:paraId="19A8F6B7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26EEA9" w14:textId="34CE221A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EBB5C" w14:textId="62FEFF22" w:rsidR="007D40D2" w:rsidRPr="00AD0B4C" w:rsidRDefault="007D40D2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1</w:t>
            </w:r>
            <w:r w:rsidR="00BC50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97,–0.3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69CD4" w14:textId="6B8EA453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81 (–1.07,–0.5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33C6" w14:textId="5A42F059" w:rsidR="007D40D2" w:rsidRPr="00AD0B4C" w:rsidRDefault="007D40D2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</w:t>
            </w:r>
            <w:r w:rsidR="00BC50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73,–0.4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E2D11" w14:textId="550B6B42" w:rsidR="007D40D2" w:rsidRPr="00AD0B4C" w:rsidRDefault="00BC50BE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4</w:t>
            </w:r>
            <w:r w:rsidR="007D40D2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21,–0.0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39BA5" w14:textId="321EB684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9,–0.0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70B2B" w14:textId="1EEADA79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0.02, 0.0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C43EC6" w14:textId="32CC093B" w:rsidR="007D40D2" w:rsidRPr="00AD0B4C" w:rsidRDefault="00BC50BE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  <w:r w:rsidR="007D40D2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13, 0.20)</w:t>
            </w:r>
          </w:p>
        </w:tc>
      </w:tr>
      <w:tr w:rsidR="007D40D2" w:rsidRPr="00C554B1" w14:paraId="3D3BD68E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0D9A95" w14:textId="588AFBE4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00046" w14:textId="66EE4366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75579" w14:textId="5D9C9DA2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6DDD9" w14:textId="5C583A2C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98DF8" w14:textId="3FBCA085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84F84" w14:textId="4266F5CB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F4E6D" w14:textId="02F040AB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AB06C69" w14:textId="55EDA461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D40D2" w:rsidRPr="00C554B1" w14:paraId="3BA474C6" w14:textId="77777777" w:rsidTr="00AD0B4C">
        <w:tc>
          <w:tcPr>
            <w:tcW w:w="15383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05D33" w14:textId="23281FA2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 years</w:t>
            </w:r>
          </w:p>
        </w:tc>
      </w:tr>
      <w:tr w:rsidR="007D40D2" w:rsidRPr="00C554B1" w14:paraId="59A32795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20A486" w14:textId="18C8094A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4854B" w14:textId="21DF46F7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97 (–1.50,–0.4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A5534" w14:textId="2B2592AA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5 (–0.48,–0.0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38642" w14:textId="6ACD3DDE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4 (–0.50,–0.1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247B4" w14:textId="0E6DB49D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1 (–0.18,–0.05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580EF" w14:textId="14EB0DD0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07,–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021AC" w14:textId="27273352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 (–0.00, 0.0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38A874" w14:textId="2EEA5FE8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 (0.05, 0.11)</w:t>
            </w:r>
          </w:p>
        </w:tc>
      </w:tr>
      <w:tr w:rsidR="007D40D2" w:rsidRPr="00C554B1" w14:paraId="2158CCDF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D96820" w14:textId="44BB9500" w:rsidR="007D40D2" w:rsidRPr="009536C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C8BF6" w14:textId="33F94214" w:rsidR="007D40D2" w:rsidRPr="009536CC" w:rsidRDefault="00DD0870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87 (–1.66,–0.07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22B45" w14:textId="7B6ADC63" w:rsidR="007D40D2" w:rsidRPr="009536CC" w:rsidRDefault="00DD0870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9 (–0.46, 0.07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2B3CF" w14:textId="22492B0F" w:rsidR="007D40D2" w:rsidRPr="009536CC" w:rsidRDefault="00DD0870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1 (–0.49,–0.13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8D974" w14:textId="063B2CB6" w:rsidR="007D40D2" w:rsidRPr="009536CC" w:rsidRDefault="00DD0870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4,–0.01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AF508" w14:textId="010E6A51" w:rsidR="007D40D2" w:rsidRPr="009536CC" w:rsidRDefault="00DD0870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–0.04, 0.03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0F18" w14:textId="0AC9922E" w:rsidR="007D40D2" w:rsidRPr="009536CC" w:rsidRDefault="00DD0870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0.02, 0.06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BAE7BB" w14:textId="6FF8474C" w:rsidR="007D40D2" w:rsidRPr="009536CC" w:rsidRDefault="00DD0870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 (0.07, 0.15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D40D2" w:rsidRPr="00C554B1" w14:paraId="7461A9D5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3256DE" w14:textId="4D192384" w:rsidR="007D40D2" w:rsidRPr="009536C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7764" w14:textId="58744B4E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80 (–1.58,–0.0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FEAA8" w14:textId="0079CCB3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4 (–0.40, 0.1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9F2C4" w14:textId="5BAEAEF1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8 (–0.45,–0.1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32AD5" w14:textId="577A2B11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11,–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2138" w14:textId="04D3167A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 (–0.03, 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344B" w14:textId="3111FDFE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0.00, 0.0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D4D7A6" w14:textId="1A49D18B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 (0.03, 0.11)</w:t>
            </w:r>
          </w:p>
        </w:tc>
      </w:tr>
      <w:tr w:rsidR="007D40D2" w:rsidRPr="00C554B1" w14:paraId="5808E334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BD48DD" w14:textId="1CF873ED" w:rsidR="007D40D2" w:rsidRPr="009536C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1231F" w14:textId="028407F2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80 (–1.58,–0.0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D3821" w14:textId="1E316EE9" w:rsidR="007D40D2" w:rsidRPr="009536CC" w:rsidRDefault="00C71556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4 (–0.40, 0.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EF1A0" w14:textId="6978A9A0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8 (–0.45,–0.1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86457" w14:textId="55104CD2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11,–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E2696" w14:textId="6D5FEB21" w:rsidR="007D40D2" w:rsidRPr="009536CC" w:rsidRDefault="00C615B3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 (–0.03, 0.03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B1F30" w14:textId="1D93564F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0.00, 0.0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F82DFB" w14:textId="3862E1E0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 (0.03, 0.11)</w:t>
            </w:r>
          </w:p>
        </w:tc>
      </w:tr>
      <w:tr w:rsidR="007D40D2" w:rsidRPr="00C554B1" w14:paraId="206C1E3D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7B1D6B" w14:textId="44802BA9" w:rsidR="007D40D2" w:rsidRPr="009536C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48050" w14:textId="0417D1B5" w:rsidR="007D40D2" w:rsidRPr="009536CC" w:rsidRDefault="00426D1C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84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</w:t>
            </w:r>
            <w:r w:rsidR="004060B7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,–0.34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B735F" w14:textId="20D4C208" w:rsidR="007D40D2" w:rsidRPr="009536CC" w:rsidRDefault="00426D1C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5</w:t>
            </w:r>
            <w:r w:rsidR="004060B7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37, 0.07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5FC73" w14:textId="1D246601" w:rsidR="007D40D2" w:rsidRPr="009536CC" w:rsidRDefault="00426D1C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6</w:t>
            </w:r>
            <w:r w:rsidR="004060B7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42,–0.10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281D8" w14:textId="1869F794" w:rsidR="007D40D2" w:rsidRPr="009536CC" w:rsidRDefault="004060B7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0.05 (–0.11, 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32E7" w14:textId="344B999F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 (–0.03, 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B64A" w14:textId="53512CB9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0.00, 0.0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22FDB6" w14:textId="6C2D8561" w:rsidR="007D40D2" w:rsidRPr="009536CC" w:rsidRDefault="00426D1C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  <w:r w:rsidR="004060B7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04, 0.12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D40D2" w:rsidRPr="00C554B1" w14:paraId="2920B9A2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D0CC05" w14:textId="2962C1B7" w:rsidR="007D40D2" w:rsidRPr="009536C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FCF0E" w14:textId="4CAE5D7A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73403" w14:textId="5844DC8C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32E74" w14:textId="64CDCEC8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A1067" w14:textId="4682CC63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4076C" w14:textId="22E7C3DD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DA96D" w14:textId="3051BD38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2E9A9B8" w14:textId="4AD4CF35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D40D2" w:rsidRPr="00C554B1" w14:paraId="1EADAB93" w14:textId="77777777" w:rsidTr="00AD0B4C">
        <w:tc>
          <w:tcPr>
            <w:tcW w:w="15383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15384" w14:textId="00A0943D" w:rsidR="007D40D2" w:rsidRPr="009536C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1 years</w:t>
            </w:r>
          </w:p>
        </w:tc>
      </w:tr>
      <w:tr w:rsidR="007D40D2" w:rsidRPr="00C554B1" w14:paraId="1CC3F977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9BD7DC" w14:textId="611DF121" w:rsidR="007D40D2" w:rsidRPr="009536C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4C1E8" w14:textId="11D6DF10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79 (–1.44,–0.1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F907D" w14:textId="2E68A582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9 (–0.45, 0.07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CF86" w14:textId="1D1D60C4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3 (–0.51,–0.1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0AEE" w14:textId="355BACEA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7 (–0.14,–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13FA" w14:textId="78BB7676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1 (–0.04, 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5944" w14:textId="402EC9D5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 (–0.01, 0.0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10561A" w14:textId="66988BFB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0.00, 0.07)</w:t>
            </w:r>
          </w:p>
        </w:tc>
      </w:tr>
      <w:tr w:rsidR="007D40D2" w:rsidRPr="00C554B1" w14:paraId="291467C1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586180" w14:textId="4D11C345" w:rsidR="007D40D2" w:rsidRPr="009536C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35E7" w14:textId="47CB83A2" w:rsidR="007D40D2" w:rsidRPr="009536CC" w:rsidRDefault="008733DD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70 (–1.71, 0.31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C6EA" w14:textId="23E695D3" w:rsidR="007D40D2" w:rsidRPr="009536CC" w:rsidRDefault="008733DD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5 (–0.47, 0.17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503B6" w14:textId="061D16F4" w:rsidR="007D40D2" w:rsidRPr="009536CC" w:rsidRDefault="008733DD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8 (–0.48,–0.09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C049B" w14:textId="7D5901B5" w:rsidR="007D40D2" w:rsidRPr="009536CC" w:rsidRDefault="008733DD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3 (–0.11, 0.04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97D95" w14:textId="28420DB6" w:rsidR="007D40D2" w:rsidRPr="009536CC" w:rsidRDefault="008733DD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–0.01, 0.06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39DB5" w14:textId="73FC224F" w:rsidR="007D40D2" w:rsidRPr="009536CC" w:rsidRDefault="008733DD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–0.01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0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B62E21" w14:textId="61CC7A64" w:rsidR="007D40D2" w:rsidRPr="009536CC" w:rsidRDefault="008733DD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 (–0.02, 0.11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D40D2" w:rsidRPr="00C554B1" w14:paraId="0D507CF3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4611CA" w14:textId="54B866C3" w:rsidR="007D40D2" w:rsidRPr="009536C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537C5" w14:textId="414B36A2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65 (–1.64, 0.3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93BB0" w14:textId="7D7BBEFD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1 (–0.41, 0.1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38E7A" w14:textId="0F5ADD75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6 (–0.44,–0.0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DB95C" w14:textId="2BEE9A8F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1 (–0.08, 0.0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CCC7F" w14:textId="7BAC3D9B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–0.00, 0.0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E0852" w14:textId="19C46576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–0.00, 0.0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E1DFB8" w14:textId="1E7526FA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–0.02, 0.07)</w:t>
            </w:r>
          </w:p>
        </w:tc>
      </w:tr>
      <w:tr w:rsidR="007D40D2" w:rsidRPr="00C554B1" w14:paraId="42722546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D6275B" w14:textId="0F6506C3" w:rsidR="007D40D2" w:rsidRPr="009536C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0A6ED" w14:textId="31C11453" w:rsidR="007D40D2" w:rsidRPr="009536CC" w:rsidRDefault="00C615B3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65 (–1.63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3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095E8" w14:textId="57357171" w:rsidR="007D40D2" w:rsidRPr="009536CC" w:rsidRDefault="00C615B3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0 (–0.41, 0.20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3CDE2" w14:textId="384DEC38" w:rsidR="007D40D2" w:rsidRPr="009536CC" w:rsidRDefault="00C615B3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5 (–0.44,–0.06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2075" w14:textId="206BF6F7" w:rsidR="007D40D2" w:rsidRPr="009536CC" w:rsidRDefault="00C615B3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0 (–0.08, 0.07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FFBAC" w14:textId="68EE144E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–0.00, 0.0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6E728" w14:textId="108DE57B" w:rsidR="007D40D2" w:rsidRPr="009536CC" w:rsidRDefault="00C615B3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–0.00, 0.4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EE8BB4" w14:textId="2EA95DCD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–0.02, 0.07)</w:t>
            </w:r>
          </w:p>
        </w:tc>
      </w:tr>
      <w:tr w:rsidR="007D40D2" w:rsidRPr="00C554B1" w14:paraId="719D33C7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446A5A" w14:textId="32804B34" w:rsidR="007D40D2" w:rsidRPr="009536C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0D084" w14:textId="7ED1D989" w:rsidR="007D40D2" w:rsidRPr="009536CC" w:rsidRDefault="00702210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66 (–1.29,–0.03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C3F48" w14:textId="53936031" w:rsidR="007D40D2" w:rsidRPr="009536CC" w:rsidRDefault="005E5920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0 (–0.36, 0.15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47337" w14:textId="57DE28B7" w:rsidR="007D40D2" w:rsidRPr="009536CC" w:rsidRDefault="005E5920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6 (–0.43,–0.08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4D873" w14:textId="00CCEA6C" w:rsidR="007D40D2" w:rsidRPr="009536CC" w:rsidRDefault="005E5920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1 (–0.08, 0.07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09AF5" w14:textId="5049E0F7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–0.00, 0.0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610D" w14:textId="3D483242" w:rsidR="007D40D2" w:rsidRPr="009536CC" w:rsidRDefault="005E5920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–0.00, 0.04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290477" w14:textId="15BCDAB5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–0.02, 0.07)</w:t>
            </w:r>
          </w:p>
        </w:tc>
      </w:tr>
      <w:tr w:rsidR="007D40D2" w:rsidRPr="00C554B1" w14:paraId="30A59A8E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D83E5F" w14:textId="091F053C" w:rsidR="007D40D2" w:rsidRPr="009536C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D9DB4" w14:textId="06187A1C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7B809" w14:textId="74113732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C3391" w14:textId="537F6DC0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33D15" w14:textId="5AA250DD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B2EB0" w14:textId="200520A1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AEAAF" w14:textId="7FC17B01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E09FFC3" w14:textId="3C98D03F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D40D2" w:rsidRPr="00C554B1" w14:paraId="58B151A5" w14:textId="77777777" w:rsidTr="00AD0B4C">
        <w:tc>
          <w:tcPr>
            <w:tcW w:w="15383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A53E6" w14:textId="43FD75C9" w:rsidR="007D40D2" w:rsidRPr="009536C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8 years</w:t>
            </w:r>
          </w:p>
        </w:tc>
      </w:tr>
      <w:tr w:rsidR="007D40D2" w:rsidRPr="00C554B1" w14:paraId="371D517F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96133F" w14:textId="4D79D687" w:rsidR="007D40D2" w:rsidRPr="009536C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D0CDD" w14:textId="6A33F780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3 (–1.42, 0.3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33DDF" w14:textId="4EDBE41B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2 (–0.88,–0.1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967B5" w14:textId="2447BD57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5 (–0.39, 0.0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C6079" w14:textId="3196D87E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4 (–0.24,–0.05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D402" w14:textId="08C43895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1 (–0.04, 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003C" w14:textId="53B237E8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 (0.00, 0.0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A4B76A" w14:textId="5E1AFA4A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 (0.01, 0.09)</w:t>
            </w:r>
          </w:p>
        </w:tc>
      </w:tr>
      <w:tr w:rsidR="007D40D2" w:rsidRPr="00C554B1" w14:paraId="151ACF3D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829682" w14:textId="1EBB8CD2" w:rsidR="007D40D2" w:rsidRPr="009536C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4B8B1" w14:textId="3244F073" w:rsidR="007D40D2" w:rsidRPr="009536CC" w:rsidRDefault="008733DD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9 (–1.77, 0.60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E325E" w14:textId="4FA0F30D" w:rsidR="007D40D2" w:rsidRPr="009536CC" w:rsidRDefault="008733DD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1 (–0.79,–0.04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F38B6" w14:textId="7CEC88DF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</w:t>
            </w:r>
            <w:r w:rsidR="008733DD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–0.37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0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F5BA3" w14:textId="5D60AAD3" w:rsidR="007D40D2" w:rsidRPr="009536CC" w:rsidRDefault="008733DD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9 (–0.19,–0.00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B3490" w14:textId="22D74ACB" w:rsidR="007D40D2" w:rsidRPr="009536CC" w:rsidRDefault="008733DD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–0.01, 0.07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C4291" w14:textId="1060172B" w:rsidR="007D40D2" w:rsidRPr="009536CC" w:rsidRDefault="008733DD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 (0.03, 0.08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B28EBE" w14:textId="0FA8C33D" w:rsidR="007D40D2" w:rsidRPr="009536CC" w:rsidRDefault="008733DD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 (0.03, 0.14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D40D2" w:rsidRPr="00C554B1" w14:paraId="7DA1755B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CC55DE" w14:textId="5627EA7C" w:rsidR="007D40D2" w:rsidRPr="009536C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71299" w14:textId="545B7109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3 (–1.67, 0.6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12F42" w14:textId="530C45E1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5 (–0.71, 0.0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EA8E1" w14:textId="18E199E3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3 (–0.35, 0.0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19888" w14:textId="21D96871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7 (–0.16, 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563F" w14:textId="2C887BC3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-0.00, 0.0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A9B9C" w14:textId="0B00B0F9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0.01, 0.0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8078A8" w14:textId="3491FEB9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 (–0.01, 0.10)</w:t>
            </w:r>
          </w:p>
        </w:tc>
      </w:tr>
      <w:tr w:rsidR="007D40D2" w:rsidRPr="00C554B1" w14:paraId="0489D030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202A55" w14:textId="5FE5D6DF" w:rsidR="007D40D2" w:rsidRPr="009536C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4C58A" w14:textId="0F7116C9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3 (–1.67, 0.6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AFD9F" w14:textId="0083D478" w:rsidR="007D40D2" w:rsidRPr="009536CC" w:rsidRDefault="00C615B3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5 (–0.71, 0.02</w:t>
            </w:r>
            <w:r w:rsidR="007D40D2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0A956" w14:textId="5C7AC2F4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</w:t>
            </w:r>
            <w:r w:rsidR="00C615B3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–0.35, 0.10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0349" w14:textId="6C95EFCB" w:rsidR="007D40D2" w:rsidRPr="009536CC" w:rsidRDefault="007D40D2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7 (–0.1</w:t>
            </w:r>
            <w:r w:rsidR="00C615B3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E675" w14:textId="2D39024D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-0.00, 0.0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CCF4D" w14:textId="7F1A21A1" w:rsidR="007D40D2" w:rsidRPr="009536CC" w:rsidRDefault="007D40D2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 w:rsidR="00C615B3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01, 0.0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398AAC" w14:textId="28891FA4" w:rsidR="007D40D2" w:rsidRPr="009536C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 (–0.01, 0.10)</w:t>
            </w:r>
          </w:p>
        </w:tc>
      </w:tr>
      <w:tr w:rsidR="007D40D2" w:rsidRPr="00C554B1" w14:paraId="57658E17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FC1A05" w14:textId="2F8F9DB0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EE60B" w14:textId="33A12AE0" w:rsidR="007D40D2" w:rsidRPr="00AD0B4C" w:rsidRDefault="00F819DE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4</w:t>
            </w:r>
            <w:r w:rsidR="007D40D2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67, 0.6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BFE9F" w14:textId="48F6A738" w:rsidR="007D40D2" w:rsidRPr="00AD0B4C" w:rsidRDefault="00F819DE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8 (–0.70,</w:t>
            </w: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  <w:r w:rsidR="007D40D2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416AB" w14:textId="3979F300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</w:t>
            </w:r>
            <w:r w:rsidR="00F819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–0.33</w:t>
            </w: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0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6702A" w14:textId="166C10CF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7 (–0.16, 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F77D" w14:textId="4ACD8574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-0.00, 0.0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8568A" w14:textId="49858C15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0.01, 0.0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9CEE10" w14:textId="235BCC69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 (–0.01, 0.10)</w:t>
            </w:r>
          </w:p>
        </w:tc>
      </w:tr>
      <w:tr w:rsidR="007D40D2" w:rsidRPr="00C554B1" w14:paraId="07E152F2" w14:textId="77777777" w:rsidTr="00AD0B4C">
        <w:trPr>
          <w:trHeight w:val="70"/>
        </w:trPr>
        <w:tc>
          <w:tcPr>
            <w:tcW w:w="1418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64BFC79" w14:textId="13BD9643" w:rsidR="007D40D2" w:rsidRPr="00AD0B4C" w:rsidRDefault="007D40D2" w:rsidP="007D40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C21A253" w14:textId="6B3A5211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15D0101" w14:textId="376B4C30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7FC3557" w14:textId="2A56AA93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1972A5D" w14:textId="59DA9AC6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F411C56" w14:textId="327081CF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FE8CDF4" w14:textId="2130C0E9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</w:tcPr>
          <w:p w14:paraId="51320B1E" w14:textId="666574E5" w:rsidR="007D40D2" w:rsidRPr="00AD0B4C" w:rsidRDefault="007D40D2" w:rsidP="007D4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1D0228ED" w14:textId="77777777" w:rsidR="00503EE8" w:rsidRPr="00C554B1" w:rsidRDefault="00503EE8" w:rsidP="00C554B1">
      <w:pPr>
        <w:spacing w:after="0" w:line="240" w:lineRule="auto"/>
        <w:rPr>
          <w:rFonts w:ascii="Times New Roman" w:hAnsi="Times New Roman" w:cs="Times New Roman"/>
          <w:i/>
          <w:sz w:val="2"/>
          <w:szCs w:val="15"/>
          <w:lang w:val="en-GB"/>
        </w:rPr>
      </w:pPr>
    </w:p>
    <w:p w14:paraId="17ACC4BE" w14:textId="60767177" w:rsidR="00860C69" w:rsidRDefault="00860C69" w:rsidP="00860C69">
      <w:pPr>
        <w:spacing w:after="0" w:line="240" w:lineRule="auto"/>
        <w:rPr>
          <w:rFonts w:ascii="Times New Roman" w:hAnsi="Times New Roman" w:cs="Times New Roman"/>
          <w:i/>
          <w:sz w:val="15"/>
          <w:szCs w:val="15"/>
          <w:lang w:val="en-GB"/>
        </w:rPr>
      </w:pPr>
      <w:r w:rsidRPr="00DD4DE3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1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 xml:space="preserve">: Unadjusted; </w:t>
      </w:r>
      <w:r w:rsidRPr="00DD4DE3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2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 xml:space="preserve">: Adjusted for maternal age, education, household income, and IPW and clustering effect; </w:t>
      </w:r>
      <w:r w:rsidRPr="00DD4DE3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3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 xml:space="preserve">: Model 2 plus smoking during pregnancy, gestational diabetes, and gestational hypertension (included in the manuscript); </w:t>
      </w:r>
      <w:r w:rsidRPr="00DD4DE3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4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 xml:space="preserve">: Model 3 without IPW; </w:t>
      </w:r>
      <w:r w:rsidRPr="00DD4DE3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5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>: Model 3 without clustering-effect</w:t>
      </w:r>
    </w:p>
    <w:tbl>
      <w:tblPr>
        <w:tblStyle w:val="TableGrid"/>
        <w:tblpPr w:leftFromText="180" w:rightFromText="180" w:vertAnchor="page" w:horzAnchor="margin" w:tblpXSpec="center" w:tblpY="406"/>
        <w:tblW w:w="15383" w:type="dxa"/>
        <w:tblBorders>
          <w:top w:val="single" w:sz="12" w:space="0" w:color="000000" w:themeColor="text1"/>
          <w:left w:val="single" w:sz="12" w:space="0" w:color="FFFFFF" w:themeColor="background1"/>
          <w:bottom w:val="single" w:sz="18" w:space="0" w:color="auto"/>
          <w:right w:val="single" w:sz="12" w:space="0" w:color="FFFFFF" w:themeColor="background1"/>
          <w:insideH w:val="single" w:sz="2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979"/>
        <w:gridCol w:w="2132"/>
        <w:gridCol w:w="1940"/>
        <w:gridCol w:w="1995"/>
        <w:gridCol w:w="1995"/>
        <w:gridCol w:w="1917"/>
        <w:gridCol w:w="23"/>
      </w:tblGrid>
      <w:tr w:rsidR="007C30D4" w:rsidRPr="00C554B1" w14:paraId="3411CB07" w14:textId="77777777" w:rsidTr="002822AF">
        <w:trPr>
          <w:gridAfter w:val="1"/>
          <w:wAfter w:w="23" w:type="dxa"/>
        </w:trPr>
        <w:tc>
          <w:tcPr>
            <w:tcW w:w="15360" w:type="dxa"/>
            <w:gridSpan w:val="8"/>
            <w:shd w:val="clear" w:color="auto" w:fill="auto"/>
            <w:vAlign w:val="center"/>
          </w:tcPr>
          <w:p w14:paraId="31DADB0A" w14:textId="0D3BBAA8" w:rsidR="007C30D4" w:rsidRPr="00C554B1" w:rsidRDefault="00F90869" w:rsidP="009C5F8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2"/>
                <w:lang w:val="en-GB"/>
              </w:rPr>
              <w:lastRenderedPageBreak/>
              <w:t xml:space="preserve">Supplementary </w:t>
            </w:r>
            <w:r w:rsidRPr="00C554B1">
              <w:rPr>
                <w:rFonts w:ascii="Times New Roman" w:hAnsi="Times New Roman" w:cs="Times New Roman"/>
                <w:b/>
                <w:sz w:val="24"/>
                <w:szCs w:val="12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12"/>
                <w:lang w:val="en-GB"/>
              </w:rPr>
              <w:t>S</w:t>
            </w:r>
            <w:r w:rsidR="00A5338E">
              <w:rPr>
                <w:rFonts w:ascii="Times New Roman" w:hAnsi="Times New Roman" w:cs="Times New Roman"/>
                <w:b/>
                <w:sz w:val="24"/>
                <w:szCs w:val="12"/>
                <w:lang w:val="en-GB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12"/>
                <w:lang w:val="en-GB"/>
              </w:rPr>
              <w:t>.</w:t>
            </w:r>
            <w:r w:rsidRPr="00F90869">
              <w:rPr>
                <w:rFonts w:ascii="Times New Roman" w:hAnsi="Times New Roman" w:cs="Times New Roman"/>
                <w:sz w:val="24"/>
                <w:szCs w:val="12"/>
                <w:lang w:val="en-GB"/>
              </w:rPr>
              <w:t xml:space="preserve"> </w:t>
            </w:r>
            <w:r w:rsidR="0011446C" w:rsidRPr="00F9086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Predict</w:t>
            </w:r>
            <w:r w:rsidR="00A73CE6" w:rsidRPr="00F9086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ed mean birth length and mean height </w:t>
            </w:r>
            <w:r w:rsidR="0011446C" w:rsidRPr="00F9086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z</w:t>
            </w:r>
            <w:r w:rsidR="008950B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–</w:t>
            </w:r>
            <w:r w:rsidR="0011446C" w:rsidRPr="00F9086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score in girls, by category of gestational age (95% CI) </w:t>
            </w:r>
            <w:r w:rsidR="00503EE8" w:rsidRPr="00F9086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</w:t>
            </w:r>
            <w:r w:rsidR="00503EE8" w:rsidRPr="00A74C5D">
              <w:rPr>
                <w:rFonts w:ascii="Times New Roman" w:hAnsi="Times New Roman" w:cs="Times New Roman"/>
                <w:i/>
                <w:sz w:val="24"/>
                <w:szCs w:val="20"/>
                <w:lang w:val="en-GB"/>
              </w:rPr>
              <w:t xml:space="preserve">n </w:t>
            </w:r>
            <w:r w:rsidR="002E6A3E" w:rsidRPr="00A74C5D">
              <w:rPr>
                <w:rFonts w:ascii="Times New Roman" w:hAnsi="Times New Roman" w:cs="Times New Roman"/>
                <w:i/>
                <w:sz w:val="24"/>
                <w:szCs w:val="20"/>
                <w:lang w:val="en-GB"/>
              </w:rPr>
              <w:t>=</w:t>
            </w:r>
            <w:r w:rsidR="0001081D" w:rsidRPr="00A74C5D">
              <w:rPr>
                <w:rFonts w:ascii="Times New Roman" w:hAnsi="Times New Roman" w:cs="Times New Roman"/>
                <w:i/>
                <w:sz w:val="24"/>
                <w:szCs w:val="20"/>
                <w:lang w:val="en-GB"/>
              </w:rPr>
              <w:t xml:space="preserve"> 31 218</w:t>
            </w:r>
            <w:r w:rsidR="002E6A3E" w:rsidRPr="00F9086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)</w:t>
            </w:r>
          </w:p>
        </w:tc>
      </w:tr>
      <w:tr w:rsidR="007C30D4" w:rsidRPr="00C554B1" w14:paraId="74C9DF3B" w14:textId="77777777" w:rsidTr="00AD0B4C">
        <w:tc>
          <w:tcPr>
            <w:tcW w:w="1418" w:type="dxa"/>
            <w:tcBorders>
              <w:top w:val="single" w:sz="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29A68E75" w14:textId="77777777" w:rsidR="007C30D4" w:rsidRPr="00AD0B4C" w:rsidRDefault="007C30D4" w:rsidP="007C30D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D9D8" w14:textId="77777777" w:rsidR="007C30D4" w:rsidRPr="00AD0B4C" w:rsidRDefault="007C30D4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xtremely Preterm</w:t>
            </w:r>
          </w:p>
          <w:p w14:paraId="0FB92E48" w14:textId="4F1A4E4E" w:rsidR="007C30D4" w:rsidRPr="00AD0B4C" w:rsidRDefault="007C30D4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3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7 weeks</w:t>
            </w:r>
          </w:p>
        </w:tc>
        <w:tc>
          <w:tcPr>
            <w:tcW w:w="1979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288B" w14:textId="77777777" w:rsidR="007C30D4" w:rsidRPr="00AD0B4C" w:rsidRDefault="007C30D4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ery Preterm</w:t>
            </w:r>
          </w:p>
          <w:p w14:paraId="4EED32AA" w14:textId="53ADCDE0" w:rsidR="007C30D4" w:rsidRPr="00AD0B4C" w:rsidRDefault="007C30D4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8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1 weeks</w:t>
            </w:r>
          </w:p>
        </w:tc>
        <w:tc>
          <w:tcPr>
            <w:tcW w:w="2132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D793F" w14:textId="77777777" w:rsidR="007C30D4" w:rsidRPr="00AD0B4C" w:rsidRDefault="007C30D4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oderately Preterm</w:t>
            </w:r>
          </w:p>
          <w:p w14:paraId="0BE16FC2" w14:textId="59407A02" w:rsidR="007C30D4" w:rsidRPr="00AD0B4C" w:rsidRDefault="007C30D4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2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3 weeks</w:t>
            </w:r>
          </w:p>
        </w:tc>
        <w:tc>
          <w:tcPr>
            <w:tcW w:w="1940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2158" w14:textId="77777777" w:rsidR="007C30D4" w:rsidRPr="00AD0B4C" w:rsidRDefault="007C30D4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ate Preterm</w:t>
            </w:r>
          </w:p>
          <w:p w14:paraId="41D10BD4" w14:textId="188989F8" w:rsidR="007C30D4" w:rsidRPr="00AD0B4C" w:rsidRDefault="007C30D4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4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6 weeks</w:t>
            </w:r>
          </w:p>
        </w:tc>
        <w:tc>
          <w:tcPr>
            <w:tcW w:w="1995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F9C36" w14:textId="77777777" w:rsidR="007C30D4" w:rsidRPr="00AD0B4C" w:rsidRDefault="007C30D4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arly Term</w:t>
            </w:r>
          </w:p>
          <w:p w14:paraId="50D86F13" w14:textId="689CC7CB" w:rsidR="007C30D4" w:rsidRPr="00AD0B4C" w:rsidRDefault="007C30D4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7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8 weeks</w:t>
            </w:r>
          </w:p>
        </w:tc>
        <w:tc>
          <w:tcPr>
            <w:tcW w:w="1995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A133B" w14:textId="55F4F9D9" w:rsidR="007C30D4" w:rsidRPr="00AD0B4C" w:rsidRDefault="007C30D4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erm</w:t>
            </w:r>
          </w:p>
          <w:p w14:paraId="5B30846A" w14:textId="46526028" w:rsidR="007C30D4" w:rsidRPr="00AD0B4C" w:rsidRDefault="007C30D4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9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1 weeks</w:t>
            </w:r>
          </w:p>
        </w:tc>
        <w:tc>
          <w:tcPr>
            <w:tcW w:w="1940" w:type="dxa"/>
            <w:gridSpan w:val="2"/>
            <w:tcBorders>
              <w:top w:val="single" w:sz="2" w:space="0" w:color="000000" w:themeColor="text1"/>
              <w:left w:val="nil"/>
              <w:bottom w:val="nil"/>
            </w:tcBorders>
            <w:shd w:val="clear" w:color="auto" w:fill="auto"/>
            <w:vAlign w:val="center"/>
          </w:tcPr>
          <w:p w14:paraId="6F54C95F" w14:textId="77777777" w:rsidR="007C30D4" w:rsidRPr="00AD0B4C" w:rsidRDefault="007C30D4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ost Term</w:t>
            </w:r>
          </w:p>
          <w:p w14:paraId="22BE2CD0" w14:textId="65659C9D" w:rsidR="007C30D4" w:rsidRPr="00AD0B4C" w:rsidRDefault="007C30D4" w:rsidP="00D015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2</w:t>
            </w:r>
            <w:r w:rsidR="008950B9"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–</w:t>
            </w: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3 weeks</w:t>
            </w:r>
          </w:p>
        </w:tc>
      </w:tr>
      <w:tr w:rsidR="0013765F" w:rsidRPr="00C554B1" w14:paraId="62F30D2E" w14:textId="77777777" w:rsidTr="00AD0B4C">
        <w:tc>
          <w:tcPr>
            <w:tcW w:w="15383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9FD9C" w14:textId="02F960C8" w:rsidR="0013765F" w:rsidRPr="00AD0B4C" w:rsidRDefault="0013765F" w:rsidP="0013765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irth</w:t>
            </w:r>
          </w:p>
        </w:tc>
      </w:tr>
      <w:tr w:rsidR="0003691D" w:rsidRPr="00C554B1" w14:paraId="71F72DB5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4D90CE" w14:textId="5D42759E" w:rsidR="0003691D" w:rsidRPr="00AD0B4C" w:rsidRDefault="0003691D" w:rsidP="000369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0C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8E250" w14:textId="17179A83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6.72 (–7.11,–6.3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E8BC" w14:textId="72B5005E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4.80 (–5.00,–4.6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4DAF" w14:textId="127A9577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3.03 (–3.20,–2.8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8272A" w14:textId="29E4AC31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52 (–1.58,–1.4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34202" w14:textId="3CCBDE64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0 (–0.53,–0.4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83911" w14:textId="52B904E7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 (0.13,</w:t>
            </w:r>
            <w:r w:rsidR="00F505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522236" w14:textId="449A9FB4" w:rsidR="0003691D" w:rsidRPr="00AD0B4C" w:rsidRDefault="0003691D" w:rsidP="0003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3 (0.50,</w:t>
            </w:r>
            <w:r w:rsidR="00FD3F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AD0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6)</w:t>
            </w:r>
          </w:p>
        </w:tc>
      </w:tr>
      <w:tr w:rsidR="006D3A36" w:rsidRPr="00C554B1" w14:paraId="24031600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56EA3C" w14:textId="5F5DF896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4BB36" w14:textId="3E71FC21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6.71 (–7.28,–6.15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F0865" w14:textId="41643603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4.71 (–4.94,–4.49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D53E" w14:textId="32B27B57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3.00 (–3.1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,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84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EA176" w14:textId="2833797C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47 (–1.53,–1.41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501F5" w14:textId="23C4D912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5 (–0.48,–0.43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908E5" w14:textId="2072659F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 (0.17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20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46FA75" w14:textId="557D0BC9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7 (0.53, 0.61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6D3A36" w:rsidRPr="00C554B1" w14:paraId="413ED965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A16C85" w14:textId="59A714F9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F637" w14:textId="79DC87D8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6.69 (–7.25,–6.1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E9C42" w14:textId="6BD44F56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4.64 (–4.87,–4.42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D689D" w14:textId="4AF47819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91 (–3.07,–2.7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34AAB" w14:textId="1FB0399D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42 (–1.48,–1.3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50DF" w14:textId="469F1068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2 (–0.45,–0.3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F512E" w14:textId="5F452D7C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 (0.16, 0.20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7A2734" w14:textId="7BEEE7BA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 (0.50, 0.57)</w:t>
            </w:r>
          </w:p>
        </w:tc>
      </w:tr>
      <w:tr w:rsidR="006D3A36" w:rsidRPr="00C554B1" w14:paraId="432BD450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26D9ED" w14:textId="173CCA2D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31198" w14:textId="1224E0B7" w:rsidR="006D3A36" w:rsidRPr="009536CC" w:rsidRDefault="00D83F3D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6.70 (–7.26,–6.14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6CC69" w14:textId="2BCD8115" w:rsidR="006D3A36" w:rsidRPr="009536CC" w:rsidRDefault="00D83F3D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4.66 (–4.88,–4.44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A9F7" w14:textId="05DDC9BD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91 (–3.07,–2.7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1500F" w14:textId="28911999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42 (–1.48,–1.3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91570" w14:textId="618FD66D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2 (–0.45,–0.3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80FD4" w14:textId="6621F740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 (0.16, 0.20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A3FCF4" w14:textId="4017426B" w:rsidR="006D3A36" w:rsidRPr="009536CC" w:rsidRDefault="00D83F3D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 (0.50, 0.58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6D3A36" w:rsidRPr="00C554B1" w14:paraId="128C1E5B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7CD955" w14:textId="575BD97D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A444E" w14:textId="79B36959" w:rsidR="006D3A36" w:rsidRPr="009536CC" w:rsidRDefault="001C28EF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6.66 (–7.05,–6.28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B478B" w14:textId="72DD6C79" w:rsidR="006D3A36" w:rsidRPr="009536CC" w:rsidRDefault="001C28EF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4.66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4.8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–4.46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465DA" w14:textId="33974296" w:rsidR="006D3A36" w:rsidRPr="009536CC" w:rsidRDefault="001C28EF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90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3.0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74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44B8A" w14:textId="4CE24C3C" w:rsidR="006D3A36" w:rsidRPr="009536CC" w:rsidRDefault="001C28EF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42 (–1.48,–1.37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2C3F9" w14:textId="2093682D" w:rsidR="006D3A36" w:rsidRPr="009536CC" w:rsidRDefault="001C28EF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3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4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–0.40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5154E" w14:textId="521039AC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 (0.16, 0.20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7F0FC0" w14:textId="53816595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 (0.50, 0.57)</w:t>
            </w:r>
          </w:p>
        </w:tc>
      </w:tr>
      <w:tr w:rsidR="006D3A36" w:rsidRPr="00C554B1" w14:paraId="4562C740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75483A" w14:textId="2622E6C3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09144" w14:textId="23FB9451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1C063" w14:textId="0575BA3A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E51E8" w14:textId="1075EB89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9171C" w14:textId="16D99D8C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86151" w14:textId="357DAEDF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A3998" w14:textId="31AA5E87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6903589" w14:textId="6FF93FC0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D3A36" w:rsidRPr="00C554B1" w14:paraId="428B86A3" w14:textId="77777777" w:rsidTr="00AD0B4C">
        <w:tc>
          <w:tcPr>
            <w:tcW w:w="15383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2217D" w14:textId="2EF5BB9E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 months</w:t>
            </w:r>
          </w:p>
        </w:tc>
      </w:tr>
      <w:tr w:rsidR="006D3A36" w:rsidRPr="00C554B1" w14:paraId="2327EEBA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B8E6F7" w14:textId="480F995E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18412" w14:textId="67FA87E0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3.01 (–3.50,–2.5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48792" w14:textId="60F75847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27 (–2.51,–2.0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CE80" w14:textId="558D1EBB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60 (–1.78,–1.4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BAB8A" w14:textId="42EE51BC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76 (–0.83,–0.70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098F7" w14:textId="475630CF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7 (–0.30,–0.2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8F3D0" w14:textId="079063B9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 (0.05,</w:t>
            </w:r>
            <w:r w:rsidR="00F50501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BE5DF8" w14:textId="183FAA84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 (0.24,0.32)</w:t>
            </w:r>
          </w:p>
        </w:tc>
      </w:tr>
      <w:tr w:rsidR="006D3A36" w:rsidRPr="00C554B1" w14:paraId="6A250472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FABFF0" w14:textId="7C37A4D6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2DA8" w14:textId="07E36079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2.67 (–3.41,–1.93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E6D36" w14:textId="435D1545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22</w:t>
            </w:r>
            <w:r w:rsidR="00F50501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2.50,–1.95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068AB" w14:textId="7AF34EE8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5</w:t>
            </w:r>
            <w:r w:rsidR="00F50501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–1.75,–1.37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C1680" w14:textId="20E6971F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F50501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78,–0.65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8170C" w14:textId="151A1756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2</w:t>
            </w:r>
            <w:r w:rsidR="00F50501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26,–0.19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0C96" w14:textId="019DA205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  <w:r w:rsidR="00F50501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09, 0.13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B4BF8C" w14:textId="6DCC11E2" w:rsidR="006D3A36" w:rsidRPr="009536CC" w:rsidRDefault="00FD3F28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2</w:t>
            </w:r>
            <w:r w:rsidR="00F50501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3</w:t>
            </w:r>
            <w:r w:rsidR="00F50501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6D3A36" w:rsidRPr="00C554B1" w14:paraId="0FB35362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FE2452" w14:textId="197B854A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33F5" w14:textId="32B52F11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2.63 (–3.36,–1.9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137F" w14:textId="6BDB6814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16 (–2.43,–1.9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AD2A5" w14:textId="5B34BD5A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46 (–1.65,–1.2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BFCF" w14:textId="115109BA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67 (–0.73,–0.60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E470F" w14:textId="6CEEEADA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9 (–0.22,–0.1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8E2A3" w14:textId="24B49593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 (0.08, 0.1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DB7F66" w14:textId="3EDADCED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 (0.25, 0.33)</w:t>
            </w:r>
          </w:p>
        </w:tc>
      </w:tr>
      <w:tr w:rsidR="006D3A36" w:rsidRPr="00C554B1" w14:paraId="655EF338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929C95" w14:textId="6D5A5699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DF2FF" w14:textId="3DB91801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2.63 (–3.36,–1.9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FE5A5" w14:textId="00DAB1EA" w:rsidR="006D3A36" w:rsidRPr="009536CC" w:rsidRDefault="00D83F3D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18</w:t>
            </w:r>
            <w:r w:rsidR="001C28EF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2.45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1.9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CFF1" w14:textId="60E7FF6D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46 (–1.65,–1.2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4B10" w14:textId="3F3ED2E3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67 (–0.73,–0.60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B579D" w14:textId="682D2F0C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9 (–0.22,–0.1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01B7" w14:textId="2872BE5F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 (0.08, 0.1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17C7F7" w14:textId="2FAA2760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 (0.25, 0.33)</w:t>
            </w:r>
          </w:p>
        </w:tc>
      </w:tr>
      <w:tr w:rsidR="006D3A36" w:rsidRPr="00C554B1" w14:paraId="23F060BD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A596CC" w14:textId="2DB54F97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6C65C" w14:textId="1FBB12CC" w:rsidR="006D3A36" w:rsidRPr="009536CC" w:rsidRDefault="001C28EF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2.93</w:t>
            </w:r>
            <w:r w:rsidR="00790013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3.41,–2.47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47E61" w14:textId="66CCE5C3" w:rsidR="006D3A36" w:rsidRPr="009536CC" w:rsidRDefault="001C28EF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.14</w:t>
            </w:r>
            <w:r w:rsidR="00790013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2.37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1.9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1299B" w14:textId="5D9758E2" w:rsidR="006D3A36" w:rsidRPr="009536CC" w:rsidRDefault="00790013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46 (–1.63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1.2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D508" w14:textId="1239B749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67 (–0.73,–0.60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A76CF" w14:textId="4B39358C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9 (–0.22,–0.1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DA69" w14:textId="559BA72D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 (0.08, 0.1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63C7B0" w14:textId="4F695BC3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 (0.25, 0.33)</w:t>
            </w:r>
          </w:p>
        </w:tc>
      </w:tr>
      <w:tr w:rsidR="006D3A36" w:rsidRPr="00C554B1" w14:paraId="3A2DC7B8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BBF62B" w14:textId="17F22FB1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FC2B6" w14:textId="411C69B3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D99F6" w14:textId="7A0FCE0B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81DAC" w14:textId="4B6069EA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74F3E" w14:textId="4CCC21D4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7BC63" w14:textId="4E3AAA77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30B04" w14:textId="3BAA7903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26A7C42" w14:textId="15F14381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D3A36" w:rsidRPr="00C554B1" w14:paraId="6BFE9A7D" w14:textId="77777777" w:rsidTr="00AD0B4C">
        <w:tc>
          <w:tcPr>
            <w:tcW w:w="15383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EE686" w14:textId="504983F1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 year</w:t>
            </w:r>
            <w:r w:rsidR="00F50501" w:rsidRPr="009536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</w:p>
        </w:tc>
      </w:tr>
      <w:tr w:rsidR="006D3A36" w:rsidRPr="00C554B1" w14:paraId="48A32A81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799856" w14:textId="63B7766A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5D683" w14:textId="28E46B41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54 (–1.99,–1.0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32D11" w14:textId="406305AD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17 (–1.39,–0.9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4B7F9" w14:textId="6C1D9A50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85 (–1.03,–0.6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29A48" w14:textId="4D85C7DD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4 (–0.41,–0.2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5994B" w14:textId="087133DA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4 (–0.16,–0.1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6A39E" w14:textId="4577D4FB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0.02,</w:t>
            </w:r>
            <w:r w:rsidR="00F50501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AFC847" w14:textId="55412891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 (0.14,0.21)</w:t>
            </w:r>
          </w:p>
        </w:tc>
      </w:tr>
      <w:tr w:rsidR="006D3A36" w:rsidRPr="00C554B1" w14:paraId="21765ECC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40CE87" w14:textId="7A08BFA0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FC066" w14:textId="671605F9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1.53</w:t>
            </w:r>
            <w:r w:rsidR="00891CB4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2.21,–0.85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4DB1B" w14:textId="67AD3530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13</w:t>
            </w:r>
            <w:r w:rsidR="00891CB4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40,–0.87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64A4F" w14:textId="1A25B012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8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–0.</w:t>
            </w:r>
            <w:r w:rsidR="00891CB4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,–0.60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DBF0D" w14:textId="4EE82EE1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0</w:t>
            </w:r>
            <w:r w:rsidR="00891CB4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36,–0.23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13FE" w14:textId="072F65AA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0</w:t>
            </w:r>
            <w:r w:rsidR="00891CB4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13,–0.06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6A893" w14:textId="536B9EA3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07 </w:t>
            </w:r>
            <w:r w:rsidR="00891CB4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5, 0.09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CDFD2C" w14:textId="1BCD9A3B" w:rsidR="006D3A36" w:rsidRPr="009536CC" w:rsidRDefault="00FD3F28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</w:t>
            </w:r>
            <w:r w:rsidR="00891CB4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17, 0.25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6D3A36" w:rsidRPr="00C554B1" w14:paraId="0BB11FF6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A2611E" w14:textId="1046B673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95F7" w14:textId="03D20983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1.50 (–2.17,–0.8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9E4F2" w14:textId="2BC38EC1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07 (–1.33,–0.8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0E4F0" w14:textId="08484361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70 (–0.88,–0.5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C0E7" w14:textId="574D9BBB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4 (–0.31,–0.1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1F2E" w14:textId="575C3750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10,–0.0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D0990" w14:textId="07C2E4DD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 (0.04, 0.08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94E20F" w14:textId="5CB28C95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 (0.14, 0.22)</w:t>
            </w:r>
          </w:p>
        </w:tc>
      </w:tr>
      <w:tr w:rsidR="006D3A36" w:rsidRPr="00C554B1" w14:paraId="249AE0BD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23D0EC" w14:textId="48C81069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2BC2F" w14:textId="3E2A75A5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1.50 (–2.17,–0.8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A37BB" w14:textId="7DF00B30" w:rsidR="006D3A36" w:rsidRPr="009536CC" w:rsidRDefault="00D83F3D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09</w:t>
            </w:r>
            <w:r w:rsidR="001C28EF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35,–0.83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8E6E9" w14:textId="7CEA1EE1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70 (–0.88,–0.5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F5ABB" w14:textId="3CAF940D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4 (–0.31,–0.1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8627E" w14:textId="36CF895F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10,–0.0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75C35" w14:textId="6D8FA86E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 (0.04, 0.08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2939CB" w14:textId="3B3D7AF3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 (0.14, 0.22)</w:t>
            </w:r>
          </w:p>
        </w:tc>
      </w:tr>
      <w:tr w:rsidR="006D3A36" w:rsidRPr="00C554B1" w14:paraId="5A4F2FE6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AC6AC8" w14:textId="40A280D6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9565E" w14:textId="3535734D" w:rsidR="006D3A36" w:rsidRPr="009536CC" w:rsidRDefault="001C28EF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1.47</w:t>
            </w:r>
            <w:r w:rsidR="00790013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91,–1.03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33A93" w14:textId="5E95177B" w:rsidR="006D3A36" w:rsidRPr="009536CC" w:rsidRDefault="001C28EF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.03</w:t>
            </w:r>
            <w:r w:rsidR="00790013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25,–0.80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FEDC" w14:textId="18B2A09A" w:rsidR="006D3A36" w:rsidRPr="009536CC" w:rsidRDefault="001C28EF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71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</w:t>
            </w:r>
            <w:r w:rsidR="00790013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,–0.54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FEF26" w14:textId="17C80266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4 (–0.31,–0.1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66B9C" w14:textId="703CE54F" w:rsidR="006D3A36" w:rsidRPr="009536CC" w:rsidRDefault="00790013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09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AFB3D" w14:textId="6B35E9C7" w:rsidR="006D3A36" w:rsidRPr="009536CC" w:rsidRDefault="00790013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 (0.05, 0.09</w:t>
            </w:r>
            <w:r w:rsidR="006D3A36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E53C83" w14:textId="0E566EA8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 (0.14, 0.22)</w:t>
            </w:r>
          </w:p>
        </w:tc>
      </w:tr>
      <w:tr w:rsidR="006D3A36" w:rsidRPr="00C554B1" w14:paraId="10AB3DED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ED813E" w14:textId="24DFE425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3F692" w14:textId="3C40335D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73115" w14:textId="05FF3B0C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2B7CA" w14:textId="2B89010B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18CF5" w14:textId="41F9D9FD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98546" w14:textId="292C9455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A81FC" w14:textId="2E43370E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70B952D2" w14:textId="63A3D413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D3A36" w:rsidRPr="00C554B1" w14:paraId="71C8FEFF" w14:textId="77777777" w:rsidTr="00AD0B4C">
        <w:tc>
          <w:tcPr>
            <w:tcW w:w="15383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AE7BB" w14:textId="4C1EB31C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 years</w:t>
            </w:r>
          </w:p>
        </w:tc>
      </w:tr>
      <w:tr w:rsidR="006D3A36" w:rsidRPr="00C554B1" w14:paraId="43104BA4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EB6576" w14:textId="1F0BBB64" w:rsidR="006D3A36" w:rsidRPr="009536CC" w:rsidRDefault="006D3A36" w:rsidP="006D3A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03E34" w14:textId="1C40AE21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77 (–1.32,–0.2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F1EAA" w14:textId="1C5B9AEA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2 (–0.66,–0.18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84E6E" w14:textId="44DF479E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3 (–0.62,–0.2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904D" w14:textId="0A08294F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5 (–0.22,–0.0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B89C" w14:textId="02651D25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8,–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FFBF5" w14:textId="4E0E33DC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 (–0.00, 0.0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41C431" w14:textId="18330CE1" w:rsidR="006D3A36" w:rsidRPr="009536CC" w:rsidRDefault="006D3A36" w:rsidP="006D3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 (0.03,0.10)</w:t>
            </w:r>
          </w:p>
        </w:tc>
      </w:tr>
      <w:tr w:rsidR="008E2EEE" w:rsidRPr="00C554B1" w14:paraId="1D9108C8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77C7D6" w14:textId="280C7CB8" w:rsidR="008E2EEE" w:rsidRPr="009536CC" w:rsidRDefault="008E2EEE" w:rsidP="008E2E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2EA4" w14:textId="38FA001F" w:rsidR="008E2EEE" w:rsidRPr="009536CC" w:rsidRDefault="00FD3F28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82 (–1.66, 0.01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1182" w14:textId="416735DD" w:rsidR="008E2EEE" w:rsidRPr="009536CC" w:rsidRDefault="00FD3F28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5 (–0.62,–0.07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89073" w14:textId="4801D04C" w:rsidR="008E2EEE" w:rsidRPr="009536CC" w:rsidRDefault="00FD3F28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8 (–0.59,–0.18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A7F05" w14:textId="023231F4" w:rsidR="008E2EEE" w:rsidRPr="009536CC" w:rsidRDefault="00FD3F28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0 (–0.18, 0.03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7A43C" w14:textId="20E85A1E" w:rsidR="008E2EEE" w:rsidRPr="009536CC" w:rsidRDefault="00FD3F28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1 (–0.04, 0.03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434DD" w14:textId="4EA00D8A" w:rsidR="008E2EEE" w:rsidRPr="009536CC" w:rsidRDefault="00FD3F28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0.02, 0.07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ACDC6C" w14:textId="513498AD" w:rsidR="008E2EEE" w:rsidRPr="009536CC" w:rsidRDefault="00FD3F28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 (0.05, 0.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8E2EEE" w:rsidRPr="00C554B1" w14:paraId="2B972CCA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32A320" w14:textId="2020A0AE" w:rsidR="008E2EEE" w:rsidRPr="009536CC" w:rsidRDefault="008E2EEE" w:rsidP="008E2E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8E695" w14:textId="1EC0F347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86 (–1.68,–0.0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A171" w14:textId="6B41A9E1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9 (–0.55,–0.02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8588C" w14:textId="511F1AB1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9 (–0.49,–0.1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9CD4D" w14:textId="314FDF2E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13, 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BFAA" w14:textId="6031AA3F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–0.01, 0.0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BB8B" w14:textId="4A72F996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0.02, 0.0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3594B9" w14:textId="37DDBC72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 (0.03, 0.11)</w:t>
            </w:r>
          </w:p>
        </w:tc>
      </w:tr>
      <w:tr w:rsidR="008E2EEE" w:rsidRPr="00C554B1" w14:paraId="0B9950C7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9E01F8" w14:textId="509329CB" w:rsidR="008E2EEE" w:rsidRPr="009536CC" w:rsidRDefault="008E2EEE" w:rsidP="008E2E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E76F7" w14:textId="38B73C6B" w:rsidR="008E2EEE" w:rsidRPr="009536CC" w:rsidRDefault="007465B0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86 (–1.68,–0.03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69C79" w14:textId="6895AF62" w:rsidR="008E2EEE" w:rsidRPr="009536CC" w:rsidRDefault="00D83F3D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1</w:t>
            </w:r>
            <w:r w:rsidR="007465B0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58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0</w:t>
            </w:r>
            <w:r w:rsidR="007465B0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B763" w14:textId="51762CA0" w:rsidR="008E2EEE" w:rsidRPr="009536CC" w:rsidRDefault="001C28EF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9 (–0.49,–0.09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0F3F6" w14:textId="3D9AD0CA" w:rsidR="008E2EEE" w:rsidRPr="009536CC" w:rsidRDefault="001C28EF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6 (–0.13, 0.02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D12E" w14:textId="393ABD9B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–0.01, 0.0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476A7" w14:textId="1D88B5A8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0.02, 0.0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78AD34" w14:textId="20ADB969" w:rsidR="008E2EEE" w:rsidRPr="009536CC" w:rsidRDefault="001C28EF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 (0.03, 0.12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8E2EEE" w:rsidRPr="00C554B1" w14:paraId="4C722425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BC8E34" w14:textId="43AEC0A5" w:rsidR="008E2EEE" w:rsidRPr="009536CC" w:rsidRDefault="008E2EEE" w:rsidP="008E2E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254D" w14:textId="22214911" w:rsidR="008E2EEE" w:rsidRPr="009536CC" w:rsidRDefault="001C28EF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75</w:t>
            </w:r>
            <w:r w:rsidR="00386B8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29,–0.22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BCE98" w14:textId="71FCE3D2" w:rsidR="008E2EEE" w:rsidRPr="009536CC" w:rsidRDefault="001C28EF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7</w:t>
            </w:r>
            <w:r w:rsidR="00386B8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49,–0.04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16BF7" w14:textId="0DBCD68B" w:rsidR="008E2EEE" w:rsidRPr="009536CC" w:rsidRDefault="00790013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9 (–0.48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1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7DF44" w14:textId="207F51AA" w:rsidR="008E2EEE" w:rsidRPr="009536CC" w:rsidRDefault="001C28EF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</w:t>
            </w:r>
            <w:r w:rsidR="00790013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12, 0.02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CE2FB" w14:textId="4F6C9EF4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–0.01, 0.0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CA8A1" w14:textId="151AD953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0.02, 0.0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7DDC1D" w14:textId="42100118" w:rsidR="008E2EEE" w:rsidRPr="009536CC" w:rsidRDefault="00790013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 (0.03, 0.12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8E2EEE" w:rsidRPr="00C554B1" w14:paraId="77A0D87B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E17097" w14:textId="7B06DB8B" w:rsidR="008E2EEE" w:rsidRPr="009536CC" w:rsidRDefault="008E2EEE" w:rsidP="008E2E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91FD4" w14:textId="51215DEE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6F318" w14:textId="081D45D0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8827C" w14:textId="660BE193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2B3AE" w14:textId="70D9BA43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3E285" w14:textId="6BCB91D3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5C6A7" w14:textId="7BA644A9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D32F9AB" w14:textId="34A4EEB9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2EEE" w:rsidRPr="00C554B1" w14:paraId="3CADD114" w14:textId="77777777" w:rsidTr="00AD0B4C">
        <w:tc>
          <w:tcPr>
            <w:tcW w:w="15383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9EC60" w14:textId="73623BEA" w:rsidR="008E2EEE" w:rsidRPr="009536CC" w:rsidRDefault="008E2EEE" w:rsidP="008E2EE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1 years</w:t>
            </w:r>
          </w:p>
        </w:tc>
      </w:tr>
      <w:tr w:rsidR="008E2EEE" w:rsidRPr="00C554B1" w14:paraId="79A8E689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3ABA90" w14:textId="3666F544" w:rsidR="008E2EEE" w:rsidRPr="009536CC" w:rsidRDefault="008E2EEE" w:rsidP="008E2E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41F66" w14:textId="1FE3A38C" w:rsidR="008E2EEE" w:rsidRPr="009536CC" w:rsidRDefault="008E2EEE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4 (–1.03,</w:t>
            </w:r>
            <w:r w:rsidR="00FD3F2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553E9" w14:textId="7BC8EEE5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4 (–0.52,</w:t>
            </w:r>
            <w:r w:rsidR="00FD3F2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0F2E8" w14:textId="38A130EC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2 (–0.52,–0.1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58EB" w14:textId="24CE514A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6 (–0.23,–0.0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6F069" w14:textId="6F491687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5 (–0.07,–0.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1B919" w14:textId="11384AB3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 (–0.01,</w:t>
            </w:r>
            <w:r w:rsidR="00F50501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F6BC77" w14:textId="4DA06202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 (0.02,0.09)</w:t>
            </w:r>
          </w:p>
        </w:tc>
      </w:tr>
      <w:tr w:rsidR="008E2EEE" w:rsidRPr="00C554B1" w14:paraId="370F39C3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3AAAFE" w14:textId="54A54519" w:rsidR="008E2EEE" w:rsidRPr="009536CC" w:rsidRDefault="008E2EEE" w:rsidP="008E2E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E9B8D" w14:textId="5B171D09" w:rsidR="008E2EEE" w:rsidRPr="009536CC" w:rsidRDefault="00FD3F28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1 (–1.42, 0.39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262CB" w14:textId="380D0C9C" w:rsidR="008E2EEE" w:rsidRPr="009536CC" w:rsidRDefault="00FD3F28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3 (–0.47, 0.20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4AEE1" w14:textId="6C6BD4A9" w:rsidR="008E2EEE" w:rsidRPr="009536CC" w:rsidRDefault="008E2EEE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</w:t>
            </w:r>
            <w:r w:rsidR="00FD3F2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–0.50, 0.05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5E33A" w14:textId="2F1C208E" w:rsidR="008E2EEE" w:rsidRPr="009536CC" w:rsidRDefault="00FD3F28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2 (–0.20,–0.05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AFAB7" w14:textId="516DB0AA" w:rsidR="008E2EEE" w:rsidRPr="009536CC" w:rsidRDefault="00FD3F28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 (–0.04, 0.03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125BA" w14:textId="0BB4EFA1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0.02, 0.0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115C4F" w14:textId="490D76FF" w:rsidR="008E2EEE" w:rsidRPr="009536CC" w:rsidRDefault="00FD3F28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 (0.04, 0.13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8E2EEE" w:rsidRPr="00C554B1" w14:paraId="2CA5E9DA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A116A5" w14:textId="26DC052D" w:rsidR="008E2EEE" w:rsidRPr="009536CC" w:rsidRDefault="008E2EEE" w:rsidP="008E2E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EA1F7" w14:textId="61BF5029" w:rsidR="008E2EEE" w:rsidRPr="009536CC" w:rsidRDefault="008E2EEE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2 (–1.41, 0.3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85B64" w14:textId="0373134F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7 (–0.39, 0.25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70349" w14:textId="70B86C14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0 (–0.40, 0.0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60061" w14:textId="6E1725D0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5,–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962A0" w14:textId="091281CB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–0.02, 0.0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988B6" w14:textId="260A0B82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0.02, 0.0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8EA03B" w14:textId="6A684DFE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 (0.02, 0.09)</w:t>
            </w:r>
          </w:p>
        </w:tc>
      </w:tr>
      <w:tr w:rsidR="008E2EEE" w:rsidRPr="00C554B1" w14:paraId="648EAFD0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0911AE" w14:textId="3E850C53" w:rsidR="008E2EEE" w:rsidRPr="009536CC" w:rsidRDefault="008E2EEE" w:rsidP="008E2E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836FA" w14:textId="11369A15" w:rsidR="008E2EEE" w:rsidRPr="009536CC" w:rsidRDefault="00D83F3D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51 (–1.40, 0.38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1C48D" w14:textId="76C1C781" w:rsidR="008E2EEE" w:rsidRPr="009536CC" w:rsidRDefault="00D83F3D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0</w:t>
            </w:r>
            <w:r w:rsidR="007465B0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43, 0.22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E23C0" w14:textId="030FA2B1" w:rsidR="008E2EEE" w:rsidRPr="009536CC" w:rsidRDefault="00D83F3D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9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40, 0.0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E3E04" w14:textId="09E1197A" w:rsidR="008E2EEE" w:rsidRPr="009536CC" w:rsidRDefault="007465B0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 (–0.15,–0.00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DAF1" w14:textId="248785CE" w:rsidR="008E2EEE" w:rsidRPr="009536CC" w:rsidRDefault="008E2EEE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–0.0</w:t>
            </w:r>
            <w:r w:rsidR="007465B0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0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5584C" w14:textId="7E250237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0.02, 0.0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A9221E" w14:textId="6CD30063" w:rsidR="008E2EEE" w:rsidRPr="009536CC" w:rsidRDefault="007465B0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 (0.02, 0.10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8E2EEE" w:rsidRPr="00C554B1" w14:paraId="5C4EAC6B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FBB360" w14:textId="75C2B6B2" w:rsidR="008E2EEE" w:rsidRPr="009536CC" w:rsidRDefault="008E2EEE" w:rsidP="008E2E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D4A88" w14:textId="49E7B7AF" w:rsidR="008E2EEE" w:rsidRPr="009536CC" w:rsidRDefault="001C28EF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3</w:t>
            </w:r>
            <w:r w:rsidR="005C6F5C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01, 0.15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12961" w14:textId="597E9980" w:rsidR="008E2EEE" w:rsidRPr="009536CC" w:rsidRDefault="001C28EF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8</w:t>
            </w:r>
            <w:r w:rsidR="005C6F5C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36, 0.20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D769C" w14:textId="68D3B70A" w:rsidR="008E2EEE" w:rsidRPr="009536CC" w:rsidRDefault="001C28EF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8</w:t>
            </w:r>
            <w:r w:rsidR="005C6F5C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39, 0.01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C08A1" w14:textId="1D21D7EC" w:rsidR="008E2EEE" w:rsidRPr="009536CC" w:rsidRDefault="001C28EF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7</w:t>
            </w:r>
            <w:r w:rsidR="005C6F5C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15,–0.00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3C6AE" w14:textId="366531AE" w:rsidR="008E2EEE" w:rsidRPr="009536CC" w:rsidRDefault="001C28EF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  <w:r w:rsidR="005C6F5C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01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0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9D1E8" w14:textId="632FBBD9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0.02, 0.0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26A32C" w14:textId="3946534B" w:rsidR="008E2EEE" w:rsidRPr="009536CC" w:rsidRDefault="005C6F5C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 (0.01, 0.10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8E2EEE" w:rsidRPr="00C554B1" w14:paraId="7691CC69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39721E" w14:textId="59F62775" w:rsidR="008E2EEE" w:rsidRPr="009536CC" w:rsidRDefault="008E2EEE" w:rsidP="008E2E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BBC4C" w14:textId="53548AB8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36974" w14:textId="6D5A9F2A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169AC" w14:textId="489904CB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FBFDA" w14:textId="3159C760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FFC45" w14:textId="5C42695E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D9018" w14:textId="7AD11D87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9BDEF4B" w14:textId="4366B0D7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2EEE" w:rsidRPr="00C554B1" w14:paraId="59EBBF00" w14:textId="77777777" w:rsidTr="00AD0B4C">
        <w:tc>
          <w:tcPr>
            <w:tcW w:w="15383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D94A0" w14:textId="7129821A" w:rsidR="008E2EEE" w:rsidRPr="009536CC" w:rsidRDefault="008E2EEE" w:rsidP="008E2EE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8 years</w:t>
            </w:r>
          </w:p>
        </w:tc>
      </w:tr>
      <w:tr w:rsidR="008E2EEE" w:rsidRPr="00C554B1" w14:paraId="1F3C594F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0B4D06" w14:textId="559AF80E" w:rsidR="008E2EEE" w:rsidRPr="009536CC" w:rsidRDefault="008E2EEE" w:rsidP="008E2E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6B9D9" w14:textId="352B03A8" w:rsidR="008E2EEE" w:rsidRPr="009536CC" w:rsidRDefault="00FD3F28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93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38,–0.1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46511" w14:textId="4E382450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4 (–0.76,–0.13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60F98" w14:textId="5AD5FA8F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43</w:t>
            </w:r>
            <w:r w:rsidR="00FD3F2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–0.67,–0.1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13E6D" w14:textId="5DFA368F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13 (–0.22,–0.05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4DC1A" w14:textId="630BFA64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3 (–0.06,–0.0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C98B3" w14:textId="5D91C47D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0.02,</w:t>
            </w:r>
            <w:r w:rsidR="00F50501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0B0143" w14:textId="3C2BDA69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 (–0.03,0.04)</w:t>
            </w:r>
          </w:p>
        </w:tc>
      </w:tr>
      <w:tr w:rsidR="008E2EEE" w:rsidRPr="00C554B1" w14:paraId="2F435FE7" w14:textId="77777777" w:rsidTr="0003691D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B6FBBF" w14:textId="737B64D6" w:rsidR="008E2EEE" w:rsidRPr="009536CC" w:rsidRDefault="008E2EEE" w:rsidP="008E2E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4A06F" w14:textId="64B60D77" w:rsidR="008E2EEE" w:rsidRPr="009536CC" w:rsidDel="0003691D" w:rsidRDefault="00FD3F28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93 (–1.67,–0.18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B9831" w14:textId="2483BCF5" w:rsidR="008E2EEE" w:rsidRPr="009536CC" w:rsidDel="0003691D" w:rsidRDefault="00FD3F28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1 (–0.63, 0.02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A6FC8" w14:textId="7C1B7A83" w:rsidR="008E2EEE" w:rsidRPr="009536CC" w:rsidDel="0003691D" w:rsidRDefault="00FD3F28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38 (–0.61,–0.14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F3FA6" w14:textId="3AFC7F30" w:rsidR="008E2EEE" w:rsidRPr="009536CC" w:rsidDel="0003691D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</w:t>
            </w:r>
            <w:r w:rsidR="00FD3F28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–0.17, 0.00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97DAC" w14:textId="34E4A7C0" w:rsidR="008E2EEE" w:rsidRPr="009536CC" w:rsidDel="0003691D" w:rsidRDefault="00FD3F28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3, 0.05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1C6E" w14:textId="7EBD1DA9" w:rsidR="008E2EEE" w:rsidRPr="009536CC" w:rsidDel="0003691D" w:rsidRDefault="00FD3F28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 (0.05, 0.09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8A85FE" w14:textId="519EF02E" w:rsidR="008E2EEE" w:rsidRPr="009536CC" w:rsidDel="0003691D" w:rsidRDefault="00FD3F28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 (–0.00, 0.10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8E2EEE" w:rsidRPr="00C554B1" w14:paraId="62CD3DC1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3AE9D0" w14:textId="7966B04E" w:rsidR="008E2EEE" w:rsidRPr="009536CC" w:rsidRDefault="008E2EEE" w:rsidP="008E2E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8C0A9" w14:textId="73868915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93 (–1.65,–0.2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BCAD" w14:textId="13F2C344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2 (–0.53, 0.0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A3C46" w14:textId="6339D27B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9 (–0.51,–0.0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13FC" w14:textId="3C4C9D2A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12, 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67A1F" w14:textId="62361DFC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0.00, 0.0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7CD5B" w14:textId="5129428F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 (0.04, 0.08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6DEA96" w14:textId="36EB4503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–0.03, 0.07)</w:t>
            </w:r>
          </w:p>
        </w:tc>
      </w:tr>
      <w:tr w:rsidR="008E2EEE" w:rsidRPr="00C554B1" w14:paraId="4381B866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C6F6F7" w14:textId="7AC34E7E" w:rsidR="008E2EEE" w:rsidRPr="009536CC" w:rsidRDefault="008E2EEE" w:rsidP="008E2E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6A79" w14:textId="31A71FC6" w:rsidR="008E2EEE" w:rsidRPr="009536CC" w:rsidRDefault="008E2EEE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9</w:t>
            </w:r>
            <w:r w:rsidR="00D83F3D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6</w:t>
            </w:r>
            <w:r w:rsidR="00D83F3D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–0.2</w:t>
            </w:r>
            <w:r w:rsidR="00D83F3D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90D5" w14:textId="737ACD43" w:rsidR="008E2EEE" w:rsidRPr="009536CC" w:rsidRDefault="00D83F3D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6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5</w:t>
            </w: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, 0.05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2EBEE" w14:textId="4921777A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9 (–0.51,–0.0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1FE47" w14:textId="23F17224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4 (–0.12, 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4A417" w14:textId="00B49B5C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0.00, 0.0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C5F7" w14:textId="2BB8C874" w:rsidR="008E2EEE" w:rsidRPr="009536CC" w:rsidRDefault="00D83F3D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 (0.04, 0.09</w:t>
            </w:r>
            <w:r w:rsidR="008E2EEE"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F29D1A" w14:textId="6AEECE2D" w:rsidR="008E2EEE" w:rsidRPr="009536C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6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–0.03, 0.07)</w:t>
            </w:r>
          </w:p>
        </w:tc>
      </w:tr>
      <w:tr w:rsidR="008E2EEE" w:rsidRPr="00C554B1" w14:paraId="1ADEDAF2" w14:textId="77777777" w:rsidTr="00AD0B4C"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8C059B" w14:textId="666876FD" w:rsidR="008E2EEE" w:rsidRPr="00AD0B4C" w:rsidRDefault="008E2EEE" w:rsidP="008E2E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0C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025F" w14:textId="1A526A86" w:rsidR="008E2EEE" w:rsidRPr="00AD0B4C" w:rsidRDefault="001C28EF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0.77</w:t>
            </w:r>
            <w:r w:rsidR="003654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1.29,–0.25</w:t>
            </w:r>
            <w:r w:rsidR="008E2EEE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7C20A" w14:textId="66CD5132" w:rsidR="008E2EEE" w:rsidRPr="00AD0B4C" w:rsidRDefault="001C28EF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4</w:t>
            </w:r>
            <w:r w:rsidR="003654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–0.51, 0.03</w:t>
            </w:r>
            <w:r w:rsidR="008E2EEE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BD711" w14:textId="6DB0E60B" w:rsidR="008E2EEE" w:rsidRPr="00AD0B4C" w:rsidRDefault="001C28EF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29 (–0.50,–0.07</w:t>
            </w:r>
            <w:r w:rsidR="008E2EEE"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6946B" w14:textId="36763001" w:rsidR="008E2EEE" w:rsidRPr="00AD0B4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0.0</w:t>
            </w:r>
            <w:r w:rsidR="001C28E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–0.12, 0.03</w:t>
            </w: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C6C9" w14:textId="6F1C6184" w:rsidR="008E2EEE" w:rsidRPr="00AD0B4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0.00, 0.0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EAE71" w14:textId="2ED5E5E9" w:rsidR="008E2EEE" w:rsidRPr="00AD0B4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 (0.04, 0.08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A6D8FB" w14:textId="5EE1F748" w:rsidR="008E2EEE" w:rsidRPr="00AD0B4C" w:rsidRDefault="008E2EEE" w:rsidP="00AD0B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–0.03, 0.0</w:t>
            </w:r>
            <w:r w:rsidR="001C28E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DD4D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8E2EEE" w:rsidRPr="00C554B1" w14:paraId="7BA14B59" w14:textId="77777777" w:rsidTr="00AD0B4C">
        <w:trPr>
          <w:trHeight w:val="70"/>
        </w:trPr>
        <w:tc>
          <w:tcPr>
            <w:tcW w:w="1418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2822D82" w14:textId="1DD8649E" w:rsidR="008E2EEE" w:rsidRPr="00AD0B4C" w:rsidRDefault="008E2EEE" w:rsidP="008E2E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718CBE4" w14:textId="2CBB6BE4" w:rsidR="008E2EEE" w:rsidRPr="00AD0B4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D52A073" w14:textId="2D26CDCA" w:rsidR="008E2EEE" w:rsidRPr="00AD0B4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5E24593" w14:textId="44B18E8E" w:rsidR="008E2EEE" w:rsidRPr="00AD0B4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4940487" w14:textId="6AB6C50F" w:rsidR="008E2EEE" w:rsidRPr="00AD0B4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D7E66A5" w14:textId="00B2CABD" w:rsidR="008E2EEE" w:rsidRPr="00AD0B4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53472E0" w14:textId="6618528E" w:rsidR="008E2EEE" w:rsidRPr="00AD0B4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</w:tcPr>
          <w:p w14:paraId="0827D84A" w14:textId="4E23FDA2" w:rsidR="008E2EEE" w:rsidRPr="00AD0B4C" w:rsidRDefault="008E2EEE" w:rsidP="008E2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64AA458A" w14:textId="77777777" w:rsidR="00B9168E" w:rsidRPr="00C554B1" w:rsidRDefault="00B9168E" w:rsidP="00B9168E">
      <w:pPr>
        <w:spacing w:after="0" w:line="240" w:lineRule="auto"/>
        <w:rPr>
          <w:rFonts w:ascii="Times New Roman" w:hAnsi="Times New Roman" w:cs="Times New Roman"/>
          <w:sz w:val="2"/>
          <w:szCs w:val="14"/>
          <w:lang w:val="en-GB"/>
        </w:rPr>
      </w:pPr>
    </w:p>
    <w:p w14:paraId="796CF463" w14:textId="77777777" w:rsidR="00503EE8" w:rsidRPr="00C554B1" w:rsidRDefault="00503EE8" w:rsidP="007D35AC">
      <w:pPr>
        <w:spacing w:after="0" w:line="240" w:lineRule="auto"/>
        <w:rPr>
          <w:rFonts w:ascii="Times New Roman" w:hAnsi="Times New Roman" w:cs="Times New Roman"/>
          <w:i/>
          <w:sz w:val="2"/>
          <w:szCs w:val="15"/>
          <w:lang w:val="en-GB"/>
        </w:rPr>
      </w:pPr>
    </w:p>
    <w:p w14:paraId="0412BED3" w14:textId="17B9289D" w:rsidR="00860C69" w:rsidRDefault="00860C69" w:rsidP="00860C69">
      <w:pPr>
        <w:spacing w:after="0" w:line="240" w:lineRule="auto"/>
        <w:rPr>
          <w:rFonts w:ascii="Times New Roman" w:hAnsi="Times New Roman" w:cs="Times New Roman"/>
          <w:i/>
          <w:sz w:val="15"/>
          <w:szCs w:val="15"/>
          <w:lang w:val="en-GB"/>
        </w:rPr>
      </w:pPr>
      <w:r w:rsidRPr="00DD4DE3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1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 xml:space="preserve">: Unadjusted; </w:t>
      </w:r>
      <w:r w:rsidRPr="00DD4DE3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2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 xml:space="preserve">: Adjusted for maternal age, education, household income, and IPW and clustering effect; </w:t>
      </w:r>
      <w:r w:rsidRPr="00DD4DE3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3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 xml:space="preserve">: Model 2 plus smoking during pregnancy, gestational diabetes, and gestational hypertension (included in the manuscript); </w:t>
      </w:r>
      <w:r w:rsidRPr="00DD4DE3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4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 xml:space="preserve">: Model 3 without IPW; </w:t>
      </w:r>
      <w:r w:rsidRPr="00DD4DE3">
        <w:rPr>
          <w:rFonts w:ascii="Times New Roman" w:hAnsi="Times New Roman" w:cs="Times New Roman"/>
          <w:b/>
          <w:i/>
          <w:sz w:val="15"/>
          <w:szCs w:val="15"/>
          <w:lang w:val="en-GB"/>
        </w:rPr>
        <w:t>Model 5</w:t>
      </w:r>
      <w:r>
        <w:rPr>
          <w:rFonts w:ascii="Times New Roman" w:hAnsi="Times New Roman" w:cs="Times New Roman"/>
          <w:i/>
          <w:sz w:val="15"/>
          <w:szCs w:val="15"/>
          <w:lang w:val="en-GB"/>
        </w:rPr>
        <w:t>: Model 3 without clustering-effect</w:t>
      </w:r>
    </w:p>
    <w:bookmarkEnd w:id="0"/>
    <w:p w14:paraId="571A7ACE" w14:textId="4610551E" w:rsidR="00CF3651" w:rsidRPr="00C554B1" w:rsidRDefault="00CF3651" w:rsidP="00C16428">
      <w:pPr>
        <w:spacing w:after="0" w:line="240" w:lineRule="auto"/>
        <w:rPr>
          <w:rFonts w:ascii="Times New Roman" w:hAnsi="Times New Roman" w:cs="Times New Roman"/>
          <w:i/>
          <w:sz w:val="15"/>
          <w:szCs w:val="15"/>
          <w:lang w:val="en-GB"/>
        </w:rPr>
      </w:pPr>
    </w:p>
    <w:sectPr w:rsidR="00CF3651" w:rsidRPr="00C554B1" w:rsidSect="00AD0B4C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A36B63" w14:textId="77777777" w:rsidR="001666E9" w:rsidRDefault="001666E9" w:rsidP="00EE2335">
      <w:pPr>
        <w:spacing w:after="0" w:line="240" w:lineRule="auto"/>
      </w:pPr>
      <w:r>
        <w:separator/>
      </w:r>
    </w:p>
  </w:endnote>
  <w:endnote w:type="continuationSeparator" w:id="0">
    <w:p w14:paraId="73205F64" w14:textId="77777777" w:rsidR="001666E9" w:rsidRDefault="001666E9" w:rsidP="00EE23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66842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i/>
      </w:rPr>
    </w:sdtEndPr>
    <w:sdtContent>
      <w:p w14:paraId="65D646EE" w14:textId="42BCB427" w:rsidR="00986114" w:rsidRPr="00B93226" w:rsidRDefault="00986114">
        <w:pPr>
          <w:pStyle w:val="Footer"/>
          <w:jc w:val="center"/>
          <w:rPr>
            <w:rFonts w:ascii="Times New Roman" w:hAnsi="Times New Roman" w:cs="Times New Roman"/>
            <w:i/>
          </w:rPr>
        </w:pPr>
        <w:r w:rsidRPr="00B93226">
          <w:rPr>
            <w:rFonts w:ascii="Times New Roman" w:hAnsi="Times New Roman" w:cs="Times New Roman"/>
            <w:i/>
            <w:sz w:val="18"/>
          </w:rPr>
          <w:fldChar w:fldCharType="begin"/>
        </w:r>
        <w:r w:rsidRPr="00B93226">
          <w:rPr>
            <w:rFonts w:ascii="Times New Roman" w:hAnsi="Times New Roman" w:cs="Times New Roman"/>
            <w:i/>
            <w:sz w:val="18"/>
          </w:rPr>
          <w:instrText>PAGE   \* MERGEFORMAT</w:instrText>
        </w:r>
        <w:r w:rsidRPr="00B93226">
          <w:rPr>
            <w:rFonts w:ascii="Times New Roman" w:hAnsi="Times New Roman" w:cs="Times New Roman"/>
            <w:i/>
            <w:sz w:val="18"/>
          </w:rPr>
          <w:fldChar w:fldCharType="separate"/>
        </w:r>
        <w:r w:rsidR="004D422B" w:rsidRPr="004D422B">
          <w:rPr>
            <w:rFonts w:ascii="Times New Roman" w:hAnsi="Times New Roman" w:cs="Times New Roman"/>
            <w:i/>
            <w:noProof/>
            <w:sz w:val="18"/>
            <w:lang w:val="da-DK"/>
          </w:rPr>
          <w:t>3</w:t>
        </w:r>
        <w:r w:rsidRPr="00B93226">
          <w:rPr>
            <w:rFonts w:ascii="Times New Roman" w:hAnsi="Times New Roman" w:cs="Times New Roman"/>
            <w:i/>
            <w:sz w:val="18"/>
          </w:rPr>
          <w:fldChar w:fldCharType="end"/>
        </w:r>
      </w:p>
    </w:sdtContent>
  </w:sdt>
  <w:p w14:paraId="4ADE84D6" w14:textId="77777777" w:rsidR="00986114" w:rsidRDefault="009861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D39ADD" w14:textId="77777777" w:rsidR="001666E9" w:rsidRDefault="001666E9" w:rsidP="00EE2335">
      <w:pPr>
        <w:spacing w:after="0" w:line="240" w:lineRule="auto"/>
      </w:pPr>
      <w:r>
        <w:separator/>
      </w:r>
    </w:p>
  </w:footnote>
  <w:footnote w:type="continuationSeparator" w:id="0">
    <w:p w14:paraId="74B609F9" w14:textId="77777777" w:rsidR="001666E9" w:rsidRDefault="001666E9" w:rsidP="00EE23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BCFA66B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8EA0143"/>
    <w:multiLevelType w:val="hybridMultilevel"/>
    <w:tmpl w:val="E1BEF256"/>
    <w:lvl w:ilvl="0" w:tplc="CA12B40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6C90913"/>
    <w:multiLevelType w:val="hybridMultilevel"/>
    <w:tmpl w:val="7D165494"/>
    <w:lvl w:ilvl="0" w:tplc="0406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6"/>
        <w:szCs w:val="16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42F7108"/>
    <w:multiLevelType w:val="hybridMultilevel"/>
    <w:tmpl w:val="B4B6384E"/>
    <w:lvl w:ilvl="0" w:tplc="44C24A9C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F5210D"/>
    <w:multiLevelType w:val="hybridMultilevel"/>
    <w:tmpl w:val="CF660A2E"/>
    <w:lvl w:ilvl="0" w:tplc="053AD0A4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ctiveWritingStyle w:appName="MSWord" w:lang="da-DK" w:vendorID="64" w:dllVersion="131078" w:nlCheck="1" w:checkStyle="0"/>
  <w:activeWritingStyle w:appName="MSWord" w:lang="en-AU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0as2908pr5rxetsepxxw94zvdeaszdvx5e&quot;&gt;EndNote Library - PhD Project&lt;record-ids&gt;&lt;item&gt;20&lt;/item&gt;&lt;/record-ids&gt;&lt;/item&gt;&lt;/Libraries&gt;"/>
  </w:docVars>
  <w:rsids>
    <w:rsidRoot w:val="000309E2"/>
    <w:rsid w:val="000004FA"/>
    <w:rsid w:val="00002022"/>
    <w:rsid w:val="00002121"/>
    <w:rsid w:val="0000275C"/>
    <w:rsid w:val="000065E8"/>
    <w:rsid w:val="00006848"/>
    <w:rsid w:val="00006BD5"/>
    <w:rsid w:val="0001053D"/>
    <w:rsid w:val="0001081D"/>
    <w:rsid w:val="00011589"/>
    <w:rsid w:val="000118C1"/>
    <w:rsid w:val="00015DB3"/>
    <w:rsid w:val="00016746"/>
    <w:rsid w:val="00016910"/>
    <w:rsid w:val="00023BA3"/>
    <w:rsid w:val="000240F2"/>
    <w:rsid w:val="0002581D"/>
    <w:rsid w:val="00026E82"/>
    <w:rsid w:val="000309E2"/>
    <w:rsid w:val="00030D8C"/>
    <w:rsid w:val="00031F5F"/>
    <w:rsid w:val="0003295E"/>
    <w:rsid w:val="00033D81"/>
    <w:rsid w:val="000347D2"/>
    <w:rsid w:val="000357E5"/>
    <w:rsid w:val="0003691D"/>
    <w:rsid w:val="00037135"/>
    <w:rsid w:val="000518D8"/>
    <w:rsid w:val="000558DE"/>
    <w:rsid w:val="000560DD"/>
    <w:rsid w:val="00056A6D"/>
    <w:rsid w:val="00060CF7"/>
    <w:rsid w:val="00062F33"/>
    <w:rsid w:val="000632DC"/>
    <w:rsid w:val="00065541"/>
    <w:rsid w:val="000656E7"/>
    <w:rsid w:val="000665EA"/>
    <w:rsid w:val="000722EF"/>
    <w:rsid w:val="00072797"/>
    <w:rsid w:val="00072C11"/>
    <w:rsid w:val="00076585"/>
    <w:rsid w:val="0008031A"/>
    <w:rsid w:val="0008171C"/>
    <w:rsid w:val="00083F34"/>
    <w:rsid w:val="000950EF"/>
    <w:rsid w:val="000961CD"/>
    <w:rsid w:val="00096846"/>
    <w:rsid w:val="00096E59"/>
    <w:rsid w:val="000A01EA"/>
    <w:rsid w:val="000A13B3"/>
    <w:rsid w:val="000A20CF"/>
    <w:rsid w:val="000A448E"/>
    <w:rsid w:val="000A7546"/>
    <w:rsid w:val="000B24DA"/>
    <w:rsid w:val="000B32F7"/>
    <w:rsid w:val="000B4C89"/>
    <w:rsid w:val="000C1D06"/>
    <w:rsid w:val="000C3A48"/>
    <w:rsid w:val="000D027C"/>
    <w:rsid w:val="000D1FE0"/>
    <w:rsid w:val="000D7FF2"/>
    <w:rsid w:val="000E00CA"/>
    <w:rsid w:val="000E02FE"/>
    <w:rsid w:val="000E23AB"/>
    <w:rsid w:val="000E578E"/>
    <w:rsid w:val="000E6052"/>
    <w:rsid w:val="000F3F14"/>
    <w:rsid w:val="000F50E8"/>
    <w:rsid w:val="000F664A"/>
    <w:rsid w:val="00102EE9"/>
    <w:rsid w:val="001047F0"/>
    <w:rsid w:val="00106B6E"/>
    <w:rsid w:val="00112EE4"/>
    <w:rsid w:val="0011446C"/>
    <w:rsid w:val="00117B68"/>
    <w:rsid w:val="001260CD"/>
    <w:rsid w:val="00130C9E"/>
    <w:rsid w:val="0013133D"/>
    <w:rsid w:val="00132257"/>
    <w:rsid w:val="0013662F"/>
    <w:rsid w:val="0013765F"/>
    <w:rsid w:val="00137D08"/>
    <w:rsid w:val="0014275B"/>
    <w:rsid w:val="00143F34"/>
    <w:rsid w:val="0014454E"/>
    <w:rsid w:val="00145B33"/>
    <w:rsid w:val="0015020C"/>
    <w:rsid w:val="00153603"/>
    <w:rsid w:val="00156688"/>
    <w:rsid w:val="00160456"/>
    <w:rsid w:val="001607F9"/>
    <w:rsid w:val="001623CA"/>
    <w:rsid w:val="00164D98"/>
    <w:rsid w:val="00164E94"/>
    <w:rsid w:val="001666E9"/>
    <w:rsid w:val="00166F00"/>
    <w:rsid w:val="00171891"/>
    <w:rsid w:val="00171B91"/>
    <w:rsid w:val="001769F5"/>
    <w:rsid w:val="00187D25"/>
    <w:rsid w:val="00191489"/>
    <w:rsid w:val="00192E0E"/>
    <w:rsid w:val="001942E7"/>
    <w:rsid w:val="001A3412"/>
    <w:rsid w:val="001A5EA4"/>
    <w:rsid w:val="001B2CAB"/>
    <w:rsid w:val="001B7175"/>
    <w:rsid w:val="001C08F5"/>
    <w:rsid w:val="001C28EF"/>
    <w:rsid w:val="001C4114"/>
    <w:rsid w:val="001D420F"/>
    <w:rsid w:val="001D443C"/>
    <w:rsid w:val="001D4AD0"/>
    <w:rsid w:val="001E4BA1"/>
    <w:rsid w:val="001E5A02"/>
    <w:rsid w:val="001E7EBC"/>
    <w:rsid w:val="001E7FC1"/>
    <w:rsid w:val="001F472A"/>
    <w:rsid w:val="001F4C4A"/>
    <w:rsid w:val="001F7659"/>
    <w:rsid w:val="00204D49"/>
    <w:rsid w:val="00204FDE"/>
    <w:rsid w:val="002175B0"/>
    <w:rsid w:val="002205BB"/>
    <w:rsid w:val="0022369A"/>
    <w:rsid w:val="00227A8B"/>
    <w:rsid w:val="002309EA"/>
    <w:rsid w:val="00230D1D"/>
    <w:rsid w:val="00232B21"/>
    <w:rsid w:val="00232E8E"/>
    <w:rsid w:val="0023370C"/>
    <w:rsid w:val="0023597B"/>
    <w:rsid w:val="00244857"/>
    <w:rsid w:val="0025258E"/>
    <w:rsid w:val="00252935"/>
    <w:rsid w:val="00255CC1"/>
    <w:rsid w:val="0026055C"/>
    <w:rsid w:val="00260B6D"/>
    <w:rsid w:val="0026193C"/>
    <w:rsid w:val="00261F0C"/>
    <w:rsid w:val="002635BF"/>
    <w:rsid w:val="00264177"/>
    <w:rsid w:val="002666C7"/>
    <w:rsid w:val="00266B64"/>
    <w:rsid w:val="00270395"/>
    <w:rsid w:val="00272ADA"/>
    <w:rsid w:val="00273F8A"/>
    <w:rsid w:val="002806EC"/>
    <w:rsid w:val="002822AF"/>
    <w:rsid w:val="002826C6"/>
    <w:rsid w:val="0028752C"/>
    <w:rsid w:val="00291CC7"/>
    <w:rsid w:val="00294C8C"/>
    <w:rsid w:val="00297DD9"/>
    <w:rsid w:val="002A0EA8"/>
    <w:rsid w:val="002A3CF0"/>
    <w:rsid w:val="002A3EE4"/>
    <w:rsid w:val="002A5B66"/>
    <w:rsid w:val="002B215F"/>
    <w:rsid w:val="002B294A"/>
    <w:rsid w:val="002B5F17"/>
    <w:rsid w:val="002B6260"/>
    <w:rsid w:val="002B72E8"/>
    <w:rsid w:val="002C34D9"/>
    <w:rsid w:val="002C39A2"/>
    <w:rsid w:val="002C4E99"/>
    <w:rsid w:val="002D10F9"/>
    <w:rsid w:val="002D1CD9"/>
    <w:rsid w:val="002E16A3"/>
    <w:rsid w:val="002E1DD7"/>
    <w:rsid w:val="002E48CC"/>
    <w:rsid w:val="002E4FA2"/>
    <w:rsid w:val="002E50DA"/>
    <w:rsid w:val="002E6A3E"/>
    <w:rsid w:val="002F157E"/>
    <w:rsid w:val="002F2A15"/>
    <w:rsid w:val="002F37FC"/>
    <w:rsid w:val="002F42BD"/>
    <w:rsid w:val="002F4498"/>
    <w:rsid w:val="002F55D0"/>
    <w:rsid w:val="002F5EAB"/>
    <w:rsid w:val="002F6437"/>
    <w:rsid w:val="00301894"/>
    <w:rsid w:val="00301A2E"/>
    <w:rsid w:val="00305D1B"/>
    <w:rsid w:val="00306D32"/>
    <w:rsid w:val="00310048"/>
    <w:rsid w:val="00310F8A"/>
    <w:rsid w:val="00312624"/>
    <w:rsid w:val="00312B66"/>
    <w:rsid w:val="0031519F"/>
    <w:rsid w:val="00315BF7"/>
    <w:rsid w:val="00317D54"/>
    <w:rsid w:val="00326117"/>
    <w:rsid w:val="00327A49"/>
    <w:rsid w:val="003300BA"/>
    <w:rsid w:val="003315DC"/>
    <w:rsid w:val="00332086"/>
    <w:rsid w:val="00332931"/>
    <w:rsid w:val="00334C14"/>
    <w:rsid w:val="00337A9A"/>
    <w:rsid w:val="00340A43"/>
    <w:rsid w:val="0034371A"/>
    <w:rsid w:val="00350BB8"/>
    <w:rsid w:val="003527A6"/>
    <w:rsid w:val="003549A1"/>
    <w:rsid w:val="003555EA"/>
    <w:rsid w:val="00355D92"/>
    <w:rsid w:val="00356DC4"/>
    <w:rsid w:val="003652B3"/>
    <w:rsid w:val="0036548C"/>
    <w:rsid w:val="003854A9"/>
    <w:rsid w:val="00386B88"/>
    <w:rsid w:val="003877B0"/>
    <w:rsid w:val="00396681"/>
    <w:rsid w:val="003A1972"/>
    <w:rsid w:val="003A1B28"/>
    <w:rsid w:val="003A320F"/>
    <w:rsid w:val="003A7A9F"/>
    <w:rsid w:val="003B0C85"/>
    <w:rsid w:val="003B29C6"/>
    <w:rsid w:val="003C2797"/>
    <w:rsid w:val="003C6D44"/>
    <w:rsid w:val="003D1631"/>
    <w:rsid w:val="003D1C8C"/>
    <w:rsid w:val="003D273B"/>
    <w:rsid w:val="003D72D4"/>
    <w:rsid w:val="003E3B4B"/>
    <w:rsid w:val="003E4E67"/>
    <w:rsid w:val="003E58F3"/>
    <w:rsid w:val="003E611E"/>
    <w:rsid w:val="003E6478"/>
    <w:rsid w:val="003E7562"/>
    <w:rsid w:val="003F066C"/>
    <w:rsid w:val="00400648"/>
    <w:rsid w:val="00400731"/>
    <w:rsid w:val="00400773"/>
    <w:rsid w:val="004013AA"/>
    <w:rsid w:val="00402AE6"/>
    <w:rsid w:val="004060B7"/>
    <w:rsid w:val="00406A1B"/>
    <w:rsid w:val="00407F02"/>
    <w:rsid w:val="00413DAC"/>
    <w:rsid w:val="00415740"/>
    <w:rsid w:val="00421323"/>
    <w:rsid w:val="00426D1C"/>
    <w:rsid w:val="00432610"/>
    <w:rsid w:val="004328C7"/>
    <w:rsid w:val="004329B0"/>
    <w:rsid w:val="00435CE8"/>
    <w:rsid w:val="00436A4A"/>
    <w:rsid w:val="00436EF5"/>
    <w:rsid w:val="00442EAF"/>
    <w:rsid w:val="00443D61"/>
    <w:rsid w:val="00443E4C"/>
    <w:rsid w:val="00444649"/>
    <w:rsid w:val="0045669D"/>
    <w:rsid w:val="00457157"/>
    <w:rsid w:val="00460579"/>
    <w:rsid w:val="00464F48"/>
    <w:rsid w:val="00467FDB"/>
    <w:rsid w:val="004700CD"/>
    <w:rsid w:val="00471090"/>
    <w:rsid w:val="00471456"/>
    <w:rsid w:val="00471A94"/>
    <w:rsid w:val="00474B38"/>
    <w:rsid w:val="00475BFC"/>
    <w:rsid w:val="0047725C"/>
    <w:rsid w:val="0048144E"/>
    <w:rsid w:val="004827D8"/>
    <w:rsid w:val="00482E0F"/>
    <w:rsid w:val="004902CD"/>
    <w:rsid w:val="0049169A"/>
    <w:rsid w:val="00497544"/>
    <w:rsid w:val="00497BEC"/>
    <w:rsid w:val="004A727B"/>
    <w:rsid w:val="004B09C0"/>
    <w:rsid w:val="004B1336"/>
    <w:rsid w:val="004B3B0E"/>
    <w:rsid w:val="004B4902"/>
    <w:rsid w:val="004C1A4B"/>
    <w:rsid w:val="004C289E"/>
    <w:rsid w:val="004C3640"/>
    <w:rsid w:val="004C42BE"/>
    <w:rsid w:val="004C4B43"/>
    <w:rsid w:val="004C5577"/>
    <w:rsid w:val="004D1EBB"/>
    <w:rsid w:val="004D3365"/>
    <w:rsid w:val="004D422B"/>
    <w:rsid w:val="004D5D74"/>
    <w:rsid w:val="004E04E8"/>
    <w:rsid w:val="004E12E5"/>
    <w:rsid w:val="004E4271"/>
    <w:rsid w:val="004E6338"/>
    <w:rsid w:val="004E687F"/>
    <w:rsid w:val="004E6DF0"/>
    <w:rsid w:val="004F02F8"/>
    <w:rsid w:val="004F1398"/>
    <w:rsid w:val="0050198A"/>
    <w:rsid w:val="00502570"/>
    <w:rsid w:val="0050267E"/>
    <w:rsid w:val="00503EE8"/>
    <w:rsid w:val="00506868"/>
    <w:rsid w:val="005101F5"/>
    <w:rsid w:val="00510E93"/>
    <w:rsid w:val="00512188"/>
    <w:rsid w:val="00513474"/>
    <w:rsid w:val="00514BF7"/>
    <w:rsid w:val="005152C2"/>
    <w:rsid w:val="00520F40"/>
    <w:rsid w:val="005210D8"/>
    <w:rsid w:val="005229FC"/>
    <w:rsid w:val="00522C0B"/>
    <w:rsid w:val="005232C6"/>
    <w:rsid w:val="0052481E"/>
    <w:rsid w:val="00530546"/>
    <w:rsid w:val="00530C3B"/>
    <w:rsid w:val="00534202"/>
    <w:rsid w:val="00554AFF"/>
    <w:rsid w:val="00555064"/>
    <w:rsid w:val="00555293"/>
    <w:rsid w:val="00557078"/>
    <w:rsid w:val="00561C06"/>
    <w:rsid w:val="00567995"/>
    <w:rsid w:val="00581E96"/>
    <w:rsid w:val="00586703"/>
    <w:rsid w:val="00587204"/>
    <w:rsid w:val="00591F3D"/>
    <w:rsid w:val="0059508E"/>
    <w:rsid w:val="0059612B"/>
    <w:rsid w:val="005A2EA4"/>
    <w:rsid w:val="005A2EB2"/>
    <w:rsid w:val="005A516D"/>
    <w:rsid w:val="005B00F1"/>
    <w:rsid w:val="005B1F84"/>
    <w:rsid w:val="005B229B"/>
    <w:rsid w:val="005B27E8"/>
    <w:rsid w:val="005B331C"/>
    <w:rsid w:val="005C10F1"/>
    <w:rsid w:val="005C26F7"/>
    <w:rsid w:val="005C6F5C"/>
    <w:rsid w:val="005C77BF"/>
    <w:rsid w:val="005D036D"/>
    <w:rsid w:val="005D04A4"/>
    <w:rsid w:val="005D193D"/>
    <w:rsid w:val="005D2334"/>
    <w:rsid w:val="005D3D32"/>
    <w:rsid w:val="005D482D"/>
    <w:rsid w:val="005D55AB"/>
    <w:rsid w:val="005D6279"/>
    <w:rsid w:val="005D63A8"/>
    <w:rsid w:val="005D70A1"/>
    <w:rsid w:val="005E0F4F"/>
    <w:rsid w:val="005E2349"/>
    <w:rsid w:val="005E5920"/>
    <w:rsid w:val="005E5927"/>
    <w:rsid w:val="005F1148"/>
    <w:rsid w:val="005F2339"/>
    <w:rsid w:val="005F31E6"/>
    <w:rsid w:val="005F3E46"/>
    <w:rsid w:val="00601388"/>
    <w:rsid w:val="00601ABF"/>
    <w:rsid w:val="00601E5B"/>
    <w:rsid w:val="006043CA"/>
    <w:rsid w:val="006073E6"/>
    <w:rsid w:val="006105ED"/>
    <w:rsid w:val="0061147E"/>
    <w:rsid w:val="0061347A"/>
    <w:rsid w:val="00613D79"/>
    <w:rsid w:val="00615B33"/>
    <w:rsid w:val="00621AC5"/>
    <w:rsid w:val="006245A1"/>
    <w:rsid w:val="00626838"/>
    <w:rsid w:val="00632608"/>
    <w:rsid w:val="00634998"/>
    <w:rsid w:val="00640CA2"/>
    <w:rsid w:val="00642008"/>
    <w:rsid w:val="00645ACB"/>
    <w:rsid w:val="00646359"/>
    <w:rsid w:val="00653B46"/>
    <w:rsid w:val="0065492E"/>
    <w:rsid w:val="00655A30"/>
    <w:rsid w:val="00656826"/>
    <w:rsid w:val="006579D7"/>
    <w:rsid w:val="0067070D"/>
    <w:rsid w:val="006724D5"/>
    <w:rsid w:val="0067419A"/>
    <w:rsid w:val="00675977"/>
    <w:rsid w:val="006766C1"/>
    <w:rsid w:val="00677FF8"/>
    <w:rsid w:val="00680A09"/>
    <w:rsid w:val="00682C2E"/>
    <w:rsid w:val="00686225"/>
    <w:rsid w:val="00687FF2"/>
    <w:rsid w:val="00695090"/>
    <w:rsid w:val="00696AAA"/>
    <w:rsid w:val="00696AD9"/>
    <w:rsid w:val="00696F30"/>
    <w:rsid w:val="0069712B"/>
    <w:rsid w:val="0069765D"/>
    <w:rsid w:val="006977DE"/>
    <w:rsid w:val="00697A6C"/>
    <w:rsid w:val="006A20E5"/>
    <w:rsid w:val="006A2E85"/>
    <w:rsid w:val="006B0300"/>
    <w:rsid w:val="006B4DD2"/>
    <w:rsid w:val="006B7BA7"/>
    <w:rsid w:val="006C2F71"/>
    <w:rsid w:val="006C35E4"/>
    <w:rsid w:val="006C3E5B"/>
    <w:rsid w:val="006D0481"/>
    <w:rsid w:val="006D1014"/>
    <w:rsid w:val="006D1788"/>
    <w:rsid w:val="006D33D5"/>
    <w:rsid w:val="006D3A36"/>
    <w:rsid w:val="006D7EC7"/>
    <w:rsid w:val="006E1E28"/>
    <w:rsid w:val="006E3476"/>
    <w:rsid w:val="006E4279"/>
    <w:rsid w:val="006E4FDF"/>
    <w:rsid w:val="006E68A5"/>
    <w:rsid w:val="006F0C0A"/>
    <w:rsid w:val="006F1522"/>
    <w:rsid w:val="006F27CD"/>
    <w:rsid w:val="00701CD9"/>
    <w:rsid w:val="00702210"/>
    <w:rsid w:val="00712028"/>
    <w:rsid w:val="0071318B"/>
    <w:rsid w:val="00713E95"/>
    <w:rsid w:val="00715C99"/>
    <w:rsid w:val="00716ABE"/>
    <w:rsid w:val="0071703A"/>
    <w:rsid w:val="007173EF"/>
    <w:rsid w:val="00717590"/>
    <w:rsid w:val="00721479"/>
    <w:rsid w:val="007220D0"/>
    <w:rsid w:val="00724F7B"/>
    <w:rsid w:val="00726F40"/>
    <w:rsid w:val="00730F38"/>
    <w:rsid w:val="0073157B"/>
    <w:rsid w:val="007316E9"/>
    <w:rsid w:val="00732047"/>
    <w:rsid w:val="00733587"/>
    <w:rsid w:val="0073655A"/>
    <w:rsid w:val="007373FF"/>
    <w:rsid w:val="00740C98"/>
    <w:rsid w:val="00742CE1"/>
    <w:rsid w:val="0074310B"/>
    <w:rsid w:val="007464AE"/>
    <w:rsid w:val="007465B0"/>
    <w:rsid w:val="007500DA"/>
    <w:rsid w:val="00751324"/>
    <w:rsid w:val="00753150"/>
    <w:rsid w:val="00755A77"/>
    <w:rsid w:val="007610D2"/>
    <w:rsid w:val="00761967"/>
    <w:rsid w:val="00766679"/>
    <w:rsid w:val="00770CEB"/>
    <w:rsid w:val="00773431"/>
    <w:rsid w:val="00773B96"/>
    <w:rsid w:val="00774ACF"/>
    <w:rsid w:val="0078457F"/>
    <w:rsid w:val="00790013"/>
    <w:rsid w:val="007915D7"/>
    <w:rsid w:val="007934CB"/>
    <w:rsid w:val="0079401E"/>
    <w:rsid w:val="00795DE5"/>
    <w:rsid w:val="007B313E"/>
    <w:rsid w:val="007B57C2"/>
    <w:rsid w:val="007B7598"/>
    <w:rsid w:val="007C30D4"/>
    <w:rsid w:val="007C49E0"/>
    <w:rsid w:val="007C66CB"/>
    <w:rsid w:val="007C6CB1"/>
    <w:rsid w:val="007C7E02"/>
    <w:rsid w:val="007D0587"/>
    <w:rsid w:val="007D1B4B"/>
    <w:rsid w:val="007D3311"/>
    <w:rsid w:val="007D35AC"/>
    <w:rsid w:val="007D40D2"/>
    <w:rsid w:val="007D4A27"/>
    <w:rsid w:val="007E337E"/>
    <w:rsid w:val="007E5148"/>
    <w:rsid w:val="007F3336"/>
    <w:rsid w:val="00802D06"/>
    <w:rsid w:val="0080359A"/>
    <w:rsid w:val="008043B9"/>
    <w:rsid w:val="00804941"/>
    <w:rsid w:val="00807AE3"/>
    <w:rsid w:val="00810FB2"/>
    <w:rsid w:val="008120CF"/>
    <w:rsid w:val="00812CB6"/>
    <w:rsid w:val="00813C0F"/>
    <w:rsid w:val="00814575"/>
    <w:rsid w:val="00817007"/>
    <w:rsid w:val="00822903"/>
    <w:rsid w:val="0082359C"/>
    <w:rsid w:val="00826D21"/>
    <w:rsid w:val="00830FD4"/>
    <w:rsid w:val="00831FB0"/>
    <w:rsid w:val="00835E4C"/>
    <w:rsid w:val="00836A2F"/>
    <w:rsid w:val="00836BEA"/>
    <w:rsid w:val="00843B00"/>
    <w:rsid w:val="00853852"/>
    <w:rsid w:val="008540E8"/>
    <w:rsid w:val="0086013D"/>
    <w:rsid w:val="008604C2"/>
    <w:rsid w:val="00860C69"/>
    <w:rsid w:val="00861DB3"/>
    <w:rsid w:val="008632CE"/>
    <w:rsid w:val="0086550B"/>
    <w:rsid w:val="0087185A"/>
    <w:rsid w:val="008733DD"/>
    <w:rsid w:val="008754C7"/>
    <w:rsid w:val="008769B4"/>
    <w:rsid w:val="008801E1"/>
    <w:rsid w:val="00882AD0"/>
    <w:rsid w:val="008855E8"/>
    <w:rsid w:val="0088568D"/>
    <w:rsid w:val="00886F33"/>
    <w:rsid w:val="00891CB4"/>
    <w:rsid w:val="00894C12"/>
    <w:rsid w:val="00894C3A"/>
    <w:rsid w:val="008950B9"/>
    <w:rsid w:val="00895766"/>
    <w:rsid w:val="008969A1"/>
    <w:rsid w:val="00897017"/>
    <w:rsid w:val="008A1037"/>
    <w:rsid w:val="008A1715"/>
    <w:rsid w:val="008A73FC"/>
    <w:rsid w:val="008B05D0"/>
    <w:rsid w:val="008C0750"/>
    <w:rsid w:val="008C1CBD"/>
    <w:rsid w:val="008C3B65"/>
    <w:rsid w:val="008C6B23"/>
    <w:rsid w:val="008C768D"/>
    <w:rsid w:val="008D1184"/>
    <w:rsid w:val="008D2324"/>
    <w:rsid w:val="008D2E64"/>
    <w:rsid w:val="008D45F4"/>
    <w:rsid w:val="008D47F7"/>
    <w:rsid w:val="008D48D6"/>
    <w:rsid w:val="008D4B47"/>
    <w:rsid w:val="008D5661"/>
    <w:rsid w:val="008D5F88"/>
    <w:rsid w:val="008D665F"/>
    <w:rsid w:val="008D6B17"/>
    <w:rsid w:val="008E2EEE"/>
    <w:rsid w:val="008E41FF"/>
    <w:rsid w:val="008E774E"/>
    <w:rsid w:val="008F1E6B"/>
    <w:rsid w:val="008F4536"/>
    <w:rsid w:val="008F6AB6"/>
    <w:rsid w:val="00901F9E"/>
    <w:rsid w:val="0090385D"/>
    <w:rsid w:val="00903DB3"/>
    <w:rsid w:val="00903FD6"/>
    <w:rsid w:val="00904911"/>
    <w:rsid w:val="009053AA"/>
    <w:rsid w:val="00916FEC"/>
    <w:rsid w:val="00921115"/>
    <w:rsid w:val="00922069"/>
    <w:rsid w:val="00924937"/>
    <w:rsid w:val="009273F3"/>
    <w:rsid w:val="00930C26"/>
    <w:rsid w:val="00931D02"/>
    <w:rsid w:val="009336F1"/>
    <w:rsid w:val="00935579"/>
    <w:rsid w:val="00937F80"/>
    <w:rsid w:val="00943F20"/>
    <w:rsid w:val="00944575"/>
    <w:rsid w:val="00946F75"/>
    <w:rsid w:val="00947238"/>
    <w:rsid w:val="009536CC"/>
    <w:rsid w:val="00955F81"/>
    <w:rsid w:val="00955FDA"/>
    <w:rsid w:val="00956519"/>
    <w:rsid w:val="00965B05"/>
    <w:rsid w:val="009661DD"/>
    <w:rsid w:val="00970953"/>
    <w:rsid w:val="00971B1D"/>
    <w:rsid w:val="0097418E"/>
    <w:rsid w:val="00977CC4"/>
    <w:rsid w:val="00986114"/>
    <w:rsid w:val="0098668D"/>
    <w:rsid w:val="00986798"/>
    <w:rsid w:val="009A4661"/>
    <w:rsid w:val="009A75F2"/>
    <w:rsid w:val="009B3497"/>
    <w:rsid w:val="009B7F58"/>
    <w:rsid w:val="009C1BA5"/>
    <w:rsid w:val="009C1E32"/>
    <w:rsid w:val="009C3377"/>
    <w:rsid w:val="009C4852"/>
    <w:rsid w:val="009C5F86"/>
    <w:rsid w:val="009C7DC4"/>
    <w:rsid w:val="009D42EB"/>
    <w:rsid w:val="009D4C8B"/>
    <w:rsid w:val="009D773F"/>
    <w:rsid w:val="009E1A1A"/>
    <w:rsid w:val="009E2D15"/>
    <w:rsid w:val="009E3ED3"/>
    <w:rsid w:val="009E4B9D"/>
    <w:rsid w:val="009E6FF2"/>
    <w:rsid w:val="009E7B68"/>
    <w:rsid w:val="009F382E"/>
    <w:rsid w:val="00A02679"/>
    <w:rsid w:val="00A055C5"/>
    <w:rsid w:val="00A203C8"/>
    <w:rsid w:val="00A21713"/>
    <w:rsid w:val="00A23491"/>
    <w:rsid w:val="00A23916"/>
    <w:rsid w:val="00A24128"/>
    <w:rsid w:val="00A26A40"/>
    <w:rsid w:val="00A31E40"/>
    <w:rsid w:val="00A404CB"/>
    <w:rsid w:val="00A418ED"/>
    <w:rsid w:val="00A4230D"/>
    <w:rsid w:val="00A42E79"/>
    <w:rsid w:val="00A42E7D"/>
    <w:rsid w:val="00A430C8"/>
    <w:rsid w:val="00A47636"/>
    <w:rsid w:val="00A5179D"/>
    <w:rsid w:val="00A5338E"/>
    <w:rsid w:val="00A567ED"/>
    <w:rsid w:val="00A57382"/>
    <w:rsid w:val="00A57A13"/>
    <w:rsid w:val="00A63AD7"/>
    <w:rsid w:val="00A652D0"/>
    <w:rsid w:val="00A661B2"/>
    <w:rsid w:val="00A7006F"/>
    <w:rsid w:val="00A70377"/>
    <w:rsid w:val="00A71787"/>
    <w:rsid w:val="00A724A4"/>
    <w:rsid w:val="00A73621"/>
    <w:rsid w:val="00A73CE6"/>
    <w:rsid w:val="00A74B9A"/>
    <w:rsid w:val="00A74C5D"/>
    <w:rsid w:val="00A76A10"/>
    <w:rsid w:val="00A774C4"/>
    <w:rsid w:val="00A80ED1"/>
    <w:rsid w:val="00A81B85"/>
    <w:rsid w:val="00A824DD"/>
    <w:rsid w:val="00A8300F"/>
    <w:rsid w:val="00A86E48"/>
    <w:rsid w:val="00AA0092"/>
    <w:rsid w:val="00AA3654"/>
    <w:rsid w:val="00AA4CB8"/>
    <w:rsid w:val="00AA4D9D"/>
    <w:rsid w:val="00AA6CCA"/>
    <w:rsid w:val="00AA7679"/>
    <w:rsid w:val="00AB126F"/>
    <w:rsid w:val="00AB2629"/>
    <w:rsid w:val="00AB52ED"/>
    <w:rsid w:val="00AB634E"/>
    <w:rsid w:val="00AC096E"/>
    <w:rsid w:val="00AC17A7"/>
    <w:rsid w:val="00AC3F5A"/>
    <w:rsid w:val="00AC780B"/>
    <w:rsid w:val="00AD09F0"/>
    <w:rsid w:val="00AD0B4C"/>
    <w:rsid w:val="00AD752B"/>
    <w:rsid w:val="00AE1589"/>
    <w:rsid w:val="00AE2816"/>
    <w:rsid w:val="00AE4299"/>
    <w:rsid w:val="00AE5BF3"/>
    <w:rsid w:val="00AE5E4F"/>
    <w:rsid w:val="00AE5F2D"/>
    <w:rsid w:val="00AE6F94"/>
    <w:rsid w:val="00AE7A3B"/>
    <w:rsid w:val="00AF1886"/>
    <w:rsid w:val="00AF1E70"/>
    <w:rsid w:val="00AF537F"/>
    <w:rsid w:val="00B006C9"/>
    <w:rsid w:val="00B00DE4"/>
    <w:rsid w:val="00B00E49"/>
    <w:rsid w:val="00B00F31"/>
    <w:rsid w:val="00B017F5"/>
    <w:rsid w:val="00B02405"/>
    <w:rsid w:val="00B04324"/>
    <w:rsid w:val="00B061C4"/>
    <w:rsid w:val="00B06F32"/>
    <w:rsid w:val="00B07343"/>
    <w:rsid w:val="00B13D70"/>
    <w:rsid w:val="00B13EB9"/>
    <w:rsid w:val="00B2492C"/>
    <w:rsid w:val="00B30A81"/>
    <w:rsid w:val="00B30D24"/>
    <w:rsid w:val="00B320CA"/>
    <w:rsid w:val="00B36566"/>
    <w:rsid w:val="00B40B3E"/>
    <w:rsid w:val="00B40E00"/>
    <w:rsid w:val="00B4138F"/>
    <w:rsid w:val="00B45FA9"/>
    <w:rsid w:val="00B50C64"/>
    <w:rsid w:val="00B54B78"/>
    <w:rsid w:val="00B573CB"/>
    <w:rsid w:val="00B606BB"/>
    <w:rsid w:val="00B63E21"/>
    <w:rsid w:val="00B65DFC"/>
    <w:rsid w:val="00B70E5A"/>
    <w:rsid w:val="00B72248"/>
    <w:rsid w:val="00B73B49"/>
    <w:rsid w:val="00B75067"/>
    <w:rsid w:val="00B774C0"/>
    <w:rsid w:val="00B82837"/>
    <w:rsid w:val="00B83E40"/>
    <w:rsid w:val="00B876A0"/>
    <w:rsid w:val="00B876C7"/>
    <w:rsid w:val="00B9168E"/>
    <w:rsid w:val="00B92450"/>
    <w:rsid w:val="00B93226"/>
    <w:rsid w:val="00B94654"/>
    <w:rsid w:val="00B95CBF"/>
    <w:rsid w:val="00B9737C"/>
    <w:rsid w:val="00B97F6C"/>
    <w:rsid w:val="00BA0A70"/>
    <w:rsid w:val="00BA2490"/>
    <w:rsid w:val="00BA6313"/>
    <w:rsid w:val="00BA6711"/>
    <w:rsid w:val="00BB23E0"/>
    <w:rsid w:val="00BB2B5E"/>
    <w:rsid w:val="00BB3CED"/>
    <w:rsid w:val="00BB4519"/>
    <w:rsid w:val="00BB45CD"/>
    <w:rsid w:val="00BB5EF4"/>
    <w:rsid w:val="00BC118E"/>
    <w:rsid w:val="00BC1DB7"/>
    <w:rsid w:val="00BC36C2"/>
    <w:rsid w:val="00BC41C9"/>
    <w:rsid w:val="00BC50BE"/>
    <w:rsid w:val="00BC5441"/>
    <w:rsid w:val="00BC61A7"/>
    <w:rsid w:val="00BD18B8"/>
    <w:rsid w:val="00BE1645"/>
    <w:rsid w:val="00BE3317"/>
    <w:rsid w:val="00BE458E"/>
    <w:rsid w:val="00BF0584"/>
    <w:rsid w:val="00BF471E"/>
    <w:rsid w:val="00BF53BF"/>
    <w:rsid w:val="00C0000C"/>
    <w:rsid w:val="00C04679"/>
    <w:rsid w:val="00C07398"/>
    <w:rsid w:val="00C11FCD"/>
    <w:rsid w:val="00C14E65"/>
    <w:rsid w:val="00C15361"/>
    <w:rsid w:val="00C1602A"/>
    <w:rsid w:val="00C16428"/>
    <w:rsid w:val="00C16EC6"/>
    <w:rsid w:val="00C22C7E"/>
    <w:rsid w:val="00C30D27"/>
    <w:rsid w:val="00C30DB4"/>
    <w:rsid w:val="00C32072"/>
    <w:rsid w:val="00C34536"/>
    <w:rsid w:val="00C357EE"/>
    <w:rsid w:val="00C3683B"/>
    <w:rsid w:val="00C404E3"/>
    <w:rsid w:val="00C40647"/>
    <w:rsid w:val="00C417A4"/>
    <w:rsid w:val="00C42756"/>
    <w:rsid w:val="00C434A0"/>
    <w:rsid w:val="00C44DF3"/>
    <w:rsid w:val="00C44E41"/>
    <w:rsid w:val="00C45CA9"/>
    <w:rsid w:val="00C46D1E"/>
    <w:rsid w:val="00C54F08"/>
    <w:rsid w:val="00C554B1"/>
    <w:rsid w:val="00C56D89"/>
    <w:rsid w:val="00C57D79"/>
    <w:rsid w:val="00C61312"/>
    <w:rsid w:val="00C61348"/>
    <w:rsid w:val="00C615B3"/>
    <w:rsid w:val="00C7108B"/>
    <w:rsid w:val="00C71556"/>
    <w:rsid w:val="00C72B5E"/>
    <w:rsid w:val="00C73483"/>
    <w:rsid w:val="00C73E08"/>
    <w:rsid w:val="00C748B3"/>
    <w:rsid w:val="00C752DF"/>
    <w:rsid w:val="00C777E3"/>
    <w:rsid w:val="00C77CF8"/>
    <w:rsid w:val="00C8039A"/>
    <w:rsid w:val="00C86D27"/>
    <w:rsid w:val="00C87CCF"/>
    <w:rsid w:val="00C9148B"/>
    <w:rsid w:val="00C9166A"/>
    <w:rsid w:val="00C91860"/>
    <w:rsid w:val="00C926F1"/>
    <w:rsid w:val="00C96280"/>
    <w:rsid w:val="00C964F3"/>
    <w:rsid w:val="00C96C77"/>
    <w:rsid w:val="00C97A64"/>
    <w:rsid w:val="00CB0E9F"/>
    <w:rsid w:val="00CB3F89"/>
    <w:rsid w:val="00CB7BEE"/>
    <w:rsid w:val="00CC0DC6"/>
    <w:rsid w:val="00CC2A3D"/>
    <w:rsid w:val="00CC2E6D"/>
    <w:rsid w:val="00CC31C0"/>
    <w:rsid w:val="00CC572B"/>
    <w:rsid w:val="00CC6DDE"/>
    <w:rsid w:val="00CD413B"/>
    <w:rsid w:val="00CE1169"/>
    <w:rsid w:val="00CE1FEB"/>
    <w:rsid w:val="00CE3371"/>
    <w:rsid w:val="00CE4FC4"/>
    <w:rsid w:val="00CF0143"/>
    <w:rsid w:val="00CF033A"/>
    <w:rsid w:val="00CF1F70"/>
    <w:rsid w:val="00CF3651"/>
    <w:rsid w:val="00CF47ED"/>
    <w:rsid w:val="00CF4BED"/>
    <w:rsid w:val="00CF66D1"/>
    <w:rsid w:val="00CF6C31"/>
    <w:rsid w:val="00CF7CB8"/>
    <w:rsid w:val="00CF7CF4"/>
    <w:rsid w:val="00D015CD"/>
    <w:rsid w:val="00D03CCA"/>
    <w:rsid w:val="00D07E89"/>
    <w:rsid w:val="00D12194"/>
    <w:rsid w:val="00D14B67"/>
    <w:rsid w:val="00D170A0"/>
    <w:rsid w:val="00D20394"/>
    <w:rsid w:val="00D20EF3"/>
    <w:rsid w:val="00D228FF"/>
    <w:rsid w:val="00D36300"/>
    <w:rsid w:val="00D406DB"/>
    <w:rsid w:val="00D431D7"/>
    <w:rsid w:val="00D43241"/>
    <w:rsid w:val="00D43E41"/>
    <w:rsid w:val="00D4617E"/>
    <w:rsid w:val="00D463F8"/>
    <w:rsid w:val="00D52841"/>
    <w:rsid w:val="00D57F2F"/>
    <w:rsid w:val="00D60FAA"/>
    <w:rsid w:val="00D674C2"/>
    <w:rsid w:val="00D7195F"/>
    <w:rsid w:val="00D72E36"/>
    <w:rsid w:val="00D72FA1"/>
    <w:rsid w:val="00D73F18"/>
    <w:rsid w:val="00D73F85"/>
    <w:rsid w:val="00D74C91"/>
    <w:rsid w:val="00D75A68"/>
    <w:rsid w:val="00D76193"/>
    <w:rsid w:val="00D83F3D"/>
    <w:rsid w:val="00D87119"/>
    <w:rsid w:val="00D875EE"/>
    <w:rsid w:val="00D92199"/>
    <w:rsid w:val="00D9479E"/>
    <w:rsid w:val="00D95602"/>
    <w:rsid w:val="00D959E8"/>
    <w:rsid w:val="00D959FD"/>
    <w:rsid w:val="00D973A9"/>
    <w:rsid w:val="00DA02C1"/>
    <w:rsid w:val="00DA4031"/>
    <w:rsid w:val="00DA5BF2"/>
    <w:rsid w:val="00DA6C3D"/>
    <w:rsid w:val="00DB1581"/>
    <w:rsid w:val="00DB23FA"/>
    <w:rsid w:val="00DB3481"/>
    <w:rsid w:val="00DB35DD"/>
    <w:rsid w:val="00DB6132"/>
    <w:rsid w:val="00DC13F8"/>
    <w:rsid w:val="00DC2994"/>
    <w:rsid w:val="00DC65A9"/>
    <w:rsid w:val="00DC7E2E"/>
    <w:rsid w:val="00DD0870"/>
    <w:rsid w:val="00DD6394"/>
    <w:rsid w:val="00DD6FC5"/>
    <w:rsid w:val="00DE273A"/>
    <w:rsid w:val="00DE474B"/>
    <w:rsid w:val="00DF0B4A"/>
    <w:rsid w:val="00DF3C0D"/>
    <w:rsid w:val="00DF3C5A"/>
    <w:rsid w:val="00E0043F"/>
    <w:rsid w:val="00E02153"/>
    <w:rsid w:val="00E03E8F"/>
    <w:rsid w:val="00E05152"/>
    <w:rsid w:val="00E06EA7"/>
    <w:rsid w:val="00E116EF"/>
    <w:rsid w:val="00E219B1"/>
    <w:rsid w:val="00E22955"/>
    <w:rsid w:val="00E22FAA"/>
    <w:rsid w:val="00E30A0C"/>
    <w:rsid w:val="00E32B08"/>
    <w:rsid w:val="00E3678C"/>
    <w:rsid w:val="00E36BF7"/>
    <w:rsid w:val="00E36E6E"/>
    <w:rsid w:val="00E40CDC"/>
    <w:rsid w:val="00E428AC"/>
    <w:rsid w:val="00E4292A"/>
    <w:rsid w:val="00E42983"/>
    <w:rsid w:val="00E42CEF"/>
    <w:rsid w:val="00E43644"/>
    <w:rsid w:val="00E47746"/>
    <w:rsid w:val="00E47D47"/>
    <w:rsid w:val="00E536B4"/>
    <w:rsid w:val="00E54F07"/>
    <w:rsid w:val="00E61980"/>
    <w:rsid w:val="00E61E63"/>
    <w:rsid w:val="00E61E67"/>
    <w:rsid w:val="00E63E00"/>
    <w:rsid w:val="00E64062"/>
    <w:rsid w:val="00E711AB"/>
    <w:rsid w:val="00E718C9"/>
    <w:rsid w:val="00E727D5"/>
    <w:rsid w:val="00E73E7B"/>
    <w:rsid w:val="00E77ACE"/>
    <w:rsid w:val="00E81308"/>
    <w:rsid w:val="00E81B9C"/>
    <w:rsid w:val="00E82B33"/>
    <w:rsid w:val="00E86546"/>
    <w:rsid w:val="00E955F8"/>
    <w:rsid w:val="00E95A9F"/>
    <w:rsid w:val="00E9697F"/>
    <w:rsid w:val="00EA11E4"/>
    <w:rsid w:val="00EA19FD"/>
    <w:rsid w:val="00EA4678"/>
    <w:rsid w:val="00EA5D99"/>
    <w:rsid w:val="00EA6559"/>
    <w:rsid w:val="00EA67C4"/>
    <w:rsid w:val="00EB0EE5"/>
    <w:rsid w:val="00EB1B7E"/>
    <w:rsid w:val="00EB27A3"/>
    <w:rsid w:val="00EB45C9"/>
    <w:rsid w:val="00EB7183"/>
    <w:rsid w:val="00EB7336"/>
    <w:rsid w:val="00EB7F46"/>
    <w:rsid w:val="00EC2589"/>
    <w:rsid w:val="00EC2987"/>
    <w:rsid w:val="00EC7018"/>
    <w:rsid w:val="00ED00C5"/>
    <w:rsid w:val="00ED17B0"/>
    <w:rsid w:val="00ED35B9"/>
    <w:rsid w:val="00EE0FBC"/>
    <w:rsid w:val="00EE2335"/>
    <w:rsid w:val="00EE2B8A"/>
    <w:rsid w:val="00EE2EC4"/>
    <w:rsid w:val="00EE2FCB"/>
    <w:rsid w:val="00EE3C38"/>
    <w:rsid w:val="00EE7151"/>
    <w:rsid w:val="00EE7419"/>
    <w:rsid w:val="00EE7AB1"/>
    <w:rsid w:val="00EF116E"/>
    <w:rsid w:val="00EF2E88"/>
    <w:rsid w:val="00F00925"/>
    <w:rsid w:val="00F04337"/>
    <w:rsid w:val="00F10BFD"/>
    <w:rsid w:val="00F11A95"/>
    <w:rsid w:val="00F12F9F"/>
    <w:rsid w:val="00F1410C"/>
    <w:rsid w:val="00F1459C"/>
    <w:rsid w:val="00F1472C"/>
    <w:rsid w:val="00F17347"/>
    <w:rsid w:val="00F17D68"/>
    <w:rsid w:val="00F20C9E"/>
    <w:rsid w:val="00F212E3"/>
    <w:rsid w:val="00F21877"/>
    <w:rsid w:val="00F220E9"/>
    <w:rsid w:val="00F229BA"/>
    <w:rsid w:val="00F247E0"/>
    <w:rsid w:val="00F24806"/>
    <w:rsid w:val="00F24C9A"/>
    <w:rsid w:val="00F26E53"/>
    <w:rsid w:val="00F311DD"/>
    <w:rsid w:val="00F31202"/>
    <w:rsid w:val="00F32758"/>
    <w:rsid w:val="00F35F03"/>
    <w:rsid w:val="00F40FDC"/>
    <w:rsid w:val="00F41807"/>
    <w:rsid w:val="00F50501"/>
    <w:rsid w:val="00F52FD4"/>
    <w:rsid w:val="00F54FA9"/>
    <w:rsid w:val="00F570F5"/>
    <w:rsid w:val="00F61E75"/>
    <w:rsid w:val="00F626B0"/>
    <w:rsid w:val="00F62FFB"/>
    <w:rsid w:val="00F63C84"/>
    <w:rsid w:val="00F653B3"/>
    <w:rsid w:val="00F70BB9"/>
    <w:rsid w:val="00F71FE2"/>
    <w:rsid w:val="00F73031"/>
    <w:rsid w:val="00F76545"/>
    <w:rsid w:val="00F77425"/>
    <w:rsid w:val="00F819DE"/>
    <w:rsid w:val="00F8529C"/>
    <w:rsid w:val="00F863CF"/>
    <w:rsid w:val="00F90869"/>
    <w:rsid w:val="00F909DE"/>
    <w:rsid w:val="00F94AA6"/>
    <w:rsid w:val="00FA4D36"/>
    <w:rsid w:val="00FA6BBC"/>
    <w:rsid w:val="00FB5263"/>
    <w:rsid w:val="00FC27E3"/>
    <w:rsid w:val="00FC2AB4"/>
    <w:rsid w:val="00FC5908"/>
    <w:rsid w:val="00FD3F28"/>
    <w:rsid w:val="00FE1056"/>
    <w:rsid w:val="00FE1C71"/>
    <w:rsid w:val="00FE281A"/>
    <w:rsid w:val="00FE30B0"/>
    <w:rsid w:val="00FE57E6"/>
    <w:rsid w:val="00FF4241"/>
    <w:rsid w:val="00FF4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228E672"/>
  <w15:chartTrackingRefBased/>
  <w15:docId w15:val="{8DB36596-7218-4297-9931-706097B7B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8F5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3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431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D33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33D5"/>
    <w:rPr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D33D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3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3D5"/>
    <w:rPr>
      <w:rFonts w:ascii="Segoe UI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464F48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464F48"/>
    <w:pPr>
      <w:numPr>
        <w:numId w:val="1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EE2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335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EE2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335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EB7F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7F4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B7F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7F46"/>
    <w:rPr>
      <w:rFonts w:ascii="Calibri" w:hAnsi="Calibri" w:cs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3E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3EE4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2A3EE4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3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311"/>
    <w:rPr>
      <w:b/>
      <w:bCs/>
      <w:sz w:val="20"/>
      <w:szCs w:val="20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B4138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paragraph" w:styleId="BodyText">
    <w:name w:val="Body Text"/>
    <w:link w:val="BodyTextChar"/>
    <w:unhideWhenUsed/>
    <w:qFormat/>
    <w:rsid w:val="00F220E9"/>
    <w:pPr>
      <w:tabs>
        <w:tab w:val="left" w:pos="283"/>
        <w:tab w:val="left" w:pos="567"/>
        <w:tab w:val="left" w:pos="850"/>
        <w:tab w:val="left" w:pos="1134"/>
      </w:tabs>
      <w:spacing w:after="180" w:line="240" w:lineRule="auto"/>
    </w:pPr>
    <w:rPr>
      <w:rFonts w:ascii="Arial" w:hAnsi="Arial" w:cs="Arial"/>
      <w:kern w:val="20"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F220E9"/>
    <w:rPr>
      <w:rFonts w:ascii="Arial" w:hAnsi="Arial" w:cs="Arial"/>
      <w:kern w:val="2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17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AC38E-9F6F-4008-91E3-285CD2DC7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4019</Words>
  <Characters>22912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6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erbech Vinther</dc:creator>
  <cp:keywords/>
  <dc:description/>
  <cp:lastModifiedBy>Asha Mol S.P.</cp:lastModifiedBy>
  <cp:revision>3</cp:revision>
  <cp:lastPrinted>2022-03-09T10:16:00Z</cp:lastPrinted>
  <dcterms:created xsi:type="dcterms:W3CDTF">2023-02-10T14:00:00Z</dcterms:created>
  <dcterms:modified xsi:type="dcterms:W3CDTF">2023-02-16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